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55063E" w14:textId="77777777" w:rsidR="00E63DAA" w:rsidRPr="0065166E" w:rsidRDefault="00E63DAA" w:rsidP="00E63DAA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65166E">
        <w:rPr>
          <w:rFonts w:ascii="Arial" w:hAnsi="Arial" w:cs="Arial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.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Participant characteristics in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h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SOMMA </w:t>
      </w:r>
      <w:r w:rsidRPr="0054550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u w:val="single"/>
        </w:rPr>
        <w:t>Bone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nd </w:t>
      </w:r>
      <w:r w:rsidRPr="0054550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u w:val="single"/>
        </w:rPr>
        <w:t>Knee OA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bone ancillary studies by sex and general knee pain by BPI.</w:t>
      </w:r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2978"/>
        <w:gridCol w:w="1783"/>
        <w:gridCol w:w="1457"/>
        <w:gridCol w:w="1187"/>
        <w:gridCol w:w="630"/>
        <w:gridCol w:w="1457"/>
        <w:gridCol w:w="1457"/>
        <w:gridCol w:w="1187"/>
        <w:gridCol w:w="824"/>
      </w:tblGrid>
      <w:tr w:rsidR="00E63DAA" w:rsidRPr="0065166E" w14:paraId="58644031" w14:textId="77777777" w:rsidTr="004730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149" w:type="pct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D2F25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sz w:val="24"/>
                <w:szCs w:val="24"/>
              </w:rPr>
            </w:pPr>
          </w:p>
        </w:tc>
        <w:tc>
          <w:tcPr>
            <w:tcW w:w="1951" w:type="pct"/>
            <w:gridSpan w:val="4"/>
            <w:tcBorders>
              <w:top w:val="single" w:sz="16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6883D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sz w:val="24"/>
                <w:szCs w:val="24"/>
              </w:rPr>
              <w:t>Men</w:t>
            </w:r>
          </w:p>
        </w:tc>
        <w:tc>
          <w:tcPr>
            <w:tcW w:w="1900" w:type="pct"/>
            <w:gridSpan w:val="4"/>
            <w:tcBorders>
              <w:top w:val="single" w:sz="16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57848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sz w:val="24"/>
                <w:szCs w:val="24"/>
              </w:rPr>
              <w:t>Women</w:t>
            </w:r>
          </w:p>
        </w:tc>
      </w:tr>
      <w:tr w:rsidR="00E63DAA" w:rsidRPr="0065166E" w14:paraId="57EC4908" w14:textId="77777777" w:rsidTr="004730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149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F7012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88" w:type="pct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B14F8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sz w:val="24"/>
                <w:szCs w:val="24"/>
              </w:rPr>
              <w:t xml:space="preserve">No BPI </w:t>
            </w:r>
          </w:p>
          <w:p w14:paraId="7EE02AEF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sz w:val="24"/>
                <w:szCs w:val="24"/>
              </w:rPr>
              <w:t>knee pain</w:t>
            </w:r>
          </w:p>
        </w:tc>
        <w:tc>
          <w:tcPr>
            <w:tcW w:w="562" w:type="pct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BFF8B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sz w:val="24"/>
                <w:szCs w:val="24"/>
              </w:rPr>
              <w:t>BPI knee pain</w:t>
            </w:r>
          </w:p>
        </w:tc>
        <w:tc>
          <w:tcPr>
            <w:tcW w:w="458" w:type="pct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766EB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sz w:val="24"/>
                <w:szCs w:val="24"/>
              </w:rPr>
              <w:t>P-value</w:t>
            </w:r>
          </w:p>
        </w:tc>
        <w:tc>
          <w:tcPr>
            <w:tcW w:w="243" w:type="pct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3FCBF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sz w:val="24"/>
                <w:szCs w:val="24"/>
              </w:rPr>
              <w:t>N</w:t>
            </w:r>
          </w:p>
        </w:tc>
        <w:tc>
          <w:tcPr>
            <w:tcW w:w="562" w:type="pct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3E7C8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sz w:val="24"/>
                <w:szCs w:val="24"/>
              </w:rPr>
              <w:t>No BPI knee pain</w:t>
            </w:r>
          </w:p>
        </w:tc>
        <w:tc>
          <w:tcPr>
            <w:tcW w:w="562" w:type="pct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FA692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sz w:val="24"/>
                <w:szCs w:val="24"/>
              </w:rPr>
              <w:t>BPI knee pain</w:t>
            </w:r>
          </w:p>
        </w:tc>
        <w:tc>
          <w:tcPr>
            <w:tcW w:w="458" w:type="pct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5EA63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sz w:val="24"/>
                <w:szCs w:val="24"/>
              </w:rPr>
              <w:t>P-value</w:t>
            </w:r>
          </w:p>
        </w:tc>
        <w:tc>
          <w:tcPr>
            <w:tcW w:w="318" w:type="pct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D860D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sz w:val="24"/>
                <w:szCs w:val="24"/>
              </w:rPr>
              <w:t>N</w:t>
            </w:r>
          </w:p>
        </w:tc>
      </w:tr>
      <w:tr w:rsidR="00E63DAA" w:rsidRPr="0065166E" w14:paraId="5DF82F24" w14:textId="77777777" w:rsidTr="004730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149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AAD79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i/>
                <w:sz w:val="24"/>
                <w:szCs w:val="24"/>
              </w:rPr>
            </w:pPr>
          </w:p>
        </w:tc>
        <w:tc>
          <w:tcPr>
            <w:tcW w:w="688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DAE34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i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i/>
                <w:sz w:val="24"/>
                <w:szCs w:val="24"/>
              </w:rPr>
              <w:t>N=91</w:t>
            </w:r>
          </w:p>
        </w:tc>
        <w:tc>
          <w:tcPr>
            <w:tcW w:w="562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10A63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i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i/>
                <w:sz w:val="24"/>
                <w:szCs w:val="24"/>
              </w:rPr>
              <w:t>N=17</w:t>
            </w:r>
          </w:p>
        </w:tc>
        <w:tc>
          <w:tcPr>
            <w:tcW w:w="458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8376F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i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34B07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i/>
                <w:sz w:val="24"/>
                <w:szCs w:val="24"/>
              </w:rPr>
            </w:pPr>
          </w:p>
        </w:tc>
        <w:tc>
          <w:tcPr>
            <w:tcW w:w="562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2441A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i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i/>
                <w:sz w:val="24"/>
                <w:szCs w:val="24"/>
              </w:rPr>
              <w:t>N=123</w:t>
            </w:r>
          </w:p>
        </w:tc>
        <w:tc>
          <w:tcPr>
            <w:tcW w:w="562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B7D41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i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i/>
                <w:sz w:val="24"/>
                <w:szCs w:val="24"/>
              </w:rPr>
              <w:t>N=32</w:t>
            </w:r>
          </w:p>
        </w:tc>
        <w:tc>
          <w:tcPr>
            <w:tcW w:w="458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0D7FD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i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AF9A5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i/>
                <w:sz w:val="24"/>
                <w:szCs w:val="24"/>
              </w:rPr>
            </w:pPr>
          </w:p>
        </w:tc>
      </w:tr>
      <w:tr w:rsidR="00E63DAA" w:rsidRPr="0065166E" w14:paraId="11028C7E" w14:textId="77777777" w:rsidTr="00473017">
        <w:trPr>
          <w:jc w:val="center"/>
        </w:trPr>
        <w:tc>
          <w:tcPr>
            <w:tcW w:w="1149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57031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Age (years)</w:t>
            </w:r>
          </w:p>
        </w:tc>
        <w:tc>
          <w:tcPr>
            <w:tcW w:w="688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DC1CC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76.0 [74.0;79.5]</w:t>
            </w:r>
          </w:p>
        </w:tc>
        <w:tc>
          <w:tcPr>
            <w:tcW w:w="562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07937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77.0 [74.0;81.0]</w:t>
            </w:r>
          </w:p>
        </w:tc>
        <w:tc>
          <w:tcPr>
            <w:tcW w:w="458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6FF1C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0.573</w:t>
            </w:r>
          </w:p>
        </w:tc>
        <w:tc>
          <w:tcPr>
            <w:tcW w:w="243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59DA1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108</w:t>
            </w:r>
          </w:p>
        </w:tc>
        <w:tc>
          <w:tcPr>
            <w:tcW w:w="562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CF5C4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76.0 [74.0;80.0]</w:t>
            </w:r>
          </w:p>
        </w:tc>
        <w:tc>
          <w:tcPr>
            <w:tcW w:w="562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D3699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77.0 [74.0;82.2]</w:t>
            </w:r>
          </w:p>
        </w:tc>
        <w:tc>
          <w:tcPr>
            <w:tcW w:w="458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44F9F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0.436</w:t>
            </w:r>
          </w:p>
        </w:tc>
        <w:tc>
          <w:tcPr>
            <w:tcW w:w="318" w:type="pct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F378B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155</w:t>
            </w:r>
          </w:p>
        </w:tc>
      </w:tr>
      <w:tr w:rsidR="00E63DAA" w:rsidRPr="0065166E" w14:paraId="6E4E85BE" w14:textId="77777777" w:rsidTr="00473017">
        <w:trPr>
          <w:jc w:val="center"/>
        </w:trPr>
        <w:tc>
          <w:tcPr>
            <w:tcW w:w="11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46BB5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White race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4BF7E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84 (92.3%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31C37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16 (94.1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E42D9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1.000</w:t>
            </w:r>
          </w:p>
        </w:tc>
        <w:tc>
          <w:tcPr>
            <w:tcW w:w="2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742A5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108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4762D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102 (82.9%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68C11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26 (81.2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83B5A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1.000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990A3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155</w:t>
            </w:r>
          </w:p>
        </w:tc>
      </w:tr>
      <w:tr w:rsidR="00E63DAA" w:rsidRPr="0065166E" w14:paraId="23072DE1" w14:textId="77777777" w:rsidTr="00473017">
        <w:trPr>
          <w:jc w:val="center"/>
        </w:trPr>
        <w:tc>
          <w:tcPr>
            <w:tcW w:w="11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DC3A2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bCs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bCs/>
                <w:sz w:val="24"/>
                <w:szCs w:val="24"/>
              </w:rPr>
              <w:t>BMI (kg/m</w:t>
            </w:r>
            <w:r w:rsidRPr="0065166E">
              <w:rPr>
                <w:rFonts w:ascii="Arial" w:eastAsia="Helvetica" w:hAnsi="Arial" w:cs="Arial"/>
                <w:b/>
                <w:bCs/>
                <w:sz w:val="24"/>
                <w:szCs w:val="24"/>
                <w:vertAlign w:val="superscript"/>
              </w:rPr>
              <w:t>2</w:t>
            </w:r>
            <w:r w:rsidRPr="0065166E">
              <w:rPr>
                <w:rFonts w:ascii="Arial" w:eastAsia="Helvetica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6F032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bCs/>
                <w:sz w:val="24"/>
                <w:szCs w:val="24"/>
              </w:rPr>
              <w:t>27.2 (4.1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99FE9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bCs/>
                <w:sz w:val="24"/>
                <w:szCs w:val="24"/>
              </w:rPr>
              <w:t>29.6 (4.1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856ED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bCs/>
                <w:sz w:val="24"/>
                <w:szCs w:val="24"/>
              </w:rPr>
              <w:t>0.041</w:t>
            </w:r>
          </w:p>
        </w:tc>
        <w:tc>
          <w:tcPr>
            <w:tcW w:w="2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BC586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bCs/>
                <w:sz w:val="24"/>
                <w:szCs w:val="24"/>
              </w:rPr>
              <w:t>108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5703C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bCs/>
                <w:sz w:val="24"/>
                <w:szCs w:val="24"/>
              </w:rPr>
              <w:t>27.2 (4.8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F7D5E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bCs/>
                <w:sz w:val="24"/>
                <w:szCs w:val="24"/>
              </w:rPr>
              <w:t>29.8 (5.0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97B9B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bCs/>
                <w:sz w:val="24"/>
                <w:szCs w:val="24"/>
              </w:rPr>
              <w:t>0.012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7B7E9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bCs/>
                <w:sz w:val="24"/>
                <w:szCs w:val="24"/>
              </w:rPr>
              <w:t>155</w:t>
            </w:r>
          </w:p>
        </w:tc>
      </w:tr>
      <w:tr w:rsidR="00E63DAA" w:rsidRPr="0065166E" w14:paraId="755C5440" w14:textId="77777777" w:rsidTr="00473017">
        <w:trPr>
          <w:jc w:val="center"/>
        </w:trPr>
        <w:tc>
          <w:tcPr>
            <w:tcW w:w="11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7C81C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b/>
                <w:bCs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bCs/>
                <w:sz w:val="24"/>
                <w:szCs w:val="24"/>
              </w:rPr>
              <w:t>Weight, kg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4BCED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bCs/>
                <w:sz w:val="24"/>
                <w:szCs w:val="24"/>
              </w:rPr>
              <w:t>81.1 (12.8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0B95F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bCs/>
                <w:sz w:val="24"/>
                <w:szCs w:val="24"/>
              </w:rPr>
              <w:t>91.8 (14.4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45338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bCs/>
                <w:sz w:val="24"/>
                <w:szCs w:val="24"/>
              </w:rPr>
              <w:t>0.010</w:t>
            </w:r>
          </w:p>
        </w:tc>
        <w:tc>
          <w:tcPr>
            <w:tcW w:w="2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95FCA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bCs/>
                <w:sz w:val="24"/>
                <w:szCs w:val="24"/>
              </w:rPr>
              <w:t>108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C970F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bCs/>
                <w:sz w:val="24"/>
                <w:szCs w:val="24"/>
              </w:rPr>
              <w:t>69.0 (12.7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BE9A6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bCs/>
                <w:sz w:val="24"/>
                <w:szCs w:val="24"/>
              </w:rPr>
              <w:t>76.5 (11.5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F5EEB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94081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bCs/>
                <w:sz w:val="24"/>
                <w:szCs w:val="24"/>
              </w:rPr>
              <w:t>155</w:t>
            </w:r>
          </w:p>
        </w:tc>
      </w:tr>
      <w:tr w:rsidR="00E63DAA" w:rsidRPr="0065166E" w14:paraId="04C839E1" w14:textId="77777777" w:rsidTr="00473017">
        <w:trPr>
          <w:jc w:val="center"/>
        </w:trPr>
        <w:tc>
          <w:tcPr>
            <w:tcW w:w="11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90EB6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Height, m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658DF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1.7 (0.1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C4D7B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1.8 (0.1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56C27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0.054</w:t>
            </w:r>
          </w:p>
        </w:tc>
        <w:tc>
          <w:tcPr>
            <w:tcW w:w="2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319C3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108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048F3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1.6 (0.1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B5689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1.6 (0.1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3B1D2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0.243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98176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155</w:t>
            </w:r>
          </w:p>
        </w:tc>
      </w:tr>
      <w:tr w:rsidR="00E63DAA" w:rsidRPr="0065166E" w14:paraId="0F75BFDA" w14:textId="77777777" w:rsidTr="00473017">
        <w:trPr>
          <w:jc w:val="center"/>
        </w:trPr>
        <w:tc>
          <w:tcPr>
            <w:tcW w:w="11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10E16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Income level: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61D51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FB6B5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10CCE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0.770</w:t>
            </w:r>
          </w:p>
        </w:tc>
        <w:tc>
          <w:tcPr>
            <w:tcW w:w="2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50683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102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7BAF5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C545F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D94A8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0.423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CCA33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138</w:t>
            </w:r>
          </w:p>
        </w:tc>
      </w:tr>
      <w:tr w:rsidR="00E63DAA" w:rsidRPr="0065166E" w14:paraId="5BBFC100" w14:textId="77777777" w:rsidTr="00473017">
        <w:trPr>
          <w:jc w:val="center"/>
        </w:trPr>
        <w:tc>
          <w:tcPr>
            <w:tcW w:w="11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DBFF3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 xml:space="preserve">    &lt; $50,000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99821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24 (27.9%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E156F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5 (31.2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92F4B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846B5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D6E56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55 (50.0%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EB840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17 (60.7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F5561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B33D1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</w:p>
        </w:tc>
      </w:tr>
      <w:tr w:rsidR="00E63DAA" w:rsidRPr="0065166E" w14:paraId="439938B4" w14:textId="77777777" w:rsidTr="00473017">
        <w:trPr>
          <w:jc w:val="center"/>
        </w:trPr>
        <w:tc>
          <w:tcPr>
            <w:tcW w:w="11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C024D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 xml:space="preserve">    ≥ $50,000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133FD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62 (72.1%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45FF4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11 (68.8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1F4F9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FCC6D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22E84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55 (50.0%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F4B48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11 (39.3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7CE03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74685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</w:p>
        </w:tc>
      </w:tr>
      <w:tr w:rsidR="00E63DAA" w:rsidRPr="0065166E" w14:paraId="79744B73" w14:textId="77777777" w:rsidTr="00473017">
        <w:trPr>
          <w:jc w:val="center"/>
        </w:trPr>
        <w:tc>
          <w:tcPr>
            <w:tcW w:w="11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129CE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Fracture since age 50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DAA90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10 (11.0%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53146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4 (23.5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037E6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0.229</w:t>
            </w:r>
          </w:p>
        </w:tc>
        <w:tc>
          <w:tcPr>
            <w:tcW w:w="2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D5ADC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108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35768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bCs/>
                <w:sz w:val="24"/>
                <w:szCs w:val="24"/>
              </w:rPr>
              <w:t>33 (26.8%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CEE13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bCs/>
                <w:sz w:val="24"/>
                <w:szCs w:val="24"/>
              </w:rPr>
              <w:t>15 (48.4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618B6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bCs/>
                <w:sz w:val="24"/>
                <w:szCs w:val="24"/>
              </w:rPr>
              <w:t>0.036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EAE5F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bCs/>
                <w:sz w:val="24"/>
                <w:szCs w:val="24"/>
              </w:rPr>
              <w:t>154</w:t>
            </w:r>
          </w:p>
        </w:tc>
      </w:tr>
      <w:tr w:rsidR="00E63DAA" w:rsidRPr="0065166E" w14:paraId="62A15645" w14:textId="77777777" w:rsidTr="00473017">
        <w:trPr>
          <w:jc w:val="center"/>
        </w:trPr>
        <w:tc>
          <w:tcPr>
            <w:tcW w:w="11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F6BEA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Ever smoker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BFB01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43 (47.3%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906BF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8 (47.1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47566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1.000</w:t>
            </w:r>
          </w:p>
        </w:tc>
        <w:tc>
          <w:tcPr>
            <w:tcW w:w="2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8A3BF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108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E9A1F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56 (45.5%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B78E4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13 (41.9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9B6AA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0.875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190EC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154</w:t>
            </w:r>
          </w:p>
        </w:tc>
      </w:tr>
      <w:tr w:rsidR="00E63DAA" w:rsidRPr="0065166E" w14:paraId="066CBFE7" w14:textId="77777777" w:rsidTr="00473017">
        <w:trPr>
          <w:jc w:val="center"/>
        </w:trPr>
        <w:tc>
          <w:tcPr>
            <w:tcW w:w="11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7792C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Alcohol drink per week: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065B4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A6044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BDB30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0.789</w:t>
            </w:r>
          </w:p>
        </w:tc>
        <w:tc>
          <w:tcPr>
            <w:tcW w:w="2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462AE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108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A876D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A2EBF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04089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0.893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89805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151</w:t>
            </w:r>
          </w:p>
        </w:tc>
      </w:tr>
      <w:tr w:rsidR="00E63DAA" w:rsidRPr="0065166E" w14:paraId="137E5A5D" w14:textId="77777777" w:rsidTr="00473017">
        <w:trPr>
          <w:jc w:val="center"/>
        </w:trPr>
        <w:tc>
          <w:tcPr>
            <w:tcW w:w="11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AAA5B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 xml:space="preserve">    No drinks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629B1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28 (30.8%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A53D4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6 (35.3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EAE67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57CB5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E1D0C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63 (52.5%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D216A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17 (54.8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7A0FE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82708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</w:p>
        </w:tc>
      </w:tr>
      <w:tr w:rsidR="00E63DAA" w:rsidRPr="0065166E" w14:paraId="44BB2CFA" w14:textId="77777777" w:rsidTr="00473017">
        <w:trPr>
          <w:jc w:val="center"/>
        </w:trPr>
        <w:tc>
          <w:tcPr>
            <w:tcW w:w="11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D704F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lastRenderedPageBreak/>
              <w:t xml:space="preserve">    0-2 drink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A6E54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29 (31.9%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74816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4 (23.5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536FB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AFD80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BC175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28 (23.3%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99AEA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6 (19.4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8F51F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0989B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</w:p>
        </w:tc>
      </w:tr>
      <w:tr w:rsidR="00E63DAA" w:rsidRPr="0065166E" w14:paraId="1121847B" w14:textId="77777777" w:rsidTr="00473017">
        <w:trPr>
          <w:jc w:val="center"/>
        </w:trPr>
        <w:tc>
          <w:tcPr>
            <w:tcW w:w="11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95546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 xml:space="preserve">    ≥3 drinks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95231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34 (37.4%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313FE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7 (41.2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2CA37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4A31B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217DA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29 (24.2%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9E640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8 (25.8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32036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76DF2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</w:p>
        </w:tc>
      </w:tr>
      <w:tr w:rsidR="00E63DAA" w:rsidRPr="0065166E" w14:paraId="248AC848" w14:textId="77777777" w:rsidTr="00473017">
        <w:trPr>
          <w:jc w:val="center"/>
        </w:trPr>
        <w:tc>
          <w:tcPr>
            <w:tcW w:w="11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41290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Physical activity (steps per day)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8FAC6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bCs/>
                <w:sz w:val="24"/>
                <w:szCs w:val="24"/>
              </w:rPr>
              <w:t>7059.3 (3489.6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95D51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bCs/>
                <w:sz w:val="24"/>
                <w:szCs w:val="24"/>
              </w:rPr>
              <w:t>5439.1 (2237.1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DA8AC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bCs/>
                <w:sz w:val="24"/>
                <w:szCs w:val="24"/>
              </w:rPr>
              <w:t>0.040</w:t>
            </w:r>
          </w:p>
        </w:tc>
        <w:tc>
          <w:tcPr>
            <w:tcW w:w="2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C8375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bCs/>
                <w:sz w:val="24"/>
                <w:szCs w:val="24"/>
              </w:rPr>
              <w:t>83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C0973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bCs/>
                <w:sz w:val="24"/>
                <w:szCs w:val="24"/>
              </w:rPr>
              <w:t>7051.0 (3299.8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37AFD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bCs/>
                <w:sz w:val="24"/>
                <w:szCs w:val="24"/>
              </w:rPr>
              <w:t>5179.6 (2306.4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1F934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209B2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b/>
                <w:bCs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b/>
                <w:bCs/>
                <w:sz w:val="24"/>
                <w:szCs w:val="24"/>
              </w:rPr>
              <w:t>125</w:t>
            </w:r>
          </w:p>
        </w:tc>
      </w:tr>
      <w:tr w:rsidR="00E63DAA" w:rsidRPr="0065166E" w14:paraId="2B7473B3" w14:textId="77777777" w:rsidTr="00473017">
        <w:trPr>
          <w:jc w:val="center"/>
        </w:trPr>
        <w:tc>
          <w:tcPr>
            <w:tcW w:w="11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24B18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Multi-comorbidity index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7C8DC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1.0 [0.0;1.0]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1848D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0.0 [0.0;1.0]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6ECE3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0.094</w:t>
            </w:r>
          </w:p>
        </w:tc>
        <w:tc>
          <w:tcPr>
            <w:tcW w:w="2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AAE3C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107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B11AE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0.0 [0.0;1.0]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230E8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1.0 [0.0;1.0]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AEEF3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0.157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DC2BB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153</w:t>
            </w:r>
          </w:p>
        </w:tc>
      </w:tr>
      <w:tr w:rsidR="00E63DAA" w:rsidRPr="0065166E" w14:paraId="191CF3DD" w14:textId="77777777" w:rsidTr="00473017">
        <w:trPr>
          <w:jc w:val="center"/>
        </w:trPr>
        <w:tc>
          <w:tcPr>
            <w:tcW w:w="11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765EE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Osteoporosis medication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E3560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1 (1.1%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27C84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0 (0.0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FA93A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1.000</w:t>
            </w:r>
          </w:p>
        </w:tc>
        <w:tc>
          <w:tcPr>
            <w:tcW w:w="2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BBE4F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108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0A4EF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17 (13.8%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41C32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3 (9.4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A8CEB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0.767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D081C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155</w:t>
            </w:r>
          </w:p>
        </w:tc>
      </w:tr>
      <w:tr w:rsidR="00E63DAA" w:rsidRPr="0065166E" w14:paraId="60CFD741" w14:textId="77777777" w:rsidTr="00473017">
        <w:trPr>
          <w:jc w:val="center"/>
        </w:trPr>
        <w:tc>
          <w:tcPr>
            <w:tcW w:w="11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42906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Prescription pain medication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68673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7 (7.7%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0B741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0 (0.0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30B6A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0.594</w:t>
            </w:r>
          </w:p>
        </w:tc>
        <w:tc>
          <w:tcPr>
            <w:tcW w:w="2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989F7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108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ECC3A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15 (12.2%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DC4E2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5 (15.6%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6D696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0.565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31314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155</w:t>
            </w:r>
          </w:p>
        </w:tc>
      </w:tr>
      <w:tr w:rsidR="00E63DAA" w:rsidRPr="0065166E" w14:paraId="733525CE" w14:textId="77777777" w:rsidTr="00473017">
        <w:trPr>
          <w:jc w:val="center"/>
        </w:trPr>
        <w:tc>
          <w:tcPr>
            <w:tcW w:w="114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1D585" w14:textId="446126E8" w:rsidR="00E63DAA" w:rsidRPr="0065166E" w:rsidRDefault="002D734C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Helvetica" w:hAnsi="Arial" w:cs="Arial"/>
                <w:sz w:val="24"/>
                <w:szCs w:val="24"/>
              </w:rPr>
            </w:pPr>
            <w:r>
              <w:rPr>
                <w:rFonts w:ascii="Arial" w:eastAsia="Helvetica" w:hAnsi="Arial" w:cs="Arial"/>
                <w:sz w:val="24"/>
                <w:szCs w:val="24"/>
              </w:rPr>
              <w:t>Femoral neck</w:t>
            </w:r>
            <w:r w:rsidR="00E63DAA" w:rsidRPr="0065166E">
              <w:rPr>
                <w:rFonts w:ascii="Arial" w:eastAsia="Helvetica" w:hAnsi="Arial" w:cs="Arial"/>
                <w:sz w:val="24"/>
                <w:szCs w:val="24"/>
              </w:rPr>
              <w:t xml:space="preserve"> BMD (g/cm</w:t>
            </w:r>
            <w:r w:rsidR="00E63DAA" w:rsidRPr="0065166E">
              <w:rPr>
                <w:rFonts w:ascii="Arial" w:eastAsia="Helvetica" w:hAnsi="Arial" w:cs="Arial"/>
                <w:sz w:val="24"/>
                <w:szCs w:val="24"/>
                <w:vertAlign w:val="superscript"/>
              </w:rPr>
              <w:t>2</w:t>
            </w:r>
            <w:r w:rsidR="00E63DAA" w:rsidRPr="0065166E">
              <w:rPr>
                <w:rFonts w:ascii="Arial" w:eastAsia="Helvetica" w:hAnsi="Arial" w:cs="Arial"/>
                <w:sz w:val="24"/>
                <w:szCs w:val="24"/>
              </w:rPr>
              <w:t>)</w:t>
            </w: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9214A" w14:textId="43E1D504" w:rsidR="00E63DAA" w:rsidRPr="0065166E" w:rsidRDefault="002D734C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>
              <w:rPr>
                <w:rFonts w:ascii="Arial" w:eastAsia="Helvetica" w:hAnsi="Arial" w:cs="Arial"/>
                <w:sz w:val="24"/>
                <w:szCs w:val="24"/>
              </w:rPr>
              <w:t>0.9</w:t>
            </w:r>
            <w:r w:rsidR="00E63DAA" w:rsidRPr="0065166E">
              <w:rPr>
                <w:rFonts w:ascii="Arial" w:eastAsia="Helvetica" w:hAnsi="Arial" w:cs="Arial"/>
                <w:sz w:val="24"/>
                <w:szCs w:val="24"/>
              </w:rPr>
              <w:t xml:space="preserve"> (0.</w:t>
            </w:r>
            <w:r>
              <w:rPr>
                <w:rFonts w:ascii="Arial" w:eastAsia="Helvetica" w:hAnsi="Arial" w:cs="Arial"/>
                <w:sz w:val="24"/>
                <w:szCs w:val="24"/>
              </w:rPr>
              <w:t>1</w:t>
            </w:r>
            <w:r w:rsidR="00E63DAA" w:rsidRPr="0065166E">
              <w:rPr>
                <w:rFonts w:ascii="Arial" w:eastAsia="Helvetica" w:hAnsi="Arial" w:cs="Arial"/>
                <w:sz w:val="24"/>
                <w:szCs w:val="24"/>
              </w:rPr>
              <w:t>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EE2C9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1.0 (0.2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EF6C2" w14:textId="3A0F57D5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0.</w:t>
            </w:r>
            <w:r w:rsidR="002D734C">
              <w:rPr>
                <w:rFonts w:ascii="Arial" w:eastAsia="Helvetica" w:hAnsi="Arial" w:cs="Arial"/>
                <w:sz w:val="24"/>
                <w:szCs w:val="24"/>
              </w:rPr>
              <w:t>675</w:t>
            </w:r>
          </w:p>
        </w:tc>
        <w:tc>
          <w:tcPr>
            <w:tcW w:w="2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D6417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108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5AA9C" w14:textId="60E0D83A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0.</w:t>
            </w:r>
            <w:r w:rsidR="000E4B60">
              <w:rPr>
                <w:rFonts w:ascii="Arial" w:eastAsia="Helvetica" w:hAnsi="Arial" w:cs="Arial"/>
                <w:sz w:val="24"/>
                <w:szCs w:val="24"/>
              </w:rPr>
              <w:t>8</w:t>
            </w:r>
            <w:r w:rsidRPr="0065166E">
              <w:rPr>
                <w:rFonts w:ascii="Arial" w:eastAsia="Helvetica" w:hAnsi="Arial" w:cs="Arial"/>
                <w:sz w:val="24"/>
                <w:szCs w:val="24"/>
              </w:rPr>
              <w:t xml:space="preserve"> (0.1)</w:t>
            </w: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EFDDC" w14:textId="5F8B1741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0.</w:t>
            </w:r>
            <w:r w:rsidR="000E4B60">
              <w:rPr>
                <w:rFonts w:ascii="Arial" w:eastAsia="Helvetica" w:hAnsi="Arial" w:cs="Arial"/>
                <w:sz w:val="24"/>
                <w:szCs w:val="24"/>
              </w:rPr>
              <w:t>8</w:t>
            </w:r>
            <w:r w:rsidRPr="0065166E">
              <w:rPr>
                <w:rFonts w:ascii="Arial" w:eastAsia="Helvetica" w:hAnsi="Arial" w:cs="Arial"/>
                <w:sz w:val="24"/>
                <w:szCs w:val="24"/>
              </w:rPr>
              <w:t xml:space="preserve"> (0.1)</w:t>
            </w: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DBCF0" w14:textId="01B15781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0.</w:t>
            </w:r>
            <w:r w:rsidR="000E4B60">
              <w:rPr>
                <w:rFonts w:ascii="Arial" w:eastAsia="Helvetica" w:hAnsi="Arial" w:cs="Arial"/>
                <w:sz w:val="24"/>
                <w:szCs w:val="24"/>
              </w:rPr>
              <w:t>521</w:t>
            </w: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5F8C2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  <w:r w:rsidRPr="0065166E">
              <w:rPr>
                <w:rFonts w:ascii="Arial" w:eastAsia="Helvetica" w:hAnsi="Arial" w:cs="Arial"/>
                <w:sz w:val="24"/>
                <w:szCs w:val="24"/>
              </w:rPr>
              <w:t>155</w:t>
            </w:r>
          </w:p>
        </w:tc>
      </w:tr>
      <w:tr w:rsidR="00E63DAA" w:rsidRPr="0065166E" w14:paraId="02B61E77" w14:textId="77777777" w:rsidTr="00473017">
        <w:trPr>
          <w:jc w:val="center"/>
        </w:trPr>
        <w:tc>
          <w:tcPr>
            <w:tcW w:w="114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84F70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Helvetica" w:hAnsi="Arial" w:cs="Arial"/>
                <w:sz w:val="24"/>
                <w:szCs w:val="24"/>
              </w:rPr>
            </w:pPr>
          </w:p>
        </w:tc>
        <w:tc>
          <w:tcPr>
            <w:tcW w:w="68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C626A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85778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08410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</w:p>
        </w:tc>
        <w:tc>
          <w:tcPr>
            <w:tcW w:w="24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7422F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30640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</w:p>
        </w:tc>
        <w:tc>
          <w:tcPr>
            <w:tcW w:w="56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3A4CA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57D34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</w:p>
        </w:tc>
        <w:tc>
          <w:tcPr>
            <w:tcW w:w="318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0E09F" w14:textId="77777777" w:rsidR="00E63DAA" w:rsidRPr="0065166E" w:rsidRDefault="00E63DAA" w:rsidP="004730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Helvetica" w:hAnsi="Arial" w:cs="Arial"/>
                <w:sz w:val="24"/>
                <w:szCs w:val="24"/>
              </w:rPr>
            </w:pPr>
          </w:p>
        </w:tc>
      </w:tr>
    </w:tbl>
    <w:p w14:paraId="1FBB6185" w14:textId="77777777" w:rsidR="00E63DAA" w:rsidRPr="0065166E" w:rsidRDefault="00E63DAA" w:rsidP="00E63DAA">
      <w:pPr>
        <w:rPr>
          <w:rFonts w:ascii="Arial" w:hAnsi="Arial" w:cs="Arial"/>
          <w:sz w:val="21"/>
          <w:szCs w:val="21"/>
          <w:lang w:val="en-US"/>
        </w:rPr>
      </w:pPr>
      <w:proofErr w:type="gramStart"/>
      <w:r w:rsidRPr="0065166E">
        <w:rPr>
          <w:rFonts w:ascii="Arial" w:hAnsi="Arial" w:cs="Arial"/>
          <w:sz w:val="21"/>
          <w:szCs w:val="21"/>
          <w:vertAlign w:val="superscript"/>
          <w:lang w:val="en-US"/>
        </w:rPr>
        <w:t>a</w:t>
      </w:r>
      <w:proofErr w:type="gramEnd"/>
      <w:r w:rsidRPr="0065166E">
        <w:rPr>
          <w:rFonts w:ascii="Arial" w:hAnsi="Arial" w:cs="Arial"/>
          <w:sz w:val="21"/>
          <w:szCs w:val="21"/>
          <w:vertAlign w:val="superscript"/>
          <w:lang w:val="en-US"/>
        </w:rPr>
        <w:t xml:space="preserve"> </w:t>
      </w:r>
      <w:r w:rsidRPr="0065166E">
        <w:rPr>
          <w:rFonts w:ascii="Arial" w:hAnsi="Arial" w:cs="Arial"/>
          <w:sz w:val="21"/>
          <w:szCs w:val="21"/>
          <w:lang w:val="en-US"/>
        </w:rPr>
        <w:t xml:space="preserve">Abbreviations: </w:t>
      </w:r>
      <w:r>
        <w:rPr>
          <w:rFonts w:ascii="Arial" w:hAnsi="Arial" w:cs="Arial"/>
          <w:sz w:val="21"/>
          <w:szCs w:val="21"/>
          <w:lang w:val="en-US"/>
        </w:rPr>
        <w:t xml:space="preserve">BPI = Brief Pain Inventory, </w:t>
      </w:r>
      <w:r w:rsidRPr="0065166E">
        <w:rPr>
          <w:rFonts w:ascii="Arial" w:hAnsi="Arial" w:cs="Arial"/>
          <w:sz w:val="21"/>
          <w:szCs w:val="21"/>
          <w:lang w:val="en-US"/>
        </w:rPr>
        <w:t>N = number, CI = confidence interval</w:t>
      </w:r>
    </w:p>
    <w:p w14:paraId="7298FE30" w14:textId="77777777" w:rsidR="00E63DAA" w:rsidRPr="0065166E" w:rsidRDefault="00E63DAA" w:rsidP="00E63DAA">
      <w:pPr>
        <w:rPr>
          <w:rFonts w:ascii="Arial" w:hAnsi="Arial" w:cs="Arial"/>
          <w:sz w:val="21"/>
          <w:szCs w:val="21"/>
          <w:lang w:val="en-US"/>
        </w:rPr>
      </w:pPr>
      <w:r w:rsidRPr="0065166E">
        <w:rPr>
          <w:rFonts w:ascii="Arial" w:hAnsi="Arial" w:cs="Arial"/>
          <w:sz w:val="21"/>
          <w:szCs w:val="21"/>
          <w:vertAlign w:val="superscript"/>
          <w:lang w:val="en-US"/>
        </w:rPr>
        <w:t>b</w:t>
      </w:r>
      <w:r w:rsidRPr="0065166E">
        <w:rPr>
          <w:rFonts w:ascii="Arial" w:hAnsi="Arial" w:cs="Arial"/>
          <w:sz w:val="21"/>
          <w:szCs w:val="21"/>
          <w:lang w:val="en-US"/>
        </w:rPr>
        <w:t xml:space="preserve"> Bold text: statistically significant (p&lt;0.05)</w:t>
      </w:r>
    </w:p>
    <w:p w14:paraId="725C643B" w14:textId="77777777" w:rsidR="00E63DAA" w:rsidRPr="0065166E" w:rsidRDefault="00E63DAA" w:rsidP="00E63DAA">
      <w:pPr>
        <w:rPr>
          <w:lang w:val="en-US"/>
        </w:rPr>
        <w:sectPr w:rsidR="00E63DAA" w:rsidRPr="0065166E" w:rsidSect="00E63DAA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D7E21BE" w14:textId="3AB7B0E9" w:rsidR="00E63DAA" w:rsidRPr="0065166E" w:rsidRDefault="00E63DAA" w:rsidP="00E63DAA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Tabl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65166E">
        <w:rPr>
          <w:rFonts w:ascii="Arial" w:hAnsi="Arial" w:cs="Arial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proofErr w:type="gramStart"/>
      <w:r w:rsidR="009B0396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a</w:t>
      </w:r>
      <w:proofErr w:type="gramEnd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ssociations between standardized HR-</w:t>
      </w:r>
      <w:proofErr w:type="spellStart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pQCT</w:t>
      </w:r>
      <w:proofErr w:type="spellEnd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parameters at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the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distal radius (DR) and radiographic knee OA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(as determined by KLG, with levels 3-4 indicative of advanced disease)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in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the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SOMMA </w:t>
      </w:r>
      <w:r w:rsidRPr="0054550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u w:val="single"/>
        </w:rPr>
        <w:t>Bone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nd </w:t>
      </w:r>
      <w:r w:rsidRPr="0054550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u w:val="single"/>
        </w:rPr>
        <w:t>Knee OA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ncillary studies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as determined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from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multivariabl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linear regression models.</w:t>
      </w:r>
    </w:p>
    <w:tbl>
      <w:tblPr>
        <w:tblW w:w="9233" w:type="dxa"/>
        <w:tblLook w:val="04A0" w:firstRow="1" w:lastRow="0" w:firstColumn="1" w:lastColumn="0" w:noHBand="0" w:noVBand="1"/>
      </w:tblPr>
      <w:tblGrid>
        <w:gridCol w:w="2122"/>
        <w:gridCol w:w="843"/>
        <w:gridCol w:w="1606"/>
        <w:gridCol w:w="1107"/>
        <w:gridCol w:w="842"/>
        <w:gridCol w:w="1606"/>
        <w:gridCol w:w="1107"/>
      </w:tblGrid>
      <w:tr w:rsidR="000E2855" w:rsidRPr="00F076DA" w14:paraId="12017CEA" w14:textId="77777777" w:rsidTr="00473017">
        <w:trPr>
          <w:trHeight w:val="33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E16F08" w14:textId="77777777" w:rsidR="00E63DAA" w:rsidRPr="00F076DA" w:rsidRDefault="00E63DAA" w:rsidP="0047301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6D6D28" w14:textId="77777777" w:rsidR="00E63DAA" w:rsidRPr="00F076DA" w:rsidRDefault="00E63DAA" w:rsidP="0047301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Radiographic knee OA: KLG 3-4 vs. 0-2</w:t>
            </w:r>
          </w:p>
        </w:tc>
      </w:tr>
      <w:tr w:rsidR="000E2855" w:rsidRPr="00F076DA" w14:paraId="2840A515" w14:textId="77777777" w:rsidTr="00473017">
        <w:trPr>
          <w:trHeight w:val="331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E21C744" w14:textId="77777777" w:rsidR="00E63DAA" w:rsidRPr="00F076DA" w:rsidRDefault="00E63DAA" w:rsidP="0047301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E666A0" w14:textId="77777777" w:rsidR="00E63DAA" w:rsidRPr="00F076DA" w:rsidRDefault="00E63DAA" w:rsidP="0047301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Men (N=75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FBE9AF" w14:textId="77777777" w:rsidR="00E63DAA" w:rsidRPr="00F076DA" w:rsidRDefault="00E63DAA" w:rsidP="0047301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Women (N=108)</w:t>
            </w:r>
          </w:p>
        </w:tc>
      </w:tr>
      <w:tr w:rsidR="000E2855" w:rsidRPr="00F076DA" w14:paraId="3F957732" w14:textId="77777777" w:rsidTr="00473017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9ED8B" w14:textId="77777777" w:rsidR="00E63DAA" w:rsidRPr="00F076DA" w:rsidRDefault="00E63DAA" w:rsidP="0047301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076DA">
              <w:rPr>
                <w:rFonts w:ascii="Arial" w:hAnsi="Arial" w:cs="Arial"/>
                <w:b/>
                <w:bCs/>
                <w:color w:val="000000" w:themeColor="text1"/>
              </w:rPr>
              <w:t>DR HR-</w:t>
            </w:r>
            <w:proofErr w:type="spellStart"/>
            <w:r w:rsidRPr="00F076DA">
              <w:rPr>
                <w:rFonts w:ascii="Arial" w:hAnsi="Arial" w:cs="Arial"/>
                <w:b/>
                <w:bCs/>
                <w:color w:val="000000" w:themeColor="text1"/>
              </w:rPr>
              <w:t>pQCT</w:t>
            </w:r>
            <w:proofErr w:type="spellEnd"/>
            <w:r w:rsidRPr="00F076DA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AE24F" w14:textId="77777777" w:rsidR="00E63DAA" w:rsidRPr="00F076DA" w:rsidRDefault="00E63DAA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8D15B" w14:textId="77777777" w:rsidR="00E63DAA" w:rsidRPr="00F076DA" w:rsidRDefault="00E63DAA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4760A" w14:textId="77777777" w:rsidR="00E63DAA" w:rsidRPr="00F076DA" w:rsidRDefault="00E63DAA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11946" w14:textId="77777777" w:rsidR="00E63DAA" w:rsidRPr="00F076DA" w:rsidRDefault="00E63DAA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382BF" w14:textId="77777777" w:rsidR="00E63DAA" w:rsidRPr="00F076DA" w:rsidRDefault="00E63DAA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BBE04" w14:textId="77777777" w:rsidR="00E63DAA" w:rsidRPr="00F076DA" w:rsidRDefault="00E63DAA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p-value</w:t>
            </w:r>
          </w:p>
        </w:tc>
      </w:tr>
      <w:tr w:rsidR="000E2855" w:rsidRPr="00F076DA" w14:paraId="13D16081" w14:textId="77777777" w:rsidTr="009C427B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A878A" w14:textId="77777777" w:rsidR="009B0396" w:rsidRPr="00F076DA" w:rsidRDefault="009B0396" w:rsidP="009B039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 xml:space="preserve">Tt. </w:t>
            </w:r>
            <w:proofErr w:type="spellStart"/>
            <w:r w:rsidRPr="00F076DA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E92D3" w14:textId="414FD14E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36C62" w14:textId="384FCF1A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(-0.46,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1F399" w14:textId="7FC74EE7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B1910" w14:textId="384B6AC5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D448B" w14:textId="378C618D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(-0.53,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B5825" w14:textId="22676503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576</w:t>
            </w:r>
          </w:p>
        </w:tc>
      </w:tr>
      <w:tr w:rsidR="000E2855" w:rsidRPr="00F076DA" w14:paraId="4FAE9F61" w14:textId="77777777" w:rsidTr="009C427B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FFF44" w14:textId="77777777" w:rsidR="009B0396" w:rsidRPr="00F076DA" w:rsidRDefault="009B0396" w:rsidP="009B039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Tt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0BBB3" w14:textId="17F33457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DC6BA" w14:textId="6DF4A71B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(-0.85,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D9B6C" w14:textId="0596BDC5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04D82" w14:textId="705693CB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A54D0" w14:textId="3299B3BC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(-0.57,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46835" w14:textId="4D1712E6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666</w:t>
            </w:r>
          </w:p>
        </w:tc>
      </w:tr>
      <w:tr w:rsidR="000E2855" w:rsidRPr="00F076DA" w14:paraId="46330045" w14:textId="77777777" w:rsidTr="009C427B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53C2E" w14:textId="77777777" w:rsidR="009B0396" w:rsidRPr="00F076DA" w:rsidRDefault="009B0396" w:rsidP="009B039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 xml:space="preserve">Ct. </w:t>
            </w:r>
            <w:proofErr w:type="spellStart"/>
            <w:r w:rsidRPr="00F076DA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298CA" w14:textId="016E4433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C3C66" w14:textId="3ADAED71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(-0.67,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5E5AD" w14:textId="0979C5EB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908C5" w14:textId="6C1E7154" w:rsidR="009B0396" w:rsidRPr="00F076DA" w:rsidRDefault="009B0396" w:rsidP="00F076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24F20" w14:textId="679F0E8B" w:rsidR="009B0396" w:rsidRPr="00F076DA" w:rsidRDefault="009B0396" w:rsidP="00F076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(-0.86,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24522" w14:textId="34392832" w:rsidR="009B0396" w:rsidRPr="00F076DA" w:rsidRDefault="009B0396" w:rsidP="00F076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066</w:t>
            </w:r>
          </w:p>
        </w:tc>
      </w:tr>
      <w:tr w:rsidR="000E2855" w:rsidRPr="00F076DA" w14:paraId="73B31C33" w14:textId="77777777" w:rsidTr="009C427B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E2585" w14:textId="77777777" w:rsidR="009B0396" w:rsidRPr="00F076DA" w:rsidRDefault="009B0396" w:rsidP="009B039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Ct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2199D" w14:textId="00D28495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D5BA5" w14:textId="38FDFFF4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(-0.49,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1D151" w14:textId="568EF41E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7B404" w14:textId="0F245022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1E201" w14:textId="77AB81EF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(-0.80,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8376C" w14:textId="0CFD1C92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058</w:t>
            </w:r>
          </w:p>
        </w:tc>
      </w:tr>
      <w:tr w:rsidR="000E2855" w:rsidRPr="00F076DA" w14:paraId="26C61604" w14:textId="77777777" w:rsidTr="009C427B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DB4EF" w14:textId="77777777" w:rsidR="009B0396" w:rsidRPr="00F076DA" w:rsidRDefault="009B0396" w:rsidP="009B039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Ct. 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2F795" w14:textId="0D5176A7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10943" w14:textId="377052D8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(-0.54,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D2C2D" w14:textId="4FD0220E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49636" w14:textId="5AD51D56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3639E" w14:textId="104B6445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(-0.74,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1819D" w14:textId="6EBF83A1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185</w:t>
            </w:r>
          </w:p>
        </w:tc>
      </w:tr>
      <w:tr w:rsidR="000E2855" w:rsidRPr="00F076DA" w14:paraId="7989B9FE" w14:textId="77777777" w:rsidTr="009C427B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750DA" w14:textId="77777777" w:rsidR="009B0396" w:rsidRPr="00F076DA" w:rsidRDefault="009B0396" w:rsidP="009B039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 xml:space="preserve">Tb. </w:t>
            </w:r>
            <w:proofErr w:type="spellStart"/>
            <w:r w:rsidRPr="00F076DA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573EC" w14:textId="0EE359C7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CC51B" w14:textId="38293968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(-0.40,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26244" w14:textId="380A401A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0CA28" w14:textId="3E717E14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83952" w14:textId="1DA35B0D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(-0.27,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BE1FE" w14:textId="633997A4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561</w:t>
            </w:r>
          </w:p>
        </w:tc>
      </w:tr>
      <w:tr w:rsidR="000E2855" w:rsidRPr="00F076DA" w14:paraId="104E0B07" w14:textId="77777777" w:rsidTr="009C427B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1349E" w14:textId="77777777" w:rsidR="009B0396" w:rsidRPr="00F076DA" w:rsidRDefault="009B0396" w:rsidP="009B039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Tb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C683E" w14:textId="200E0F13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7DA02" w14:textId="7CFEEE63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(-0.73,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33D24" w14:textId="026298E8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D73AF" w14:textId="178B6479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BBFBE" w14:textId="0DF46DCE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(-0.45,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79437" w14:textId="2E9C667E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967</w:t>
            </w:r>
          </w:p>
        </w:tc>
      </w:tr>
      <w:tr w:rsidR="000E2855" w:rsidRPr="00F076DA" w14:paraId="7A2A650C" w14:textId="77777777" w:rsidTr="009C427B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9C790" w14:textId="77777777" w:rsidR="009B0396" w:rsidRPr="00F076DA" w:rsidRDefault="009B0396" w:rsidP="009B039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Tb. 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9A5BF" w14:textId="5564DF42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86057" w14:textId="39EB113C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(-0.68,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495D1" w14:textId="6294C479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42CD9" w14:textId="09A00F36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943F8" w14:textId="732B7701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(-0.14,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15157" w14:textId="2FA58821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193</w:t>
            </w:r>
          </w:p>
        </w:tc>
      </w:tr>
      <w:tr w:rsidR="000E2855" w:rsidRPr="00F076DA" w14:paraId="792B6077" w14:textId="77777777" w:rsidTr="009C427B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373AC" w14:textId="77777777" w:rsidR="009B0396" w:rsidRPr="00F076DA" w:rsidRDefault="009B0396" w:rsidP="009B039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Tb.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96022" w14:textId="2BB1F75A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9B93D" w14:textId="55FA188C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(-0.15,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43E89" w14:textId="0926BEE4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004C1" w14:textId="7E8D35EE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34B09" w14:textId="5F0F537C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(-0.37,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279E7" w14:textId="0084D3E8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940</w:t>
            </w:r>
          </w:p>
        </w:tc>
      </w:tr>
      <w:tr w:rsidR="000E2855" w:rsidRPr="00F076DA" w14:paraId="6E3623E5" w14:textId="77777777" w:rsidTr="009C427B">
        <w:trPr>
          <w:trHeight w:val="35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20B55C" w14:textId="77777777" w:rsidR="009B0396" w:rsidRPr="00F076DA" w:rsidRDefault="009B0396" w:rsidP="009B039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FEA failure lo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DA5546" w14:textId="6DE0561A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00649E1" w14:textId="7ED31A13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(-0.54,0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C4D0259" w14:textId="1AAA22A2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15FE05B" w14:textId="61385F4F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2EDC9A" w14:textId="75B83799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(-0.65,0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ED1B5BF" w14:textId="425F6775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278</w:t>
            </w:r>
          </w:p>
        </w:tc>
      </w:tr>
    </w:tbl>
    <w:p w14:paraId="2E0BFB48" w14:textId="77777777" w:rsidR="00E63DAA" w:rsidRPr="0065166E" w:rsidRDefault="00E63DAA" w:rsidP="00E63DAA">
      <w:pPr>
        <w:rPr>
          <w:rFonts w:ascii="Arial" w:hAnsi="Arial" w:cs="Arial"/>
          <w:vertAlign w:val="superscript"/>
          <w:lang w:val="en-US"/>
        </w:rPr>
      </w:pPr>
    </w:p>
    <w:p w14:paraId="1CB3D2FF" w14:textId="77777777" w:rsidR="00E63DAA" w:rsidRPr="0065166E" w:rsidRDefault="00E63DAA" w:rsidP="00E63DAA">
      <w:pPr>
        <w:rPr>
          <w:rFonts w:ascii="Arial" w:hAnsi="Arial" w:cs="Arial"/>
          <w:sz w:val="20"/>
          <w:szCs w:val="20"/>
          <w:lang w:val="en-US"/>
        </w:rPr>
      </w:pPr>
      <w:proofErr w:type="gramStart"/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gramEnd"/>
      <w:r w:rsidRPr="0065166E">
        <w:rPr>
          <w:rFonts w:ascii="Arial" w:hAnsi="Arial" w:cs="Arial"/>
          <w:sz w:val="20"/>
          <w:szCs w:val="20"/>
          <w:lang w:val="en-US"/>
        </w:rPr>
        <w:t xml:space="preserve"> Abbreviations: OA = osteoarthritis, KLG = Kellgren Lawrence Grade, Tt. = total, Ct. = cortical, Tb. = trabecular, FEA = finite element analysis, Th = thickness, N = number, CI = confidence interval</w:t>
      </w:r>
    </w:p>
    <w:p w14:paraId="39B2524F" w14:textId="36DA0B38" w:rsidR="00E63DAA" w:rsidRPr="0065166E" w:rsidRDefault="00E63DAA" w:rsidP="00E63DAA">
      <w:pPr>
        <w:rPr>
          <w:rFonts w:ascii="Arial" w:hAnsi="Arial" w:cs="Arial"/>
          <w:sz w:val="20"/>
          <w:szCs w:val="20"/>
          <w:lang w:val="en-US"/>
        </w:rPr>
      </w:pPr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 xml:space="preserve">b </w:t>
      </w:r>
      <w:r w:rsidRPr="0065166E">
        <w:rPr>
          <w:rFonts w:ascii="Arial" w:hAnsi="Arial" w:cs="Arial"/>
          <w:sz w:val="20"/>
          <w:szCs w:val="20"/>
          <w:lang w:val="en-US"/>
        </w:rPr>
        <w:t>Model adjustments: age, BMI, fracture since age 50, smoking (ever vs. never), drinking (≥2, 0-2, vs. 0 drinks/week), physical activity (ActivPAL4</w:t>
      </w:r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>TM</w:t>
      </w:r>
      <w:r w:rsidRPr="0065166E">
        <w:rPr>
          <w:rFonts w:ascii="Arial" w:hAnsi="Arial" w:cs="Arial"/>
          <w:sz w:val="20"/>
          <w:szCs w:val="20"/>
          <w:lang w:val="en-US"/>
        </w:rPr>
        <w:t xml:space="preserve">, steps/day), </w:t>
      </w:r>
      <w:r w:rsidR="009B0396">
        <w:rPr>
          <w:rFonts w:ascii="Arial" w:hAnsi="Arial" w:cs="Arial"/>
          <w:sz w:val="20"/>
          <w:szCs w:val="20"/>
          <w:lang w:val="en-US"/>
        </w:rPr>
        <w:t>femoral neck</w:t>
      </w:r>
      <w:r w:rsidRPr="0065166E">
        <w:rPr>
          <w:rFonts w:ascii="Arial" w:hAnsi="Arial" w:cs="Arial"/>
          <w:sz w:val="20"/>
          <w:szCs w:val="20"/>
          <w:lang w:val="en-US"/>
        </w:rPr>
        <w:t xml:space="preserve"> BMD T-score, osteoporosis medication. </w:t>
      </w:r>
    </w:p>
    <w:p w14:paraId="090C7A18" w14:textId="77777777" w:rsidR="00E63DAA" w:rsidRPr="0065166E" w:rsidRDefault="00E63DAA" w:rsidP="00E63DAA">
      <w:pPr>
        <w:rPr>
          <w:rFonts w:ascii="Arial" w:hAnsi="Arial" w:cs="Arial"/>
          <w:sz w:val="20"/>
          <w:szCs w:val="20"/>
          <w:lang w:val="en-US"/>
        </w:rPr>
      </w:pPr>
    </w:p>
    <w:p w14:paraId="3EB49295" w14:textId="77777777" w:rsidR="00E63DAA" w:rsidRPr="0065166E" w:rsidRDefault="00E63DAA" w:rsidP="00E63DAA">
      <w:pPr>
        <w:rPr>
          <w:rFonts w:ascii="Arial" w:hAnsi="Arial" w:cs="Arial"/>
          <w:lang w:val="en-US"/>
        </w:rPr>
      </w:pPr>
    </w:p>
    <w:p w14:paraId="15B0299E" w14:textId="77777777" w:rsidR="009B0396" w:rsidRDefault="009B0396">
      <w:pPr>
        <w:spacing w:after="160" w:line="278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2239583C" w14:textId="61718DD2" w:rsidR="009B0396" w:rsidRPr="0065166E" w:rsidRDefault="009B0396" w:rsidP="009B0396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Table </w:t>
      </w:r>
      <w:r w:rsidR="00957109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2b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ssociations between standardized HR-</w:t>
      </w:r>
      <w:proofErr w:type="spellStart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pQCT</w:t>
      </w:r>
      <w:proofErr w:type="spellEnd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parameters at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the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distal </w:t>
      </w:r>
      <w:r w:rsidR="00957109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tibia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(D</w:t>
      </w:r>
      <w:r w:rsidR="00957109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T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) and radiographic knee OA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(as determined by KLG, with levels 2-4 indicative of any disease)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in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the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SOMMA </w:t>
      </w:r>
      <w:r w:rsidRPr="0054550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u w:val="single"/>
        </w:rPr>
        <w:t>Bone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nd </w:t>
      </w:r>
      <w:r w:rsidRPr="0054550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u w:val="single"/>
        </w:rPr>
        <w:t>Knee OA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ncillary studies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as determined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from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multivariabl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linear regression models.</w:t>
      </w:r>
    </w:p>
    <w:tbl>
      <w:tblPr>
        <w:tblW w:w="9233" w:type="dxa"/>
        <w:tblLook w:val="04A0" w:firstRow="1" w:lastRow="0" w:firstColumn="1" w:lastColumn="0" w:noHBand="0" w:noVBand="1"/>
      </w:tblPr>
      <w:tblGrid>
        <w:gridCol w:w="2122"/>
        <w:gridCol w:w="843"/>
        <w:gridCol w:w="1606"/>
        <w:gridCol w:w="1107"/>
        <w:gridCol w:w="842"/>
        <w:gridCol w:w="1606"/>
        <w:gridCol w:w="1107"/>
      </w:tblGrid>
      <w:tr w:rsidR="00F076DA" w:rsidRPr="00F076DA" w14:paraId="7F8B5AA6" w14:textId="77777777" w:rsidTr="00CE582C">
        <w:trPr>
          <w:trHeight w:val="33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FAB45E" w14:textId="77777777" w:rsidR="009B0396" w:rsidRPr="00F076DA" w:rsidRDefault="009B0396" w:rsidP="00CE582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E620F7" w14:textId="45A7B35B" w:rsidR="009B0396" w:rsidRPr="00F076DA" w:rsidRDefault="009B0396" w:rsidP="00CE58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 xml:space="preserve">Radiographic knee OA: KLG </w:t>
            </w:r>
            <w:r w:rsidR="00D11F24" w:rsidRPr="00F076DA">
              <w:rPr>
                <w:rFonts w:ascii="Arial" w:hAnsi="Arial" w:cs="Arial"/>
                <w:color w:val="000000" w:themeColor="text1"/>
              </w:rPr>
              <w:t>2</w:t>
            </w:r>
            <w:r w:rsidRPr="00F076DA">
              <w:rPr>
                <w:rFonts w:ascii="Arial" w:hAnsi="Arial" w:cs="Arial"/>
                <w:color w:val="000000" w:themeColor="text1"/>
              </w:rPr>
              <w:t>-4 vs. 0-</w:t>
            </w:r>
            <w:r w:rsidR="00D11F24" w:rsidRPr="00F076DA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F076DA" w:rsidRPr="00F076DA" w14:paraId="7B3386F0" w14:textId="77777777" w:rsidTr="000A36B4">
        <w:trPr>
          <w:trHeight w:val="331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02197FB" w14:textId="77777777" w:rsidR="000A36B4" w:rsidRPr="00F076DA" w:rsidRDefault="000A36B4" w:rsidP="000A36B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D02D75" w14:textId="4C992A17" w:rsidR="000A36B4" w:rsidRPr="00F076DA" w:rsidRDefault="000A36B4" w:rsidP="000A36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Men (N=82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6CC0F7" w14:textId="6CA26245" w:rsidR="000A36B4" w:rsidRPr="00F076DA" w:rsidRDefault="000A36B4" w:rsidP="000A36B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Women (N=121)</w:t>
            </w:r>
          </w:p>
        </w:tc>
      </w:tr>
      <w:tr w:rsidR="00F076DA" w:rsidRPr="00F076DA" w14:paraId="282213F4" w14:textId="77777777" w:rsidTr="00CE582C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CA2C5" w14:textId="2A9B72C1" w:rsidR="009B0396" w:rsidRPr="00F076DA" w:rsidRDefault="009B0396" w:rsidP="00CE582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076DA">
              <w:rPr>
                <w:rFonts w:ascii="Arial" w:hAnsi="Arial" w:cs="Arial"/>
                <w:b/>
                <w:bCs/>
                <w:color w:val="000000" w:themeColor="text1"/>
              </w:rPr>
              <w:t>D</w:t>
            </w:r>
            <w:r w:rsidR="00E74FF3" w:rsidRPr="00F076DA">
              <w:rPr>
                <w:rFonts w:ascii="Arial" w:hAnsi="Arial" w:cs="Arial"/>
                <w:b/>
                <w:bCs/>
                <w:color w:val="000000" w:themeColor="text1"/>
              </w:rPr>
              <w:t>T</w:t>
            </w:r>
            <w:r w:rsidRPr="00F076DA">
              <w:rPr>
                <w:rFonts w:ascii="Arial" w:hAnsi="Arial" w:cs="Arial"/>
                <w:b/>
                <w:bCs/>
                <w:color w:val="000000" w:themeColor="text1"/>
              </w:rPr>
              <w:t xml:space="preserve"> HR-</w:t>
            </w:r>
            <w:proofErr w:type="spellStart"/>
            <w:r w:rsidRPr="00F076DA">
              <w:rPr>
                <w:rFonts w:ascii="Arial" w:hAnsi="Arial" w:cs="Arial"/>
                <w:b/>
                <w:bCs/>
                <w:color w:val="000000" w:themeColor="text1"/>
              </w:rPr>
              <w:t>pQCT</w:t>
            </w:r>
            <w:proofErr w:type="spellEnd"/>
            <w:r w:rsidRPr="00F076DA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D2386" w14:textId="77777777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8C237" w14:textId="77777777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FB689" w14:textId="77777777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A7798" w14:textId="77777777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AC32E" w14:textId="77777777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EA80E" w14:textId="77777777" w:rsidR="009B0396" w:rsidRPr="00F076DA" w:rsidRDefault="009B0396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p-value</w:t>
            </w:r>
          </w:p>
        </w:tc>
      </w:tr>
      <w:tr w:rsidR="00F076DA" w:rsidRPr="00F076DA" w14:paraId="5ACA08DF" w14:textId="77777777" w:rsidTr="00CE582C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43CA6" w14:textId="77777777" w:rsidR="00957109" w:rsidRPr="00F076DA" w:rsidRDefault="00957109" w:rsidP="009571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 xml:space="preserve">Tt. </w:t>
            </w:r>
            <w:proofErr w:type="spellStart"/>
            <w:r w:rsidRPr="00F076DA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7914F" w14:textId="7BBC8C2A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E57D8" w14:textId="1BCE3572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(-0.87,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CD2A2" w14:textId="7FA4CB62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97089" w14:textId="65461FB9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F0FE3" w14:textId="6DF31DF4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(-0.33,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14251" w14:textId="478C2B3D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870</w:t>
            </w:r>
          </w:p>
        </w:tc>
      </w:tr>
      <w:tr w:rsidR="00F076DA" w:rsidRPr="00F076DA" w14:paraId="15BAF287" w14:textId="77777777" w:rsidTr="00CE582C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33F23" w14:textId="77777777" w:rsidR="00957109" w:rsidRPr="00F076DA" w:rsidRDefault="00957109" w:rsidP="009571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Tt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9D950" w14:textId="721DCB18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2A35C" w14:textId="71EB82FF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(-0.05,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1DD56" w14:textId="63B4D09D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4E8B6" w14:textId="549F8DDF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057FF" w14:textId="4C6C7816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(-0.55,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CAF3A" w14:textId="7310E8A2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454</w:t>
            </w:r>
          </w:p>
        </w:tc>
      </w:tr>
      <w:tr w:rsidR="00F076DA" w:rsidRPr="00F076DA" w14:paraId="037B4664" w14:textId="77777777" w:rsidTr="00CE582C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6F032" w14:textId="77777777" w:rsidR="00957109" w:rsidRPr="00F076DA" w:rsidRDefault="00957109" w:rsidP="009571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 xml:space="preserve">Ct. </w:t>
            </w:r>
            <w:proofErr w:type="spellStart"/>
            <w:r w:rsidRPr="00F076DA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98F1E" w14:textId="6C80D485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473C1" w14:textId="4FD6EF83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(-0.65,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95E59" w14:textId="79A82960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54EC1" w14:textId="480D4CE9" w:rsidR="00957109" w:rsidRPr="00F076DA" w:rsidRDefault="00957109" w:rsidP="00F076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B1476" w14:textId="2A1B66DA" w:rsidR="00957109" w:rsidRPr="00F076DA" w:rsidRDefault="00957109" w:rsidP="00F076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(-0.50,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CBE3E" w14:textId="1AF3ADD2" w:rsidR="00957109" w:rsidRPr="00F076DA" w:rsidRDefault="00957109" w:rsidP="00F076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508</w:t>
            </w:r>
          </w:p>
        </w:tc>
      </w:tr>
      <w:tr w:rsidR="00F076DA" w:rsidRPr="00F076DA" w14:paraId="1F4B994E" w14:textId="77777777" w:rsidTr="00CE582C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81317" w14:textId="77777777" w:rsidR="00957109" w:rsidRPr="00F076DA" w:rsidRDefault="00957109" w:rsidP="009571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Ct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12C01" w14:textId="2FD0F4C4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1E340" w14:textId="1936FEDC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(-0.73,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7F3A0" w14:textId="2C9187A8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A381D" w14:textId="4116149F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77519" w14:textId="3A3EC9A3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(-0.27,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3FB46" w14:textId="0D757F85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647</w:t>
            </w:r>
          </w:p>
        </w:tc>
      </w:tr>
      <w:tr w:rsidR="00F076DA" w:rsidRPr="00F076DA" w14:paraId="0AFD6E9F" w14:textId="77777777" w:rsidTr="00CE582C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4F5E4" w14:textId="77777777" w:rsidR="00957109" w:rsidRPr="00F076DA" w:rsidRDefault="00957109" w:rsidP="009571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Ct. 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9FA48" w14:textId="5EC7333A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35674" w14:textId="2F6148BA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(-0.90,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85FC2" w14:textId="416E9040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E511E" w14:textId="343C8223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ADC37" w14:textId="4ACFC524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(-0.28,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F0E88" w14:textId="435AB340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625</w:t>
            </w:r>
          </w:p>
        </w:tc>
      </w:tr>
      <w:tr w:rsidR="00F076DA" w:rsidRPr="00F076DA" w14:paraId="455B3612" w14:textId="77777777" w:rsidTr="00CE582C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97CDD" w14:textId="77777777" w:rsidR="00957109" w:rsidRPr="00F076DA" w:rsidRDefault="00957109" w:rsidP="009571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 xml:space="preserve">Tb. </w:t>
            </w:r>
            <w:proofErr w:type="spellStart"/>
            <w:r w:rsidRPr="00F076DA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7FF7B" w14:textId="2A8930FB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0D950" w14:textId="74B2CB33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(-0.54,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DC4C7" w14:textId="146C6F46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2E3BB" w14:textId="4D33BD0C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743D0" w14:textId="6DE89812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(-0.44,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17C53" w14:textId="2C57986E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745</w:t>
            </w:r>
          </w:p>
        </w:tc>
      </w:tr>
      <w:tr w:rsidR="00F076DA" w:rsidRPr="00F076DA" w14:paraId="376F04D1" w14:textId="77777777" w:rsidTr="00CE582C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63A0A" w14:textId="77777777" w:rsidR="00957109" w:rsidRPr="00F076DA" w:rsidRDefault="00957109" w:rsidP="009571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Tb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D6D58" w14:textId="30DD80C3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8AF65" w14:textId="1B266A2C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(-0.08,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D9B24" w14:textId="1570EE38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5B209" w14:textId="5AA362D5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BC3C8" w14:textId="068960E9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(-0.50,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2B88E" w14:textId="37EABB53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660</w:t>
            </w:r>
          </w:p>
        </w:tc>
      </w:tr>
      <w:tr w:rsidR="00F076DA" w:rsidRPr="00F076DA" w14:paraId="4E570B3F" w14:textId="77777777" w:rsidTr="00CE582C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8889D" w14:textId="77777777" w:rsidR="00957109" w:rsidRPr="00F076DA" w:rsidRDefault="00957109" w:rsidP="009571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Tb. 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DBBD5" w14:textId="6DEA4A8E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BE18D" w14:textId="042D10B2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(-0.63,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8ABC7" w14:textId="4B255A05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2A4B1" w14:textId="2D899E18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50B5E" w14:textId="19C6E525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(-0.52,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1F2A8" w14:textId="19D9E706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629</w:t>
            </w:r>
          </w:p>
        </w:tc>
      </w:tr>
      <w:tr w:rsidR="00F076DA" w:rsidRPr="00F076DA" w14:paraId="149DA46A" w14:textId="77777777" w:rsidTr="00CE582C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73F28" w14:textId="77777777" w:rsidR="00957109" w:rsidRPr="00F076DA" w:rsidRDefault="00957109" w:rsidP="009571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Tb.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EE87A" w14:textId="781D7652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96F67" w14:textId="4D724D47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(-0.67,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3AF84" w14:textId="16093D0D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1206A" w14:textId="3D54D4B6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54499" w14:textId="5EE81D6B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(-0.34,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55CFF" w14:textId="46D948C0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753</w:t>
            </w:r>
          </w:p>
        </w:tc>
      </w:tr>
      <w:tr w:rsidR="00F076DA" w:rsidRPr="00F076DA" w14:paraId="2356959D" w14:textId="77777777" w:rsidTr="00CE582C">
        <w:trPr>
          <w:trHeight w:val="35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B9410F" w14:textId="77777777" w:rsidR="00957109" w:rsidRPr="00F076DA" w:rsidRDefault="00957109" w:rsidP="0095710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FEA failure lo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401D263" w14:textId="68280E56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4F0F634" w14:textId="16BB5F31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(-0.41,0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B222BB7" w14:textId="7D83A5F5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8F3EB04" w14:textId="348A55DD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08BC2A2" w14:textId="1B0F057F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(-0.37,0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CB693F3" w14:textId="3DF17D4D" w:rsidR="00957109" w:rsidRPr="00F076DA" w:rsidRDefault="00957109" w:rsidP="00F076D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F076DA">
              <w:rPr>
                <w:rFonts w:ascii="Arial" w:hAnsi="Arial" w:cs="Arial"/>
                <w:color w:val="000000" w:themeColor="text1"/>
              </w:rPr>
              <w:t>0.713</w:t>
            </w:r>
          </w:p>
        </w:tc>
      </w:tr>
    </w:tbl>
    <w:p w14:paraId="4BB674B0" w14:textId="77777777" w:rsidR="009B0396" w:rsidRPr="0065166E" w:rsidRDefault="009B0396" w:rsidP="009B0396">
      <w:pPr>
        <w:rPr>
          <w:rFonts w:ascii="Arial" w:hAnsi="Arial" w:cs="Arial"/>
          <w:vertAlign w:val="superscript"/>
          <w:lang w:val="en-US"/>
        </w:rPr>
      </w:pPr>
    </w:p>
    <w:p w14:paraId="31A756CF" w14:textId="77777777" w:rsidR="009B0396" w:rsidRPr="0065166E" w:rsidRDefault="009B0396" w:rsidP="009B0396">
      <w:pPr>
        <w:rPr>
          <w:rFonts w:ascii="Arial" w:hAnsi="Arial" w:cs="Arial"/>
          <w:sz w:val="20"/>
          <w:szCs w:val="20"/>
          <w:lang w:val="en-US"/>
        </w:rPr>
      </w:pPr>
      <w:proofErr w:type="gramStart"/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gramEnd"/>
      <w:r w:rsidRPr="0065166E">
        <w:rPr>
          <w:rFonts w:ascii="Arial" w:hAnsi="Arial" w:cs="Arial"/>
          <w:sz w:val="20"/>
          <w:szCs w:val="20"/>
          <w:lang w:val="en-US"/>
        </w:rPr>
        <w:t xml:space="preserve"> Abbreviations: OA = osteoarthritis, KLG = Kellgren Lawrence Grade, Tt. = total, Ct. = cortical, Tb. = trabecular, FEA = finite element analysis, Th = thickness, N = number, CI = confidence interval</w:t>
      </w:r>
    </w:p>
    <w:p w14:paraId="7BBA18FD" w14:textId="77777777" w:rsidR="009B0396" w:rsidRPr="0065166E" w:rsidRDefault="009B0396" w:rsidP="009B0396">
      <w:pPr>
        <w:rPr>
          <w:rFonts w:ascii="Arial" w:hAnsi="Arial" w:cs="Arial"/>
          <w:sz w:val="20"/>
          <w:szCs w:val="20"/>
          <w:lang w:val="en-US"/>
        </w:rPr>
      </w:pPr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 xml:space="preserve">b </w:t>
      </w:r>
      <w:r w:rsidRPr="0065166E">
        <w:rPr>
          <w:rFonts w:ascii="Arial" w:hAnsi="Arial" w:cs="Arial"/>
          <w:sz w:val="20"/>
          <w:szCs w:val="20"/>
          <w:lang w:val="en-US"/>
        </w:rPr>
        <w:t>Model adjustments: age, BMI, fracture since age 50, smoking (ever vs. never), drinking (≥2, 0-2, vs. 0 drinks/week), physical activity (ActivPAL4</w:t>
      </w:r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>TM</w:t>
      </w:r>
      <w:r w:rsidRPr="0065166E">
        <w:rPr>
          <w:rFonts w:ascii="Arial" w:hAnsi="Arial" w:cs="Arial"/>
          <w:sz w:val="20"/>
          <w:szCs w:val="20"/>
          <w:lang w:val="en-US"/>
        </w:rPr>
        <w:t xml:space="preserve">, steps/day), </w:t>
      </w:r>
      <w:r>
        <w:rPr>
          <w:rFonts w:ascii="Arial" w:hAnsi="Arial" w:cs="Arial"/>
          <w:sz w:val="20"/>
          <w:szCs w:val="20"/>
          <w:lang w:val="en-US"/>
        </w:rPr>
        <w:t>femoral neck</w:t>
      </w:r>
      <w:r w:rsidRPr="0065166E">
        <w:rPr>
          <w:rFonts w:ascii="Arial" w:hAnsi="Arial" w:cs="Arial"/>
          <w:sz w:val="20"/>
          <w:szCs w:val="20"/>
          <w:lang w:val="en-US"/>
        </w:rPr>
        <w:t xml:space="preserve"> BMD T-score, osteoporosis medication. </w:t>
      </w:r>
    </w:p>
    <w:p w14:paraId="25D12A30" w14:textId="77777777" w:rsidR="00957109" w:rsidRDefault="00957109">
      <w:pPr>
        <w:spacing w:after="160" w:line="278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644C44CF" w14:textId="120C2BB1" w:rsidR="00957109" w:rsidRPr="0065166E" w:rsidRDefault="00957109" w:rsidP="00957109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Table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2c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Associations between standardized HR-</w:t>
      </w:r>
      <w:proofErr w:type="spellStart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pQCT</w:t>
      </w:r>
      <w:proofErr w:type="spellEnd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parameters at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the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distal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radius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(D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R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) and radiographic knee OA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(as determined by KLG, with levels 2-4 indicative of any disease)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in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the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SOMMA </w:t>
      </w:r>
      <w:r w:rsidRPr="0054550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u w:val="single"/>
        </w:rPr>
        <w:t>Bone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nd </w:t>
      </w:r>
      <w:r w:rsidRPr="0054550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u w:val="single"/>
        </w:rPr>
        <w:t>Knee OA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ncillary studies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as determined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from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multivariabl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linear regression models.</w:t>
      </w:r>
    </w:p>
    <w:tbl>
      <w:tblPr>
        <w:tblW w:w="9233" w:type="dxa"/>
        <w:tblLook w:val="04A0" w:firstRow="1" w:lastRow="0" w:firstColumn="1" w:lastColumn="0" w:noHBand="0" w:noVBand="1"/>
      </w:tblPr>
      <w:tblGrid>
        <w:gridCol w:w="2201"/>
        <w:gridCol w:w="820"/>
        <w:gridCol w:w="1548"/>
        <w:gridCol w:w="1148"/>
        <w:gridCol w:w="820"/>
        <w:gridCol w:w="1548"/>
        <w:gridCol w:w="1148"/>
      </w:tblGrid>
      <w:tr w:rsidR="00957109" w:rsidRPr="0065166E" w14:paraId="78DFCF12" w14:textId="77777777" w:rsidTr="00CE582C">
        <w:trPr>
          <w:trHeight w:val="33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F89D14" w14:textId="77777777" w:rsidR="00957109" w:rsidRPr="0065166E" w:rsidRDefault="00957109" w:rsidP="00CE58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AEE6FA" w14:textId="77777777" w:rsidR="00957109" w:rsidRPr="0065166E" w:rsidRDefault="00957109" w:rsidP="00CE582C">
            <w:pPr>
              <w:jc w:val="center"/>
              <w:rPr>
                <w:rFonts w:ascii="Arial" w:hAnsi="Arial" w:cs="Arial"/>
              </w:rPr>
            </w:pPr>
            <w:r w:rsidRPr="0065166E">
              <w:rPr>
                <w:rFonts w:ascii="Arial" w:hAnsi="Arial" w:cs="Arial"/>
              </w:rPr>
              <w:t xml:space="preserve">Radiographic knee OA: KLG </w:t>
            </w:r>
            <w:r>
              <w:rPr>
                <w:rFonts w:ascii="Arial" w:hAnsi="Arial" w:cs="Arial"/>
              </w:rPr>
              <w:t>2</w:t>
            </w:r>
            <w:r w:rsidRPr="0065166E">
              <w:rPr>
                <w:rFonts w:ascii="Arial" w:hAnsi="Arial" w:cs="Arial"/>
              </w:rPr>
              <w:t>-4 vs. 0-</w:t>
            </w:r>
            <w:r>
              <w:rPr>
                <w:rFonts w:ascii="Arial" w:hAnsi="Arial" w:cs="Arial"/>
              </w:rPr>
              <w:t>1</w:t>
            </w:r>
          </w:p>
        </w:tc>
      </w:tr>
      <w:tr w:rsidR="00957109" w:rsidRPr="0065166E" w14:paraId="5D2CECB3" w14:textId="77777777" w:rsidTr="00CE582C">
        <w:trPr>
          <w:trHeight w:val="331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D17E5F7" w14:textId="77777777" w:rsidR="00957109" w:rsidRPr="0065166E" w:rsidRDefault="00957109" w:rsidP="00CE58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DE1B75" w14:textId="77777777" w:rsidR="00957109" w:rsidRPr="0065166E" w:rsidRDefault="00957109" w:rsidP="00CE582C">
            <w:pPr>
              <w:jc w:val="center"/>
              <w:rPr>
                <w:rFonts w:ascii="Arial" w:hAnsi="Arial" w:cs="Arial"/>
              </w:rPr>
            </w:pPr>
            <w:r w:rsidRPr="0065166E">
              <w:rPr>
                <w:rFonts w:ascii="Arial" w:hAnsi="Arial" w:cs="Arial"/>
              </w:rPr>
              <w:t>Men (N=75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D03277" w14:textId="77777777" w:rsidR="00957109" w:rsidRPr="0065166E" w:rsidRDefault="00957109" w:rsidP="00CE582C">
            <w:pPr>
              <w:jc w:val="center"/>
              <w:rPr>
                <w:rFonts w:ascii="Arial" w:hAnsi="Arial" w:cs="Arial"/>
              </w:rPr>
            </w:pPr>
            <w:r w:rsidRPr="0065166E">
              <w:rPr>
                <w:rFonts w:ascii="Arial" w:hAnsi="Arial" w:cs="Arial"/>
              </w:rPr>
              <w:t>Women (N=108)</w:t>
            </w:r>
          </w:p>
        </w:tc>
      </w:tr>
      <w:tr w:rsidR="00957109" w:rsidRPr="0065166E" w14:paraId="72BBA7C6" w14:textId="77777777" w:rsidTr="00CE582C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17754" w14:textId="77777777" w:rsidR="00957109" w:rsidRPr="0065166E" w:rsidRDefault="00957109" w:rsidP="00CE582C">
            <w:pPr>
              <w:jc w:val="center"/>
              <w:rPr>
                <w:rFonts w:ascii="Arial" w:hAnsi="Arial" w:cs="Arial"/>
                <w:b/>
                <w:bCs/>
              </w:rPr>
            </w:pPr>
            <w:r w:rsidRPr="0065166E">
              <w:rPr>
                <w:rFonts w:ascii="Arial" w:hAnsi="Arial" w:cs="Arial"/>
                <w:b/>
                <w:bCs/>
              </w:rPr>
              <w:t>DR HR-</w:t>
            </w:r>
            <w:proofErr w:type="spellStart"/>
            <w:r w:rsidRPr="0065166E">
              <w:rPr>
                <w:rFonts w:ascii="Arial" w:hAnsi="Arial" w:cs="Arial"/>
                <w:b/>
                <w:bCs/>
              </w:rPr>
              <w:t>pQCT</w:t>
            </w:r>
            <w:proofErr w:type="spellEnd"/>
            <w:r w:rsidRPr="0065166E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BA55C" w14:textId="77777777" w:rsidR="00957109" w:rsidRPr="0065166E" w:rsidRDefault="00957109" w:rsidP="00CE582C">
            <w:pPr>
              <w:jc w:val="right"/>
              <w:rPr>
                <w:rFonts w:ascii="Arial" w:hAnsi="Arial" w:cs="Arial"/>
              </w:rPr>
            </w:pPr>
            <w:r w:rsidRPr="0065166E">
              <w:rPr>
                <w:rFonts w:ascii="Arial" w:hAnsi="Arial" w:cs="Arial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39E13" w14:textId="77777777" w:rsidR="00957109" w:rsidRPr="0065166E" w:rsidRDefault="00957109" w:rsidP="00CE582C">
            <w:pPr>
              <w:jc w:val="right"/>
              <w:rPr>
                <w:rFonts w:ascii="Arial" w:hAnsi="Arial" w:cs="Arial"/>
              </w:rPr>
            </w:pPr>
            <w:r w:rsidRPr="0065166E">
              <w:rPr>
                <w:rFonts w:ascii="Arial" w:hAnsi="Arial" w:cs="Arial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42F11" w14:textId="77777777" w:rsidR="00957109" w:rsidRPr="0065166E" w:rsidRDefault="00957109" w:rsidP="00CE582C">
            <w:pPr>
              <w:jc w:val="right"/>
              <w:rPr>
                <w:rFonts w:ascii="Arial" w:hAnsi="Arial" w:cs="Arial"/>
              </w:rPr>
            </w:pPr>
            <w:r w:rsidRPr="0065166E">
              <w:rPr>
                <w:rFonts w:ascii="Arial" w:hAnsi="Arial" w:cs="Arial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E9C28" w14:textId="77777777" w:rsidR="00957109" w:rsidRPr="0065166E" w:rsidRDefault="00957109" w:rsidP="00CE582C">
            <w:pPr>
              <w:jc w:val="right"/>
              <w:rPr>
                <w:rFonts w:ascii="Arial" w:hAnsi="Arial" w:cs="Arial"/>
              </w:rPr>
            </w:pPr>
            <w:r w:rsidRPr="0065166E">
              <w:rPr>
                <w:rFonts w:ascii="Arial" w:hAnsi="Arial" w:cs="Arial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98379" w14:textId="77777777" w:rsidR="00957109" w:rsidRPr="0065166E" w:rsidRDefault="00957109" w:rsidP="00CE582C">
            <w:pPr>
              <w:jc w:val="right"/>
              <w:rPr>
                <w:rFonts w:ascii="Arial" w:hAnsi="Arial" w:cs="Arial"/>
              </w:rPr>
            </w:pPr>
            <w:r w:rsidRPr="0065166E">
              <w:rPr>
                <w:rFonts w:ascii="Arial" w:hAnsi="Arial" w:cs="Arial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583BD" w14:textId="77777777" w:rsidR="00957109" w:rsidRPr="0065166E" w:rsidRDefault="00957109" w:rsidP="00CE582C">
            <w:pPr>
              <w:jc w:val="right"/>
              <w:rPr>
                <w:rFonts w:ascii="Arial" w:hAnsi="Arial" w:cs="Arial"/>
              </w:rPr>
            </w:pPr>
            <w:r w:rsidRPr="0065166E">
              <w:rPr>
                <w:rFonts w:ascii="Arial" w:hAnsi="Arial" w:cs="Arial"/>
              </w:rPr>
              <w:t>p-value</w:t>
            </w:r>
          </w:p>
        </w:tc>
      </w:tr>
      <w:tr w:rsidR="000A36B4" w:rsidRPr="0065166E" w14:paraId="445096BA" w14:textId="77777777" w:rsidTr="00CE582C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04706" w14:textId="77777777" w:rsidR="000A36B4" w:rsidRPr="0065166E" w:rsidRDefault="000A36B4" w:rsidP="000A36B4">
            <w:pPr>
              <w:jc w:val="center"/>
              <w:rPr>
                <w:rFonts w:ascii="Arial" w:hAnsi="Arial" w:cs="Arial"/>
              </w:rPr>
            </w:pPr>
            <w:r w:rsidRPr="0065166E">
              <w:rPr>
                <w:rFonts w:ascii="Arial" w:hAnsi="Arial" w:cs="Arial"/>
              </w:rPr>
              <w:t xml:space="preserve">Tt. </w:t>
            </w:r>
            <w:proofErr w:type="spellStart"/>
            <w:r w:rsidRPr="0065166E">
              <w:rPr>
                <w:rFonts w:ascii="Arial" w:hAnsi="Arial" w:cs="Arial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180D5" w14:textId="334A87F7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82214" w14:textId="65824EA0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(-0.73,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023AB" w14:textId="0AD7973B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53F1F" w14:textId="79EC3C93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36699" w14:textId="0EC0494E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(-0.66,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3C95B" w14:textId="1192DC84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0.242</w:t>
            </w:r>
          </w:p>
        </w:tc>
      </w:tr>
      <w:tr w:rsidR="000A36B4" w:rsidRPr="0065166E" w14:paraId="1BC65F46" w14:textId="77777777" w:rsidTr="00CE582C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34259" w14:textId="77777777" w:rsidR="000A36B4" w:rsidRPr="0065166E" w:rsidRDefault="000A36B4" w:rsidP="000A36B4">
            <w:pPr>
              <w:jc w:val="center"/>
              <w:rPr>
                <w:rFonts w:ascii="Arial" w:hAnsi="Arial" w:cs="Arial"/>
              </w:rPr>
            </w:pPr>
            <w:r w:rsidRPr="0065166E">
              <w:rPr>
                <w:rFonts w:ascii="Arial" w:hAnsi="Arial" w:cs="Arial"/>
              </w:rPr>
              <w:t>Tt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535F0" w14:textId="26C3FA2B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2F75A" w14:textId="733E2ED7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(-0.27,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81641" w14:textId="63202697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A9E72" w14:textId="27BA2C16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D454A" w14:textId="487C503D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(-0.57,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82BD4" w14:textId="166607CE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0.651</w:t>
            </w:r>
          </w:p>
        </w:tc>
      </w:tr>
      <w:tr w:rsidR="000A36B4" w:rsidRPr="0065166E" w14:paraId="6CF379E8" w14:textId="77777777" w:rsidTr="00CE582C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1D2A1" w14:textId="77777777" w:rsidR="000A36B4" w:rsidRPr="0065166E" w:rsidRDefault="000A36B4" w:rsidP="000A36B4">
            <w:pPr>
              <w:jc w:val="center"/>
              <w:rPr>
                <w:rFonts w:ascii="Arial" w:hAnsi="Arial" w:cs="Arial"/>
              </w:rPr>
            </w:pPr>
            <w:r w:rsidRPr="0065166E">
              <w:rPr>
                <w:rFonts w:ascii="Arial" w:hAnsi="Arial" w:cs="Arial"/>
              </w:rPr>
              <w:t xml:space="preserve">Ct. </w:t>
            </w:r>
            <w:proofErr w:type="spellStart"/>
            <w:r w:rsidRPr="0065166E">
              <w:rPr>
                <w:rFonts w:ascii="Arial" w:hAnsi="Arial" w:cs="Arial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A27EF" w14:textId="146C3166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AAD34" w14:textId="17FDA81A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(-0.79,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37244" w14:textId="5ABEA67B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37464" w14:textId="77BF3E11" w:rsidR="000A36B4" w:rsidRPr="0065166E" w:rsidRDefault="000A36B4" w:rsidP="000A36B4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50A6D" w14:textId="37909850" w:rsidR="000A36B4" w:rsidRPr="0065166E" w:rsidRDefault="000A36B4" w:rsidP="000A36B4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(-0.45,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DD93C" w14:textId="69AD5D20" w:rsidR="000A36B4" w:rsidRPr="0065166E" w:rsidRDefault="000A36B4" w:rsidP="000A36B4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ptos Narrow" w:hAnsi="Aptos Narrow"/>
                <w:color w:val="000000"/>
              </w:rPr>
              <w:t>0.978</w:t>
            </w:r>
          </w:p>
        </w:tc>
      </w:tr>
      <w:tr w:rsidR="000A36B4" w:rsidRPr="0065166E" w14:paraId="5C0AC9D4" w14:textId="77777777" w:rsidTr="00CE582C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8B270" w14:textId="77777777" w:rsidR="000A36B4" w:rsidRPr="0065166E" w:rsidRDefault="000A36B4" w:rsidP="000A36B4">
            <w:pPr>
              <w:jc w:val="center"/>
              <w:rPr>
                <w:rFonts w:ascii="Arial" w:hAnsi="Arial" w:cs="Arial"/>
              </w:rPr>
            </w:pPr>
            <w:r w:rsidRPr="0065166E">
              <w:rPr>
                <w:rFonts w:ascii="Arial" w:hAnsi="Arial" w:cs="Arial"/>
              </w:rPr>
              <w:t>Ct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267F4" w14:textId="6BE5F935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AB963" w14:textId="5119D3F6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(-0.67,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6B1DB" w14:textId="0B1F091D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1DC72" w14:textId="57458C84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302F6" w14:textId="202D630F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(-0.55,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599D2" w14:textId="4B636DD6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0.493</w:t>
            </w:r>
          </w:p>
        </w:tc>
      </w:tr>
      <w:tr w:rsidR="000A36B4" w:rsidRPr="0065166E" w14:paraId="2785BCF8" w14:textId="77777777" w:rsidTr="00CE582C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DC13A" w14:textId="77777777" w:rsidR="000A36B4" w:rsidRPr="0065166E" w:rsidRDefault="000A36B4" w:rsidP="000A36B4">
            <w:pPr>
              <w:jc w:val="center"/>
              <w:rPr>
                <w:rFonts w:ascii="Arial" w:hAnsi="Arial" w:cs="Arial"/>
              </w:rPr>
            </w:pPr>
            <w:r w:rsidRPr="0065166E">
              <w:rPr>
                <w:rFonts w:ascii="Arial" w:hAnsi="Arial" w:cs="Arial"/>
              </w:rPr>
              <w:t>Ct. 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AA789" w14:textId="124A4982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A07F7" w14:textId="6A7FB40E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(-0.82,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0565D" w14:textId="5FD40D28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DFA22" w14:textId="3D0924F1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1EE13" w14:textId="45822D55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(-0.55,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73554" w14:textId="004041DE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0.626</w:t>
            </w:r>
          </w:p>
        </w:tc>
      </w:tr>
      <w:tr w:rsidR="000A36B4" w:rsidRPr="0065166E" w14:paraId="21666A89" w14:textId="77777777" w:rsidTr="00CE582C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F4DD6" w14:textId="77777777" w:rsidR="000A36B4" w:rsidRPr="0065166E" w:rsidRDefault="000A36B4" w:rsidP="000A36B4">
            <w:pPr>
              <w:jc w:val="center"/>
              <w:rPr>
                <w:rFonts w:ascii="Arial" w:hAnsi="Arial" w:cs="Arial"/>
              </w:rPr>
            </w:pPr>
            <w:r w:rsidRPr="0065166E">
              <w:rPr>
                <w:rFonts w:ascii="Arial" w:hAnsi="Arial" w:cs="Arial"/>
              </w:rPr>
              <w:t xml:space="preserve">Tb. </w:t>
            </w:r>
            <w:proofErr w:type="spellStart"/>
            <w:r w:rsidRPr="0065166E">
              <w:rPr>
                <w:rFonts w:ascii="Arial" w:hAnsi="Arial" w:cs="Arial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9D91D" w14:textId="6C9D99F9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B2D96" w14:textId="39450114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(-0.62,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0BDAB" w14:textId="71020657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90B5C" w14:textId="040D112D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591C7" w14:textId="541A359F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(-0.68,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65278" w14:textId="55C25CA7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0.130</w:t>
            </w:r>
          </w:p>
        </w:tc>
      </w:tr>
      <w:tr w:rsidR="000A36B4" w:rsidRPr="0065166E" w14:paraId="6B2F80A2" w14:textId="77777777" w:rsidTr="00CE582C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1D24C" w14:textId="77777777" w:rsidR="000A36B4" w:rsidRPr="0065166E" w:rsidRDefault="000A36B4" w:rsidP="000A36B4">
            <w:pPr>
              <w:jc w:val="center"/>
              <w:rPr>
                <w:rFonts w:ascii="Arial" w:hAnsi="Arial" w:cs="Arial"/>
              </w:rPr>
            </w:pPr>
            <w:r w:rsidRPr="0065166E">
              <w:rPr>
                <w:rFonts w:ascii="Arial" w:hAnsi="Arial" w:cs="Arial"/>
              </w:rPr>
              <w:t>Tb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DA738" w14:textId="0DC8B2FD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4E1B1" w14:textId="4DE6DA53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(-0.30,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30EAD" w14:textId="723ADEA7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6F8B5" w14:textId="6168E224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02D51" w14:textId="3159FCF6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(-0.52,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7561D" w14:textId="101AF8C4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0.786</w:t>
            </w:r>
          </w:p>
        </w:tc>
      </w:tr>
      <w:tr w:rsidR="000A36B4" w:rsidRPr="0065166E" w14:paraId="329E3745" w14:textId="77777777" w:rsidTr="00CE582C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6A87C" w14:textId="77777777" w:rsidR="000A36B4" w:rsidRPr="0065166E" w:rsidRDefault="000A36B4" w:rsidP="000A36B4">
            <w:pPr>
              <w:jc w:val="center"/>
              <w:rPr>
                <w:rFonts w:ascii="Arial" w:hAnsi="Arial" w:cs="Arial"/>
              </w:rPr>
            </w:pPr>
            <w:r w:rsidRPr="0065166E">
              <w:rPr>
                <w:rFonts w:ascii="Arial" w:hAnsi="Arial" w:cs="Arial"/>
              </w:rPr>
              <w:t>Tb. 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A6A99" w14:textId="4E7FC576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84958" w14:textId="6E185319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(-0.68,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2A60A" w14:textId="3D1E7057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884C8" w14:textId="4FB67AA1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ABA81" w14:textId="4B54C928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(-0.68,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1E801" w14:textId="7510D39E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0.221</w:t>
            </w:r>
          </w:p>
        </w:tc>
      </w:tr>
      <w:tr w:rsidR="000A36B4" w:rsidRPr="0065166E" w14:paraId="039A4919" w14:textId="77777777" w:rsidTr="00CE582C">
        <w:trPr>
          <w:trHeight w:val="33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B21C9" w14:textId="77777777" w:rsidR="000A36B4" w:rsidRPr="0065166E" w:rsidRDefault="000A36B4" w:rsidP="000A36B4">
            <w:pPr>
              <w:jc w:val="center"/>
              <w:rPr>
                <w:rFonts w:ascii="Arial" w:hAnsi="Arial" w:cs="Arial"/>
              </w:rPr>
            </w:pPr>
            <w:r w:rsidRPr="0065166E">
              <w:rPr>
                <w:rFonts w:ascii="Arial" w:hAnsi="Arial" w:cs="Arial"/>
              </w:rPr>
              <w:t>Tb. 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C2669" w14:textId="28F3EE38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A76DF" w14:textId="65B78939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(-0.44,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EEBB4" w14:textId="3682690E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5360D" w14:textId="0ECD7ACE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76C82" w14:textId="496D0954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(-0.61,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AA4A0" w14:textId="19EB16B2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0.232</w:t>
            </w:r>
          </w:p>
        </w:tc>
      </w:tr>
      <w:tr w:rsidR="000A36B4" w:rsidRPr="0065166E" w14:paraId="558DCA00" w14:textId="77777777" w:rsidTr="00CE582C">
        <w:trPr>
          <w:trHeight w:val="35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F2F5AF" w14:textId="77777777" w:rsidR="000A36B4" w:rsidRPr="0065166E" w:rsidRDefault="000A36B4" w:rsidP="000A36B4">
            <w:pPr>
              <w:jc w:val="center"/>
              <w:rPr>
                <w:rFonts w:ascii="Arial" w:hAnsi="Arial" w:cs="Arial"/>
              </w:rPr>
            </w:pPr>
            <w:r w:rsidRPr="0065166E">
              <w:rPr>
                <w:rFonts w:ascii="Arial" w:hAnsi="Arial" w:cs="Arial"/>
              </w:rPr>
              <w:t>FEA failure lo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3C81DDB" w14:textId="24A8CEC9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F2E27E2" w14:textId="71B8C7F1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(-0.75,0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8BCF453" w14:textId="717A2673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3F5EB4B" w14:textId="0E878651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C507F9A" w14:textId="141E5A48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(-0.64,0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73C0B63" w14:textId="4AF7E914" w:rsidR="000A36B4" w:rsidRPr="0065166E" w:rsidRDefault="000A36B4" w:rsidP="000A36B4">
            <w:pPr>
              <w:jc w:val="right"/>
              <w:rPr>
                <w:rFonts w:ascii="Arial" w:hAnsi="Arial" w:cs="Arial"/>
              </w:rPr>
            </w:pPr>
            <w:r>
              <w:rPr>
                <w:rFonts w:ascii="Aptos Narrow" w:hAnsi="Aptos Narrow"/>
                <w:color w:val="000000"/>
              </w:rPr>
              <w:t>0.284</w:t>
            </w:r>
          </w:p>
        </w:tc>
      </w:tr>
    </w:tbl>
    <w:p w14:paraId="3B8B57B7" w14:textId="77777777" w:rsidR="00957109" w:rsidRPr="0065166E" w:rsidRDefault="00957109" w:rsidP="00957109">
      <w:pPr>
        <w:rPr>
          <w:rFonts w:ascii="Arial" w:hAnsi="Arial" w:cs="Arial"/>
          <w:vertAlign w:val="superscript"/>
          <w:lang w:val="en-US"/>
        </w:rPr>
      </w:pPr>
    </w:p>
    <w:p w14:paraId="6BB0C8AA" w14:textId="77777777" w:rsidR="00957109" w:rsidRPr="0065166E" w:rsidRDefault="00957109" w:rsidP="00957109">
      <w:pPr>
        <w:rPr>
          <w:rFonts w:ascii="Arial" w:hAnsi="Arial" w:cs="Arial"/>
          <w:sz w:val="20"/>
          <w:szCs w:val="20"/>
          <w:lang w:val="en-US"/>
        </w:rPr>
      </w:pPr>
      <w:proofErr w:type="gramStart"/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gramEnd"/>
      <w:r w:rsidRPr="0065166E">
        <w:rPr>
          <w:rFonts w:ascii="Arial" w:hAnsi="Arial" w:cs="Arial"/>
          <w:sz w:val="20"/>
          <w:szCs w:val="20"/>
          <w:lang w:val="en-US"/>
        </w:rPr>
        <w:t xml:space="preserve"> Abbreviations: OA = osteoarthritis, KLG = Kellgren Lawrence Grade, Tt. = total, Ct. = cortical, Tb. = trabecular, FEA = finite element analysis, Th = thickness, N = number, CI = confidence interval</w:t>
      </w:r>
    </w:p>
    <w:p w14:paraId="780F2302" w14:textId="77777777" w:rsidR="00957109" w:rsidRPr="0065166E" w:rsidRDefault="00957109" w:rsidP="00957109">
      <w:pPr>
        <w:rPr>
          <w:rFonts w:ascii="Arial" w:hAnsi="Arial" w:cs="Arial"/>
          <w:sz w:val="20"/>
          <w:szCs w:val="20"/>
          <w:lang w:val="en-US"/>
        </w:rPr>
      </w:pPr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 xml:space="preserve">b </w:t>
      </w:r>
      <w:r w:rsidRPr="0065166E">
        <w:rPr>
          <w:rFonts w:ascii="Arial" w:hAnsi="Arial" w:cs="Arial"/>
          <w:sz w:val="20"/>
          <w:szCs w:val="20"/>
          <w:lang w:val="en-US"/>
        </w:rPr>
        <w:t>Model adjustments: age, BMI, fracture since age 50, smoking (ever vs. never), drinking (≥2, 0-2, vs. 0 drinks/week), physical activity (ActivPAL4</w:t>
      </w:r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>TM</w:t>
      </w:r>
      <w:r w:rsidRPr="0065166E">
        <w:rPr>
          <w:rFonts w:ascii="Arial" w:hAnsi="Arial" w:cs="Arial"/>
          <w:sz w:val="20"/>
          <w:szCs w:val="20"/>
          <w:lang w:val="en-US"/>
        </w:rPr>
        <w:t xml:space="preserve">, steps/day), </w:t>
      </w:r>
      <w:r>
        <w:rPr>
          <w:rFonts w:ascii="Arial" w:hAnsi="Arial" w:cs="Arial"/>
          <w:sz w:val="20"/>
          <w:szCs w:val="20"/>
          <w:lang w:val="en-US"/>
        </w:rPr>
        <w:t>femoral neck</w:t>
      </w:r>
      <w:r w:rsidRPr="0065166E">
        <w:rPr>
          <w:rFonts w:ascii="Arial" w:hAnsi="Arial" w:cs="Arial"/>
          <w:sz w:val="20"/>
          <w:szCs w:val="20"/>
          <w:lang w:val="en-US"/>
        </w:rPr>
        <w:t xml:space="preserve"> BMD T-score, osteoporosis medication. </w:t>
      </w:r>
    </w:p>
    <w:p w14:paraId="306829E2" w14:textId="33CEF671" w:rsidR="00E63DAA" w:rsidRPr="0065166E" w:rsidRDefault="00E63DAA" w:rsidP="00E63DAA">
      <w:pPr>
        <w:rPr>
          <w:rFonts w:ascii="Arial" w:hAnsi="Arial" w:cs="Arial"/>
          <w:lang w:val="en-US"/>
        </w:rPr>
      </w:pPr>
      <w:r w:rsidRPr="0065166E">
        <w:rPr>
          <w:rFonts w:ascii="Arial" w:hAnsi="Arial" w:cs="Arial"/>
          <w:lang w:val="en-US"/>
        </w:rPr>
        <w:br w:type="page"/>
      </w:r>
    </w:p>
    <w:p w14:paraId="271B8F15" w14:textId="5DC0A9AD" w:rsidR="00E63DAA" w:rsidRPr="0065166E" w:rsidRDefault="00E63DAA" w:rsidP="00E63DAA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>Supplementary Table 3</w:t>
      </w:r>
      <w:r w:rsidR="00DD6503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a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ssociations between standardized HR-</w:t>
      </w:r>
      <w:proofErr w:type="spellStart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pQCT</w:t>
      </w:r>
      <w:proofErr w:type="spellEnd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parameters at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h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distal radius (DR) and general knee pain by BPI in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h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SOMMA </w:t>
      </w:r>
      <w:r w:rsidRPr="0054550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u w:val="single"/>
        </w:rPr>
        <w:t>Bone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nd </w:t>
      </w:r>
      <w:r w:rsidRPr="0054550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u w:val="single"/>
        </w:rPr>
        <w:t>Knee OA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ncillary studies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s determined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from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multivariabl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linear regression models.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1985"/>
        <w:gridCol w:w="850"/>
        <w:gridCol w:w="1701"/>
        <w:gridCol w:w="1134"/>
        <w:gridCol w:w="851"/>
        <w:gridCol w:w="1559"/>
        <w:gridCol w:w="1134"/>
      </w:tblGrid>
      <w:tr w:rsidR="00E63DAA" w:rsidRPr="00F076DA" w14:paraId="70D09ECB" w14:textId="77777777" w:rsidTr="00473017">
        <w:trPr>
          <w:trHeight w:val="324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4CD325" w14:textId="77777777" w:rsidR="00E63DAA" w:rsidRPr="00F076DA" w:rsidRDefault="00E63DAA" w:rsidP="004730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4D2D54" w14:textId="77777777" w:rsidR="00E63DAA" w:rsidRPr="00F076DA" w:rsidRDefault="00E63DAA" w:rsidP="00473017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</w:rPr>
              <w:t>BPI knee pain (yes vs. no)</w:t>
            </w:r>
          </w:p>
        </w:tc>
      </w:tr>
      <w:tr w:rsidR="00E63DAA" w:rsidRPr="00F076DA" w14:paraId="445B492F" w14:textId="77777777" w:rsidTr="00473017">
        <w:trPr>
          <w:trHeight w:val="324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E68C331" w14:textId="77777777" w:rsidR="00E63DAA" w:rsidRPr="00F076DA" w:rsidRDefault="00E63DAA" w:rsidP="0047301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14E293" w14:textId="77777777" w:rsidR="00E63DAA" w:rsidRPr="00F076DA" w:rsidRDefault="00E63DAA" w:rsidP="00473017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</w:rPr>
              <w:t>Men (N=76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450EF3" w14:textId="77777777" w:rsidR="00E63DAA" w:rsidRPr="00F076DA" w:rsidRDefault="00E63DAA" w:rsidP="00473017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</w:rPr>
              <w:t>Women (N=111)</w:t>
            </w:r>
          </w:p>
        </w:tc>
      </w:tr>
      <w:tr w:rsidR="00E63DAA" w:rsidRPr="00F076DA" w14:paraId="1F86D10B" w14:textId="77777777" w:rsidTr="00473017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35FCB" w14:textId="77777777" w:rsidR="00E63DAA" w:rsidRPr="00F076DA" w:rsidRDefault="00E63DAA" w:rsidP="00473017">
            <w:pPr>
              <w:jc w:val="center"/>
              <w:rPr>
                <w:rFonts w:ascii="Arial" w:hAnsi="Arial" w:cs="Arial"/>
                <w:b/>
                <w:bCs/>
              </w:rPr>
            </w:pPr>
            <w:r w:rsidRPr="00F076DA">
              <w:rPr>
                <w:rFonts w:ascii="Arial" w:hAnsi="Arial" w:cs="Arial"/>
                <w:b/>
                <w:bCs/>
              </w:rPr>
              <w:t>DR HR-</w:t>
            </w:r>
            <w:proofErr w:type="spellStart"/>
            <w:r w:rsidRPr="00F076DA">
              <w:rPr>
                <w:rFonts w:ascii="Arial" w:hAnsi="Arial" w:cs="Arial"/>
                <w:b/>
                <w:bCs/>
              </w:rPr>
              <w:t>pQ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EF923" w14:textId="77777777" w:rsidR="00E63DAA" w:rsidRPr="00F076DA" w:rsidRDefault="00E63DAA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8A06F" w14:textId="77777777" w:rsidR="00E63DAA" w:rsidRPr="00F076DA" w:rsidRDefault="00E63DAA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FB1BD" w14:textId="77777777" w:rsidR="00E63DAA" w:rsidRPr="00F076DA" w:rsidRDefault="00E63DAA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</w:rPr>
              <w:t>p-val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2A3B0" w14:textId="77777777" w:rsidR="00E63DAA" w:rsidRPr="00F076DA" w:rsidRDefault="00E63DAA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E4C84" w14:textId="77777777" w:rsidR="00E63DAA" w:rsidRPr="00F076DA" w:rsidRDefault="00E63DAA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A128F" w14:textId="77777777" w:rsidR="00E63DAA" w:rsidRPr="00F076DA" w:rsidRDefault="00E63DAA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</w:rPr>
              <w:t>p-value</w:t>
            </w:r>
          </w:p>
        </w:tc>
      </w:tr>
      <w:tr w:rsidR="00EF5725" w:rsidRPr="00F076DA" w14:paraId="74702AA2" w14:textId="77777777" w:rsidTr="00317B9A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E455A" w14:textId="77777777" w:rsidR="00EF5725" w:rsidRPr="00F076DA" w:rsidRDefault="00EF5725" w:rsidP="00EF5725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</w:rPr>
              <w:t xml:space="preserve">Tt. </w:t>
            </w:r>
            <w:proofErr w:type="spellStart"/>
            <w:r w:rsidRPr="00F076DA">
              <w:rPr>
                <w:rFonts w:ascii="Arial" w:hAnsi="Arial" w:cs="Arial"/>
              </w:rPr>
              <w:t>vBM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74392" w14:textId="3970D9F2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-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80286" w14:textId="1346241F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(-0.73,0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570EB" w14:textId="496EA8DE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0.6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9E7F3" w14:textId="05B155EA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4236D" w14:textId="5FC82C27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(-0.40,0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FF7BE" w14:textId="07B0D6FD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0.784</w:t>
            </w:r>
          </w:p>
        </w:tc>
      </w:tr>
      <w:tr w:rsidR="00EF5725" w:rsidRPr="00F076DA" w14:paraId="4A8D2716" w14:textId="77777777" w:rsidTr="00317B9A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0774D" w14:textId="77777777" w:rsidR="00EF5725" w:rsidRPr="00F076DA" w:rsidRDefault="00EF5725" w:rsidP="00EF5725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</w:rPr>
              <w:t>Tt. A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D6E90" w14:textId="426BED96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-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73685" w14:textId="5A0F4ABA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(-0.90,0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36C99" w14:textId="3B318F1C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0.7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A1315" w14:textId="37388225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-0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ADCE1" w14:textId="3C926509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(-0.89,0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86BD1" w14:textId="0A228E47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0.149</w:t>
            </w:r>
          </w:p>
        </w:tc>
      </w:tr>
      <w:tr w:rsidR="00EF5725" w:rsidRPr="00F076DA" w14:paraId="1032E632" w14:textId="77777777" w:rsidTr="00317B9A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16211" w14:textId="77777777" w:rsidR="00EF5725" w:rsidRPr="00F076DA" w:rsidRDefault="00EF5725" w:rsidP="00EF5725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</w:rPr>
              <w:t xml:space="preserve">Ct. </w:t>
            </w:r>
            <w:proofErr w:type="spellStart"/>
            <w:r w:rsidRPr="00F076DA">
              <w:rPr>
                <w:rFonts w:ascii="Arial" w:hAnsi="Arial" w:cs="Arial"/>
              </w:rPr>
              <w:t>vBM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BEF4F" w14:textId="53ACBF27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-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867F7" w14:textId="72FD0A00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(-0.82,0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94666" w14:textId="6AB18416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0.7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E7E75" w14:textId="2756BB4B" w:rsidR="00EF5725" w:rsidRPr="00F076DA" w:rsidRDefault="00EF5725" w:rsidP="00BB104A">
            <w:pPr>
              <w:jc w:val="center"/>
              <w:rPr>
                <w:rFonts w:ascii="Arial" w:hAnsi="Arial" w:cs="Arial"/>
                <w:b/>
                <w:bCs/>
              </w:rPr>
            </w:pPr>
            <w:r w:rsidRPr="00F076DA"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652AD" w14:textId="711B4872" w:rsidR="00EF5725" w:rsidRPr="00F076DA" w:rsidRDefault="00EF5725" w:rsidP="00BB104A">
            <w:pPr>
              <w:jc w:val="center"/>
              <w:rPr>
                <w:rFonts w:ascii="Arial" w:hAnsi="Arial" w:cs="Arial"/>
                <w:b/>
                <w:bCs/>
              </w:rPr>
            </w:pPr>
            <w:r w:rsidRPr="00F076DA">
              <w:rPr>
                <w:rFonts w:ascii="Arial" w:hAnsi="Arial" w:cs="Arial"/>
                <w:color w:val="000000"/>
              </w:rPr>
              <w:t>(-0.18,0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EA093" w14:textId="13C14ACF" w:rsidR="00EF5725" w:rsidRPr="00F076DA" w:rsidRDefault="00EF5725" w:rsidP="00BB104A">
            <w:pPr>
              <w:jc w:val="center"/>
              <w:rPr>
                <w:rFonts w:ascii="Arial" w:hAnsi="Arial" w:cs="Arial"/>
                <w:b/>
                <w:bCs/>
              </w:rPr>
            </w:pPr>
            <w:r w:rsidRPr="00F076DA">
              <w:rPr>
                <w:rFonts w:ascii="Arial" w:hAnsi="Arial" w:cs="Arial"/>
                <w:color w:val="000000"/>
              </w:rPr>
              <w:t>0.214</w:t>
            </w:r>
          </w:p>
        </w:tc>
      </w:tr>
      <w:tr w:rsidR="00EF5725" w:rsidRPr="00F076DA" w14:paraId="3CB8CF67" w14:textId="77777777" w:rsidTr="00317B9A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5C7E3" w14:textId="77777777" w:rsidR="00EF5725" w:rsidRPr="00F076DA" w:rsidRDefault="00EF5725" w:rsidP="00EF5725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</w:rPr>
              <w:t>Ct. A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1FA06" w14:textId="6381533C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0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1989D" w14:textId="3939B498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(-0.14,1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8901C" w14:textId="11F40656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0.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D4A2D" w14:textId="7B2613DB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-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38F8B" w14:textId="42731A92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(-0.66,0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69041" w14:textId="282AE5BE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0.385</w:t>
            </w:r>
          </w:p>
        </w:tc>
      </w:tr>
      <w:tr w:rsidR="00EF5725" w:rsidRPr="00F076DA" w14:paraId="18760F47" w14:textId="77777777" w:rsidTr="00317B9A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96854" w14:textId="77777777" w:rsidR="00EF5725" w:rsidRPr="00F076DA" w:rsidRDefault="00EF5725" w:rsidP="00EF5725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</w:rPr>
              <w:t>Ct. 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4240D" w14:textId="2A35914E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7CFC8" w14:textId="742E66B1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(-0.47,0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AE2F4" w14:textId="69F96C29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0.5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1866D" w14:textId="32F89194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-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EF0FF" w14:textId="5FA5E0EC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(-0.49,0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0219C" w14:textId="53C6D010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0.996</w:t>
            </w:r>
          </w:p>
        </w:tc>
      </w:tr>
      <w:tr w:rsidR="00EF5725" w:rsidRPr="00F076DA" w14:paraId="248AE39E" w14:textId="77777777" w:rsidTr="00317B9A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4D3B7" w14:textId="77777777" w:rsidR="00EF5725" w:rsidRPr="00F076DA" w:rsidRDefault="00EF5725" w:rsidP="00EF5725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</w:rPr>
              <w:t xml:space="preserve">Tb. </w:t>
            </w:r>
            <w:proofErr w:type="spellStart"/>
            <w:r w:rsidRPr="00F076DA">
              <w:rPr>
                <w:rFonts w:ascii="Arial" w:hAnsi="Arial" w:cs="Arial"/>
              </w:rPr>
              <w:t>vBM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ABA71" w14:textId="757E9FA0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-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F6C46" w14:textId="4F9AA679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(-0.71,0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99092" w14:textId="146F96E1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0.4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C1464" w14:textId="3A33C65B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-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73AFD" w14:textId="0558EA45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(-0.44,0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EBCBA" w14:textId="4A40912B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0.986</w:t>
            </w:r>
          </w:p>
        </w:tc>
      </w:tr>
      <w:tr w:rsidR="00EF5725" w:rsidRPr="00F076DA" w14:paraId="56DEFD79" w14:textId="77777777" w:rsidTr="00317B9A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AF924" w14:textId="77777777" w:rsidR="00EF5725" w:rsidRPr="00F076DA" w:rsidRDefault="00EF5725" w:rsidP="00EF5725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</w:rPr>
              <w:t>Tb. A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4C49F" w14:textId="7796BACA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8135B" w14:textId="5A61549D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(-0.44,0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B4CD1" w14:textId="5F1F087D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0.4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EE80E" w14:textId="37C47CF9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-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96449" w14:textId="48FD6EB3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(-0.75,0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92076" w14:textId="55F24019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0.323</w:t>
            </w:r>
          </w:p>
        </w:tc>
      </w:tr>
      <w:tr w:rsidR="00EF5725" w:rsidRPr="00F076DA" w14:paraId="09DFC565" w14:textId="77777777" w:rsidTr="00317B9A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EE40C" w14:textId="77777777" w:rsidR="00EF5725" w:rsidRPr="00F076DA" w:rsidRDefault="00EF5725" w:rsidP="00EF5725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</w:rPr>
              <w:t>Tb. 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F7914" w14:textId="7BC5A132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-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4AA23" w14:textId="3051E205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(-0.62,0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FF18E" w14:textId="728A0CE3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0.9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2C3B5" w14:textId="40691098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-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AB88A" w14:textId="531D4AAA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(-0.62,0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67267" w14:textId="425BC53A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0.522</w:t>
            </w:r>
          </w:p>
        </w:tc>
      </w:tr>
      <w:tr w:rsidR="00EF5725" w:rsidRPr="00F076DA" w14:paraId="3ABD6C28" w14:textId="77777777" w:rsidTr="00317B9A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45D59" w14:textId="77777777" w:rsidR="00EF5725" w:rsidRPr="00F076DA" w:rsidRDefault="00EF5725" w:rsidP="00EF5725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</w:rPr>
              <w:t>Tb.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E1F3D" w14:textId="775449F7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-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11CF5" w14:textId="47B28F18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(-0.82,0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0CCE1" w14:textId="330BD6C2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0.3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0A077" w14:textId="2ACA97F3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-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8CF11" w14:textId="1B6D43AF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(-0.47,0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CB736" w14:textId="6F56BBC1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0.846</w:t>
            </w:r>
          </w:p>
        </w:tc>
      </w:tr>
      <w:tr w:rsidR="00EF5725" w:rsidRPr="00F076DA" w14:paraId="0D74EEC0" w14:textId="77777777" w:rsidTr="00317B9A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EB16B2" w14:textId="77777777" w:rsidR="00EF5725" w:rsidRPr="00F076DA" w:rsidRDefault="00EF5725" w:rsidP="00EF5725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</w:rPr>
              <w:t>FEA failure loa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8D26E2D" w14:textId="294192A9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D98113" w14:textId="5952FF3C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(-0.22,0.9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2398FBD" w14:textId="585D5D0B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0.2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54C3DB2" w14:textId="48C085B9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-0.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8E7AF33" w14:textId="7C78A0B3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(-0.50,0.4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B393A0D" w14:textId="085F0B15" w:rsidR="00EF5725" w:rsidRPr="00F076DA" w:rsidRDefault="00EF5725" w:rsidP="00BB104A">
            <w:pPr>
              <w:jc w:val="center"/>
              <w:rPr>
                <w:rFonts w:ascii="Arial" w:hAnsi="Arial" w:cs="Arial"/>
              </w:rPr>
            </w:pPr>
            <w:r w:rsidRPr="00F076DA">
              <w:rPr>
                <w:rFonts w:ascii="Arial" w:hAnsi="Arial" w:cs="Arial"/>
                <w:color w:val="000000"/>
              </w:rPr>
              <w:t>0.872</w:t>
            </w:r>
          </w:p>
        </w:tc>
      </w:tr>
    </w:tbl>
    <w:p w14:paraId="59F7F020" w14:textId="77777777" w:rsidR="00E63DAA" w:rsidRPr="0065166E" w:rsidRDefault="00E63DAA" w:rsidP="00E63DAA">
      <w:pPr>
        <w:rPr>
          <w:rFonts w:ascii="Arial" w:hAnsi="Arial" w:cs="Arial"/>
          <w:vertAlign w:val="superscript"/>
          <w:lang w:val="en-US"/>
        </w:rPr>
      </w:pPr>
    </w:p>
    <w:p w14:paraId="17C3D431" w14:textId="77777777" w:rsidR="00E63DAA" w:rsidRPr="0065166E" w:rsidRDefault="00E63DAA" w:rsidP="00E63DAA">
      <w:pPr>
        <w:rPr>
          <w:rFonts w:ascii="Arial" w:hAnsi="Arial" w:cs="Arial"/>
          <w:sz w:val="20"/>
          <w:szCs w:val="20"/>
          <w:lang w:val="en-US"/>
        </w:rPr>
      </w:pPr>
      <w:proofErr w:type="gramStart"/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gramEnd"/>
      <w:r w:rsidRPr="0065166E">
        <w:rPr>
          <w:rFonts w:ascii="Arial" w:hAnsi="Arial" w:cs="Arial"/>
          <w:sz w:val="20"/>
          <w:szCs w:val="20"/>
          <w:lang w:val="en-US"/>
        </w:rPr>
        <w:t xml:space="preserve"> Abbreviations: OA = osteoarthritis, BPI = Brief Pain Inventory, Tt. = total, Ct. = cortical, Tb. = trabecular, FEA = finite element analysis, Th = thickness, N = number, CI = confidence interval</w:t>
      </w:r>
    </w:p>
    <w:p w14:paraId="4EB02A1A" w14:textId="006F969A" w:rsidR="00E63DAA" w:rsidRPr="0065166E" w:rsidRDefault="00E63DAA" w:rsidP="00E63DAA">
      <w:pPr>
        <w:rPr>
          <w:rFonts w:ascii="Arial" w:hAnsi="Arial" w:cs="Arial"/>
          <w:sz w:val="20"/>
          <w:szCs w:val="20"/>
          <w:lang w:val="en-US"/>
        </w:rPr>
      </w:pPr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 xml:space="preserve">b </w:t>
      </w:r>
      <w:r w:rsidRPr="0065166E">
        <w:rPr>
          <w:rFonts w:ascii="Arial" w:hAnsi="Arial" w:cs="Arial"/>
          <w:sz w:val="20"/>
          <w:szCs w:val="20"/>
          <w:lang w:val="en-US"/>
        </w:rPr>
        <w:t>Model adjustments: age, BMI, fracture since age 50, smoking (ever vs. never), drinking (≥2, 0-2, vs. 0 drinks/week), physical activity (ActivPAL4</w:t>
      </w:r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>TM</w:t>
      </w:r>
      <w:r w:rsidRPr="0065166E">
        <w:rPr>
          <w:rFonts w:ascii="Arial" w:hAnsi="Arial" w:cs="Arial"/>
          <w:sz w:val="20"/>
          <w:szCs w:val="20"/>
          <w:lang w:val="en-US"/>
        </w:rPr>
        <w:t xml:space="preserve">, steps/day), </w:t>
      </w:r>
      <w:r w:rsidR="00EF5725">
        <w:rPr>
          <w:rFonts w:ascii="Arial" w:hAnsi="Arial" w:cs="Arial"/>
          <w:sz w:val="20"/>
          <w:szCs w:val="20"/>
          <w:lang w:val="en-US"/>
        </w:rPr>
        <w:t>femoral neck</w:t>
      </w:r>
      <w:r w:rsidRPr="0065166E">
        <w:rPr>
          <w:rFonts w:ascii="Arial" w:hAnsi="Arial" w:cs="Arial"/>
          <w:sz w:val="20"/>
          <w:szCs w:val="20"/>
          <w:lang w:val="en-US"/>
        </w:rPr>
        <w:t xml:space="preserve"> BMD T-score, pain medication. </w:t>
      </w:r>
    </w:p>
    <w:p w14:paraId="574BFA2A" w14:textId="77777777" w:rsidR="00E63DAA" w:rsidRPr="0065166E" w:rsidRDefault="00E63DAA" w:rsidP="00E63DAA">
      <w:pPr>
        <w:rPr>
          <w:rFonts w:ascii="Arial" w:hAnsi="Arial" w:cs="Arial"/>
          <w:lang w:val="en-US"/>
        </w:rPr>
      </w:pPr>
    </w:p>
    <w:p w14:paraId="7878FC22" w14:textId="77777777" w:rsidR="00EF5725" w:rsidRDefault="00EF5725">
      <w:pPr>
        <w:spacing w:after="160" w:line="278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546D8BC0" w14:textId="6A2A7896" w:rsidR="00EF5725" w:rsidRPr="0065166E" w:rsidRDefault="00EF5725" w:rsidP="00EF5725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>Supplementary Table 3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b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ssociations between standardized HR-</w:t>
      </w:r>
      <w:proofErr w:type="spellStart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pQCT</w:t>
      </w:r>
      <w:proofErr w:type="spellEnd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parameters at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h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distal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tibia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(D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T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) and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persistent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general knee pain by BPI in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h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SOMMA </w:t>
      </w:r>
      <w:r w:rsidRPr="0054550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u w:val="single"/>
        </w:rPr>
        <w:t>Bone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nd </w:t>
      </w:r>
      <w:r w:rsidRPr="0054550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u w:val="single"/>
        </w:rPr>
        <w:t>Knee OA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ncillary studies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s determined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from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multivariabl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linear regression models.</w:t>
      </w:r>
    </w:p>
    <w:tbl>
      <w:tblPr>
        <w:tblW w:w="9214" w:type="dxa"/>
        <w:jc w:val="center"/>
        <w:tblLook w:val="04A0" w:firstRow="1" w:lastRow="0" w:firstColumn="1" w:lastColumn="0" w:noHBand="0" w:noVBand="1"/>
      </w:tblPr>
      <w:tblGrid>
        <w:gridCol w:w="1985"/>
        <w:gridCol w:w="850"/>
        <w:gridCol w:w="1701"/>
        <w:gridCol w:w="1134"/>
        <w:gridCol w:w="851"/>
        <w:gridCol w:w="1559"/>
        <w:gridCol w:w="1134"/>
      </w:tblGrid>
      <w:tr w:rsidR="00C65172" w:rsidRPr="00C65172" w14:paraId="2A3EAF42" w14:textId="77777777" w:rsidTr="00BB104A">
        <w:trPr>
          <w:trHeight w:val="324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973811" w14:textId="77777777" w:rsidR="00EF5725" w:rsidRPr="00C65172" w:rsidRDefault="00EF5725" w:rsidP="00CE582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2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4EAC8F" w14:textId="77777777" w:rsidR="00EF5725" w:rsidRPr="00C65172" w:rsidRDefault="00EF5725" w:rsidP="00CE58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BPI knee pain (yes vs. no)</w:t>
            </w:r>
          </w:p>
        </w:tc>
      </w:tr>
      <w:tr w:rsidR="00C65172" w:rsidRPr="00C65172" w14:paraId="1471E983" w14:textId="77777777" w:rsidTr="00BB104A">
        <w:trPr>
          <w:trHeight w:val="324"/>
          <w:jc w:val="center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1D6517D" w14:textId="77777777" w:rsidR="00E74FF3" w:rsidRPr="00C65172" w:rsidRDefault="00E74FF3" w:rsidP="00E74FF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01126F" w14:textId="72893165" w:rsidR="00E74FF3" w:rsidRPr="00C65172" w:rsidRDefault="00E74FF3" w:rsidP="00E74F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Men (N=83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2D06FE" w14:textId="67BC917C" w:rsidR="00E74FF3" w:rsidRPr="00C65172" w:rsidRDefault="00E74FF3" w:rsidP="00E74F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Women (N=122)</w:t>
            </w:r>
          </w:p>
        </w:tc>
      </w:tr>
      <w:tr w:rsidR="00C65172" w:rsidRPr="00C65172" w14:paraId="6C3205B8" w14:textId="77777777" w:rsidTr="00BB104A">
        <w:trPr>
          <w:trHeight w:val="3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7F2A6" w14:textId="41B8D1E0" w:rsidR="00EF5725" w:rsidRPr="00C65172" w:rsidRDefault="00EF5725" w:rsidP="00CE582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b/>
                <w:bCs/>
                <w:color w:val="000000" w:themeColor="text1"/>
              </w:rPr>
              <w:t>D</w:t>
            </w:r>
            <w:r w:rsidR="00E74FF3" w:rsidRPr="00C65172">
              <w:rPr>
                <w:rFonts w:ascii="Arial" w:hAnsi="Arial" w:cs="Arial"/>
                <w:b/>
                <w:bCs/>
                <w:color w:val="000000" w:themeColor="text1"/>
              </w:rPr>
              <w:t>T</w:t>
            </w:r>
            <w:r w:rsidRPr="00C65172">
              <w:rPr>
                <w:rFonts w:ascii="Arial" w:hAnsi="Arial" w:cs="Arial"/>
                <w:b/>
                <w:bCs/>
                <w:color w:val="000000" w:themeColor="text1"/>
              </w:rPr>
              <w:t xml:space="preserve"> HR-</w:t>
            </w:r>
            <w:proofErr w:type="spellStart"/>
            <w:r w:rsidRPr="00C65172">
              <w:rPr>
                <w:rFonts w:ascii="Arial" w:hAnsi="Arial" w:cs="Arial"/>
                <w:b/>
                <w:bCs/>
                <w:color w:val="000000" w:themeColor="text1"/>
              </w:rPr>
              <w:t>pQ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4B3A7" w14:textId="77777777" w:rsidR="00EF5725" w:rsidRPr="00C65172" w:rsidRDefault="00EF572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CF67F" w14:textId="77777777" w:rsidR="00EF5725" w:rsidRPr="00C65172" w:rsidRDefault="00EF572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91E09" w14:textId="77777777" w:rsidR="00EF5725" w:rsidRPr="00C65172" w:rsidRDefault="00EF572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p-val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20614" w14:textId="77777777" w:rsidR="00EF5725" w:rsidRPr="00C65172" w:rsidRDefault="00EF572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FF9B1" w14:textId="77777777" w:rsidR="00EF5725" w:rsidRPr="00C65172" w:rsidRDefault="00EF572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ADFA1" w14:textId="77777777" w:rsidR="00EF5725" w:rsidRPr="00C65172" w:rsidRDefault="00EF572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p-value</w:t>
            </w:r>
          </w:p>
        </w:tc>
      </w:tr>
      <w:tr w:rsidR="00C65172" w:rsidRPr="00C65172" w14:paraId="5439CC8E" w14:textId="77777777" w:rsidTr="00BB104A">
        <w:trPr>
          <w:trHeight w:val="3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242C7" w14:textId="77777777" w:rsidR="00E74FF3" w:rsidRPr="00C65172" w:rsidRDefault="00E74FF3" w:rsidP="00E74F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 xml:space="preserve">Tt. </w:t>
            </w:r>
            <w:proofErr w:type="spellStart"/>
            <w:r w:rsidRPr="00C65172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8AB88" w14:textId="316F4F18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92EB7" w14:textId="4CEE3115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1.18,0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1DFB3" w14:textId="1FB20C80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7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F98DC" w14:textId="7EB424DF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83107" w14:textId="346DD797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1.35,0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D8BD1" w14:textId="623FEBF4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230</w:t>
            </w:r>
          </w:p>
        </w:tc>
      </w:tr>
      <w:tr w:rsidR="00C65172" w:rsidRPr="00C65172" w14:paraId="14316097" w14:textId="77777777" w:rsidTr="00BB104A">
        <w:trPr>
          <w:trHeight w:val="3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9588C" w14:textId="77777777" w:rsidR="00E74FF3" w:rsidRPr="00C65172" w:rsidRDefault="00E74FF3" w:rsidP="00E74F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Tt. A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6E175" w14:textId="7BC801FD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3FCE0" w14:textId="2431685A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1.10,1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90021" w14:textId="55BF0555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9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6DB44" w14:textId="570D10DD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67B0B" w14:textId="3EB14240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86,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B4FCF" w14:textId="1B2F0B2D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868</w:t>
            </w:r>
          </w:p>
        </w:tc>
      </w:tr>
      <w:tr w:rsidR="00C65172" w:rsidRPr="00C65172" w14:paraId="20699A26" w14:textId="77777777" w:rsidTr="00BB104A">
        <w:trPr>
          <w:trHeight w:val="3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330A9" w14:textId="77777777" w:rsidR="00E74FF3" w:rsidRPr="00C65172" w:rsidRDefault="00E74FF3" w:rsidP="00E74F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 xml:space="preserve">Ct. </w:t>
            </w:r>
            <w:proofErr w:type="spellStart"/>
            <w:r w:rsidRPr="00C65172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E98E4" w14:textId="20698E47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C1FF8" w14:textId="3E996610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1.06,1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34F53" w14:textId="33C8D157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9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70204" w14:textId="251F37DD" w:rsidR="00E74FF3" w:rsidRPr="00C65172" w:rsidRDefault="00E74FF3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50547" w14:textId="05957C9D" w:rsidR="00E74FF3" w:rsidRPr="00C65172" w:rsidRDefault="00E74FF3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1.61,0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86CFA" w14:textId="1BDE151C" w:rsidR="00E74FF3" w:rsidRPr="00C65172" w:rsidRDefault="00E74FF3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096</w:t>
            </w:r>
          </w:p>
        </w:tc>
      </w:tr>
      <w:tr w:rsidR="00C65172" w:rsidRPr="00C65172" w14:paraId="3ABA3A1A" w14:textId="77777777" w:rsidTr="00BB104A">
        <w:trPr>
          <w:trHeight w:val="3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B69CB" w14:textId="77777777" w:rsidR="00E74FF3" w:rsidRPr="00C65172" w:rsidRDefault="00E74FF3" w:rsidP="00E74F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Ct. A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636E2" w14:textId="73856737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46767" w14:textId="22CE0190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93,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F9216" w14:textId="3C224BD1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9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4549F" w14:textId="02C776B4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F30B3" w14:textId="5560A943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1.31,0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C342B" w14:textId="58B1CFAB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239</w:t>
            </w:r>
          </w:p>
        </w:tc>
      </w:tr>
      <w:tr w:rsidR="00C65172" w:rsidRPr="00C65172" w14:paraId="4607F521" w14:textId="77777777" w:rsidTr="00BB104A">
        <w:trPr>
          <w:trHeight w:val="3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3C12D" w14:textId="77777777" w:rsidR="00E74FF3" w:rsidRPr="00C65172" w:rsidRDefault="00E74FF3" w:rsidP="00E74F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Ct. 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6AAFF" w14:textId="0C787E09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AD5B2" w14:textId="4A27D2F8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1.18,0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4FE6E" w14:textId="344FB030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8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1AA09" w14:textId="238B1892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50093" w14:textId="1A372E63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1.34,0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3D10E" w14:textId="2E956589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296</w:t>
            </w:r>
          </w:p>
        </w:tc>
      </w:tr>
      <w:tr w:rsidR="00C65172" w:rsidRPr="00C65172" w14:paraId="074C0328" w14:textId="77777777" w:rsidTr="00BB104A">
        <w:trPr>
          <w:trHeight w:val="3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3D42C" w14:textId="77777777" w:rsidR="00E74FF3" w:rsidRPr="00C65172" w:rsidRDefault="00E74FF3" w:rsidP="00E74F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 xml:space="preserve">Tb. </w:t>
            </w:r>
            <w:proofErr w:type="spellStart"/>
            <w:r w:rsidRPr="00C65172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F6604" w14:textId="219C5DF8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96C9D" w14:textId="1FC303EE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96,0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88F9C" w14:textId="52C4CBC0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9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A45F0" w14:textId="650D3832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9E22E" w14:textId="58FD5F3D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1.03,0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6B7F4" w14:textId="08BEC169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765</w:t>
            </w:r>
          </w:p>
        </w:tc>
      </w:tr>
      <w:tr w:rsidR="00C65172" w:rsidRPr="00C65172" w14:paraId="35EC03B8" w14:textId="77777777" w:rsidTr="00BB104A">
        <w:trPr>
          <w:trHeight w:val="3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1BE39" w14:textId="77777777" w:rsidR="00E74FF3" w:rsidRPr="00C65172" w:rsidRDefault="00E74FF3" w:rsidP="00E74F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Tb. A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B3605" w14:textId="60746791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44931" w14:textId="1FFDDB43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1.05,1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89B71" w14:textId="420F2D7E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9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01233" w14:textId="5045E012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6E153" w14:textId="7A842564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77,1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F3332" w14:textId="77E28ADB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713</w:t>
            </w:r>
          </w:p>
        </w:tc>
      </w:tr>
      <w:tr w:rsidR="00C65172" w:rsidRPr="00C65172" w14:paraId="23B3B4FE" w14:textId="77777777" w:rsidTr="00BB104A">
        <w:trPr>
          <w:trHeight w:val="3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77BAB" w14:textId="77777777" w:rsidR="00E74FF3" w:rsidRPr="00C65172" w:rsidRDefault="00E74FF3" w:rsidP="00E74F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Tb. 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01015" w14:textId="1F222B2D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5E1F9" w14:textId="18BFB059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43,1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B0053" w14:textId="153182D2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2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83516" w14:textId="3A22C2D6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96B07" w14:textId="330B8918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1.03,0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BC3CE" w14:textId="2DF0D501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938</w:t>
            </w:r>
          </w:p>
        </w:tc>
      </w:tr>
      <w:tr w:rsidR="00C65172" w:rsidRPr="00C65172" w14:paraId="2E0E1FB2" w14:textId="77777777" w:rsidTr="00BB104A">
        <w:trPr>
          <w:trHeight w:val="3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3311E" w14:textId="77777777" w:rsidR="00E74FF3" w:rsidRPr="00C65172" w:rsidRDefault="00E74FF3" w:rsidP="00E74F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Tb.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01243" w14:textId="26962008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936F5" w14:textId="02DC177B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1.05,1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E2BB2" w14:textId="7A7F10D3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9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F2B93" w14:textId="02A1E4F8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76D0E" w14:textId="12EE9D34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86,1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FBD4E" w14:textId="26F8CD85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834</w:t>
            </w:r>
          </w:p>
        </w:tc>
      </w:tr>
      <w:tr w:rsidR="00C65172" w:rsidRPr="00C65172" w14:paraId="27D8CB33" w14:textId="77777777" w:rsidTr="00BB104A">
        <w:trPr>
          <w:trHeight w:val="345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E2B8A4" w14:textId="77777777" w:rsidR="00E74FF3" w:rsidRPr="00C65172" w:rsidRDefault="00E74FF3" w:rsidP="00E74FF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FEA failure loa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D268A3" w14:textId="0CF928C1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504EED6" w14:textId="20440632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72,0.8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94B555E" w14:textId="79A8FBF6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8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16D7E2" w14:textId="6DCDDD02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64BFB0" w14:textId="7E047E09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1.24,0.2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91A7A76" w14:textId="5399E7FA" w:rsidR="00E74FF3" w:rsidRPr="00C65172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176</w:t>
            </w:r>
          </w:p>
        </w:tc>
      </w:tr>
    </w:tbl>
    <w:p w14:paraId="42F81E32" w14:textId="77777777" w:rsidR="00EF5725" w:rsidRPr="0065166E" w:rsidRDefault="00EF5725" w:rsidP="00EF5725">
      <w:pPr>
        <w:rPr>
          <w:rFonts w:ascii="Arial" w:hAnsi="Arial" w:cs="Arial"/>
          <w:vertAlign w:val="superscript"/>
          <w:lang w:val="en-US"/>
        </w:rPr>
      </w:pPr>
    </w:p>
    <w:p w14:paraId="43AB469F" w14:textId="77777777" w:rsidR="00EF5725" w:rsidRPr="0065166E" w:rsidRDefault="00EF5725" w:rsidP="00EF5725">
      <w:pPr>
        <w:rPr>
          <w:rFonts w:ascii="Arial" w:hAnsi="Arial" w:cs="Arial"/>
          <w:sz w:val="20"/>
          <w:szCs w:val="20"/>
          <w:lang w:val="en-US"/>
        </w:rPr>
      </w:pPr>
      <w:proofErr w:type="gramStart"/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gramEnd"/>
      <w:r w:rsidRPr="0065166E">
        <w:rPr>
          <w:rFonts w:ascii="Arial" w:hAnsi="Arial" w:cs="Arial"/>
          <w:sz w:val="20"/>
          <w:szCs w:val="20"/>
          <w:lang w:val="en-US"/>
        </w:rPr>
        <w:t xml:space="preserve"> Abbreviations: OA = osteoarthritis, BPI = Brief Pain Inventory, Tt. = total, Ct. = cortical, Tb. = trabecular, FEA = finite element analysis, Th = thickness, N = number, CI = confidence interval</w:t>
      </w:r>
    </w:p>
    <w:p w14:paraId="1CC10F2A" w14:textId="77777777" w:rsidR="00EF5725" w:rsidRPr="0065166E" w:rsidRDefault="00EF5725" w:rsidP="00EF5725">
      <w:pPr>
        <w:rPr>
          <w:rFonts w:ascii="Arial" w:hAnsi="Arial" w:cs="Arial"/>
          <w:sz w:val="20"/>
          <w:szCs w:val="20"/>
          <w:lang w:val="en-US"/>
        </w:rPr>
      </w:pPr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 xml:space="preserve">b </w:t>
      </w:r>
      <w:r w:rsidRPr="0065166E">
        <w:rPr>
          <w:rFonts w:ascii="Arial" w:hAnsi="Arial" w:cs="Arial"/>
          <w:sz w:val="20"/>
          <w:szCs w:val="20"/>
          <w:lang w:val="en-US"/>
        </w:rPr>
        <w:t>Model adjustments: age, BMI, fracture since age 50, smoking (ever vs. never), drinking (≥2, 0-2, vs. 0 drinks/week), physical activity (ActivPAL4</w:t>
      </w:r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>TM</w:t>
      </w:r>
      <w:r w:rsidRPr="0065166E">
        <w:rPr>
          <w:rFonts w:ascii="Arial" w:hAnsi="Arial" w:cs="Arial"/>
          <w:sz w:val="20"/>
          <w:szCs w:val="20"/>
          <w:lang w:val="en-US"/>
        </w:rPr>
        <w:t xml:space="preserve">, steps/day), </w:t>
      </w:r>
      <w:r>
        <w:rPr>
          <w:rFonts w:ascii="Arial" w:hAnsi="Arial" w:cs="Arial"/>
          <w:sz w:val="20"/>
          <w:szCs w:val="20"/>
          <w:lang w:val="en-US"/>
        </w:rPr>
        <w:t>femoral neck</w:t>
      </w:r>
      <w:r w:rsidRPr="0065166E">
        <w:rPr>
          <w:rFonts w:ascii="Arial" w:hAnsi="Arial" w:cs="Arial"/>
          <w:sz w:val="20"/>
          <w:szCs w:val="20"/>
          <w:lang w:val="en-US"/>
        </w:rPr>
        <w:t xml:space="preserve"> BMD T-score, pain medication. </w:t>
      </w:r>
    </w:p>
    <w:p w14:paraId="014BBE0E" w14:textId="77777777" w:rsidR="00E74FF3" w:rsidRDefault="00E74FF3">
      <w:pPr>
        <w:spacing w:after="160" w:line="278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51C6E0A6" w14:textId="25347EBE" w:rsidR="00E74FF3" w:rsidRPr="0065166E" w:rsidRDefault="00E74FF3" w:rsidP="00E74FF3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>Supplementary Table 3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c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ssociations between standardized HR-</w:t>
      </w:r>
      <w:proofErr w:type="spellStart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pQCT</w:t>
      </w:r>
      <w:proofErr w:type="spellEnd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parameters at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h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distal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tibia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(D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R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) and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persistent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general knee pain by BPI in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h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SOMMA </w:t>
      </w:r>
      <w:r w:rsidRPr="0054550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u w:val="single"/>
        </w:rPr>
        <w:t>Bone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nd </w:t>
      </w:r>
      <w:r w:rsidRPr="0054550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u w:val="single"/>
        </w:rPr>
        <w:t>Knee OA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ncillary studies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s determined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from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multivariabl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linear regression models.</w:t>
      </w:r>
    </w:p>
    <w:tbl>
      <w:tblPr>
        <w:tblW w:w="9214" w:type="dxa"/>
        <w:jc w:val="center"/>
        <w:tblLook w:val="04A0" w:firstRow="1" w:lastRow="0" w:firstColumn="1" w:lastColumn="0" w:noHBand="0" w:noVBand="1"/>
      </w:tblPr>
      <w:tblGrid>
        <w:gridCol w:w="1985"/>
        <w:gridCol w:w="850"/>
        <w:gridCol w:w="1701"/>
        <w:gridCol w:w="1134"/>
        <w:gridCol w:w="851"/>
        <w:gridCol w:w="1559"/>
        <w:gridCol w:w="1134"/>
      </w:tblGrid>
      <w:tr w:rsidR="001D7425" w:rsidRPr="001D7425" w14:paraId="7E028ABE" w14:textId="77777777" w:rsidTr="001D7425">
        <w:trPr>
          <w:trHeight w:val="324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A517AC" w14:textId="77777777" w:rsidR="00E74FF3" w:rsidRPr="001D7425" w:rsidRDefault="00E74FF3" w:rsidP="00CE582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2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89FED9" w14:textId="77777777" w:rsidR="00E74FF3" w:rsidRPr="001D7425" w:rsidRDefault="00E74FF3" w:rsidP="00CE58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BPI knee pain (yes vs. no)</w:t>
            </w:r>
          </w:p>
        </w:tc>
      </w:tr>
      <w:tr w:rsidR="001D7425" w:rsidRPr="001D7425" w14:paraId="26DADD73" w14:textId="77777777" w:rsidTr="001D7425">
        <w:trPr>
          <w:trHeight w:val="324"/>
          <w:jc w:val="center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29198E7" w14:textId="77777777" w:rsidR="00DB448D" w:rsidRPr="001D7425" w:rsidRDefault="00DB448D" w:rsidP="00DB448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A3B5C0" w14:textId="3E51CE45" w:rsidR="00DB448D" w:rsidRPr="001D7425" w:rsidRDefault="00DB448D" w:rsidP="00DB448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Men (N=76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806CCE" w14:textId="667D6170" w:rsidR="00DB448D" w:rsidRPr="001D7425" w:rsidRDefault="00DB448D" w:rsidP="00DB448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Women (N=111)</w:t>
            </w:r>
          </w:p>
        </w:tc>
      </w:tr>
      <w:tr w:rsidR="001D7425" w:rsidRPr="001D7425" w14:paraId="2223A81A" w14:textId="77777777" w:rsidTr="001D7425">
        <w:trPr>
          <w:trHeight w:val="3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E4A9D" w14:textId="11272FAA" w:rsidR="00E74FF3" w:rsidRPr="001D7425" w:rsidRDefault="00E74FF3" w:rsidP="00CE582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D7425">
              <w:rPr>
                <w:rFonts w:ascii="Arial" w:hAnsi="Arial" w:cs="Arial"/>
                <w:b/>
                <w:bCs/>
                <w:color w:val="000000" w:themeColor="text1"/>
              </w:rPr>
              <w:t>DR HR-</w:t>
            </w:r>
            <w:proofErr w:type="spellStart"/>
            <w:r w:rsidRPr="001D7425">
              <w:rPr>
                <w:rFonts w:ascii="Arial" w:hAnsi="Arial" w:cs="Arial"/>
                <w:b/>
                <w:bCs/>
                <w:color w:val="000000" w:themeColor="text1"/>
              </w:rPr>
              <w:t>pQ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12799" w14:textId="77777777" w:rsidR="00E74FF3" w:rsidRPr="001D7425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90C1E" w14:textId="77777777" w:rsidR="00E74FF3" w:rsidRPr="001D7425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2DE8D" w14:textId="77777777" w:rsidR="00E74FF3" w:rsidRPr="001D7425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p-val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0803F" w14:textId="77777777" w:rsidR="00E74FF3" w:rsidRPr="001D7425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4AD21" w14:textId="77777777" w:rsidR="00E74FF3" w:rsidRPr="001D7425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2A654" w14:textId="77777777" w:rsidR="00E74FF3" w:rsidRPr="001D7425" w:rsidRDefault="00E74FF3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p-value</w:t>
            </w:r>
          </w:p>
        </w:tc>
      </w:tr>
      <w:tr w:rsidR="001D7425" w:rsidRPr="001D7425" w14:paraId="7DFEA9B2" w14:textId="77777777" w:rsidTr="001D7425">
        <w:trPr>
          <w:trHeight w:val="3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4C124" w14:textId="77777777" w:rsidR="00DB448D" w:rsidRPr="001D7425" w:rsidRDefault="00DB448D" w:rsidP="00DB448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 xml:space="preserve">Tt. </w:t>
            </w:r>
            <w:proofErr w:type="spellStart"/>
            <w:r w:rsidRPr="001D7425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257CB" w14:textId="2AADB513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0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EFF28" w14:textId="0FA93912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(-0.24,1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F7766" w14:textId="7B6012C0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0.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4640A" w14:textId="658DBE62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0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EA143" w14:textId="3268A128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(-0.62,1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D41B5" w14:textId="2EF2D017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0.597</w:t>
            </w:r>
          </w:p>
        </w:tc>
      </w:tr>
      <w:tr w:rsidR="001D7425" w:rsidRPr="001D7425" w14:paraId="7CAD609E" w14:textId="77777777" w:rsidTr="001D7425">
        <w:trPr>
          <w:trHeight w:val="3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115EA" w14:textId="77777777" w:rsidR="00DB448D" w:rsidRPr="001D7425" w:rsidRDefault="00DB448D" w:rsidP="00DB448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Tt. A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27C69" w14:textId="2A01CCE9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-0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BB025" w14:textId="10CE3DD1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(-1.89,0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159C6" w14:textId="795F07A4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0.2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DF512" w14:textId="36E981BC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-0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F7BD8" w14:textId="4DEF843A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(-1.52,0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EF22B" w14:textId="25AE2612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0.233</w:t>
            </w:r>
          </w:p>
        </w:tc>
      </w:tr>
      <w:tr w:rsidR="001D7425" w:rsidRPr="001D7425" w14:paraId="73446C42" w14:textId="77777777" w:rsidTr="001D7425">
        <w:trPr>
          <w:trHeight w:val="3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07720" w14:textId="77777777" w:rsidR="00DB448D" w:rsidRPr="001D7425" w:rsidRDefault="00DB448D" w:rsidP="00DB448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 xml:space="preserve">Ct. </w:t>
            </w:r>
            <w:proofErr w:type="spellStart"/>
            <w:r w:rsidRPr="001D7425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6C57D" w14:textId="3B2E8824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0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33577" w14:textId="71094AA0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(-0.79,1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6BCAB" w14:textId="44B440A9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0.5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0CCEE" w14:textId="65042403" w:rsidR="00DB448D" w:rsidRPr="001D7425" w:rsidRDefault="00DB448D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0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29404" w14:textId="28208296" w:rsidR="00DB448D" w:rsidRPr="001D7425" w:rsidRDefault="00DB448D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(-0.64,1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510DA" w14:textId="303B5A5A" w:rsidR="00DB448D" w:rsidRPr="001D7425" w:rsidRDefault="00DB448D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0.545</w:t>
            </w:r>
          </w:p>
        </w:tc>
      </w:tr>
      <w:tr w:rsidR="001D7425" w:rsidRPr="001D7425" w14:paraId="4BF1325B" w14:textId="77777777" w:rsidTr="001D7425">
        <w:trPr>
          <w:trHeight w:val="3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A23DA" w14:textId="77777777" w:rsidR="00DB448D" w:rsidRPr="001D7425" w:rsidRDefault="00DB448D" w:rsidP="00DB448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Ct. A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E300B" w14:textId="30A52DEA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b/>
                <w:bCs/>
                <w:color w:val="000000" w:themeColor="text1"/>
              </w:rPr>
              <w:t>1.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60BA1" w14:textId="4CD948EC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b/>
                <w:bCs/>
                <w:color w:val="000000" w:themeColor="text1"/>
              </w:rPr>
              <w:t>(0.60,2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92696" w14:textId="24798ABF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b/>
                <w:bCs/>
                <w:color w:val="000000" w:themeColor="text1"/>
              </w:rPr>
              <w:t>0.002</w:t>
            </w:r>
            <w:r w:rsidR="00D541CD" w:rsidRPr="001D7425">
              <w:rPr>
                <w:rFonts w:ascii="Arial" w:hAnsi="Arial" w:cs="Arial"/>
                <w:b/>
                <w:bCs/>
                <w:color w:val="000000" w:themeColor="text1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A0F27" w14:textId="52AFB8BC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-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409A9" w14:textId="7DB58181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(-1.05,0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35E9B" w14:textId="3678F8EC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0.646</w:t>
            </w:r>
          </w:p>
        </w:tc>
      </w:tr>
      <w:tr w:rsidR="001D7425" w:rsidRPr="001D7425" w14:paraId="6DAF6541" w14:textId="77777777" w:rsidTr="001D7425">
        <w:trPr>
          <w:trHeight w:val="3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5A2EC" w14:textId="77777777" w:rsidR="00DB448D" w:rsidRPr="001D7425" w:rsidRDefault="00DB448D" w:rsidP="00DB448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Ct. 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83E14" w14:textId="3E373F58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b/>
                <w:bCs/>
                <w:color w:val="000000" w:themeColor="text1"/>
              </w:rPr>
              <w:t>1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27955" w14:textId="74D1F342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b/>
                <w:bCs/>
                <w:color w:val="000000" w:themeColor="text1"/>
              </w:rPr>
              <w:t>(0.04,2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57337" w14:textId="5A84A32F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b/>
                <w:bCs/>
                <w:color w:val="000000" w:themeColor="text1"/>
              </w:rPr>
              <w:t>0.0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1EDCF" w14:textId="024C3FB5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0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CD619" w14:textId="7B93235B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(-0.66,1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E43E4" w14:textId="294B7102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0.598</w:t>
            </w:r>
          </w:p>
        </w:tc>
      </w:tr>
      <w:tr w:rsidR="001D7425" w:rsidRPr="001D7425" w14:paraId="5F215C4E" w14:textId="77777777" w:rsidTr="001D7425">
        <w:trPr>
          <w:trHeight w:val="3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C703C" w14:textId="77777777" w:rsidR="00DB448D" w:rsidRPr="001D7425" w:rsidRDefault="00DB448D" w:rsidP="00DB448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 xml:space="preserve">Tb. </w:t>
            </w:r>
            <w:proofErr w:type="spellStart"/>
            <w:r w:rsidRPr="001D7425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AB74A" w14:textId="4B762A0D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0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677B6" w14:textId="7708FFA9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(-0.41,1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B5530" w14:textId="009EA0D3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0.3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FE4A3" w14:textId="044E6CD5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-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2FEA8" w14:textId="76288997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(-0.91,0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04AC6" w14:textId="26F6CC34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0.787</w:t>
            </w:r>
          </w:p>
        </w:tc>
      </w:tr>
      <w:tr w:rsidR="001D7425" w:rsidRPr="001D7425" w14:paraId="5092E853" w14:textId="77777777" w:rsidTr="001D7425">
        <w:trPr>
          <w:trHeight w:val="3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EF607" w14:textId="77777777" w:rsidR="00DB448D" w:rsidRPr="001D7425" w:rsidRDefault="00DB448D" w:rsidP="00DB448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Tb. A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12E48" w14:textId="7FD05538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-0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93B6D" w14:textId="30B458D2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(-1.57,0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99214" w14:textId="16EEBC6D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0.4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5B5B3" w14:textId="4994528F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-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862D9" w14:textId="7FF0D205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(-1.67,0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52256" w14:textId="644F8EB8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0.111</w:t>
            </w:r>
          </w:p>
        </w:tc>
      </w:tr>
      <w:tr w:rsidR="001D7425" w:rsidRPr="001D7425" w14:paraId="64E2DEC9" w14:textId="77777777" w:rsidTr="001D7425">
        <w:trPr>
          <w:trHeight w:val="3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7A300" w14:textId="77777777" w:rsidR="00DB448D" w:rsidRPr="001D7425" w:rsidRDefault="00DB448D" w:rsidP="00DB448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Tb. 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51198" w14:textId="6D5AF501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0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0987C" w14:textId="3062DCCD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(-0.04,1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6A397" w14:textId="0E3C44E7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0.0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EA9D5" w14:textId="6B3C09D1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-0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5F8EA" w14:textId="44FDF9E9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(-1.08,0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B0D1D" w14:textId="085E7E3C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0.623</w:t>
            </w:r>
          </w:p>
        </w:tc>
      </w:tr>
      <w:tr w:rsidR="001D7425" w:rsidRPr="001D7425" w14:paraId="172940C0" w14:textId="77777777" w:rsidTr="001D7425">
        <w:trPr>
          <w:trHeight w:val="3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9A945" w14:textId="77777777" w:rsidR="00DB448D" w:rsidRPr="001D7425" w:rsidRDefault="00DB448D" w:rsidP="00DB448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Tb.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FBD9E" w14:textId="044FA942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A327C" w14:textId="1458D379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(-0.85,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FA1F5" w14:textId="054AEACA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0.8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4DE7D" w14:textId="694FC305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83ADF" w14:textId="06B6886D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(-0.65,0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77891" w14:textId="44C46AE6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0.735</w:t>
            </w:r>
          </w:p>
        </w:tc>
      </w:tr>
      <w:tr w:rsidR="001D7425" w:rsidRPr="001D7425" w14:paraId="2F6D2DC7" w14:textId="77777777" w:rsidTr="001D7425">
        <w:trPr>
          <w:trHeight w:val="345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A5B2C9" w14:textId="77777777" w:rsidR="00DB448D" w:rsidRPr="001D7425" w:rsidRDefault="00DB448D" w:rsidP="00DB448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FEA failure loa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3C882DE" w14:textId="1A71FCD8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b/>
                <w:bCs/>
                <w:color w:val="000000" w:themeColor="text1"/>
              </w:rPr>
              <w:t>1.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E513AD1" w14:textId="1D4A346E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b/>
                <w:bCs/>
                <w:color w:val="000000" w:themeColor="text1"/>
              </w:rPr>
              <w:t>(0.31,2.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D4A384B" w14:textId="481717B4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b/>
                <w:bCs/>
                <w:color w:val="000000" w:themeColor="text1"/>
              </w:rPr>
              <w:t>0.010</w:t>
            </w:r>
            <w:r w:rsidR="00CB2F50" w:rsidRPr="001D7425">
              <w:rPr>
                <w:rFonts w:ascii="Arial" w:hAnsi="Arial" w:cs="Arial"/>
                <w:b/>
                <w:bCs/>
                <w:color w:val="000000" w:themeColor="text1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5E8351" w14:textId="13DA198C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-0.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E08DBF" w14:textId="38720531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(-1.27,0.4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0AAB1A1" w14:textId="278886D3" w:rsidR="00DB448D" w:rsidRPr="001D7425" w:rsidRDefault="00DB448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1D7425">
              <w:rPr>
                <w:rFonts w:ascii="Arial" w:hAnsi="Arial" w:cs="Arial"/>
                <w:color w:val="000000" w:themeColor="text1"/>
              </w:rPr>
              <w:t>0.345</w:t>
            </w:r>
          </w:p>
        </w:tc>
      </w:tr>
    </w:tbl>
    <w:p w14:paraId="0A81FF4B" w14:textId="77777777" w:rsidR="00E74FF3" w:rsidRPr="0065166E" w:rsidRDefault="00E74FF3" w:rsidP="00E74FF3">
      <w:pPr>
        <w:rPr>
          <w:rFonts w:ascii="Arial" w:hAnsi="Arial" w:cs="Arial"/>
          <w:vertAlign w:val="superscript"/>
          <w:lang w:val="en-US"/>
        </w:rPr>
      </w:pPr>
    </w:p>
    <w:p w14:paraId="382B909D" w14:textId="77777777" w:rsidR="00E74FF3" w:rsidRPr="0065166E" w:rsidRDefault="00E74FF3" w:rsidP="00E74FF3">
      <w:pPr>
        <w:rPr>
          <w:rFonts w:ascii="Arial" w:hAnsi="Arial" w:cs="Arial"/>
          <w:sz w:val="20"/>
          <w:szCs w:val="20"/>
          <w:lang w:val="en-US"/>
        </w:rPr>
      </w:pPr>
      <w:proofErr w:type="gramStart"/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gramEnd"/>
      <w:r w:rsidRPr="0065166E">
        <w:rPr>
          <w:rFonts w:ascii="Arial" w:hAnsi="Arial" w:cs="Arial"/>
          <w:sz w:val="20"/>
          <w:szCs w:val="20"/>
          <w:lang w:val="en-US"/>
        </w:rPr>
        <w:t xml:space="preserve"> Abbreviations: OA = osteoarthritis, BPI = Brief Pain Inventory, Tt. = total, Ct. = cortical, Tb. = trabecular, FEA = finite element analysis, Th = thickness, N = number, CI = confidence interval</w:t>
      </w:r>
    </w:p>
    <w:p w14:paraId="7A57A73E" w14:textId="77777777" w:rsidR="00E74FF3" w:rsidRDefault="00E74FF3" w:rsidP="00E74FF3">
      <w:pPr>
        <w:rPr>
          <w:rFonts w:ascii="Arial" w:hAnsi="Arial" w:cs="Arial"/>
          <w:sz w:val="20"/>
          <w:szCs w:val="20"/>
          <w:lang w:val="en-US"/>
        </w:rPr>
      </w:pPr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 xml:space="preserve">b </w:t>
      </w:r>
      <w:r w:rsidRPr="0065166E">
        <w:rPr>
          <w:rFonts w:ascii="Arial" w:hAnsi="Arial" w:cs="Arial"/>
          <w:sz w:val="20"/>
          <w:szCs w:val="20"/>
          <w:lang w:val="en-US"/>
        </w:rPr>
        <w:t>Model adjustments: age, BMI, fracture since age 50, smoking (ever vs. never), drinking (≥2, 0-2, vs. 0 drinks/week), physical activity (ActivPAL4</w:t>
      </w:r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>TM</w:t>
      </w:r>
      <w:r w:rsidRPr="0065166E">
        <w:rPr>
          <w:rFonts w:ascii="Arial" w:hAnsi="Arial" w:cs="Arial"/>
          <w:sz w:val="20"/>
          <w:szCs w:val="20"/>
          <w:lang w:val="en-US"/>
        </w:rPr>
        <w:t xml:space="preserve">, steps/day), </w:t>
      </w:r>
      <w:r>
        <w:rPr>
          <w:rFonts w:ascii="Arial" w:hAnsi="Arial" w:cs="Arial"/>
          <w:sz w:val="20"/>
          <w:szCs w:val="20"/>
          <w:lang w:val="en-US"/>
        </w:rPr>
        <w:t>femoral neck</w:t>
      </w:r>
      <w:r w:rsidRPr="0065166E">
        <w:rPr>
          <w:rFonts w:ascii="Arial" w:hAnsi="Arial" w:cs="Arial"/>
          <w:sz w:val="20"/>
          <w:szCs w:val="20"/>
          <w:lang w:val="en-US"/>
        </w:rPr>
        <w:t xml:space="preserve"> BMD T-score, pain medication. </w:t>
      </w:r>
    </w:p>
    <w:p w14:paraId="43A5FF5A" w14:textId="3ACEEB21" w:rsidR="00891843" w:rsidRPr="00891843" w:rsidRDefault="00891843" w:rsidP="00E74FF3">
      <w:pPr>
        <w:rPr>
          <w:rFonts w:ascii="Arial" w:hAnsi="Arial" w:cs="Arial"/>
          <w:sz w:val="20"/>
          <w:szCs w:val="20"/>
          <w:lang w:val="en-US"/>
        </w:rPr>
      </w:pPr>
      <w:r w:rsidRPr="00891843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Pr="00891843">
        <w:rPr>
          <w:rFonts w:ascii="Arial" w:hAnsi="Arial" w:cs="Arial"/>
          <w:sz w:val="20"/>
          <w:szCs w:val="20"/>
          <w:lang w:val="en-US"/>
        </w:rPr>
        <w:t xml:space="preserve"> Bold text: statistically significant (p&lt;0.05)</w:t>
      </w:r>
    </w:p>
    <w:p w14:paraId="168BA9FC" w14:textId="5759741A" w:rsidR="004528B5" w:rsidRPr="00891843" w:rsidRDefault="00891843" w:rsidP="004528B5">
      <w:pPr>
        <w:rPr>
          <w:rFonts w:ascii="Arial" w:hAnsi="Arial" w:cs="Arial"/>
          <w:sz w:val="20"/>
          <w:szCs w:val="20"/>
          <w:lang w:val="en-US"/>
        </w:rPr>
      </w:pPr>
      <w:r w:rsidRPr="00891843">
        <w:rPr>
          <w:rFonts w:ascii="Arial" w:hAnsi="Arial" w:cs="Arial"/>
          <w:sz w:val="20"/>
          <w:szCs w:val="20"/>
          <w:vertAlign w:val="superscript"/>
          <w:lang w:val="en-US"/>
        </w:rPr>
        <w:t>d</w:t>
      </w:r>
      <w:r w:rsidR="004528B5" w:rsidRPr="00891843">
        <w:rPr>
          <w:rFonts w:ascii="Arial" w:hAnsi="Arial" w:cs="Arial"/>
          <w:sz w:val="20"/>
          <w:szCs w:val="20"/>
          <w:lang w:val="en-US"/>
        </w:rPr>
        <w:t xml:space="preserve"> * denotes p &lt; 0.05 after accounting for multiple comparison.</w:t>
      </w:r>
    </w:p>
    <w:p w14:paraId="7F7A420E" w14:textId="77777777" w:rsidR="00891843" w:rsidRPr="0065166E" w:rsidRDefault="00891843" w:rsidP="004528B5">
      <w:pPr>
        <w:rPr>
          <w:rFonts w:ascii="Arial" w:hAnsi="Arial" w:cs="Arial"/>
          <w:sz w:val="21"/>
          <w:szCs w:val="21"/>
          <w:lang w:val="en-US"/>
        </w:rPr>
      </w:pPr>
    </w:p>
    <w:p w14:paraId="33567322" w14:textId="77777777" w:rsidR="004528B5" w:rsidRPr="0065166E" w:rsidRDefault="004528B5" w:rsidP="00E74FF3">
      <w:pPr>
        <w:rPr>
          <w:rFonts w:ascii="Arial" w:hAnsi="Arial" w:cs="Arial"/>
          <w:sz w:val="20"/>
          <w:szCs w:val="20"/>
          <w:lang w:val="en-US"/>
        </w:rPr>
      </w:pPr>
    </w:p>
    <w:p w14:paraId="18C90B7B" w14:textId="06518AF0" w:rsidR="00E63DAA" w:rsidRPr="0065166E" w:rsidRDefault="00E63DAA" w:rsidP="00E63DAA">
      <w:pPr>
        <w:rPr>
          <w:rFonts w:ascii="Arial" w:hAnsi="Arial" w:cs="Arial"/>
          <w:lang w:val="en-US"/>
        </w:rPr>
      </w:pPr>
      <w:r w:rsidRPr="0065166E">
        <w:rPr>
          <w:rFonts w:ascii="Arial" w:hAnsi="Arial" w:cs="Arial"/>
          <w:lang w:val="en-US"/>
        </w:rPr>
        <w:br w:type="page"/>
      </w:r>
    </w:p>
    <w:p w14:paraId="73CA2893" w14:textId="1DE0E2E3" w:rsidR="00E63DAA" w:rsidRPr="0065166E" w:rsidRDefault="00E63DAA" w:rsidP="00E63DAA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>Supplementary Table 4</w:t>
      </w:r>
      <w:r w:rsidR="00D61BCB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a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ssociations between standardized HR-</w:t>
      </w:r>
      <w:proofErr w:type="spellStart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pQCT</w:t>
      </w:r>
      <w:proofErr w:type="spellEnd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parameters at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h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distal radius (DR) and functional knee pain when climbing stairs in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h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SOMMA </w:t>
      </w:r>
      <w:r w:rsidRPr="0054550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u w:val="single"/>
        </w:rPr>
        <w:t>Bone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nd </w:t>
      </w:r>
      <w:r w:rsidRPr="0054550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u w:val="single"/>
        </w:rPr>
        <w:t>Knee OA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ncillary studies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as determined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from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multivariabl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linear regression models.</w:t>
      </w:r>
    </w:p>
    <w:tbl>
      <w:tblPr>
        <w:tblW w:w="9214" w:type="dxa"/>
        <w:jc w:val="center"/>
        <w:tblLook w:val="04A0" w:firstRow="1" w:lastRow="0" w:firstColumn="1" w:lastColumn="0" w:noHBand="0" w:noVBand="1"/>
      </w:tblPr>
      <w:tblGrid>
        <w:gridCol w:w="1985"/>
        <w:gridCol w:w="850"/>
        <w:gridCol w:w="1701"/>
        <w:gridCol w:w="1134"/>
        <w:gridCol w:w="851"/>
        <w:gridCol w:w="1559"/>
        <w:gridCol w:w="1134"/>
      </w:tblGrid>
      <w:tr w:rsidR="00C65172" w:rsidRPr="00C65172" w14:paraId="0A58CD59" w14:textId="77777777" w:rsidTr="00891843">
        <w:trPr>
          <w:trHeight w:val="324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8386C4" w14:textId="77777777" w:rsidR="00E63DAA" w:rsidRPr="00C65172" w:rsidRDefault="00E63DAA" w:rsidP="0047301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2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D5CE51" w14:textId="77777777" w:rsidR="00E63DAA" w:rsidRPr="00C65172" w:rsidRDefault="00E63DAA" w:rsidP="0047301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Knee pain when climbing stairs (yes vs. no)</w:t>
            </w:r>
          </w:p>
        </w:tc>
      </w:tr>
      <w:tr w:rsidR="00C65172" w:rsidRPr="00C65172" w14:paraId="2EB6AF24" w14:textId="77777777" w:rsidTr="00891843">
        <w:trPr>
          <w:trHeight w:val="324"/>
          <w:jc w:val="center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BCA9398" w14:textId="77777777" w:rsidR="00E82A62" w:rsidRPr="00C65172" w:rsidRDefault="00E82A62" w:rsidP="00E82A62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8CF3E6" w14:textId="0C685BE1" w:rsidR="00E82A62" w:rsidRPr="00C65172" w:rsidRDefault="00E82A62" w:rsidP="00E82A6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Men (N=83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75BBE9" w14:textId="0EA18E42" w:rsidR="00E82A62" w:rsidRPr="00C65172" w:rsidRDefault="00E82A62" w:rsidP="00E82A6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Women (N=122)</w:t>
            </w:r>
          </w:p>
        </w:tc>
      </w:tr>
      <w:tr w:rsidR="00C65172" w:rsidRPr="00C65172" w14:paraId="5EBE8556" w14:textId="77777777" w:rsidTr="00891843">
        <w:trPr>
          <w:trHeight w:val="3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9B539" w14:textId="77777777" w:rsidR="00E63DAA" w:rsidRPr="00C65172" w:rsidRDefault="00E63DAA" w:rsidP="0047301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b/>
                <w:bCs/>
                <w:color w:val="000000" w:themeColor="text1"/>
              </w:rPr>
              <w:t>DR HR-</w:t>
            </w:r>
            <w:proofErr w:type="spellStart"/>
            <w:r w:rsidRPr="00C65172">
              <w:rPr>
                <w:rFonts w:ascii="Arial" w:hAnsi="Arial" w:cs="Arial"/>
                <w:b/>
                <w:bCs/>
                <w:color w:val="000000" w:themeColor="text1"/>
              </w:rPr>
              <w:t>pQ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A0793" w14:textId="77777777" w:rsidR="00E63DAA" w:rsidRPr="00C65172" w:rsidRDefault="00E63DAA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17142" w14:textId="77777777" w:rsidR="00E63DAA" w:rsidRPr="00C65172" w:rsidRDefault="00E63DAA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2EF89" w14:textId="77777777" w:rsidR="00E63DAA" w:rsidRPr="00C65172" w:rsidRDefault="00E63DAA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p-val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C064D" w14:textId="77777777" w:rsidR="00E63DAA" w:rsidRPr="00C65172" w:rsidRDefault="00E63DAA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AA644" w14:textId="77777777" w:rsidR="00E63DAA" w:rsidRPr="00C65172" w:rsidRDefault="00E63DAA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966EE" w14:textId="77777777" w:rsidR="00E63DAA" w:rsidRPr="00C65172" w:rsidRDefault="00E63DAA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p-value</w:t>
            </w:r>
          </w:p>
        </w:tc>
      </w:tr>
      <w:tr w:rsidR="00C65172" w:rsidRPr="00C65172" w14:paraId="085373E8" w14:textId="77777777" w:rsidTr="00891843">
        <w:trPr>
          <w:trHeight w:val="3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E1C04" w14:textId="77777777" w:rsidR="00E82A62" w:rsidRPr="00C65172" w:rsidRDefault="00E82A62" w:rsidP="00E82A6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 xml:space="preserve">Tt. </w:t>
            </w:r>
            <w:proofErr w:type="spellStart"/>
            <w:r w:rsidRPr="00C65172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5B540" w14:textId="3FF670A1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70C07" w14:textId="2C485BE8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40,0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52FB9" w14:textId="20212356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7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4BB7A" w14:textId="0E28D6CB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9070B" w14:textId="50B7CABD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31,0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01507" w14:textId="5B3D9F7B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729</w:t>
            </w:r>
          </w:p>
        </w:tc>
      </w:tr>
      <w:tr w:rsidR="00C65172" w:rsidRPr="00C65172" w14:paraId="5586359F" w14:textId="77777777" w:rsidTr="00891843">
        <w:trPr>
          <w:trHeight w:val="3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22DE7" w14:textId="77777777" w:rsidR="00E82A62" w:rsidRPr="00C65172" w:rsidRDefault="00E82A62" w:rsidP="00E82A6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Tt. A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7A73E" w14:textId="611A7580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7FBCC" w14:textId="4978103E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87,0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387C5" w14:textId="7CA9BB70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2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C4F0E" w14:textId="17736706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1B8A8" w14:textId="6BDD76E5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51,0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5E66F" w14:textId="3BB3EE7A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682</w:t>
            </w:r>
          </w:p>
        </w:tc>
      </w:tr>
      <w:tr w:rsidR="00C65172" w:rsidRPr="00C65172" w14:paraId="6C0CE880" w14:textId="77777777" w:rsidTr="00891843">
        <w:trPr>
          <w:trHeight w:val="3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3F400" w14:textId="77777777" w:rsidR="00E82A62" w:rsidRPr="00C65172" w:rsidRDefault="00E82A62" w:rsidP="00E82A6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 xml:space="preserve">Ct. </w:t>
            </w:r>
            <w:proofErr w:type="spellStart"/>
            <w:r w:rsidRPr="00C65172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4524F" w14:textId="5CD1D56B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65DEA" w14:textId="781EAD1D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63,0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DC335" w14:textId="0DFE5E45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6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6A2FF" w14:textId="49A9A431" w:rsidR="00E82A62" w:rsidRPr="00C65172" w:rsidRDefault="00E82A62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7C2D7" w14:textId="615D325E" w:rsidR="00E82A62" w:rsidRPr="00C65172" w:rsidRDefault="00E82A62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07,0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A8069" w14:textId="05F29DE4" w:rsidR="00E82A62" w:rsidRPr="00C65172" w:rsidRDefault="00E82A62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110</w:t>
            </w:r>
          </w:p>
        </w:tc>
      </w:tr>
      <w:tr w:rsidR="00C65172" w:rsidRPr="00C65172" w14:paraId="4C3E18C8" w14:textId="77777777" w:rsidTr="00891843">
        <w:trPr>
          <w:trHeight w:val="3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064B8" w14:textId="77777777" w:rsidR="00E82A62" w:rsidRPr="00C65172" w:rsidRDefault="00E82A62" w:rsidP="00E82A6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Ct. A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4C82D" w14:textId="5BC73506" w:rsidR="00E82A62" w:rsidRPr="00C65172" w:rsidRDefault="00E82A62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b/>
                <w:bCs/>
                <w:color w:val="000000" w:themeColor="text1"/>
              </w:rPr>
              <w:t>-0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03E50" w14:textId="29D0438E" w:rsidR="00E82A62" w:rsidRPr="00C65172" w:rsidRDefault="00E82A62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b/>
                <w:bCs/>
                <w:color w:val="000000" w:themeColor="text1"/>
              </w:rPr>
              <w:t>(-0.</w:t>
            </w:r>
            <w:proofErr w:type="gramStart"/>
            <w:r w:rsidRPr="00C65172">
              <w:rPr>
                <w:rFonts w:ascii="Arial" w:hAnsi="Arial" w:cs="Arial"/>
                <w:b/>
                <w:bCs/>
                <w:color w:val="000000" w:themeColor="text1"/>
              </w:rPr>
              <w:t>94,-</w:t>
            </w:r>
            <w:proofErr w:type="gramEnd"/>
            <w:r w:rsidRPr="00C65172">
              <w:rPr>
                <w:rFonts w:ascii="Arial" w:hAnsi="Arial" w:cs="Arial"/>
                <w:b/>
                <w:bCs/>
                <w:color w:val="000000" w:themeColor="text1"/>
              </w:rPr>
              <w:t>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36658" w14:textId="16822C05" w:rsidR="00E82A62" w:rsidRPr="00C65172" w:rsidRDefault="00E82A62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b/>
                <w:bCs/>
                <w:color w:val="000000" w:themeColor="text1"/>
              </w:rPr>
              <w:t>0.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A0B4B" w14:textId="09A35793" w:rsidR="00E82A62" w:rsidRPr="00C65172" w:rsidRDefault="00E82A62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02778" w14:textId="3227104A" w:rsidR="00E82A62" w:rsidRPr="00C65172" w:rsidRDefault="00E82A62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18,0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6FDA9" w14:textId="23DFF9F5" w:rsidR="00E82A62" w:rsidRPr="00C65172" w:rsidRDefault="00E82A62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329</w:t>
            </w:r>
          </w:p>
        </w:tc>
      </w:tr>
      <w:tr w:rsidR="00C65172" w:rsidRPr="00C65172" w14:paraId="0C4D9F87" w14:textId="77777777" w:rsidTr="00891843">
        <w:trPr>
          <w:trHeight w:val="3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98913" w14:textId="77777777" w:rsidR="00E82A62" w:rsidRPr="00C65172" w:rsidRDefault="00E82A62" w:rsidP="00E82A6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Ct. 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C5E43" w14:textId="1F027D69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931AA" w14:textId="1F751A55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73,0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33461" w14:textId="49773392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3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D3D1E" w14:textId="5D1E89F5" w:rsidR="00E82A62" w:rsidRPr="00C65172" w:rsidRDefault="00E82A62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E4D24" w14:textId="38BDF958" w:rsidR="00E82A62" w:rsidRPr="00C65172" w:rsidRDefault="00E82A62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23,0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21C1E" w14:textId="67420DDE" w:rsidR="00E82A62" w:rsidRPr="00C65172" w:rsidRDefault="00E82A62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433</w:t>
            </w:r>
          </w:p>
        </w:tc>
      </w:tr>
      <w:tr w:rsidR="00C65172" w:rsidRPr="00C65172" w14:paraId="5872FAC4" w14:textId="77777777" w:rsidTr="00891843">
        <w:trPr>
          <w:trHeight w:val="3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DBA37" w14:textId="77777777" w:rsidR="00E82A62" w:rsidRPr="00C65172" w:rsidRDefault="00E82A62" w:rsidP="00E82A6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 xml:space="preserve">Tb. </w:t>
            </w:r>
            <w:proofErr w:type="spellStart"/>
            <w:r w:rsidRPr="00C65172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D7DFC" w14:textId="5FD784E7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71A9D" w14:textId="642F0FEF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10,0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4F2CC" w14:textId="4FAAF6AF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335F5" w14:textId="1597AE8F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9B42C" w14:textId="4BF91F9C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56,0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1D05B" w14:textId="0C8CCED1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437</w:t>
            </w:r>
          </w:p>
        </w:tc>
      </w:tr>
      <w:tr w:rsidR="00C65172" w:rsidRPr="00C65172" w14:paraId="6F6F95F1" w14:textId="77777777" w:rsidTr="00891843">
        <w:trPr>
          <w:trHeight w:val="3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B0486" w14:textId="77777777" w:rsidR="00E82A62" w:rsidRPr="00C65172" w:rsidRDefault="00E82A62" w:rsidP="00E82A6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Tb. A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961EC" w14:textId="026D9C40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E5B06" w14:textId="79F7898D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89,0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6C92C" w14:textId="411C9E74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1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08E93" w14:textId="11D7A556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A8553" w14:textId="12B6DC90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58,0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89BEF4" w14:textId="65EABE3D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487</w:t>
            </w:r>
          </w:p>
        </w:tc>
      </w:tr>
      <w:tr w:rsidR="00C65172" w:rsidRPr="00C65172" w14:paraId="68ACD9F9" w14:textId="77777777" w:rsidTr="00891843">
        <w:trPr>
          <w:trHeight w:val="3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82FC5" w14:textId="77777777" w:rsidR="00E82A62" w:rsidRPr="00C65172" w:rsidRDefault="00E82A62" w:rsidP="00E82A6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Tb. 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D5DBA" w14:textId="4E8F206D" w:rsidR="00E82A62" w:rsidRPr="00C65172" w:rsidRDefault="00E82A62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b/>
                <w:bCs/>
                <w:color w:val="000000" w:themeColor="text1"/>
              </w:rPr>
              <w:t>0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17525" w14:textId="030249BE" w:rsidR="00E82A62" w:rsidRPr="00C65172" w:rsidRDefault="00E82A62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b/>
                <w:bCs/>
                <w:color w:val="000000" w:themeColor="text1"/>
              </w:rPr>
              <w:t>(0.07,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7FEB5" w14:textId="19308E78" w:rsidR="00E82A62" w:rsidRPr="00C65172" w:rsidRDefault="00E82A62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b/>
                <w:bCs/>
                <w:color w:val="000000" w:themeColor="text1"/>
              </w:rPr>
              <w:t>0.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33FBD" w14:textId="18F2AD66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13BA2" w14:textId="6F978CD5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63,0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98700" w14:textId="198732B0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402</w:t>
            </w:r>
          </w:p>
        </w:tc>
      </w:tr>
      <w:tr w:rsidR="00C65172" w:rsidRPr="00C65172" w14:paraId="6EFCEEF4" w14:textId="77777777" w:rsidTr="00891843">
        <w:trPr>
          <w:trHeight w:val="3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31087" w14:textId="77777777" w:rsidR="00E82A62" w:rsidRPr="00C65172" w:rsidRDefault="00E82A62" w:rsidP="00E82A6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Tb.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DFA8A" w14:textId="7210908F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13E66" w14:textId="4BD23492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22,0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3A6B9" w14:textId="230D986B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2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FCE9D" w14:textId="33955B1F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63AD8" w14:textId="2F2CF5FC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29,0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C5A32" w14:textId="0598520A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518</w:t>
            </w:r>
          </w:p>
        </w:tc>
      </w:tr>
      <w:tr w:rsidR="00C65172" w:rsidRPr="00C65172" w14:paraId="2BB946FD" w14:textId="77777777" w:rsidTr="00891843">
        <w:trPr>
          <w:trHeight w:val="345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67E8B8" w14:textId="77777777" w:rsidR="00E82A62" w:rsidRPr="00C65172" w:rsidRDefault="00E82A62" w:rsidP="00E82A6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FEA failure loa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557D234" w14:textId="0FDD04A5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27FC5E" w14:textId="20F567D7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69,0.0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A097611" w14:textId="0F11C125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1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80354CC" w14:textId="1697565B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2D9023C" w14:textId="0025A228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39,0.2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A376F65" w14:textId="7D44450F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715</w:t>
            </w:r>
          </w:p>
        </w:tc>
      </w:tr>
    </w:tbl>
    <w:p w14:paraId="7DE534D1" w14:textId="77777777" w:rsidR="00E63DAA" w:rsidRPr="0065166E" w:rsidRDefault="00E63DAA" w:rsidP="00E63DAA">
      <w:pPr>
        <w:rPr>
          <w:rFonts w:ascii="Arial" w:hAnsi="Arial" w:cs="Arial"/>
          <w:vertAlign w:val="superscript"/>
          <w:lang w:val="en-US"/>
        </w:rPr>
      </w:pPr>
    </w:p>
    <w:p w14:paraId="5D283F1E" w14:textId="77777777" w:rsidR="00E63DAA" w:rsidRPr="0065166E" w:rsidRDefault="00E63DAA" w:rsidP="00E63DAA">
      <w:pPr>
        <w:rPr>
          <w:rFonts w:ascii="Arial" w:hAnsi="Arial" w:cs="Arial"/>
          <w:sz w:val="20"/>
          <w:szCs w:val="20"/>
          <w:lang w:val="en-US"/>
        </w:rPr>
      </w:pPr>
      <w:proofErr w:type="gramStart"/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gramEnd"/>
      <w:r w:rsidRPr="0065166E">
        <w:rPr>
          <w:rFonts w:ascii="Arial" w:hAnsi="Arial" w:cs="Arial"/>
          <w:sz w:val="20"/>
          <w:szCs w:val="20"/>
          <w:lang w:val="en-US"/>
        </w:rPr>
        <w:t xml:space="preserve"> Abbreviations: OA = osteoarthritis, Tt. = total, Ct. = cortical, Tb. = trabecular, FEA = finite element analysis, Th = thickness, N = number, CI = confidence interval</w:t>
      </w:r>
    </w:p>
    <w:p w14:paraId="6C0A5237" w14:textId="54E9C298" w:rsidR="00E63DAA" w:rsidRDefault="00E63DAA" w:rsidP="00E63DAA">
      <w:pPr>
        <w:rPr>
          <w:rFonts w:ascii="Arial" w:hAnsi="Arial" w:cs="Arial"/>
          <w:sz w:val="20"/>
          <w:szCs w:val="20"/>
          <w:lang w:val="en-US"/>
        </w:rPr>
      </w:pPr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 xml:space="preserve">b </w:t>
      </w:r>
      <w:r w:rsidRPr="0065166E">
        <w:rPr>
          <w:rFonts w:ascii="Arial" w:hAnsi="Arial" w:cs="Arial"/>
          <w:sz w:val="20"/>
          <w:szCs w:val="20"/>
          <w:lang w:val="en-US"/>
        </w:rPr>
        <w:t>Model adjustments: age, BMI, fracture since age 50, smoking (ever vs. never), drinking (≥2, 0-2, vs. 0 drinks/week), physical activity (ActivPAL4</w:t>
      </w:r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>TM</w:t>
      </w:r>
      <w:r w:rsidRPr="0065166E">
        <w:rPr>
          <w:rFonts w:ascii="Arial" w:hAnsi="Arial" w:cs="Arial"/>
          <w:sz w:val="20"/>
          <w:szCs w:val="20"/>
          <w:lang w:val="en-US"/>
        </w:rPr>
        <w:t xml:space="preserve">, steps/day), </w:t>
      </w:r>
      <w:r w:rsidR="00E82A62">
        <w:rPr>
          <w:rFonts w:ascii="Arial" w:hAnsi="Arial" w:cs="Arial"/>
          <w:sz w:val="20"/>
          <w:szCs w:val="20"/>
          <w:lang w:val="en-US"/>
        </w:rPr>
        <w:t>femoral neck</w:t>
      </w:r>
      <w:r w:rsidRPr="0065166E">
        <w:rPr>
          <w:rFonts w:ascii="Arial" w:hAnsi="Arial" w:cs="Arial"/>
          <w:sz w:val="20"/>
          <w:szCs w:val="20"/>
          <w:lang w:val="en-US"/>
        </w:rPr>
        <w:t xml:space="preserve"> BMD T-score, pain medication. </w:t>
      </w:r>
    </w:p>
    <w:p w14:paraId="5C12E31A" w14:textId="77777777" w:rsidR="00891843" w:rsidRPr="00891843" w:rsidRDefault="00891843" w:rsidP="00891843">
      <w:pPr>
        <w:rPr>
          <w:rFonts w:ascii="Arial" w:hAnsi="Arial" w:cs="Arial"/>
          <w:sz w:val="20"/>
          <w:szCs w:val="20"/>
          <w:lang w:val="en-US"/>
        </w:rPr>
      </w:pPr>
      <w:r w:rsidRPr="00891843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Pr="00891843">
        <w:rPr>
          <w:rFonts w:ascii="Arial" w:hAnsi="Arial" w:cs="Arial"/>
          <w:sz w:val="20"/>
          <w:szCs w:val="20"/>
          <w:lang w:val="en-US"/>
        </w:rPr>
        <w:t xml:space="preserve"> Bold text: statistically significant (p&lt;0.05)</w:t>
      </w:r>
    </w:p>
    <w:p w14:paraId="4A4F378C" w14:textId="77777777" w:rsidR="00891843" w:rsidRPr="0065166E" w:rsidRDefault="00891843" w:rsidP="00E63DAA">
      <w:pPr>
        <w:rPr>
          <w:rFonts w:ascii="Arial" w:hAnsi="Arial" w:cs="Arial"/>
          <w:sz w:val="20"/>
          <w:szCs w:val="20"/>
          <w:lang w:val="en-US"/>
        </w:rPr>
      </w:pPr>
    </w:p>
    <w:p w14:paraId="6300EC88" w14:textId="77777777" w:rsidR="00E63DAA" w:rsidRPr="0065166E" w:rsidRDefault="00E63DAA" w:rsidP="00E63DAA">
      <w:pPr>
        <w:rPr>
          <w:rFonts w:ascii="Arial" w:hAnsi="Arial" w:cs="Arial"/>
          <w:lang w:val="en-US"/>
        </w:rPr>
      </w:pPr>
    </w:p>
    <w:p w14:paraId="357F149E" w14:textId="77777777" w:rsidR="00E63DAA" w:rsidRPr="0065166E" w:rsidRDefault="00E63DAA" w:rsidP="00E63DAA">
      <w:pPr>
        <w:rPr>
          <w:rFonts w:ascii="Arial" w:hAnsi="Arial" w:cs="Arial"/>
          <w:lang w:val="en-US"/>
        </w:rPr>
      </w:pPr>
    </w:p>
    <w:p w14:paraId="6746CADC" w14:textId="18CE462D" w:rsidR="00E82A62" w:rsidRDefault="00E82A62">
      <w:pPr>
        <w:spacing w:after="160" w:line="278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7D53165E" w14:textId="759001D7" w:rsidR="00E82A62" w:rsidRPr="0065166E" w:rsidRDefault="00E82A62" w:rsidP="00E82A62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>Supplementary Table 4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b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ssociations between standardized HR-</w:t>
      </w:r>
      <w:proofErr w:type="spellStart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pQCT</w:t>
      </w:r>
      <w:proofErr w:type="spellEnd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parameters at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h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distal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tibia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(D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T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) and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persistent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functional knee pain when climbing stairs in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h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SOMMA </w:t>
      </w:r>
      <w:r w:rsidRPr="0054550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u w:val="single"/>
        </w:rPr>
        <w:t>Bone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nd </w:t>
      </w:r>
      <w:r w:rsidRPr="0054550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u w:val="single"/>
        </w:rPr>
        <w:t>Knee OA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ncillary studies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as determined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from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multivariabl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linear regression models.</w:t>
      </w:r>
    </w:p>
    <w:tbl>
      <w:tblPr>
        <w:tblW w:w="9214" w:type="dxa"/>
        <w:jc w:val="center"/>
        <w:tblLook w:val="04A0" w:firstRow="1" w:lastRow="0" w:firstColumn="1" w:lastColumn="0" w:noHBand="0" w:noVBand="1"/>
      </w:tblPr>
      <w:tblGrid>
        <w:gridCol w:w="1985"/>
        <w:gridCol w:w="850"/>
        <w:gridCol w:w="1701"/>
        <w:gridCol w:w="1134"/>
        <w:gridCol w:w="851"/>
        <w:gridCol w:w="1559"/>
        <w:gridCol w:w="1134"/>
      </w:tblGrid>
      <w:tr w:rsidR="00891843" w:rsidRPr="00C65172" w14:paraId="3BD1B694" w14:textId="77777777" w:rsidTr="00891843">
        <w:trPr>
          <w:trHeight w:val="324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78E1399" w14:textId="77777777" w:rsidR="00E82A62" w:rsidRPr="00C65172" w:rsidRDefault="00E82A62" w:rsidP="00CE582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2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92D3BD" w14:textId="77777777" w:rsidR="00E82A62" w:rsidRPr="00C65172" w:rsidRDefault="00E82A62" w:rsidP="00CE58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Knee pain when climbing stairs (yes vs. no)</w:t>
            </w:r>
          </w:p>
        </w:tc>
      </w:tr>
      <w:tr w:rsidR="00891843" w:rsidRPr="00C65172" w14:paraId="14389DA4" w14:textId="77777777" w:rsidTr="00891843">
        <w:trPr>
          <w:trHeight w:val="324"/>
          <w:jc w:val="center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7561917" w14:textId="77777777" w:rsidR="00E82A62" w:rsidRPr="00C65172" w:rsidRDefault="00E82A62" w:rsidP="00CE582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0D7294" w14:textId="77777777" w:rsidR="00E82A62" w:rsidRPr="00C65172" w:rsidRDefault="00E82A62" w:rsidP="00CE58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Men (N=83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F16EE8" w14:textId="77777777" w:rsidR="00E82A62" w:rsidRPr="00C65172" w:rsidRDefault="00E82A62" w:rsidP="00CE58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Women (N=122)</w:t>
            </w:r>
          </w:p>
        </w:tc>
      </w:tr>
      <w:tr w:rsidR="00891843" w:rsidRPr="00C65172" w14:paraId="3877143F" w14:textId="77777777" w:rsidTr="00891843">
        <w:trPr>
          <w:trHeight w:val="3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44A82" w14:textId="36DE6C21" w:rsidR="00E82A62" w:rsidRPr="00C65172" w:rsidRDefault="00E82A62" w:rsidP="00CE582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b/>
                <w:bCs/>
                <w:color w:val="000000" w:themeColor="text1"/>
              </w:rPr>
              <w:t>D</w:t>
            </w:r>
            <w:r w:rsidR="000341F9" w:rsidRPr="00C65172">
              <w:rPr>
                <w:rFonts w:ascii="Arial" w:hAnsi="Arial" w:cs="Arial"/>
                <w:b/>
                <w:bCs/>
                <w:color w:val="000000" w:themeColor="text1"/>
              </w:rPr>
              <w:t>T</w:t>
            </w:r>
            <w:r w:rsidRPr="00C65172">
              <w:rPr>
                <w:rFonts w:ascii="Arial" w:hAnsi="Arial" w:cs="Arial"/>
                <w:b/>
                <w:bCs/>
                <w:color w:val="000000" w:themeColor="text1"/>
              </w:rPr>
              <w:t xml:space="preserve"> HR-</w:t>
            </w:r>
            <w:proofErr w:type="spellStart"/>
            <w:r w:rsidRPr="00C65172">
              <w:rPr>
                <w:rFonts w:ascii="Arial" w:hAnsi="Arial" w:cs="Arial"/>
                <w:b/>
                <w:bCs/>
                <w:color w:val="000000" w:themeColor="text1"/>
              </w:rPr>
              <w:t>pQ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B4454" w14:textId="77777777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921F6" w14:textId="77777777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88CDF" w14:textId="77777777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p-val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10AD3" w14:textId="77777777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902E3" w14:textId="77777777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0AE2F" w14:textId="77777777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p-value</w:t>
            </w:r>
          </w:p>
        </w:tc>
      </w:tr>
      <w:tr w:rsidR="00891843" w:rsidRPr="00C65172" w14:paraId="2F4EDDFD" w14:textId="77777777" w:rsidTr="00891843">
        <w:trPr>
          <w:trHeight w:val="3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08030" w14:textId="77777777" w:rsidR="00E82A62" w:rsidRPr="00C65172" w:rsidRDefault="00E82A62" w:rsidP="00E82A6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 xml:space="preserve">Tt. </w:t>
            </w:r>
            <w:proofErr w:type="spellStart"/>
            <w:r w:rsidRPr="00C65172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2A054" w14:textId="5F4443C2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DB01F" w14:textId="63D83029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1.09,0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A8DE6" w14:textId="17747FFC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1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2751E" w14:textId="262836C9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3BB18" w14:textId="4883592F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44,0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D4E39" w14:textId="31CD3210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946</w:t>
            </w:r>
          </w:p>
        </w:tc>
      </w:tr>
      <w:tr w:rsidR="00891843" w:rsidRPr="00C65172" w14:paraId="7F1152A7" w14:textId="77777777" w:rsidTr="00891843">
        <w:trPr>
          <w:trHeight w:val="3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7015B" w14:textId="77777777" w:rsidR="00E82A62" w:rsidRPr="00C65172" w:rsidRDefault="00E82A62" w:rsidP="00E82A6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Tt. A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C0714" w14:textId="1886038D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87065" w14:textId="6B2DBA20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79,0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C9C45" w14:textId="4437DD2D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7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3EB24" w14:textId="0AE75EB1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0A962" w14:textId="4BD293C5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66,0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EDE41" w14:textId="6D4C8E69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453</w:t>
            </w:r>
          </w:p>
        </w:tc>
      </w:tr>
      <w:tr w:rsidR="00891843" w:rsidRPr="00C65172" w14:paraId="4CF94D09" w14:textId="77777777" w:rsidTr="00891843">
        <w:trPr>
          <w:trHeight w:val="3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CD85D" w14:textId="77777777" w:rsidR="00E82A62" w:rsidRPr="00C65172" w:rsidRDefault="00E82A62" w:rsidP="00E82A6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 xml:space="preserve">Ct. </w:t>
            </w:r>
            <w:proofErr w:type="spellStart"/>
            <w:r w:rsidRPr="00C65172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53FD3" w14:textId="7EC8E47E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E6BE6" w14:textId="2B3E927F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90,0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E461F" w14:textId="400FE16E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4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4FEDB" w14:textId="34ACCCA5" w:rsidR="00E82A62" w:rsidRPr="00C65172" w:rsidRDefault="00E82A62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21178" w14:textId="2C86ED5E" w:rsidR="00E82A62" w:rsidRPr="00C65172" w:rsidRDefault="00E82A62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14,0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4F074" w14:textId="5565115D" w:rsidR="00E82A62" w:rsidRPr="00C65172" w:rsidRDefault="00E82A62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187</w:t>
            </w:r>
          </w:p>
        </w:tc>
      </w:tr>
      <w:tr w:rsidR="00891843" w:rsidRPr="00C65172" w14:paraId="72089225" w14:textId="77777777" w:rsidTr="00891843">
        <w:trPr>
          <w:trHeight w:val="3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D2345" w14:textId="77777777" w:rsidR="00E82A62" w:rsidRPr="00C65172" w:rsidRDefault="00E82A62" w:rsidP="00E82A6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Ct. A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ECF1A" w14:textId="46B428C3" w:rsidR="00E82A62" w:rsidRPr="00C65172" w:rsidRDefault="00E82A62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b/>
                <w:bCs/>
                <w:color w:val="000000" w:themeColor="text1"/>
              </w:rPr>
              <w:t>-0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C0BC3" w14:textId="15D48E5A" w:rsidR="00E82A62" w:rsidRPr="00C65172" w:rsidRDefault="00E82A62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b/>
                <w:bCs/>
                <w:color w:val="000000" w:themeColor="text1"/>
              </w:rPr>
              <w:t>(-1.</w:t>
            </w:r>
            <w:proofErr w:type="gramStart"/>
            <w:r w:rsidRPr="00C65172">
              <w:rPr>
                <w:rFonts w:ascii="Arial" w:hAnsi="Arial" w:cs="Arial"/>
                <w:b/>
                <w:bCs/>
                <w:color w:val="000000" w:themeColor="text1"/>
              </w:rPr>
              <w:t>19,-</w:t>
            </w:r>
            <w:proofErr w:type="gramEnd"/>
            <w:r w:rsidRPr="00C65172">
              <w:rPr>
                <w:rFonts w:ascii="Arial" w:hAnsi="Arial" w:cs="Arial"/>
                <w:b/>
                <w:bCs/>
                <w:color w:val="000000" w:themeColor="text1"/>
              </w:rPr>
              <w:t>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C004C" w14:textId="58DADE61" w:rsidR="00E82A62" w:rsidRPr="00C65172" w:rsidRDefault="00E82A62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b/>
                <w:bCs/>
                <w:color w:val="000000" w:themeColor="text1"/>
              </w:rPr>
              <w:t>0.0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42FE4" w14:textId="03C02FEB" w:rsidR="00E82A62" w:rsidRPr="00C65172" w:rsidRDefault="00E82A62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DEDDB" w14:textId="003F249C" w:rsidR="00E82A62" w:rsidRPr="00C65172" w:rsidRDefault="00E82A62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25,0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AD4F5" w14:textId="7B47A2C1" w:rsidR="00E82A62" w:rsidRPr="00C65172" w:rsidRDefault="00E82A62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444</w:t>
            </w:r>
          </w:p>
        </w:tc>
      </w:tr>
      <w:tr w:rsidR="00891843" w:rsidRPr="00C65172" w14:paraId="60797E97" w14:textId="77777777" w:rsidTr="00891843">
        <w:trPr>
          <w:trHeight w:val="3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B78CC" w14:textId="77777777" w:rsidR="00E82A62" w:rsidRPr="00C65172" w:rsidRDefault="00E82A62" w:rsidP="00E82A6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Ct. 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5FE8D" w14:textId="3C787F11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35C43" w14:textId="67E0AA60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1.06,0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745B0" w14:textId="46714F63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2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9587E" w14:textId="7869FFE6" w:rsidR="00E82A62" w:rsidRPr="00C65172" w:rsidRDefault="00E82A62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48E4C" w14:textId="1596CA54" w:rsidR="00E82A62" w:rsidRPr="00C65172" w:rsidRDefault="00E82A62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24,0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3E01C" w14:textId="32658DEF" w:rsidR="00E82A62" w:rsidRPr="00C65172" w:rsidRDefault="00E82A62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374</w:t>
            </w:r>
          </w:p>
        </w:tc>
      </w:tr>
      <w:tr w:rsidR="00891843" w:rsidRPr="00C65172" w14:paraId="0326926B" w14:textId="77777777" w:rsidTr="00891843">
        <w:trPr>
          <w:trHeight w:val="3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A60B1" w14:textId="77777777" w:rsidR="00E82A62" w:rsidRPr="00C65172" w:rsidRDefault="00E82A62" w:rsidP="00E82A6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 xml:space="preserve">Tb. </w:t>
            </w:r>
            <w:proofErr w:type="spellStart"/>
            <w:r w:rsidRPr="00C65172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C271D" w14:textId="7407155D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561F1" w14:textId="73550258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89,0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B55A8" w14:textId="21B0B12F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2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1F8A8" w14:textId="573177A4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D0AC9" w14:textId="4AA03684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74,0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3C557" w14:textId="7791408B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213</w:t>
            </w:r>
          </w:p>
        </w:tc>
      </w:tr>
      <w:tr w:rsidR="00891843" w:rsidRPr="00C65172" w14:paraId="0AA0279E" w14:textId="77777777" w:rsidTr="00891843">
        <w:trPr>
          <w:trHeight w:val="3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BD75A" w14:textId="77777777" w:rsidR="00E82A62" w:rsidRPr="00C65172" w:rsidRDefault="00E82A62" w:rsidP="00E82A6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Tb. A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198A7" w14:textId="59C4A24E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9F9EF" w14:textId="210E8F21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72,0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639AB" w14:textId="74547B68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9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F018D" w14:textId="2D57A367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B7369" w14:textId="0C7C8DA6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68,0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76BD2" w14:textId="0369A518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438</w:t>
            </w:r>
          </w:p>
        </w:tc>
      </w:tr>
      <w:tr w:rsidR="00891843" w:rsidRPr="00C65172" w14:paraId="43A081DB" w14:textId="77777777" w:rsidTr="00891843">
        <w:trPr>
          <w:trHeight w:val="3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C8116" w14:textId="77777777" w:rsidR="00E82A62" w:rsidRPr="00C65172" w:rsidRDefault="00E82A62" w:rsidP="00E82A6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Tb. 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0F4AC" w14:textId="253BFF9F" w:rsidR="00E82A62" w:rsidRPr="00C65172" w:rsidRDefault="00E82A62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72F7F" w14:textId="2BFF951E" w:rsidR="00E82A62" w:rsidRPr="00C65172" w:rsidRDefault="00E82A62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51,0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5D9C7" w14:textId="69A94B0C" w:rsidR="00E82A62" w:rsidRPr="00C65172" w:rsidRDefault="00E82A62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6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07B70" w14:textId="07635884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C50DB" w14:textId="1657A6CC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64,0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69AE1" w14:textId="034FF273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590</w:t>
            </w:r>
          </w:p>
        </w:tc>
      </w:tr>
      <w:tr w:rsidR="00891843" w:rsidRPr="00C65172" w14:paraId="5E30AEDB" w14:textId="77777777" w:rsidTr="00891843">
        <w:trPr>
          <w:trHeight w:val="3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27969" w14:textId="77777777" w:rsidR="00E82A62" w:rsidRPr="00C65172" w:rsidRDefault="00E82A62" w:rsidP="00E82A6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Tb.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89C98" w14:textId="12C890D6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C38FB" w14:textId="616B567F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97,0.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2ACC7" w14:textId="1A27A682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4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B45F4" w14:textId="66E2C579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77EA0" w14:textId="3F5FA66F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66,0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1A9ED" w14:textId="0E76C355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495</w:t>
            </w:r>
          </w:p>
        </w:tc>
      </w:tr>
      <w:tr w:rsidR="00891843" w:rsidRPr="00C65172" w14:paraId="235F4B8C" w14:textId="77777777" w:rsidTr="00891843">
        <w:trPr>
          <w:trHeight w:val="345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B0E586" w14:textId="77777777" w:rsidR="00E82A62" w:rsidRPr="00C65172" w:rsidRDefault="00E82A62" w:rsidP="00E82A6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FEA failure loa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961F09C" w14:textId="3E1D5787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b/>
                <w:bCs/>
                <w:color w:val="000000" w:themeColor="text1"/>
              </w:rPr>
              <w:t>-0.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D5893F2" w14:textId="350AD2D0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b/>
                <w:bCs/>
                <w:color w:val="000000" w:themeColor="text1"/>
              </w:rPr>
              <w:t>(-1.</w:t>
            </w:r>
            <w:proofErr w:type="gramStart"/>
            <w:r w:rsidRPr="00C65172">
              <w:rPr>
                <w:rFonts w:ascii="Arial" w:hAnsi="Arial" w:cs="Arial"/>
                <w:b/>
                <w:bCs/>
                <w:color w:val="000000" w:themeColor="text1"/>
              </w:rPr>
              <w:t>04,-</w:t>
            </w:r>
            <w:proofErr w:type="gramEnd"/>
            <w:r w:rsidRPr="00C65172">
              <w:rPr>
                <w:rFonts w:ascii="Arial" w:hAnsi="Arial" w:cs="Arial"/>
                <w:b/>
                <w:bCs/>
                <w:color w:val="000000" w:themeColor="text1"/>
              </w:rPr>
              <w:t>0.0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308DC0" w14:textId="4F6761DF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b/>
                <w:bCs/>
                <w:color w:val="000000" w:themeColor="text1"/>
              </w:rPr>
              <w:t>0.0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3BAA245" w14:textId="62F358D5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9EFE84A" w14:textId="215C967B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52,0.2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3AF33B3" w14:textId="10085B14" w:rsidR="00E82A62" w:rsidRPr="00C65172" w:rsidRDefault="00E82A62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453</w:t>
            </w:r>
          </w:p>
        </w:tc>
      </w:tr>
    </w:tbl>
    <w:p w14:paraId="19E1F488" w14:textId="77777777" w:rsidR="00E82A62" w:rsidRPr="0065166E" w:rsidRDefault="00E82A62" w:rsidP="00E82A62">
      <w:pPr>
        <w:rPr>
          <w:rFonts w:ascii="Arial" w:hAnsi="Arial" w:cs="Arial"/>
          <w:vertAlign w:val="superscript"/>
          <w:lang w:val="en-US"/>
        </w:rPr>
      </w:pPr>
    </w:p>
    <w:p w14:paraId="0C6EC181" w14:textId="77777777" w:rsidR="00E82A62" w:rsidRPr="0065166E" w:rsidRDefault="00E82A62" w:rsidP="00E82A62">
      <w:pPr>
        <w:rPr>
          <w:rFonts w:ascii="Arial" w:hAnsi="Arial" w:cs="Arial"/>
          <w:sz w:val="20"/>
          <w:szCs w:val="20"/>
          <w:lang w:val="en-US"/>
        </w:rPr>
      </w:pPr>
      <w:proofErr w:type="gramStart"/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gramEnd"/>
      <w:r w:rsidRPr="0065166E">
        <w:rPr>
          <w:rFonts w:ascii="Arial" w:hAnsi="Arial" w:cs="Arial"/>
          <w:sz w:val="20"/>
          <w:szCs w:val="20"/>
          <w:lang w:val="en-US"/>
        </w:rPr>
        <w:t xml:space="preserve"> Abbreviations: OA = osteoarthritis, Tt. = total, Ct. = cortical, Tb. = trabecular, FEA = finite element analysis, Th = thickness, N = number, CI = confidence interval</w:t>
      </w:r>
    </w:p>
    <w:p w14:paraId="100218E7" w14:textId="77777777" w:rsidR="00E82A62" w:rsidRDefault="00E82A62" w:rsidP="00E82A62">
      <w:pPr>
        <w:rPr>
          <w:rFonts w:ascii="Arial" w:hAnsi="Arial" w:cs="Arial"/>
          <w:sz w:val="20"/>
          <w:szCs w:val="20"/>
          <w:lang w:val="en-US"/>
        </w:rPr>
      </w:pPr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 xml:space="preserve">b </w:t>
      </w:r>
      <w:r w:rsidRPr="0065166E">
        <w:rPr>
          <w:rFonts w:ascii="Arial" w:hAnsi="Arial" w:cs="Arial"/>
          <w:sz w:val="20"/>
          <w:szCs w:val="20"/>
          <w:lang w:val="en-US"/>
        </w:rPr>
        <w:t>Model adjustments: age, BMI, fracture since age 50, smoking (ever vs. never), drinking (≥2, 0-2, vs. 0 drinks/week), physical activity (ActivPAL4</w:t>
      </w:r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>TM</w:t>
      </w:r>
      <w:r w:rsidRPr="0065166E">
        <w:rPr>
          <w:rFonts w:ascii="Arial" w:hAnsi="Arial" w:cs="Arial"/>
          <w:sz w:val="20"/>
          <w:szCs w:val="20"/>
          <w:lang w:val="en-US"/>
        </w:rPr>
        <w:t xml:space="preserve">, steps/day), </w:t>
      </w:r>
      <w:r>
        <w:rPr>
          <w:rFonts w:ascii="Arial" w:hAnsi="Arial" w:cs="Arial"/>
          <w:sz w:val="20"/>
          <w:szCs w:val="20"/>
          <w:lang w:val="en-US"/>
        </w:rPr>
        <w:t>femoral neck</w:t>
      </w:r>
      <w:r w:rsidRPr="0065166E">
        <w:rPr>
          <w:rFonts w:ascii="Arial" w:hAnsi="Arial" w:cs="Arial"/>
          <w:sz w:val="20"/>
          <w:szCs w:val="20"/>
          <w:lang w:val="en-US"/>
        </w:rPr>
        <w:t xml:space="preserve"> BMD T-score, pain medication. </w:t>
      </w:r>
    </w:p>
    <w:p w14:paraId="3D55E9A3" w14:textId="77777777" w:rsidR="00891843" w:rsidRPr="00891843" w:rsidRDefault="00891843" w:rsidP="00891843">
      <w:pPr>
        <w:rPr>
          <w:rFonts w:ascii="Arial" w:hAnsi="Arial" w:cs="Arial"/>
          <w:sz w:val="20"/>
          <w:szCs w:val="20"/>
          <w:lang w:val="en-US"/>
        </w:rPr>
      </w:pPr>
      <w:r w:rsidRPr="00891843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Pr="00891843">
        <w:rPr>
          <w:rFonts w:ascii="Arial" w:hAnsi="Arial" w:cs="Arial"/>
          <w:sz w:val="20"/>
          <w:szCs w:val="20"/>
          <w:lang w:val="en-US"/>
        </w:rPr>
        <w:t xml:space="preserve"> Bold text: statistically significant (p&lt;0.05)</w:t>
      </w:r>
    </w:p>
    <w:p w14:paraId="2AEF672D" w14:textId="77777777" w:rsidR="00891843" w:rsidRPr="0065166E" w:rsidRDefault="00891843" w:rsidP="00E82A62">
      <w:pPr>
        <w:rPr>
          <w:rFonts w:ascii="Arial" w:hAnsi="Arial" w:cs="Arial"/>
          <w:sz w:val="20"/>
          <w:szCs w:val="20"/>
          <w:lang w:val="en-US"/>
        </w:rPr>
      </w:pPr>
    </w:p>
    <w:p w14:paraId="59B6D985" w14:textId="77777777" w:rsidR="00E63DAA" w:rsidRDefault="00E63DAA" w:rsidP="00E63DAA">
      <w:pPr>
        <w:rPr>
          <w:rFonts w:ascii="Arial" w:hAnsi="Arial" w:cs="Arial"/>
          <w:lang w:val="en-US"/>
        </w:rPr>
      </w:pPr>
    </w:p>
    <w:p w14:paraId="7B3EB4EB" w14:textId="77777777" w:rsidR="00C8302D" w:rsidRDefault="00C8302D" w:rsidP="00E63DAA">
      <w:pPr>
        <w:rPr>
          <w:rFonts w:ascii="Arial" w:hAnsi="Arial" w:cs="Arial"/>
          <w:lang w:val="en-US"/>
        </w:rPr>
      </w:pPr>
    </w:p>
    <w:p w14:paraId="14398294" w14:textId="2FAF9CC6" w:rsidR="00C8302D" w:rsidRDefault="00C8302D">
      <w:pPr>
        <w:spacing w:after="160" w:line="278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2789FC8F" w14:textId="438C764E" w:rsidR="00C8302D" w:rsidRPr="0065166E" w:rsidRDefault="00C8302D" w:rsidP="00C8302D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>Supplementary Table 4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c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ssociations between standardized HR-</w:t>
      </w:r>
      <w:proofErr w:type="spellStart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pQCT</w:t>
      </w:r>
      <w:proofErr w:type="spellEnd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parameters at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h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distal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radius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(D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R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) and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persistent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functional knee pain when climbing stairs in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h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SOMMA </w:t>
      </w:r>
      <w:r w:rsidRPr="0054550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u w:val="single"/>
        </w:rPr>
        <w:t>Bone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nd </w:t>
      </w:r>
      <w:r w:rsidRPr="0054550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u w:val="single"/>
        </w:rPr>
        <w:t>Knee OA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ncillary studies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as determined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from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multivariabl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linear regression models.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1985"/>
        <w:gridCol w:w="850"/>
        <w:gridCol w:w="1701"/>
        <w:gridCol w:w="1134"/>
        <w:gridCol w:w="851"/>
        <w:gridCol w:w="1559"/>
        <w:gridCol w:w="1134"/>
      </w:tblGrid>
      <w:tr w:rsidR="00C65172" w:rsidRPr="00C65172" w14:paraId="022B8B21" w14:textId="77777777" w:rsidTr="00CE582C">
        <w:trPr>
          <w:trHeight w:val="324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AAC9BF" w14:textId="77777777" w:rsidR="00C8302D" w:rsidRPr="00C65172" w:rsidRDefault="00C8302D" w:rsidP="00CE582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2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0A8F62" w14:textId="77777777" w:rsidR="00C8302D" w:rsidRPr="00C65172" w:rsidRDefault="00C8302D" w:rsidP="00CE58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Knee pain when climbing stairs (yes vs. no)</w:t>
            </w:r>
          </w:p>
        </w:tc>
      </w:tr>
      <w:tr w:rsidR="00C65172" w:rsidRPr="00C65172" w14:paraId="5D6A0AC6" w14:textId="77777777" w:rsidTr="00CE582C">
        <w:trPr>
          <w:trHeight w:val="324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B853373" w14:textId="77777777" w:rsidR="00C8302D" w:rsidRPr="00C65172" w:rsidRDefault="00C8302D" w:rsidP="00C8302D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13A10B" w14:textId="01A97C02" w:rsidR="00C8302D" w:rsidRPr="00C65172" w:rsidRDefault="00C8302D" w:rsidP="00C8302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Men (N=76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15DA72" w14:textId="4EFEBD7A" w:rsidR="00C8302D" w:rsidRPr="00C65172" w:rsidRDefault="00C8302D" w:rsidP="00C8302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Women (N=111)</w:t>
            </w:r>
          </w:p>
        </w:tc>
      </w:tr>
      <w:tr w:rsidR="00C65172" w:rsidRPr="00C65172" w14:paraId="1B943AF5" w14:textId="77777777" w:rsidTr="00CE582C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C3315" w14:textId="77777777" w:rsidR="00C8302D" w:rsidRPr="00C65172" w:rsidRDefault="00C8302D" w:rsidP="00CE582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b/>
                <w:bCs/>
                <w:color w:val="000000" w:themeColor="text1"/>
              </w:rPr>
              <w:t>DR HR-</w:t>
            </w:r>
            <w:proofErr w:type="spellStart"/>
            <w:r w:rsidRPr="00C65172">
              <w:rPr>
                <w:rFonts w:ascii="Arial" w:hAnsi="Arial" w:cs="Arial"/>
                <w:b/>
                <w:bCs/>
                <w:color w:val="000000" w:themeColor="text1"/>
              </w:rPr>
              <w:t>pQ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08EB5" w14:textId="77777777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FAD0B" w14:textId="77777777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E3911" w14:textId="77777777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p-val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01240" w14:textId="77777777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8E941" w14:textId="77777777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951CE" w14:textId="77777777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p-value</w:t>
            </w:r>
          </w:p>
        </w:tc>
      </w:tr>
      <w:tr w:rsidR="00C65172" w:rsidRPr="00C65172" w14:paraId="5C80AD02" w14:textId="77777777" w:rsidTr="00CE582C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68ACB" w14:textId="77777777" w:rsidR="00C8302D" w:rsidRPr="00C65172" w:rsidRDefault="00C8302D" w:rsidP="00C8302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 xml:space="preserve">Tt. </w:t>
            </w:r>
            <w:proofErr w:type="spellStart"/>
            <w:r w:rsidRPr="00C65172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753A8" w14:textId="0EEA7022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11990" w14:textId="7253057C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84,0.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E98BB" w14:textId="6A2F4961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7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61BAC" w14:textId="44890FA0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051E1" w14:textId="2109F298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74,0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1E7A7" w14:textId="11C250CA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326</w:t>
            </w:r>
          </w:p>
        </w:tc>
      </w:tr>
      <w:tr w:rsidR="00C65172" w:rsidRPr="00C65172" w14:paraId="0941198B" w14:textId="77777777" w:rsidTr="00CE582C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A2089" w14:textId="77777777" w:rsidR="00C8302D" w:rsidRPr="00C65172" w:rsidRDefault="00C8302D" w:rsidP="00C8302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Tt. A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EF672" w14:textId="6F800582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1429D" w14:textId="0FAF08C0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71,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55AA6" w14:textId="2229E2FA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7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3756F" w14:textId="4F299CAA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D0913" w14:textId="6BCF0709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46,0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2115D" w14:textId="470C2A16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735</w:t>
            </w:r>
          </w:p>
        </w:tc>
      </w:tr>
      <w:tr w:rsidR="00C65172" w:rsidRPr="00C65172" w14:paraId="5BB40155" w14:textId="77777777" w:rsidTr="00CE582C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DAD9C" w14:textId="77777777" w:rsidR="00C8302D" w:rsidRPr="00C65172" w:rsidRDefault="00C8302D" w:rsidP="00C8302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 xml:space="preserve">Ct. </w:t>
            </w:r>
            <w:proofErr w:type="spellStart"/>
            <w:r w:rsidRPr="00C65172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9F16B" w14:textId="6F42547F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F751A" w14:textId="31B7C8CF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1.25,0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C618E" w14:textId="6DCCF3A3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3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748D9" w14:textId="57048C53" w:rsidR="00C8302D" w:rsidRPr="00C65172" w:rsidRDefault="00C8302D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27284" w14:textId="59598E16" w:rsidR="00C8302D" w:rsidRPr="00C65172" w:rsidRDefault="00C8302D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42,0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008F2" w14:textId="0ED3B35A" w:rsidR="00C8302D" w:rsidRPr="00C65172" w:rsidRDefault="00C8302D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677</w:t>
            </w:r>
          </w:p>
        </w:tc>
      </w:tr>
      <w:tr w:rsidR="00C65172" w:rsidRPr="00C65172" w14:paraId="40CD44BB" w14:textId="77777777" w:rsidTr="00CE582C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3F66B" w14:textId="77777777" w:rsidR="00C8302D" w:rsidRPr="00C65172" w:rsidRDefault="00C8302D" w:rsidP="00C8302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Ct. A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126DC" w14:textId="55CA257D" w:rsidR="00C8302D" w:rsidRPr="00C65172" w:rsidRDefault="00C8302D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CA468" w14:textId="5A483053" w:rsidR="00C8302D" w:rsidRPr="00C65172" w:rsidRDefault="00C8302D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69,0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C057F" w14:textId="35445531" w:rsidR="00C8302D" w:rsidRPr="00C65172" w:rsidRDefault="00C8302D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8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B9934" w14:textId="20E1127C" w:rsidR="00C8302D" w:rsidRPr="00C65172" w:rsidRDefault="00C8302D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11EFB" w14:textId="070EE3BD" w:rsidR="00C8302D" w:rsidRPr="00C65172" w:rsidRDefault="00C8302D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65,0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E5AC6" w14:textId="74BCFE0A" w:rsidR="00C8302D" w:rsidRPr="00C65172" w:rsidRDefault="00C8302D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537</w:t>
            </w:r>
          </w:p>
        </w:tc>
      </w:tr>
      <w:tr w:rsidR="00C65172" w:rsidRPr="00C65172" w14:paraId="0B6D5A59" w14:textId="77777777" w:rsidTr="00CE582C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29BDE" w14:textId="77777777" w:rsidR="00C8302D" w:rsidRPr="00C65172" w:rsidRDefault="00C8302D" w:rsidP="00C8302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Ct. 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256A3" w14:textId="475FBE0F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26D86" w14:textId="296B83AB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1.01,0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0A45D" w14:textId="4D03C46A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5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E7932" w14:textId="344C35CE" w:rsidR="00C8302D" w:rsidRPr="00C65172" w:rsidRDefault="00C8302D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C6534" w14:textId="563DC8C9" w:rsidR="00C8302D" w:rsidRPr="00C65172" w:rsidRDefault="00C8302D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74,0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36744" w14:textId="662E44CF" w:rsidR="00C8302D" w:rsidRPr="00C65172" w:rsidRDefault="00C8302D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433</w:t>
            </w:r>
          </w:p>
        </w:tc>
      </w:tr>
      <w:tr w:rsidR="00C65172" w:rsidRPr="00C65172" w14:paraId="3074A60B" w14:textId="77777777" w:rsidTr="00CE582C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FB61C" w14:textId="77777777" w:rsidR="00C8302D" w:rsidRPr="00C65172" w:rsidRDefault="00C8302D" w:rsidP="00C8302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 xml:space="preserve">Tb. </w:t>
            </w:r>
            <w:proofErr w:type="spellStart"/>
            <w:r w:rsidRPr="00C65172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A4FB4" w14:textId="1BB3D767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065DC" w14:textId="11BE1C38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61,0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08EFA" w14:textId="4021419C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9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9CF6F" w14:textId="3B440DB0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79B29" w14:textId="446EA7E3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86,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83276" w14:textId="74E62B04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091</w:t>
            </w:r>
          </w:p>
        </w:tc>
      </w:tr>
      <w:tr w:rsidR="00C65172" w:rsidRPr="00C65172" w14:paraId="43179650" w14:textId="77777777" w:rsidTr="00CE582C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2D149" w14:textId="77777777" w:rsidR="00C8302D" w:rsidRPr="00C65172" w:rsidRDefault="00C8302D" w:rsidP="00C8302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Tb. A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39678" w14:textId="3B5823FD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02EDF" w14:textId="4BAE13E6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50,1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2DA1B" w14:textId="1C3D40EE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4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62763" w14:textId="4E4F4D34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1B1E6" w14:textId="7DD4D853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55,0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2691F" w14:textId="5234754E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958</w:t>
            </w:r>
          </w:p>
        </w:tc>
      </w:tr>
      <w:tr w:rsidR="00C65172" w:rsidRPr="00C65172" w14:paraId="0B0A00F6" w14:textId="77777777" w:rsidTr="00CE582C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E62E9" w14:textId="77777777" w:rsidR="00C8302D" w:rsidRPr="00C65172" w:rsidRDefault="00C8302D" w:rsidP="00C8302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Tb. 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57B68" w14:textId="27B17308" w:rsidR="00C8302D" w:rsidRPr="00C65172" w:rsidRDefault="00C8302D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C1AE0" w14:textId="7A5AE531" w:rsidR="00C8302D" w:rsidRPr="00C65172" w:rsidRDefault="00C8302D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51,0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FD1E7" w14:textId="7AF03F90" w:rsidR="00C8302D" w:rsidRPr="00C65172" w:rsidRDefault="00C8302D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6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44C2E" w14:textId="7CE70AA1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B6290" w14:textId="115872A4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80,0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1370E" w14:textId="7A20C7D9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237</w:t>
            </w:r>
          </w:p>
        </w:tc>
      </w:tr>
      <w:tr w:rsidR="00C65172" w:rsidRPr="00C65172" w14:paraId="21AA0C0D" w14:textId="77777777" w:rsidTr="00CE582C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38E00" w14:textId="77777777" w:rsidR="00C8302D" w:rsidRPr="00C65172" w:rsidRDefault="00C8302D" w:rsidP="00C8302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Tb.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B450E" w14:textId="4AB229D0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506A0" w14:textId="49F64C75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62,0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BE81E" w14:textId="15441B19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9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47F06" w14:textId="03B456FE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9BE88" w14:textId="3A154645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69,0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F2779" w14:textId="6C0A085E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303</w:t>
            </w:r>
          </w:p>
        </w:tc>
      </w:tr>
      <w:tr w:rsidR="00C65172" w:rsidRPr="00C65172" w14:paraId="6228D4E5" w14:textId="77777777" w:rsidTr="00CE582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9CFFF4" w14:textId="77777777" w:rsidR="00C8302D" w:rsidRPr="00C65172" w:rsidRDefault="00C8302D" w:rsidP="00C8302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FEA failure loa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913F415" w14:textId="28F882BE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D878532" w14:textId="3A4FC4A9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72,0.6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0DB884" w14:textId="081FCD31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8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06C6244" w14:textId="3A46BE79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9029B07" w14:textId="4BADEA39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82,0.1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4022A99" w14:textId="0513C5C9" w:rsidR="00C8302D" w:rsidRPr="00C65172" w:rsidRDefault="00C8302D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198</w:t>
            </w:r>
          </w:p>
        </w:tc>
      </w:tr>
    </w:tbl>
    <w:p w14:paraId="537C4090" w14:textId="77777777" w:rsidR="00C8302D" w:rsidRPr="0065166E" w:rsidRDefault="00C8302D" w:rsidP="00C8302D">
      <w:pPr>
        <w:rPr>
          <w:rFonts w:ascii="Arial" w:hAnsi="Arial" w:cs="Arial"/>
          <w:vertAlign w:val="superscript"/>
          <w:lang w:val="en-US"/>
        </w:rPr>
      </w:pPr>
    </w:p>
    <w:p w14:paraId="60C5B950" w14:textId="77777777" w:rsidR="00C8302D" w:rsidRPr="0065166E" w:rsidRDefault="00C8302D" w:rsidP="00C8302D">
      <w:pPr>
        <w:rPr>
          <w:rFonts w:ascii="Arial" w:hAnsi="Arial" w:cs="Arial"/>
          <w:sz w:val="20"/>
          <w:szCs w:val="20"/>
          <w:lang w:val="en-US"/>
        </w:rPr>
      </w:pPr>
      <w:proofErr w:type="gramStart"/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gramEnd"/>
      <w:r w:rsidRPr="0065166E">
        <w:rPr>
          <w:rFonts w:ascii="Arial" w:hAnsi="Arial" w:cs="Arial"/>
          <w:sz w:val="20"/>
          <w:szCs w:val="20"/>
          <w:lang w:val="en-US"/>
        </w:rPr>
        <w:t xml:space="preserve"> Abbreviations: OA = osteoarthritis, Tt. = total, Ct. = cortical, Tb. = trabecular, FEA = finite element analysis, Th = thickness, N = number, CI = confidence interval</w:t>
      </w:r>
    </w:p>
    <w:p w14:paraId="1C632C93" w14:textId="77777777" w:rsidR="00C8302D" w:rsidRPr="0065166E" w:rsidRDefault="00C8302D" w:rsidP="00C8302D">
      <w:pPr>
        <w:rPr>
          <w:rFonts w:ascii="Arial" w:hAnsi="Arial" w:cs="Arial"/>
          <w:sz w:val="20"/>
          <w:szCs w:val="20"/>
          <w:lang w:val="en-US"/>
        </w:rPr>
      </w:pPr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 xml:space="preserve">b </w:t>
      </w:r>
      <w:r w:rsidRPr="0065166E">
        <w:rPr>
          <w:rFonts w:ascii="Arial" w:hAnsi="Arial" w:cs="Arial"/>
          <w:sz w:val="20"/>
          <w:szCs w:val="20"/>
          <w:lang w:val="en-US"/>
        </w:rPr>
        <w:t>Model adjustments: age, BMI, fracture since age 50, smoking (ever vs. never), drinking (≥2, 0-2, vs. 0 drinks/week), physical activity (ActivPAL4</w:t>
      </w:r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>TM</w:t>
      </w:r>
      <w:r w:rsidRPr="0065166E">
        <w:rPr>
          <w:rFonts w:ascii="Arial" w:hAnsi="Arial" w:cs="Arial"/>
          <w:sz w:val="20"/>
          <w:szCs w:val="20"/>
          <w:lang w:val="en-US"/>
        </w:rPr>
        <w:t xml:space="preserve">, steps/day), </w:t>
      </w:r>
      <w:r>
        <w:rPr>
          <w:rFonts w:ascii="Arial" w:hAnsi="Arial" w:cs="Arial"/>
          <w:sz w:val="20"/>
          <w:szCs w:val="20"/>
          <w:lang w:val="en-US"/>
        </w:rPr>
        <w:t>femoral neck</w:t>
      </w:r>
      <w:r w:rsidRPr="0065166E">
        <w:rPr>
          <w:rFonts w:ascii="Arial" w:hAnsi="Arial" w:cs="Arial"/>
          <w:sz w:val="20"/>
          <w:szCs w:val="20"/>
          <w:lang w:val="en-US"/>
        </w:rPr>
        <w:t xml:space="preserve"> BMD T-score, pain medication. </w:t>
      </w:r>
    </w:p>
    <w:p w14:paraId="7F1E2614" w14:textId="42A7B86A" w:rsidR="00C8302D" w:rsidRDefault="00C8302D">
      <w:pPr>
        <w:spacing w:after="160" w:line="278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375A8AC2" w14:textId="77777777" w:rsidR="00C8302D" w:rsidRPr="0065166E" w:rsidRDefault="00C8302D" w:rsidP="00E63DAA">
      <w:pPr>
        <w:rPr>
          <w:rFonts w:ascii="Arial" w:hAnsi="Arial" w:cs="Arial"/>
          <w:lang w:val="en-US"/>
        </w:rPr>
        <w:sectPr w:rsidR="00C8302D" w:rsidRPr="0065166E" w:rsidSect="00E63DAA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21E1557B" w14:textId="0DE711B9" w:rsidR="00E63DAA" w:rsidRPr="0065166E" w:rsidRDefault="00E63DAA" w:rsidP="00E63DAA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>Supplementary Table 5</w:t>
      </w:r>
      <w:r w:rsidR="000341F9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a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ssociations between standardized HR-</w:t>
      </w:r>
      <w:proofErr w:type="spellStart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pQCT</w:t>
      </w:r>
      <w:proofErr w:type="spellEnd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parameters at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h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distal radius (DR) and functional knee pain when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walking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along a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flat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surfac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in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h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SOMMA </w:t>
      </w:r>
      <w:r w:rsidRPr="0054550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u w:val="single"/>
        </w:rPr>
        <w:t>Bone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nd </w:t>
      </w:r>
      <w:r w:rsidRPr="0054550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u w:val="single"/>
        </w:rPr>
        <w:t>Knee OA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ncillary studies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as determined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from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multivariabl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linear regression models.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1985"/>
        <w:gridCol w:w="850"/>
        <w:gridCol w:w="1701"/>
        <w:gridCol w:w="1134"/>
        <w:gridCol w:w="851"/>
        <w:gridCol w:w="1559"/>
        <w:gridCol w:w="1134"/>
      </w:tblGrid>
      <w:tr w:rsidR="00C65172" w:rsidRPr="00C65172" w14:paraId="09E191A8" w14:textId="77777777" w:rsidTr="00473017">
        <w:trPr>
          <w:trHeight w:val="324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991750" w14:textId="77777777" w:rsidR="00E63DAA" w:rsidRPr="00C65172" w:rsidRDefault="00E63DAA" w:rsidP="0047301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2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204AC6" w14:textId="77777777" w:rsidR="00E63DAA" w:rsidRPr="00C65172" w:rsidRDefault="00E63DAA" w:rsidP="0047301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knee pain when walking flat (yes vs. no)</w:t>
            </w:r>
          </w:p>
        </w:tc>
      </w:tr>
      <w:tr w:rsidR="00C65172" w:rsidRPr="00C65172" w14:paraId="35093134" w14:textId="77777777" w:rsidTr="00473017">
        <w:trPr>
          <w:trHeight w:val="324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D9D9A19" w14:textId="77777777" w:rsidR="00E63DAA" w:rsidRPr="00C65172" w:rsidRDefault="00E63DAA" w:rsidP="0047301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2D702D" w14:textId="77777777" w:rsidR="00E63DAA" w:rsidRPr="00C65172" w:rsidRDefault="00E63DAA" w:rsidP="0047301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Men (N=76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351F93" w14:textId="77777777" w:rsidR="00E63DAA" w:rsidRPr="00C65172" w:rsidRDefault="00E63DAA" w:rsidP="0047301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Women (N=111)</w:t>
            </w:r>
          </w:p>
        </w:tc>
      </w:tr>
      <w:tr w:rsidR="00C65172" w:rsidRPr="00C65172" w14:paraId="1857E1AF" w14:textId="77777777" w:rsidTr="00473017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179D3" w14:textId="77777777" w:rsidR="00E63DAA" w:rsidRPr="00C65172" w:rsidRDefault="00E63DAA" w:rsidP="0047301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b/>
                <w:bCs/>
                <w:color w:val="000000" w:themeColor="text1"/>
              </w:rPr>
              <w:t>DR HR-</w:t>
            </w:r>
            <w:proofErr w:type="spellStart"/>
            <w:r w:rsidRPr="00C65172">
              <w:rPr>
                <w:rFonts w:ascii="Arial" w:hAnsi="Arial" w:cs="Arial"/>
                <w:b/>
                <w:bCs/>
                <w:color w:val="000000" w:themeColor="text1"/>
              </w:rPr>
              <w:t>pQ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B56A2" w14:textId="77777777" w:rsidR="00E63DAA" w:rsidRPr="00C65172" w:rsidRDefault="00E63DAA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793E5" w14:textId="77777777" w:rsidR="00E63DAA" w:rsidRPr="00C65172" w:rsidRDefault="00E63DAA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1623B" w14:textId="77777777" w:rsidR="00E63DAA" w:rsidRPr="00C65172" w:rsidRDefault="00E63DAA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p-val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22116" w14:textId="77777777" w:rsidR="00E63DAA" w:rsidRPr="00C65172" w:rsidRDefault="00E63DAA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C36EA" w14:textId="77777777" w:rsidR="00E63DAA" w:rsidRPr="00C65172" w:rsidRDefault="00E63DAA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37477" w14:textId="77777777" w:rsidR="00E63DAA" w:rsidRPr="00C65172" w:rsidRDefault="00E63DAA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p-value</w:t>
            </w:r>
          </w:p>
        </w:tc>
      </w:tr>
      <w:tr w:rsidR="00C65172" w:rsidRPr="00C65172" w14:paraId="63A92736" w14:textId="77777777" w:rsidTr="0099435A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9B1FD" w14:textId="77777777" w:rsidR="000341F9" w:rsidRPr="00C65172" w:rsidRDefault="000341F9" w:rsidP="000341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 xml:space="preserve">Tt. </w:t>
            </w:r>
            <w:proofErr w:type="spellStart"/>
            <w:r w:rsidRPr="00C65172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E38B0" w14:textId="4E88876E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1827E" w14:textId="7FEC2C02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92,0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7EB58" w14:textId="08FB4701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5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C8B6D" w14:textId="5E81D7C5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DA333" w14:textId="3F9D730B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75,0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AA3C3" w14:textId="144CEBDB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419</w:t>
            </w:r>
          </w:p>
        </w:tc>
      </w:tr>
      <w:tr w:rsidR="00C65172" w:rsidRPr="00C65172" w14:paraId="22A442C3" w14:textId="77777777" w:rsidTr="0099435A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2255F" w14:textId="77777777" w:rsidR="000341F9" w:rsidRPr="00C65172" w:rsidRDefault="000341F9" w:rsidP="000341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Tt. A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096C9" w14:textId="4D584680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57ECC" w14:textId="551AEE19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1.12,0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E59E3" w14:textId="2E4312A8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5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B2406" w14:textId="5E74539C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1A364" w14:textId="515BFAEC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42,0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6096C" w14:textId="741E2C9D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573</w:t>
            </w:r>
          </w:p>
        </w:tc>
      </w:tr>
      <w:tr w:rsidR="00C65172" w:rsidRPr="00C65172" w14:paraId="6C0F5AE6" w14:textId="77777777" w:rsidTr="0099435A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1F41B" w14:textId="77777777" w:rsidR="000341F9" w:rsidRPr="00C65172" w:rsidRDefault="000341F9" w:rsidP="000341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 xml:space="preserve">Ct. </w:t>
            </w:r>
            <w:proofErr w:type="spellStart"/>
            <w:r w:rsidRPr="00C65172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E6B4D" w14:textId="269D8ED9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74B5B" w14:textId="47C20E77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1.02,0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2A87E" w14:textId="0F978416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6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6B9B9" w14:textId="682CFD81" w:rsidR="000341F9" w:rsidRPr="00C65172" w:rsidRDefault="000341F9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FC0C8" w14:textId="0240E0A3" w:rsidR="000341F9" w:rsidRPr="00C65172" w:rsidRDefault="000341F9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39,0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37294" w14:textId="41B17AA2" w:rsidR="000341F9" w:rsidRPr="00C65172" w:rsidRDefault="000341F9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530</w:t>
            </w:r>
          </w:p>
        </w:tc>
      </w:tr>
      <w:tr w:rsidR="00C65172" w:rsidRPr="00C65172" w14:paraId="1310BEC1" w14:textId="77777777" w:rsidTr="0099435A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F202B" w14:textId="77777777" w:rsidR="000341F9" w:rsidRPr="00C65172" w:rsidRDefault="000341F9" w:rsidP="000341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Ct. A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1D9C7" w14:textId="1DF98904" w:rsidR="000341F9" w:rsidRPr="00C65172" w:rsidRDefault="000341F9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C7E10" w14:textId="63D73830" w:rsidR="000341F9" w:rsidRPr="00C65172" w:rsidRDefault="000341F9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87,0.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CEC54" w14:textId="00988FD1" w:rsidR="000341F9" w:rsidRPr="00C65172" w:rsidRDefault="000341F9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7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3150E" w14:textId="4AF19316" w:rsidR="000341F9" w:rsidRPr="00C65172" w:rsidRDefault="000341F9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B8FF5" w14:textId="330F20D0" w:rsidR="000341F9" w:rsidRPr="00C65172" w:rsidRDefault="000341F9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61,0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E63A1" w14:textId="21169799" w:rsidR="000341F9" w:rsidRPr="00C65172" w:rsidRDefault="000341F9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783</w:t>
            </w:r>
          </w:p>
        </w:tc>
      </w:tr>
      <w:tr w:rsidR="00C65172" w:rsidRPr="00C65172" w14:paraId="0C9380B9" w14:textId="77777777" w:rsidTr="0099435A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2AC7D" w14:textId="77777777" w:rsidR="000341F9" w:rsidRPr="00C65172" w:rsidRDefault="000341F9" w:rsidP="000341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Ct. 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FD7A1" w14:textId="12ED13D0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01960" w14:textId="0EBEAE3D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97,0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A4234" w14:textId="5B11448F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5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AA5EC" w14:textId="0BE223EB" w:rsidR="000341F9" w:rsidRPr="00C65172" w:rsidRDefault="000341F9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C3131" w14:textId="7B93AC13" w:rsidR="000341F9" w:rsidRPr="00C65172" w:rsidRDefault="000341F9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61,0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7F233" w14:textId="27816664" w:rsidR="000341F9" w:rsidRPr="00C65172" w:rsidRDefault="000341F9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897</w:t>
            </w:r>
          </w:p>
        </w:tc>
      </w:tr>
      <w:tr w:rsidR="00C65172" w:rsidRPr="00C65172" w14:paraId="4F723394" w14:textId="77777777" w:rsidTr="0099435A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DE5CB" w14:textId="77777777" w:rsidR="000341F9" w:rsidRPr="00C65172" w:rsidRDefault="000341F9" w:rsidP="000341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 xml:space="preserve">Tb. </w:t>
            </w:r>
            <w:proofErr w:type="spellStart"/>
            <w:r w:rsidRPr="00C65172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55325" w14:textId="3896C870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38755" w14:textId="51E23B63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79,0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BC05E" w14:textId="685A745D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4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F8C9E" w14:textId="34023AE5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28BA1" w14:textId="3D38212A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74,0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34746" w14:textId="6714C038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356</w:t>
            </w:r>
          </w:p>
        </w:tc>
      </w:tr>
      <w:tr w:rsidR="00C65172" w:rsidRPr="00C65172" w14:paraId="30FDE18D" w14:textId="77777777" w:rsidTr="0099435A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184DD" w14:textId="77777777" w:rsidR="000341F9" w:rsidRPr="00C65172" w:rsidRDefault="000341F9" w:rsidP="000341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Tb. A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2F2CA" w14:textId="1EC16C6E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92DCA" w14:textId="554D7FAE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85,0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E6245" w14:textId="316F8F39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8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CBA46" w14:textId="7B233BF6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2EBAC" w14:textId="190CD160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53,0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7C99B" w14:textId="0B66F04A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849</w:t>
            </w:r>
          </w:p>
        </w:tc>
      </w:tr>
      <w:tr w:rsidR="00C65172" w:rsidRPr="00C65172" w14:paraId="5E049755" w14:textId="77777777" w:rsidTr="0099435A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2B870" w14:textId="77777777" w:rsidR="000341F9" w:rsidRPr="00C65172" w:rsidRDefault="000341F9" w:rsidP="000341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Tb. 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A6ED6" w14:textId="007DAD6A" w:rsidR="000341F9" w:rsidRPr="00C65172" w:rsidRDefault="000341F9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AF2E4" w14:textId="6F32C113" w:rsidR="000341F9" w:rsidRPr="00C65172" w:rsidRDefault="000341F9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79,0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4E4ED" w14:textId="0D2EE04A" w:rsidR="000341F9" w:rsidRPr="00C65172" w:rsidRDefault="000341F9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7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F389B" w14:textId="0E0E9270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B6A5A" w14:textId="0CC53DF2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53,0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BC294" w14:textId="67309C9D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958</w:t>
            </w:r>
          </w:p>
        </w:tc>
      </w:tr>
      <w:tr w:rsidR="00C65172" w:rsidRPr="00C65172" w14:paraId="11C0A32F" w14:textId="77777777" w:rsidTr="0099435A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E8379" w14:textId="77777777" w:rsidR="000341F9" w:rsidRPr="00C65172" w:rsidRDefault="000341F9" w:rsidP="000341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Tb.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6B2DE" w14:textId="2AB696A4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8B682" w14:textId="4605D928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97,0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E541F" w14:textId="6DE45D4C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3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DFA43" w14:textId="51FE43EF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69D61" w14:textId="48693C9B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70,0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05F31" w14:textId="209C344B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401</w:t>
            </w:r>
          </w:p>
        </w:tc>
      </w:tr>
      <w:tr w:rsidR="00C65172" w:rsidRPr="00C65172" w14:paraId="2D1D98BF" w14:textId="77777777" w:rsidTr="0099435A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410763" w14:textId="77777777" w:rsidR="000341F9" w:rsidRPr="00C65172" w:rsidRDefault="000341F9" w:rsidP="000341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FEA failure loa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7C5151E" w14:textId="393E91FC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EC7E38F" w14:textId="4F7B6659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65,0.6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571BF9C" w14:textId="71F67A84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9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7D0BBA2" w14:textId="4C548180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DBB0845" w14:textId="4A88497D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70,0.3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B3937C8" w14:textId="401AF4D8" w:rsidR="000341F9" w:rsidRPr="00C65172" w:rsidRDefault="000341F9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551</w:t>
            </w:r>
          </w:p>
        </w:tc>
      </w:tr>
    </w:tbl>
    <w:p w14:paraId="6379ADDA" w14:textId="77777777" w:rsidR="00E63DAA" w:rsidRPr="0065166E" w:rsidRDefault="00E63DAA" w:rsidP="00E63DAA">
      <w:pPr>
        <w:rPr>
          <w:rFonts w:ascii="Arial" w:hAnsi="Arial" w:cs="Arial"/>
        </w:rPr>
      </w:pPr>
    </w:p>
    <w:p w14:paraId="4E0F7590" w14:textId="77777777" w:rsidR="00E63DAA" w:rsidRPr="0065166E" w:rsidRDefault="00E63DAA" w:rsidP="00E63DAA">
      <w:pPr>
        <w:rPr>
          <w:rFonts w:ascii="Arial" w:hAnsi="Arial" w:cs="Arial"/>
          <w:sz w:val="20"/>
          <w:szCs w:val="20"/>
          <w:lang w:val="en-US"/>
        </w:rPr>
      </w:pPr>
      <w:proofErr w:type="gramStart"/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gramEnd"/>
      <w:r w:rsidRPr="0065166E">
        <w:rPr>
          <w:rFonts w:ascii="Arial" w:hAnsi="Arial" w:cs="Arial"/>
          <w:sz w:val="20"/>
          <w:szCs w:val="20"/>
          <w:lang w:val="en-US"/>
        </w:rPr>
        <w:t xml:space="preserve"> Abbreviations: OA = osteoarthritis, Tt. = total, Ct. = cortical, Tb. = trabecular, FEA = finite element analysis, Th = thickness, N = number, CI = confidence interval</w:t>
      </w:r>
    </w:p>
    <w:p w14:paraId="421DE855" w14:textId="02F8183A" w:rsidR="00E63DAA" w:rsidRPr="0065166E" w:rsidRDefault="00E63DAA" w:rsidP="00E63DAA">
      <w:pPr>
        <w:rPr>
          <w:rFonts w:ascii="Arial" w:hAnsi="Arial" w:cs="Arial"/>
          <w:sz w:val="20"/>
          <w:szCs w:val="20"/>
          <w:lang w:val="en-US"/>
        </w:rPr>
      </w:pPr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 xml:space="preserve">b </w:t>
      </w:r>
      <w:r w:rsidRPr="0065166E">
        <w:rPr>
          <w:rFonts w:ascii="Arial" w:hAnsi="Arial" w:cs="Arial"/>
          <w:sz w:val="20"/>
          <w:szCs w:val="20"/>
          <w:lang w:val="en-US"/>
        </w:rPr>
        <w:t>Model adjustments: age, BMI, fracture since age 50, smoking (ever vs. never), drinking (≥2, 0-2, vs. 0 drinks/week), physical activity (ActivPAL4</w:t>
      </w:r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>TM</w:t>
      </w:r>
      <w:r w:rsidRPr="0065166E">
        <w:rPr>
          <w:rFonts w:ascii="Arial" w:hAnsi="Arial" w:cs="Arial"/>
          <w:sz w:val="20"/>
          <w:szCs w:val="20"/>
          <w:lang w:val="en-US"/>
        </w:rPr>
        <w:t xml:space="preserve">, steps/day), </w:t>
      </w:r>
      <w:r w:rsidR="0031713B">
        <w:rPr>
          <w:rFonts w:ascii="Arial" w:hAnsi="Arial" w:cs="Arial"/>
          <w:sz w:val="20"/>
          <w:szCs w:val="20"/>
          <w:lang w:val="en-US"/>
        </w:rPr>
        <w:t>femoral neck</w:t>
      </w:r>
      <w:r w:rsidRPr="0065166E">
        <w:rPr>
          <w:rFonts w:ascii="Arial" w:hAnsi="Arial" w:cs="Arial"/>
          <w:sz w:val="20"/>
          <w:szCs w:val="20"/>
          <w:lang w:val="en-US"/>
        </w:rPr>
        <w:t xml:space="preserve"> BMD T-score, pain medication. </w:t>
      </w:r>
    </w:p>
    <w:p w14:paraId="1066E89D" w14:textId="77777777" w:rsidR="00E63DAA" w:rsidRPr="0065166E" w:rsidRDefault="00E63DAA" w:rsidP="00E63DAA">
      <w:pPr>
        <w:rPr>
          <w:rFonts w:ascii="Arial" w:hAnsi="Arial" w:cs="Arial"/>
          <w:lang w:val="en-US"/>
        </w:rPr>
      </w:pPr>
    </w:p>
    <w:p w14:paraId="22A6775D" w14:textId="033AD599" w:rsidR="0031713B" w:rsidRPr="0065166E" w:rsidRDefault="0031713B" w:rsidP="0031713B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>
        <w:rPr>
          <w:rFonts w:ascii="Arial" w:hAnsi="Arial" w:cs="Arial"/>
          <w:b/>
          <w:bCs/>
        </w:rPr>
        <w:br w:type="page"/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>Supplementary Table 5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b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ssociations between standardized HR-</w:t>
      </w:r>
      <w:proofErr w:type="spellStart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pQCT</w:t>
      </w:r>
      <w:proofErr w:type="spellEnd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parameters at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h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distal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tibia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(D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T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) and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persistent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functional knee pain when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walking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along a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flat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surfac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in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h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SOMMA </w:t>
      </w:r>
      <w:r w:rsidRPr="0054550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u w:val="single"/>
        </w:rPr>
        <w:t>Bone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nd </w:t>
      </w:r>
      <w:r w:rsidRPr="0054550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u w:val="single"/>
        </w:rPr>
        <w:t>Knee OA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ncillary studies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as determined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from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multivariabl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linear regression models.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1985"/>
        <w:gridCol w:w="850"/>
        <w:gridCol w:w="1701"/>
        <w:gridCol w:w="1134"/>
        <w:gridCol w:w="851"/>
        <w:gridCol w:w="1559"/>
        <w:gridCol w:w="1134"/>
      </w:tblGrid>
      <w:tr w:rsidR="0031713B" w:rsidRPr="00C65172" w14:paraId="7BCC74AC" w14:textId="77777777" w:rsidTr="00CE582C">
        <w:trPr>
          <w:trHeight w:val="324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3DF87C" w14:textId="77777777" w:rsidR="0031713B" w:rsidRPr="00C65172" w:rsidRDefault="0031713B" w:rsidP="00CE58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72A262" w14:textId="77777777" w:rsidR="0031713B" w:rsidRPr="00C65172" w:rsidRDefault="0031713B" w:rsidP="00CE582C">
            <w:pPr>
              <w:jc w:val="center"/>
              <w:rPr>
                <w:rFonts w:ascii="Arial" w:hAnsi="Arial" w:cs="Arial"/>
              </w:rPr>
            </w:pPr>
            <w:r w:rsidRPr="00C65172">
              <w:rPr>
                <w:rFonts w:ascii="Arial" w:hAnsi="Arial" w:cs="Arial"/>
              </w:rPr>
              <w:t>knee pain when walking flat (yes vs. no)</w:t>
            </w:r>
          </w:p>
        </w:tc>
      </w:tr>
      <w:tr w:rsidR="0031713B" w:rsidRPr="00C65172" w14:paraId="215853B2" w14:textId="77777777" w:rsidTr="00CE582C">
        <w:trPr>
          <w:trHeight w:val="324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DA4D9FA" w14:textId="77777777" w:rsidR="0031713B" w:rsidRPr="00C65172" w:rsidRDefault="0031713B" w:rsidP="00CE58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4B3072" w14:textId="77777777" w:rsidR="0031713B" w:rsidRPr="00C65172" w:rsidRDefault="0031713B" w:rsidP="00CE582C">
            <w:pPr>
              <w:jc w:val="center"/>
              <w:rPr>
                <w:rFonts w:ascii="Arial" w:hAnsi="Arial" w:cs="Arial"/>
              </w:rPr>
            </w:pPr>
            <w:r w:rsidRPr="00C65172">
              <w:rPr>
                <w:rFonts w:ascii="Arial" w:hAnsi="Arial" w:cs="Arial"/>
              </w:rPr>
              <w:t>Men (N=76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8E8385" w14:textId="77777777" w:rsidR="0031713B" w:rsidRPr="00C65172" w:rsidRDefault="0031713B" w:rsidP="00CE582C">
            <w:pPr>
              <w:jc w:val="center"/>
              <w:rPr>
                <w:rFonts w:ascii="Arial" w:hAnsi="Arial" w:cs="Arial"/>
              </w:rPr>
            </w:pPr>
            <w:r w:rsidRPr="00C65172">
              <w:rPr>
                <w:rFonts w:ascii="Arial" w:hAnsi="Arial" w:cs="Arial"/>
              </w:rPr>
              <w:t>Women (N=111)</w:t>
            </w:r>
          </w:p>
        </w:tc>
      </w:tr>
      <w:tr w:rsidR="0031713B" w:rsidRPr="00C65172" w14:paraId="544B0596" w14:textId="77777777" w:rsidTr="00CE582C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F86FD" w14:textId="1935555F" w:rsidR="0031713B" w:rsidRPr="00C65172" w:rsidRDefault="0031713B" w:rsidP="00CE582C">
            <w:pPr>
              <w:jc w:val="center"/>
              <w:rPr>
                <w:rFonts w:ascii="Arial" w:hAnsi="Arial" w:cs="Arial"/>
                <w:b/>
                <w:bCs/>
              </w:rPr>
            </w:pPr>
            <w:r w:rsidRPr="00C65172">
              <w:rPr>
                <w:rFonts w:ascii="Arial" w:hAnsi="Arial" w:cs="Arial"/>
                <w:b/>
                <w:bCs/>
              </w:rPr>
              <w:t>DT HR-</w:t>
            </w:r>
            <w:proofErr w:type="spellStart"/>
            <w:r w:rsidRPr="00C65172">
              <w:rPr>
                <w:rFonts w:ascii="Arial" w:hAnsi="Arial" w:cs="Arial"/>
                <w:b/>
                <w:bCs/>
              </w:rPr>
              <w:t>pQ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A8203" w14:textId="77777777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A685B" w14:textId="77777777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25EE6" w14:textId="77777777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p-val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F705A" w14:textId="77777777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5FB84" w14:textId="77777777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EFA73" w14:textId="77777777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p-value</w:t>
            </w:r>
          </w:p>
        </w:tc>
      </w:tr>
      <w:tr w:rsidR="0031713B" w:rsidRPr="00C65172" w14:paraId="28B87AD9" w14:textId="77777777" w:rsidTr="00CE582C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2366A" w14:textId="77777777" w:rsidR="0031713B" w:rsidRPr="00C65172" w:rsidRDefault="0031713B" w:rsidP="0031713B">
            <w:pPr>
              <w:jc w:val="center"/>
              <w:rPr>
                <w:rFonts w:ascii="Arial" w:hAnsi="Arial" w:cs="Arial"/>
              </w:rPr>
            </w:pPr>
            <w:r w:rsidRPr="00C65172">
              <w:rPr>
                <w:rFonts w:ascii="Arial" w:hAnsi="Arial" w:cs="Arial"/>
              </w:rPr>
              <w:t xml:space="preserve">Tt. </w:t>
            </w:r>
            <w:proofErr w:type="spellStart"/>
            <w:r w:rsidRPr="00C65172">
              <w:rPr>
                <w:rFonts w:ascii="Arial" w:hAnsi="Arial" w:cs="Arial"/>
              </w:rPr>
              <w:t>vBM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E6212" w14:textId="4B5A4422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4ECAE" w14:textId="24703949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1.25,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8CC7F" w14:textId="75015FB7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8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9CC3A" w14:textId="3A9C3224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C875E" w14:textId="47054E66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28,0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1E0C3" w14:textId="0358C22B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296</w:t>
            </w:r>
          </w:p>
        </w:tc>
      </w:tr>
      <w:tr w:rsidR="0031713B" w:rsidRPr="00C65172" w14:paraId="7ADF4B8E" w14:textId="77777777" w:rsidTr="00CE582C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DA0C9" w14:textId="77777777" w:rsidR="0031713B" w:rsidRPr="00C65172" w:rsidRDefault="0031713B" w:rsidP="0031713B">
            <w:pPr>
              <w:jc w:val="center"/>
              <w:rPr>
                <w:rFonts w:ascii="Arial" w:hAnsi="Arial" w:cs="Arial"/>
              </w:rPr>
            </w:pPr>
            <w:r w:rsidRPr="00C65172">
              <w:rPr>
                <w:rFonts w:ascii="Arial" w:hAnsi="Arial" w:cs="Arial"/>
              </w:rPr>
              <w:t>Tt. A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E2392" w14:textId="2B6256CE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78F19" w14:textId="45E1D802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1.76,0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9A3F9" w14:textId="27ADD773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4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464E4" w14:textId="525DC69B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F6C13" w14:textId="760D99C8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1.16,0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1E873" w14:textId="38762E1F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154</w:t>
            </w:r>
          </w:p>
        </w:tc>
      </w:tr>
      <w:tr w:rsidR="0031713B" w:rsidRPr="00C65172" w14:paraId="65105FAB" w14:textId="77777777" w:rsidTr="00CE582C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2873C" w14:textId="77777777" w:rsidR="0031713B" w:rsidRPr="00C65172" w:rsidRDefault="0031713B" w:rsidP="0031713B">
            <w:pPr>
              <w:jc w:val="center"/>
              <w:rPr>
                <w:rFonts w:ascii="Arial" w:hAnsi="Arial" w:cs="Arial"/>
              </w:rPr>
            </w:pPr>
            <w:r w:rsidRPr="00C65172">
              <w:rPr>
                <w:rFonts w:ascii="Arial" w:hAnsi="Arial" w:cs="Arial"/>
              </w:rPr>
              <w:t xml:space="preserve">Ct. </w:t>
            </w:r>
            <w:proofErr w:type="spellStart"/>
            <w:r w:rsidRPr="00C65172">
              <w:rPr>
                <w:rFonts w:ascii="Arial" w:hAnsi="Arial" w:cs="Arial"/>
              </w:rPr>
              <w:t>vBM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B045A" w14:textId="718A1DA9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2DEB1" w14:textId="63EBDCFD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1.55,0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5F8A7" w14:textId="41922E9E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5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0FC07" w14:textId="1C8305F3" w:rsidR="0031713B" w:rsidRPr="00C65172" w:rsidRDefault="0031713B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17ED2" w14:textId="1E46DAA4" w:rsidR="0031713B" w:rsidRPr="00C65172" w:rsidRDefault="0031713B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35,0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B15CF" w14:textId="3EA212A0" w:rsidR="0031713B" w:rsidRPr="00C65172" w:rsidRDefault="0031713B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381</w:t>
            </w:r>
          </w:p>
        </w:tc>
      </w:tr>
      <w:tr w:rsidR="0031713B" w:rsidRPr="00C65172" w14:paraId="407058FB" w14:textId="77777777" w:rsidTr="00CE582C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3092C" w14:textId="77777777" w:rsidR="0031713B" w:rsidRPr="00C65172" w:rsidRDefault="0031713B" w:rsidP="0031713B">
            <w:pPr>
              <w:jc w:val="center"/>
              <w:rPr>
                <w:rFonts w:ascii="Arial" w:hAnsi="Arial" w:cs="Arial"/>
              </w:rPr>
            </w:pPr>
            <w:r w:rsidRPr="00C65172">
              <w:rPr>
                <w:rFonts w:ascii="Arial" w:hAnsi="Arial" w:cs="Arial"/>
              </w:rPr>
              <w:t>Ct. A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3C5F7" w14:textId="2E8BDFA4" w:rsidR="0031713B" w:rsidRPr="00C65172" w:rsidRDefault="0031713B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E3434" w14:textId="34058550" w:rsidR="0031713B" w:rsidRPr="00C65172" w:rsidRDefault="0031713B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1.00,1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56D76" w14:textId="4ACA2BB8" w:rsidR="0031713B" w:rsidRPr="00C65172" w:rsidRDefault="0031713B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8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4FA2E" w14:textId="063F826F" w:rsidR="0031713B" w:rsidRPr="00C65172" w:rsidRDefault="0031713B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EA2A5" w14:textId="18B8981A" w:rsidR="0031713B" w:rsidRPr="00C65172" w:rsidRDefault="0031713B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13,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273C6" w14:textId="04866A84" w:rsidR="0031713B" w:rsidRPr="00C65172" w:rsidRDefault="0031713B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128</w:t>
            </w:r>
          </w:p>
        </w:tc>
      </w:tr>
      <w:tr w:rsidR="0031713B" w:rsidRPr="00C65172" w14:paraId="4AAD35D8" w14:textId="77777777" w:rsidTr="00CE582C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27E29" w14:textId="77777777" w:rsidR="0031713B" w:rsidRPr="00C65172" w:rsidRDefault="0031713B" w:rsidP="0031713B">
            <w:pPr>
              <w:jc w:val="center"/>
              <w:rPr>
                <w:rFonts w:ascii="Arial" w:hAnsi="Arial" w:cs="Arial"/>
              </w:rPr>
            </w:pPr>
            <w:r w:rsidRPr="00C65172">
              <w:rPr>
                <w:rFonts w:ascii="Arial" w:hAnsi="Arial" w:cs="Arial"/>
              </w:rPr>
              <w:t>Ct. 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EB0BB" w14:textId="2847B303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EB47F" w14:textId="04A2E46E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93,1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F5FAE" w14:textId="4C46AD38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6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64D48" w14:textId="40669305" w:rsidR="0031713B" w:rsidRPr="00C65172" w:rsidRDefault="0031713B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FB066" w14:textId="68E0611A" w:rsidR="0031713B" w:rsidRPr="00C65172" w:rsidRDefault="0031713B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07,1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F32D0" w14:textId="4E8C28F2" w:rsidR="0031713B" w:rsidRPr="00C65172" w:rsidRDefault="0031713B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084</w:t>
            </w:r>
          </w:p>
        </w:tc>
      </w:tr>
      <w:tr w:rsidR="0031713B" w:rsidRPr="00C65172" w14:paraId="705EF1B8" w14:textId="77777777" w:rsidTr="00CE582C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788F7" w14:textId="77777777" w:rsidR="0031713B" w:rsidRPr="00C65172" w:rsidRDefault="0031713B" w:rsidP="0031713B">
            <w:pPr>
              <w:jc w:val="center"/>
              <w:rPr>
                <w:rFonts w:ascii="Arial" w:hAnsi="Arial" w:cs="Arial"/>
              </w:rPr>
            </w:pPr>
            <w:r w:rsidRPr="00C65172">
              <w:rPr>
                <w:rFonts w:ascii="Arial" w:hAnsi="Arial" w:cs="Arial"/>
              </w:rPr>
              <w:t xml:space="preserve">Tb. </w:t>
            </w:r>
            <w:proofErr w:type="spellStart"/>
            <w:r w:rsidRPr="00C65172">
              <w:rPr>
                <w:rFonts w:ascii="Arial" w:hAnsi="Arial" w:cs="Arial"/>
              </w:rPr>
              <w:t>vBM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E6258" w14:textId="442D826D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F9221" w14:textId="682D41F2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1.19,0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5AC64" w14:textId="7A9D86BB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7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35F34" w14:textId="186B97A4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836CA" w14:textId="46544B06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80,0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AC89C" w14:textId="5FE10E18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649</w:t>
            </w:r>
          </w:p>
        </w:tc>
      </w:tr>
      <w:tr w:rsidR="0031713B" w:rsidRPr="00C65172" w14:paraId="121FB9EE" w14:textId="77777777" w:rsidTr="00CE582C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C1303" w14:textId="77777777" w:rsidR="0031713B" w:rsidRPr="00C65172" w:rsidRDefault="0031713B" w:rsidP="0031713B">
            <w:pPr>
              <w:jc w:val="center"/>
              <w:rPr>
                <w:rFonts w:ascii="Arial" w:hAnsi="Arial" w:cs="Arial"/>
              </w:rPr>
            </w:pPr>
            <w:r w:rsidRPr="00C65172">
              <w:rPr>
                <w:rFonts w:ascii="Arial" w:hAnsi="Arial" w:cs="Arial"/>
              </w:rPr>
              <w:t>Tb. A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2149C" w14:textId="438D168D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D7932" w14:textId="1D93F929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1.70,0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F2272" w14:textId="7EFDE50A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4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93A7E" w14:textId="1692AC10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5CDC2" w14:textId="06C7A305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1.14,0.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39172" w14:textId="41005278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191</w:t>
            </w:r>
          </w:p>
        </w:tc>
      </w:tr>
      <w:tr w:rsidR="0031713B" w:rsidRPr="00C65172" w14:paraId="610F593E" w14:textId="77777777" w:rsidTr="00CE582C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C8812" w14:textId="77777777" w:rsidR="0031713B" w:rsidRPr="00C65172" w:rsidRDefault="0031713B" w:rsidP="0031713B">
            <w:pPr>
              <w:jc w:val="center"/>
              <w:rPr>
                <w:rFonts w:ascii="Arial" w:hAnsi="Arial" w:cs="Arial"/>
              </w:rPr>
            </w:pPr>
            <w:r w:rsidRPr="00C65172">
              <w:rPr>
                <w:rFonts w:ascii="Arial" w:hAnsi="Arial" w:cs="Arial"/>
              </w:rPr>
              <w:t>Tb. 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D059C" w14:textId="7E5164A1" w:rsidR="0031713B" w:rsidRPr="00C65172" w:rsidRDefault="0031713B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D212A" w14:textId="59988DA2" w:rsidR="0031713B" w:rsidRPr="00C65172" w:rsidRDefault="0031713B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29,1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E2CE3" w14:textId="2ABE9960" w:rsidR="0031713B" w:rsidRPr="00C65172" w:rsidRDefault="0031713B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CD822" w14:textId="678B44F5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C57C1" w14:textId="36E62169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32,1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F8B4A" w14:textId="5035FC72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284</w:t>
            </w:r>
          </w:p>
        </w:tc>
      </w:tr>
      <w:tr w:rsidR="0031713B" w:rsidRPr="00C65172" w14:paraId="0D04A85C" w14:textId="77777777" w:rsidTr="00CE582C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F84AE" w14:textId="77777777" w:rsidR="0031713B" w:rsidRPr="00C65172" w:rsidRDefault="0031713B" w:rsidP="0031713B">
            <w:pPr>
              <w:jc w:val="center"/>
              <w:rPr>
                <w:rFonts w:ascii="Arial" w:hAnsi="Arial" w:cs="Arial"/>
              </w:rPr>
            </w:pPr>
            <w:r w:rsidRPr="00C65172">
              <w:rPr>
                <w:rFonts w:ascii="Arial" w:hAnsi="Arial" w:cs="Arial"/>
              </w:rPr>
              <w:t>Tb.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1C2EE" w14:textId="41662CB2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1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FF563" w14:textId="74420771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2.22,0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59108" w14:textId="274D5788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0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9D758" w14:textId="42E7A02C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7131F" w14:textId="3B139371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78,0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58965" w14:textId="5FE45A0C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823</w:t>
            </w:r>
          </w:p>
        </w:tc>
      </w:tr>
      <w:tr w:rsidR="0031713B" w:rsidRPr="00C65172" w14:paraId="67B07EC1" w14:textId="77777777" w:rsidTr="00CE582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BB7B89" w14:textId="77777777" w:rsidR="0031713B" w:rsidRPr="00C65172" w:rsidRDefault="0031713B" w:rsidP="0031713B">
            <w:pPr>
              <w:jc w:val="center"/>
              <w:rPr>
                <w:rFonts w:ascii="Arial" w:hAnsi="Arial" w:cs="Arial"/>
              </w:rPr>
            </w:pPr>
            <w:r w:rsidRPr="00C65172">
              <w:rPr>
                <w:rFonts w:ascii="Arial" w:hAnsi="Arial" w:cs="Arial"/>
              </w:rPr>
              <w:t>FEA failure loa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7EED64" w14:textId="24B01837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D65FF20" w14:textId="49A80F11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1.09,0.6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CF95ABF" w14:textId="51F87E50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6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51B2F58" w14:textId="78E2FB84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EF43AA1" w14:textId="1271767A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56,0.5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A7A0F79" w14:textId="582A158C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918</w:t>
            </w:r>
          </w:p>
        </w:tc>
      </w:tr>
    </w:tbl>
    <w:p w14:paraId="78FB9E3B" w14:textId="77777777" w:rsidR="0031713B" w:rsidRPr="0065166E" w:rsidRDefault="0031713B" w:rsidP="0031713B">
      <w:pPr>
        <w:rPr>
          <w:rFonts w:ascii="Arial" w:hAnsi="Arial" w:cs="Arial"/>
        </w:rPr>
      </w:pPr>
    </w:p>
    <w:p w14:paraId="67F241C1" w14:textId="77777777" w:rsidR="0031713B" w:rsidRPr="0065166E" w:rsidRDefault="0031713B" w:rsidP="0031713B">
      <w:pPr>
        <w:rPr>
          <w:rFonts w:ascii="Arial" w:hAnsi="Arial" w:cs="Arial"/>
          <w:sz w:val="20"/>
          <w:szCs w:val="20"/>
          <w:lang w:val="en-US"/>
        </w:rPr>
      </w:pPr>
      <w:proofErr w:type="gramStart"/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gramEnd"/>
      <w:r w:rsidRPr="0065166E">
        <w:rPr>
          <w:rFonts w:ascii="Arial" w:hAnsi="Arial" w:cs="Arial"/>
          <w:sz w:val="20"/>
          <w:szCs w:val="20"/>
          <w:lang w:val="en-US"/>
        </w:rPr>
        <w:t xml:space="preserve"> Abbreviations: OA = osteoarthritis, Tt. = total, Ct. = cortical, Tb. = trabecular, FEA = finite element analysis, Th = thickness, N = number, CI = confidence interval</w:t>
      </w:r>
    </w:p>
    <w:p w14:paraId="53D180EC" w14:textId="77777777" w:rsidR="0031713B" w:rsidRPr="0065166E" w:rsidRDefault="0031713B" w:rsidP="0031713B">
      <w:pPr>
        <w:rPr>
          <w:rFonts w:ascii="Arial" w:hAnsi="Arial" w:cs="Arial"/>
          <w:sz w:val="20"/>
          <w:szCs w:val="20"/>
          <w:lang w:val="en-US"/>
        </w:rPr>
      </w:pPr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 xml:space="preserve">b </w:t>
      </w:r>
      <w:r w:rsidRPr="0065166E">
        <w:rPr>
          <w:rFonts w:ascii="Arial" w:hAnsi="Arial" w:cs="Arial"/>
          <w:sz w:val="20"/>
          <w:szCs w:val="20"/>
          <w:lang w:val="en-US"/>
        </w:rPr>
        <w:t>Model adjustments: age, BMI, fracture since age 50, smoking (ever vs. never), drinking (≥2, 0-2, vs. 0 drinks/week), physical activity (ActivPAL4</w:t>
      </w:r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>TM</w:t>
      </w:r>
      <w:r w:rsidRPr="0065166E">
        <w:rPr>
          <w:rFonts w:ascii="Arial" w:hAnsi="Arial" w:cs="Arial"/>
          <w:sz w:val="20"/>
          <w:szCs w:val="20"/>
          <w:lang w:val="en-US"/>
        </w:rPr>
        <w:t xml:space="preserve">, steps/day), </w:t>
      </w:r>
      <w:r>
        <w:rPr>
          <w:rFonts w:ascii="Arial" w:hAnsi="Arial" w:cs="Arial"/>
          <w:sz w:val="20"/>
          <w:szCs w:val="20"/>
          <w:lang w:val="en-US"/>
        </w:rPr>
        <w:t>femoral neck</w:t>
      </w:r>
      <w:r w:rsidRPr="0065166E">
        <w:rPr>
          <w:rFonts w:ascii="Arial" w:hAnsi="Arial" w:cs="Arial"/>
          <w:sz w:val="20"/>
          <w:szCs w:val="20"/>
          <w:lang w:val="en-US"/>
        </w:rPr>
        <w:t xml:space="preserve"> BMD T-score, pain medication. </w:t>
      </w:r>
    </w:p>
    <w:p w14:paraId="4CFD16CA" w14:textId="77777777" w:rsidR="0031713B" w:rsidRDefault="0031713B">
      <w:pPr>
        <w:spacing w:after="160" w:line="278" w:lineRule="auto"/>
        <w:rPr>
          <w:rFonts w:ascii="Arial" w:eastAsiaTheme="minorEastAsia" w:hAnsi="Arial" w:cs="Arial"/>
          <w:b/>
          <w:bCs/>
          <w:kern w:val="2"/>
          <w14:ligatures w14:val="standardContextual"/>
        </w:rPr>
      </w:pPr>
      <w:r>
        <w:rPr>
          <w:rFonts w:ascii="Arial" w:eastAsiaTheme="minorEastAsia" w:hAnsi="Arial" w:cs="Arial"/>
          <w:b/>
          <w:bCs/>
          <w:kern w:val="2"/>
          <w14:ligatures w14:val="standardContextual"/>
        </w:rPr>
        <w:br w:type="page"/>
      </w:r>
    </w:p>
    <w:p w14:paraId="24602431" w14:textId="6815909E" w:rsidR="0031713B" w:rsidRPr="0065166E" w:rsidRDefault="0031713B" w:rsidP="0031713B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>Supplementary Table 5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c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ssociations between standardized HR-</w:t>
      </w:r>
      <w:proofErr w:type="spellStart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pQCT</w:t>
      </w:r>
      <w:proofErr w:type="spellEnd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parameters at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h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distal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radius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(D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R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) and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persistent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functional knee pain when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walking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along a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flat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surfac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in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h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SOMMA </w:t>
      </w:r>
      <w:r w:rsidRPr="0054550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u w:val="single"/>
        </w:rPr>
        <w:t>Bone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nd </w:t>
      </w:r>
      <w:r w:rsidRPr="0054550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u w:val="single"/>
        </w:rPr>
        <w:t>Knee OA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ncillary studies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as determined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from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multivariabl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linear regression models.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1985"/>
        <w:gridCol w:w="850"/>
        <w:gridCol w:w="1701"/>
        <w:gridCol w:w="1134"/>
        <w:gridCol w:w="851"/>
        <w:gridCol w:w="1559"/>
        <w:gridCol w:w="1134"/>
      </w:tblGrid>
      <w:tr w:rsidR="00C65172" w:rsidRPr="00C65172" w14:paraId="17967893" w14:textId="77777777" w:rsidTr="00CE582C">
        <w:trPr>
          <w:trHeight w:val="324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59395B" w14:textId="77777777" w:rsidR="0031713B" w:rsidRPr="00C65172" w:rsidRDefault="0031713B" w:rsidP="00CE582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2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FA0B75" w14:textId="77777777" w:rsidR="0031713B" w:rsidRPr="00C65172" w:rsidRDefault="0031713B" w:rsidP="00CE58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knee pain when walking flat (yes vs. no)</w:t>
            </w:r>
          </w:p>
        </w:tc>
      </w:tr>
      <w:tr w:rsidR="00C65172" w:rsidRPr="00C65172" w14:paraId="010912F0" w14:textId="77777777" w:rsidTr="00CE582C">
        <w:trPr>
          <w:trHeight w:val="324"/>
        </w:trPr>
        <w:tc>
          <w:tcPr>
            <w:tcW w:w="1985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29C568E" w14:textId="77777777" w:rsidR="0031713B" w:rsidRPr="00C65172" w:rsidRDefault="0031713B" w:rsidP="00CE582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B12D13" w14:textId="77777777" w:rsidR="0031713B" w:rsidRPr="00C65172" w:rsidRDefault="0031713B" w:rsidP="00CE58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Men (N=76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1B012E" w14:textId="77777777" w:rsidR="0031713B" w:rsidRPr="00C65172" w:rsidRDefault="0031713B" w:rsidP="00CE58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Women (N=111)</w:t>
            </w:r>
          </w:p>
        </w:tc>
      </w:tr>
      <w:tr w:rsidR="00C65172" w:rsidRPr="00C65172" w14:paraId="3E6EB1E8" w14:textId="77777777" w:rsidTr="00CE582C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830C4" w14:textId="788BFD5B" w:rsidR="0031713B" w:rsidRPr="00C65172" w:rsidRDefault="0031713B" w:rsidP="00CE582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b/>
                <w:bCs/>
                <w:color w:val="000000" w:themeColor="text1"/>
              </w:rPr>
              <w:t>DR HR-</w:t>
            </w:r>
            <w:proofErr w:type="spellStart"/>
            <w:r w:rsidRPr="00C65172">
              <w:rPr>
                <w:rFonts w:ascii="Arial" w:hAnsi="Arial" w:cs="Arial"/>
                <w:b/>
                <w:bCs/>
                <w:color w:val="000000" w:themeColor="text1"/>
              </w:rPr>
              <w:t>pQC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3B628" w14:textId="77777777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FF180" w14:textId="77777777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09498" w14:textId="77777777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p-valu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13D91" w14:textId="77777777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3E648" w14:textId="77777777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5FC58" w14:textId="77777777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p-value</w:t>
            </w:r>
          </w:p>
        </w:tc>
      </w:tr>
      <w:tr w:rsidR="00C65172" w:rsidRPr="00C65172" w14:paraId="5CA1E233" w14:textId="77777777" w:rsidTr="00CE582C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BE760" w14:textId="77777777" w:rsidR="0031713B" w:rsidRPr="00C65172" w:rsidRDefault="0031713B" w:rsidP="003171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 xml:space="preserve">Tt. </w:t>
            </w:r>
            <w:proofErr w:type="spellStart"/>
            <w:r w:rsidRPr="00C65172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81C66" w14:textId="630626A9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65CAD" w14:textId="470DF843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88,0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E6111" w14:textId="795ACD3E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9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EABB5" w14:textId="05F88749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E1320" w14:textId="5B9149BF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99,0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07A54" w14:textId="3F8CAED2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396</w:t>
            </w:r>
          </w:p>
        </w:tc>
      </w:tr>
      <w:tr w:rsidR="00C65172" w:rsidRPr="00C65172" w14:paraId="349F47CF" w14:textId="77777777" w:rsidTr="00CE582C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F97C4" w14:textId="77777777" w:rsidR="0031713B" w:rsidRPr="00C65172" w:rsidRDefault="0031713B" w:rsidP="003171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Tt. A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E20DB" w14:textId="227BA913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F458D" w14:textId="3939F04D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2.02,0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C23D0" w14:textId="553C71AF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6CA7D" w14:textId="20F3C952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2F4C6" w14:textId="7A52FEB3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50,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54831" w14:textId="341BC35B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490</w:t>
            </w:r>
          </w:p>
        </w:tc>
      </w:tr>
      <w:tr w:rsidR="00C65172" w:rsidRPr="00C65172" w14:paraId="598AE0AE" w14:textId="77777777" w:rsidTr="00CE582C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29907" w14:textId="77777777" w:rsidR="0031713B" w:rsidRPr="00C65172" w:rsidRDefault="0031713B" w:rsidP="003171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 xml:space="preserve">Ct. </w:t>
            </w:r>
            <w:proofErr w:type="spellStart"/>
            <w:r w:rsidRPr="00C65172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590A9" w14:textId="44E8B388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B8B8B" w14:textId="5A9507BC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69,1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53FC4" w14:textId="72072F79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4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C2E19" w14:textId="79EDA143" w:rsidR="0031713B" w:rsidRPr="00C65172" w:rsidRDefault="0031713B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16481" w14:textId="28AECE58" w:rsidR="0031713B" w:rsidRPr="00C65172" w:rsidRDefault="0031713B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79,0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9602A" w14:textId="019D81C4" w:rsidR="0031713B" w:rsidRPr="00C65172" w:rsidRDefault="0031713B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922</w:t>
            </w:r>
          </w:p>
        </w:tc>
      </w:tr>
      <w:tr w:rsidR="00C65172" w:rsidRPr="00C65172" w14:paraId="171ACF68" w14:textId="77777777" w:rsidTr="00CE582C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A609B" w14:textId="77777777" w:rsidR="0031713B" w:rsidRPr="00C65172" w:rsidRDefault="0031713B" w:rsidP="003171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Ct. A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8FBA4" w14:textId="015F3648" w:rsidR="0031713B" w:rsidRPr="00C65172" w:rsidRDefault="0031713B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A9A8B" w14:textId="152A7680" w:rsidR="0031713B" w:rsidRPr="00C65172" w:rsidRDefault="0031713B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81,1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7A9C7" w14:textId="3598895A" w:rsidR="0031713B" w:rsidRPr="00C65172" w:rsidRDefault="0031713B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7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9049F" w14:textId="433D0103" w:rsidR="0031713B" w:rsidRPr="00C65172" w:rsidRDefault="0031713B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30C9F" w14:textId="7E3A46BF" w:rsidR="0031713B" w:rsidRPr="00C65172" w:rsidRDefault="0031713B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82,0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806D5" w14:textId="02B866B1" w:rsidR="0031713B" w:rsidRPr="00C65172" w:rsidRDefault="0031713B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707</w:t>
            </w:r>
          </w:p>
        </w:tc>
      </w:tr>
      <w:tr w:rsidR="00C65172" w:rsidRPr="00C65172" w14:paraId="549E2A30" w14:textId="77777777" w:rsidTr="00CE582C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37AD5" w14:textId="77777777" w:rsidR="0031713B" w:rsidRPr="00C65172" w:rsidRDefault="0031713B" w:rsidP="003171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Ct. 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C241C" w14:textId="2B77C926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1FAD9" w14:textId="378BABE9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82,1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124E8" w14:textId="5EBC7D46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7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1BC76" w14:textId="37E81B8C" w:rsidR="0031713B" w:rsidRPr="00C65172" w:rsidRDefault="0031713B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7CF17" w14:textId="6243E804" w:rsidR="0031713B" w:rsidRPr="00C65172" w:rsidRDefault="0031713B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97,0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05F21" w14:textId="507AB459" w:rsidR="0031713B" w:rsidRPr="00C65172" w:rsidRDefault="0031713B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534</w:t>
            </w:r>
          </w:p>
        </w:tc>
      </w:tr>
      <w:tr w:rsidR="00C65172" w:rsidRPr="00C65172" w14:paraId="6F2EE546" w14:textId="77777777" w:rsidTr="00CE582C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562EC" w14:textId="77777777" w:rsidR="0031713B" w:rsidRPr="00C65172" w:rsidRDefault="0031713B" w:rsidP="003171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 xml:space="preserve">Tb. </w:t>
            </w:r>
            <w:proofErr w:type="spellStart"/>
            <w:r w:rsidRPr="00C65172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0CD13" w14:textId="6A2BAB11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84DD5" w14:textId="6C25C483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1.13,0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ECF00" w14:textId="541BABF1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3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81F1F" w14:textId="4E81B53D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EC639" w14:textId="27AEEF3E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88,0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74A01" w14:textId="58481F1D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481</w:t>
            </w:r>
          </w:p>
        </w:tc>
      </w:tr>
      <w:tr w:rsidR="00C65172" w:rsidRPr="00C65172" w14:paraId="058A841E" w14:textId="77777777" w:rsidTr="00CE582C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E9142" w14:textId="77777777" w:rsidR="0031713B" w:rsidRPr="00C65172" w:rsidRDefault="0031713B" w:rsidP="003171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Tb. A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7814C" w14:textId="32C781D1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7FEE1" w14:textId="7095D794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1.56,0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9AF0C" w14:textId="1D89A989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3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D0067" w14:textId="4E2D096A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54D3A" w14:textId="0E9EFA16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49,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09F42" w14:textId="3209B94A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496</w:t>
            </w:r>
          </w:p>
        </w:tc>
      </w:tr>
      <w:tr w:rsidR="00C65172" w:rsidRPr="00C65172" w14:paraId="0E769EF9" w14:textId="77777777" w:rsidTr="00CE582C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B1DE9" w14:textId="77777777" w:rsidR="0031713B" w:rsidRPr="00C65172" w:rsidRDefault="0031713B" w:rsidP="003171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Tb. 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7312A" w14:textId="7C5EF6A5" w:rsidR="0031713B" w:rsidRPr="00C65172" w:rsidRDefault="0031713B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5D09B" w14:textId="5EDAA664" w:rsidR="0031713B" w:rsidRPr="00C65172" w:rsidRDefault="0031713B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47,1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09491" w14:textId="562B776C" w:rsidR="0031713B" w:rsidRPr="00C65172" w:rsidRDefault="0031713B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3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03260" w14:textId="4C7A383D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97373" w14:textId="4376C1E8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67,0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EF62A" w14:textId="3152BD03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929</w:t>
            </w:r>
          </w:p>
        </w:tc>
      </w:tr>
      <w:tr w:rsidR="00C65172" w:rsidRPr="00C65172" w14:paraId="4F457ED8" w14:textId="77777777" w:rsidTr="00CE582C">
        <w:trPr>
          <w:trHeight w:val="3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D77A4" w14:textId="77777777" w:rsidR="0031713B" w:rsidRPr="00C65172" w:rsidRDefault="0031713B" w:rsidP="003171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Tb.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3CFD5" w14:textId="385CB933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8DE98" w14:textId="349AFD40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1.66,0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03A40" w14:textId="41E4B3A5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7523C" w14:textId="2AFC379E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AAF59" w14:textId="5F0D4697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78,0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5C438" w14:textId="68654B1A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654</w:t>
            </w:r>
          </w:p>
        </w:tc>
      </w:tr>
      <w:tr w:rsidR="00C65172" w:rsidRPr="00C65172" w14:paraId="480059B5" w14:textId="77777777" w:rsidTr="00CE582C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2010E4" w14:textId="77777777" w:rsidR="0031713B" w:rsidRPr="00C65172" w:rsidRDefault="0031713B" w:rsidP="0031713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FEA failure loa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134CE4C" w14:textId="25F753F2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1DB20CA" w14:textId="186ACCF2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76,1.0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859D6D" w14:textId="7C2A90C9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7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F559B5" w14:textId="39907567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D7F3903" w14:textId="4BA3F047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80,0.5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4BB1422" w14:textId="6A5F7A51" w:rsidR="0031713B" w:rsidRPr="00C65172" w:rsidRDefault="0031713B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770</w:t>
            </w:r>
          </w:p>
        </w:tc>
      </w:tr>
    </w:tbl>
    <w:p w14:paraId="507E4A3F" w14:textId="77777777" w:rsidR="0031713B" w:rsidRPr="0065166E" w:rsidRDefault="0031713B" w:rsidP="0031713B">
      <w:pPr>
        <w:rPr>
          <w:rFonts w:ascii="Arial" w:hAnsi="Arial" w:cs="Arial"/>
        </w:rPr>
      </w:pPr>
    </w:p>
    <w:p w14:paraId="17F33665" w14:textId="77777777" w:rsidR="0031713B" w:rsidRPr="0065166E" w:rsidRDefault="0031713B" w:rsidP="0031713B">
      <w:pPr>
        <w:rPr>
          <w:rFonts w:ascii="Arial" w:hAnsi="Arial" w:cs="Arial"/>
          <w:sz w:val="20"/>
          <w:szCs w:val="20"/>
          <w:lang w:val="en-US"/>
        </w:rPr>
      </w:pPr>
      <w:proofErr w:type="gramStart"/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gramEnd"/>
      <w:r w:rsidRPr="0065166E">
        <w:rPr>
          <w:rFonts w:ascii="Arial" w:hAnsi="Arial" w:cs="Arial"/>
          <w:sz w:val="20"/>
          <w:szCs w:val="20"/>
          <w:lang w:val="en-US"/>
        </w:rPr>
        <w:t xml:space="preserve"> Abbreviations: OA = osteoarthritis, Tt. = total, Ct. = cortical, Tb. = trabecular, FEA = finite element analysis, Th = thickness, N = number, CI = confidence interval</w:t>
      </w:r>
    </w:p>
    <w:p w14:paraId="687A7C8F" w14:textId="77777777" w:rsidR="0031713B" w:rsidRPr="0065166E" w:rsidRDefault="0031713B" w:rsidP="0031713B">
      <w:pPr>
        <w:rPr>
          <w:rFonts w:ascii="Arial" w:hAnsi="Arial" w:cs="Arial"/>
          <w:sz w:val="20"/>
          <w:szCs w:val="20"/>
          <w:lang w:val="en-US"/>
        </w:rPr>
      </w:pPr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 xml:space="preserve">b </w:t>
      </w:r>
      <w:r w:rsidRPr="0065166E">
        <w:rPr>
          <w:rFonts w:ascii="Arial" w:hAnsi="Arial" w:cs="Arial"/>
          <w:sz w:val="20"/>
          <w:szCs w:val="20"/>
          <w:lang w:val="en-US"/>
        </w:rPr>
        <w:t>Model adjustments: age, BMI, fracture since age 50, smoking (ever vs. never), drinking (≥2, 0-2, vs. 0 drinks/week), physical activity (ActivPAL4</w:t>
      </w:r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>TM</w:t>
      </w:r>
      <w:r w:rsidRPr="0065166E">
        <w:rPr>
          <w:rFonts w:ascii="Arial" w:hAnsi="Arial" w:cs="Arial"/>
          <w:sz w:val="20"/>
          <w:szCs w:val="20"/>
          <w:lang w:val="en-US"/>
        </w:rPr>
        <w:t xml:space="preserve">, steps/day), </w:t>
      </w:r>
      <w:r>
        <w:rPr>
          <w:rFonts w:ascii="Arial" w:hAnsi="Arial" w:cs="Arial"/>
          <w:sz w:val="20"/>
          <w:szCs w:val="20"/>
          <w:lang w:val="en-US"/>
        </w:rPr>
        <w:t>femoral neck</w:t>
      </w:r>
      <w:r w:rsidRPr="0065166E">
        <w:rPr>
          <w:rFonts w:ascii="Arial" w:hAnsi="Arial" w:cs="Arial"/>
          <w:sz w:val="20"/>
          <w:szCs w:val="20"/>
          <w:lang w:val="en-US"/>
        </w:rPr>
        <w:t xml:space="preserve"> BMD T-score, pain medication. </w:t>
      </w:r>
    </w:p>
    <w:p w14:paraId="56F67972" w14:textId="4B700F5C" w:rsidR="00E63DAA" w:rsidRPr="0065166E" w:rsidRDefault="00E63DAA" w:rsidP="00E63DAA">
      <w:pPr>
        <w:spacing w:after="160" w:line="278" w:lineRule="auto"/>
        <w:rPr>
          <w:rFonts w:ascii="Arial" w:eastAsiaTheme="minorEastAsia" w:hAnsi="Arial" w:cs="Arial"/>
          <w:b/>
          <w:bCs/>
          <w:kern w:val="2"/>
          <w14:ligatures w14:val="standardContextual"/>
        </w:rPr>
      </w:pPr>
      <w:r w:rsidRPr="0065166E">
        <w:rPr>
          <w:rFonts w:ascii="Arial" w:eastAsiaTheme="minorEastAsia" w:hAnsi="Arial" w:cs="Arial"/>
          <w:b/>
          <w:bCs/>
          <w:kern w:val="2"/>
          <w14:ligatures w14:val="standardContextual"/>
        </w:rPr>
        <w:br w:type="page"/>
      </w:r>
    </w:p>
    <w:p w14:paraId="489DDCE9" w14:textId="062EAD81" w:rsidR="00E63DAA" w:rsidRPr="0065166E" w:rsidRDefault="00E63DAA" w:rsidP="00E63DAA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>Supplementary Table 6</w:t>
      </w:r>
      <w:r w:rsidR="005C125D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a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Sensitivity analysis: Associations between standardized HR-</w:t>
      </w:r>
      <w:proofErr w:type="spellStart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pQCT</w:t>
      </w:r>
      <w:proofErr w:type="spellEnd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parameters and radiographic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k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nee OA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(as determined by KLG, with levels 3-4 indicative of advanced disease)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at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the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tibio</w:t>
      </w:r>
      <w:proofErr w:type="spellEnd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-femoral (TF) joint in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h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SOMMA </w:t>
      </w:r>
      <w:r w:rsidRPr="0054550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u w:val="single"/>
        </w:rPr>
        <w:t>Bone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nd </w:t>
      </w:r>
      <w:r w:rsidRPr="0054550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u w:val="single"/>
        </w:rPr>
        <w:t>Knee OA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ncillary studies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s determined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from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multivariabl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linear regression model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24"/>
        <w:gridCol w:w="764"/>
        <w:gridCol w:w="1457"/>
        <w:gridCol w:w="1004"/>
        <w:gridCol w:w="764"/>
        <w:gridCol w:w="1537"/>
        <w:gridCol w:w="1004"/>
      </w:tblGrid>
      <w:tr w:rsidR="00C65172" w:rsidRPr="00C65172" w14:paraId="05F1C514" w14:textId="77777777" w:rsidTr="00473017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0AFF5" w14:textId="77777777" w:rsidR="00E63DAA" w:rsidRPr="00C65172" w:rsidRDefault="00E63DAA" w:rsidP="0047301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DB37A0" w14:textId="77777777" w:rsidR="00E63DAA" w:rsidRPr="00C65172" w:rsidRDefault="00E63DAA" w:rsidP="0047301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Radiographic knee OA at TF joint (KLG 3-4 vs. 0-2)</w:t>
            </w:r>
          </w:p>
        </w:tc>
      </w:tr>
      <w:tr w:rsidR="00C65172" w:rsidRPr="00C65172" w14:paraId="5C749AA4" w14:textId="77777777" w:rsidTr="00473017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23C7A" w14:textId="77777777" w:rsidR="00E63DAA" w:rsidRPr="00C65172" w:rsidRDefault="00E63DAA" w:rsidP="0047301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76CE3D" w14:textId="77777777" w:rsidR="00E63DAA" w:rsidRPr="00C65172" w:rsidRDefault="00E63DAA" w:rsidP="0047301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Men (N=82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D2E3A9" w14:textId="77777777" w:rsidR="00E63DAA" w:rsidRPr="00C65172" w:rsidRDefault="00E63DAA" w:rsidP="0047301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Women (N=121)</w:t>
            </w:r>
          </w:p>
        </w:tc>
      </w:tr>
      <w:tr w:rsidR="00C65172" w:rsidRPr="00C65172" w14:paraId="019022AB" w14:textId="77777777" w:rsidTr="0047301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D7407" w14:textId="77777777" w:rsidR="00E63DAA" w:rsidRPr="00C65172" w:rsidRDefault="00E63DAA" w:rsidP="0047301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b/>
                <w:bCs/>
                <w:color w:val="000000" w:themeColor="text1"/>
              </w:rPr>
              <w:t>DT HR-</w:t>
            </w:r>
            <w:proofErr w:type="spellStart"/>
            <w:r w:rsidRPr="00C65172">
              <w:rPr>
                <w:rFonts w:ascii="Arial" w:hAnsi="Arial" w:cs="Arial"/>
                <w:b/>
                <w:bCs/>
                <w:color w:val="000000" w:themeColor="text1"/>
              </w:rPr>
              <w:t>pQ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8D9FB" w14:textId="77777777" w:rsidR="00E63DAA" w:rsidRPr="00C65172" w:rsidRDefault="00E63DAA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F36D2" w14:textId="77777777" w:rsidR="00E63DAA" w:rsidRPr="00C65172" w:rsidRDefault="00E63DAA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6E6D5" w14:textId="77777777" w:rsidR="00E63DAA" w:rsidRPr="00C65172" w:rsidRDefault="00E63DAA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283B2" w14:textId="77777777" w:rsidR="00E63DAA" w:rsidRPr="00C65172" w:rsidRDefault="00E63DAA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3297E" w14:textId="77777777" w:rsidR="00E63DAA" w:rsidRPr="00C65172" w:rsidRDefault="00E63DAA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B9AD8" w14:textId="77777777" w:rsidR="00E63DAA" w:rsidRPr="00C65172" w:rsidRDefault="00E63DAA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p-value</w:t>
            </w:r>
          </w:p>
        </w:tc>
      </w:tr>
      <w:tr w:rsidR="00C65172" w:rsidRPr="00C65172" w14:paraId="49D2BEF8" w14:textId="77777777" w:rsidTr="003E2C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EB791" w14:textId="77777777" w:rsidR="00F04005" w:rsidRPr="00C65172" w:rsidRDefault="00F04005" w:rsidP="00F040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 xml:space="preserve">Tt. </w:t>
            </w:r>
            <w:proofErr w:type="spellStart"/>
            <w:r w:rsidRPr="00C65172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4E70E" w14:textId="7C23E05B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0DDF6" w14:textId="7A700AE1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63,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00EB5" w14:textId="394E68A4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0F9F0" w14:textId="7EA2C265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15145" w14:textId="74A343F1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25,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778D2" w14:textId="5D13232C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481</w:t>
            </w:r>
          </w:p>
        </w:tc>
      </w:tr>
      <w:tr w:rsidR="00C65172" w:rsidRPr="00C65172" w14:paraId="64AFCFA1" w14:textId="77777777" w:rsidTr="003E2C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51027" w14:textId="77777777" w:rsidR="00F04005" w:rsidRPr="00C65172" w:rsidRDefault="00F04005" w:rsidP="00F040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Tt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97CC3" w14:textId="25A39B0B" w:rsidR="00F04005" w:rsidRPr="00C65172" w:rsidRDefault="00F04005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42174" w14:textId="0DD64B77" w:rsidR="00F04005" w:rsidRPr="00C65172" w:rsidRDefault="00F04005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53,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42619" w14:textId="08483750" w:rsidR="00F04005" w:rsidRPr="00C65172" w:rsidRDefault="00F04005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66772" w14:textId="78735432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B5C80" w14:textId="60DA15FF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</w:t>
            </w:r>
            <w:proofErr w:type="gramStart"/>
            <w:r w:rsidRPr="00C65172">
              <w:rPr>
                <w:rFonts w:ascii="Arial" w:hAnsi="Arial" w:cs="Arial"/>
                <w:color w:val="000000" w:themeColor="text1"/>
              </w:rPr>
              <w:t>85,-</w:t>
            </w:r>
            <w:proofErr w:type="gramEnd"/>
            <w:r w:rsidRPr="00C65172">
              <w:rPr>
                <w:rFonts w:ascii="Arial" w:hAnsi="Arial" w:cs="Arial"/>
                <w:color w:val="000000" w:themeColor="text1"/>
              </w:rPr>
              <w:t>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87D67" w14:textId="4A70D3DA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051</w:t>
            </w:r>
          </w:p>
        </w:tc>
      </w:tr>
      <w:tr w:rsidR="00C65172" w:rsidRPr="00C65172" w14:paraId="0F331D9B" w14:textId="77777777" w:rsidTr="003E2C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D2D07" w14:textId="77777777" w:rsidR="00F04005" w:rsidRPr="00C65172" w:rsidRDefault="00F04005" w:rsidP="00F040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 xml:space="preserve">Ct. </w:t>
            </w:r>
            <w:proofErr w:type="spellStart"/>
            <w:r w:rsidRPr="00C65172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541B5" w14:textId="683660FE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68044" w14:textId="2322891B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68,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37D6E" w14:textId="3B255B09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FBECC" w14:textId="7107A39B" w:rsidR="00F04005" w:rsidRPr="00C65172" w:rsidRDefault="00F04005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79025" w14:textId="5386EB03" w:rsidR="00F04005" w:rsidRPr="00C65172" w:rsidRDefault="00F04005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62,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1B4D4" w14:textId="7149D222" w:rsidR="00F04005" w:rsidRPr="00C65172" w:rsidRDefault="00F04005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266</w:t>
            </w:r>
          </w:p>
        </w:tc>
      </w:tr>
      <w:tr w:rsidR="00C65172" w:rsidRPr="00C65172" w14:paraId="0437CDFC" w14:textId="77777777" w:rsidTr="003E2C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38F10" w14:textId="77777777" w:rsidR="00F04005" w:rsidRPr="00C65172" w:rsidRDefault="00F04005" w:rsidP="00F040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Ct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424CB" w14:textId="40E8B779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43A44" w14:textId="5B3F7BC6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57,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C173A" w14:textId="1456F4D5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3BB59" w14:textId="50BC37AB" w:rsidR="00F04005" w:rsidRPr="00C65172" w:rsidRDefault="00F04005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736C6" w14:textId="11A31A99" w:rsidR="00F04005" w:rsidRPr="00C65172" w:rsidRDefault="00F04005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24,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D23EC" w14:textId="6E18EABA" w:rsidR="00F04005" w:rsidRPr="00C65172" w:rsidRDefault="00F04005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489</w:t>
            </w:r>
          </w:p>
        </w:tc>
      </w:tr>
      <w:tr w:rsidR="00C65172" w:rsidRPr="00C65172" w14:paraId="3631BA00" w14:textId="77777777" w:rsidTr="003E2C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5E754" w14:textId="77777777" w:rsidR="00F04005" w:rsidRPr="00C65172" w:rsidRDefault="00F04005" w:rsidP="00F040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Ct. 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876DA" w14:textId="72504A10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4746C" w14:textId="73145A33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60,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30404" w14:textId="079E4A95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DCA72" w14:textId="35CC4843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C4BB5" w14:textId="1AE67F22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17,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145DB" w14:textId="21680258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258</w:t>
            </w:r>
          </w:p>
        </w:tc>
      </w:tr>
      <w:tr w:rsidR="00C65172" w:rsidRPr="00C65172" w14:paraId="482476EA" w14:textId="77777777" w:rsidTr="003E2C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96ADE" w14:textId="77777777" w:rsidR="00F04005" w:rsidRPr="00C65172" w:rsidRDefault="00F04005" w:rsidP="00F040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 xml:space="preserve">Tb. </w:t>
            </w:r>
            <w:proofErr w:type="spellStart"/>
            <w:r w:rsidRPr="00C65172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58A75" w14:textId="4F9F95F6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D931A" w14:textId="5F44A7C9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46,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13C29" w14:textId="70503AA4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DEA6D" w14:textId="3BB7B84D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74944" w14:textId="5D78A743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35,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27E4F" w14:textId="6AC96C48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768</w:t>
            </w:r>
          </w:p>
        </w:tc>
      </w:tr>
      <w:tr w:rsidR="00C65172" w:rsidRPr="00C65172" w14:paraId="76CDFDF1" w14:textId="77777777" w:rsidTr="003E2C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2BD29" w14:textId="77777777" w:rsidR="00F04005" w:rsidRPr="00C65172" w:rsidRDefault="00F04005" w:rsidP="00F040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Tb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F92AE" w14:textId="1A945512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AED4E" w14:textId="054ED2A3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65,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ED035" w14:textId="04D23428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6594B" w14:textId="7D95B22E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C7C7E" w14:textId="4F5779A8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70,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0DD7D" w14:textId="4618D256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236</w:t>
            </w:r>
          </w:p>
        </w:tc>
      </w:tr>
      <w:tr w:rsidR="00C65172" w:rsidRPr="00C65172" w14:paraId="19E0DF2F" w14:textId="77777777" w:rsidTr="003E2C7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3F837" w14:textId="77777777" w:rsidR="00F04005" w:rsidRPr="00C65172" w:rsidRDefault="00F04005" w:rsidP="00F040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Tb. 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644F3" w14:textId="4F9CC6B2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FF87E" w14:textId="5454201E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51,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CC7ED" w14:textId="33C90CA1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E93E1" w14:textId="7C9D45BD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C1533" w14:textId="0AEE19D8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35,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6261C" w14:textId="30B6357E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659</w:t>
            </w:r>
          </w:p>
        </w:tc>
      </w:tr>
      <w:tr w:rsidR="00C65172" w:rsidRPr="00C65172" w14:paraId="257B585D" w14:textId="77777777" w:rsidTr="003E2C79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2DECDD6" w14:textId="77777777" w:rsidR="00F04005" w:rsidRPr="00C65172" w:rsidRDefault="00F04005" w:rsidP="00F040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Tb. 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88B7AB0" w14:textId="767C144C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9EE73A6" w14:textId="1D268820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61,0.5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BD78C9C" w14:textId="5A5B5AAC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8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73A0653" w14:textId="3E579CF4" w:rsidR="00F04005" w:rsidRPr="00C65172" w:rsidRDefault="00F04005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8118D32" w14:textId="54AD9669" w:rsidR="00F04005" w:rsidRPr="00C65172" w:rsidRDefault="00F04005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28,0.5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4629859" w14:textId="408D7E4A" w:rsidR="00F04005" w:rsidRPr="00C65172" w:rsidRDefault="00F04005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486</w:t>
            </w:r>
          </w:p>
        </w:tc>
      </w:tr>
      <w:tr w:rsidR="00C65172" w:rsidRPr="00C65172" w14:paraId="174CC080" w14:textId="77777777" w:rsidTr="003E2C79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F9ACF3" w14:textId="77777777" w:rsidR="00F04005" w:rsidRPr="00C65172" w:rsidRDefault="00F04005" w:rsidP="00F040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FEA failure lo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6C8C7E" w14:textId="25E97C48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5689AD" w14:textId="18AF56CD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44,0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EC8BC3" w14:textId="6C51C64E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8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BA907A" w14:textId="41CCEF31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4593F3" w14:textId="378EFF96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50,0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49C664" w14:textId="2965F8BD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365</w:t>
            </w:r>
          </w:p>
        </w:tc>
      </w:tr>
      <w:tr w:rsidR="00C65172" w:rsidRPr="00C65172" w14:paraId="670489B8" w14:textId="77777777" w:rsidTr="00473017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19DA0" w14:textId="77777777" w:rsidR="00E63DAA" w:rsidRPr="00C65172" w:rsidRDefault="00E63DAA" w:rsidP="0047301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b/>
                <w:bCs/>
                <w:color w:val="000000" w:themeColor="text1"/>
              </w:rPr>
              <w:t>DR HR-</w:t>
            </w:r>
            <w:proofErr w:type="spellStart"/>
            <w:r w:rsidRPr="00C65172">
              <w:rPr>
                <w:rFonts w:ascii="Arial" w:hAnsi="Arial" w:cs="Arial"/>
                <w:b/>
                <w:bCs/>
                <w:color w:val="000000" w:themeColor="text1"/>
              </w:rPr>
              <w:t>pQCT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890CFE" w14:textId="77777777" w:rsidR="00E63DAA" w:rsidRPr="00C65172" w:rsidRDefault="00E63DAA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Men (N=75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C44E81" w14:textId="77777777" w:rsidR="00E63DAA" w:rsidRPr="00C65172" w:rsidRDefault="00E63DAA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Women (N=108)</w:t>
            </w:r>
          </w:p>
        </w:tc>
      </w:tr>
      <w:tr w:rsidR="00C65172" w:rsidRPr="00C65172" w14:paraId="5D5F1573" w14:textId="77777777" w:rsidTr="00A975F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45666" w14:textId="77777777" w:rsidR="00F04005" w:rsidRPr="00C65172" w:rsidRDefault="00F04005" w:rsidP="00F040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 xml:space="preserve">Tt. </w:t>
            </w:r>
            <w:proofErr w:type="spellStart"/>
            <w:r w:rsidRPr="00C65172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358E0" w14:textId="4951318B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570B4" w14:textId="0918ECC5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35,0.6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16F74" w14:textId="5B46E893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5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D623F" w14:textId="414413E0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EF20F" w14:textId="0BDDBEB3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41,0.5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92E3A" w14:textId="1FC876A4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815</w:t>
            </w:r>
          </w:p>
        </w:tc>
      </w:tr>
      <w:tr w:rsidR="00C65172" w:rsidRPr="00C65172" w14:paraId="1B3FA339" w14:textId="77777777" w:rsidTr="00A975F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6C754" w14:textId="77777777" w:rsidR="00F04005" w:rsidRPr="00C65172" w:rsidRDefault="00F04005" w:rsidP="00F040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Tt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9A03C" w14:textId="7E4194C5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4D28D" w14:textId="422FCFE6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1.11,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E19E8" w14:textId="34DD11CE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492FB" w14:textId="5C7DDAC5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7556A" w14:textId="74489E56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59,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4A020" w14:textId="14B0E54F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800</w:t>
            </w:r>
          </w:p>
        </w:tc>
      </w:tr>
      <w:tr w:rsidR="00C65172" w:rsidRPr="00C65172" w14:paraId="714B22A7" w14:textId="77777777" w:rsidTr="00A975F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59300" w14:textId="77777777" w:rsidR="00F04005" w:rsidRPr="00C65172" w:rsidRDefault="00F04005" w:rsidP="00F040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 xml:space="preserve">Ct. </w:t>
            </w:r>
            <w:proofErr w:type="spellStart"/>
            <w:r w:rsidRPr="00C65172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56A47" w14:textId="4A0FA349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AE243" w14:textId="4C69B4CA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53,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6EE38" w14:textId="334AA9C1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DB7EF" w14:textId="258A20A3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5FA47" w14:textId="506B15F6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67,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F6750" w14:textId="395EAC63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507</w:t>
            </w:r>
          </w:p>
        </w:tc>
      </w:tr>
      <w:tr w:rsidR="00C65172" w:rsidRPr="00C65172" w14:paraId="5C0B8D29" w14:textId="77777777" w:rsidTr="00A975F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D6284" w14:textId="77777777" w:rsidR="00F04005" w:rsidRPr="00C65172" w:rsidRDefault="00F04005" w:rsidP="00F040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Ct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959E9" w14:textId="51971143" w:rsidR="00F04005" w:rsidRPr="00C65172" w:rsidRDefault="00F04005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B386E" w14:textId="1E8B4F57" w:rsidR="00F04005" w:rsidRPr="00C65172" w:rsidRDefault="00F04005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37,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0A64E" w14:textId="0EE8DC3D" w:rsidR="00F04005" w:rsidRPr="00C65172" w:rsidRDefault="00F04005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8F015" w14:textId="747E2787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EFEC4" w14:textId="18212C4B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57,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07454" w14:textId="468EC986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621</w:t>
            </w:r>
          </w:p>
        </w:tc>
      </w:tr>
      <w:tr w:rsidR="00C65172" w:rsidRPr="00C65172" w14:paraId="0F98FD45" w14:textId="77777777" w:rsidTr="00A975F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34525" w14:textId="77777777" w:rsidR="00F04005" w:rsidRPr="00C65172" w:rsidRDefault="00F04005" w:rsidP="00F040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Ct. 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081D2" w14:textId="1EA4813E" w:rsidR="00F04005" w:rsidRPr="00C65172" w:rsidRDefault="00F04005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125E9" w14:textId="7BB92BE7" w:rsidR="00F04005" w:rsidRPr="00C65172" w:rsidRDefault="00F04005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39,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84691" w14:textId="7BDF5567" w:rsidR="00F04005" w:rsidRPr="00C65172" w:rsidRDefault="00F04005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80A4E" w14:textId="3861BFB9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0462E" w14:textId="6F099466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49,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0FF26" w14:textId="51F9E5CC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985</w:t>
            </w:r>
          </w:p>
        </w:tc>
      </w:tr>
      <w:tr w:rsidR="00C65172" w:rsidRPr="00C65172" w14:paraId="0C92EA11" w14:textId="77777777" w:rsidTr="00A975F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90256" w14:textId="77777777" w:rsidR="00F04005" w:rsidRPr="00C65172" w:rsidRDefault="00F04005" w:rsidP="00F040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 xml:space="preserve">Tb. </w:t>
            </w:r>
            <w:proofErr w:type="spellStart"/>
            <w:r w:rsidRPr="00C65172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B8C9F" w14:textId="235DF999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E9D3C" w14:textId="2DE5CABA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43,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2C8BD" w14:textId="661A08C9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BA825" w14:textId="37E347B6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E50BC" w14:textId="12569506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23,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C0619" w14:textId="74212A29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362</w:t>
            </w:r>
          </w:p>
        </w:tc>
      </w:tr>
      <w:tr w:rsidR="00C65172" w:rsidRPr="00C65172" w14:paraId="1D3A83D8" w14:textId="77777777" w:rsidTr="00A975F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A40C0" w14:textId="77777777" w:rsidR="00F04005" w:rsidRPr="00C65172" w:rsidRDefault="00F04005" w:rsidP="00F040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Tb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2F6E5" w14:textId="486C7D61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66D75" w14:textId="3FCF6E8C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97,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1F92C" w14:textId="4A8477A4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0D464" w14:textId="1D18FE89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0DE24" w14:textId="36D8D3FA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53,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6CE71" w14:textId="04188E2B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932</w:t>
            </w:r>
          </w:p>
        </w:tc>
      </w:tr>
      <w:tr w:rsidR="00C65172" w:rsidRPr="00C65172" w14:paraId="13CD2275" w14:textId="77777777" w:rsidTr="00A975F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0B130" w14:textId="77777777" w:rsidR="00F04005" w:rsidRPr="00C65172" w:rsidRDefault="00F04005" w:rsidP="00F040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Tb. 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A5DC0" w14:textId="10E2F3CD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B4406" w14:textId="0C1CDBAA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71,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D79A4" w14:textId="572FE485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04BCA" w14:textId="4284DA94" w:rsidR="00F04005" w:rsidRPr="00C65172" w:rsidRDefault="00F04005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85B99" w14:textId="1F7EFD1A" w:rsidR="00F04005" w:rsidRPr="00C65172" w:rsidRDefault="00F04005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02,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EE6E8" w14:textId="29ABD9B6" w:rsidR="00F04005" w:rsidRPr="00C65172" w:rsidRDefault="00F04005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062</w:t>
            </w:r>
          </w:p>
        </w:tc>
      </w:tr>
      <w:tr w:rsidR="00C65172" w:rsidRPr="00C65172" w14:paraId="3E8B49E4" w14:textId="77777777" w:rsidTr="00A975F7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FAFA39E" w14:textId="77777777" w:rsidR="00F04005" w:rsidRPr="00C65172" w:rsidRDefault="00F04005" w:rsidP="00F040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Tb. 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024B851" w14:textId="6ACEF4B1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BBFE60D" w14:textId="06FBFFE4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15,0.8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E94667" w14:textId="3B19DD83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1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F3EDAC6" w14:textId="2B97D6A4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95BB36C" w14:textId="0246A2FD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45,0.4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DFF19BC" w14:textId="4BE4ADC3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915</w:t>
            </w:r>
          </w:p>
        </w:tc>
      </w:tr>
      <w:tr w:rsidR="00C65172" w:rsidRPr="00C65172" w14:paraId="7237E3CF" w14:textId="77777777" w:rsidTr="00A975F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9E8EC4" w14:textId="77777777" w:rsidR="00F04005" w:rsidRPr="00C65172" w:rsidRDefault="00F04005" w:rsidP="00F0400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FEA failure lo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D7ADFF" w14:textId="34634F44" w:rsidR="00F04005" w:rsidRPr="00C65172" w:rsidRDefault="00F04005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3B03B4" w14:textId="3F123428" w:rsidR="00F04005" w:rsidRPr="00C65172" w:rsidRDefault="00F04005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51,0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09DD32" w14:textId="7D08ED52" w:rsidR="00F04005" w:rsidRPr="00C65172" w:rsidRDefault="00F04005" w:rsidP="00C6517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77819C" w14:textId="498CC385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B40B38" w14:textId="7E74D8B0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(-0.46,0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1F6378" w14:textId="05A4D11A" w:rsidR="00F04005" w:rsidRPr="00C65172" w:rsidRDefault="00F04005" w:rsidP="00C6517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C65172">
              <w:rPr>
                <w:rFonts w:ascii="Arial" w:hAnsi="Arial" w:cs="Arial"/>
                <w:color w:val="000000" w:themeColor="text1"/>
              </w:rPr>
              <w:t>0.973</w:t>
            </w:r>
          </w:p>
        </w:tc>
      </w:tr>
    </w:tbl>
    <w:p w14:paraId="652B67B8" w14:textId="77777777" w:rsidR="00E63DAA" w:rsidRPr="0065166E" w:rsidRDefault="00E63DAA" w:rsidP="00E63DAA">
      <w:pPr>
        <w:rPr>
          <w:rFonts w:ascii="Arial" w:hAnsi="Arial" w:cs="Arial"/>
          <w:vertAlign w:val="superscript"/>
          <w:lang w:val="en-US"/>
        </w:rPr>
      </w:pPr>
    </w:p>
    <w:p w14:paraId="4D36F0DC" w14:textId="77777777" w:rsidR="00E63DAA" w:rsidRPr="0065166E" w:rsidRDefault="00E63DAA" w:rsidP="00E63DAA">
      <w:pPr>
        <w:rPr>
          <w:rFonts w:ascii="Arial" w:hAnsi="Arial" w:cs="Arial"/>
          <w:sz w:val="20"/>
          <w:szCs w:val="20"/>
          <w:lang w:val="en-US"/>
        </w:rPr>
      </w:pPr>
      <w:proofErr w:type="gramStart"/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gramEnd"/>
      <w:r w:rsidRPr="0065166E">
        <w:rPr>
          <w:rFonts w:ascii="Arial" w:hAnsi="Arial" w:cs="Arial"/>
          <w:sz w:val="20"/>
          <w:szCs w:val="20"/>
          <w:lang w:val="en-US"/>
        </w:rPr>
        <w:t xml:space="preserve"> Abbreviations: OA = osteoarthritis, KLG = Kellgren Lawrence Grade, Tt. = total, Ct. = cortical, Tb. = trabecular, FEA = finite element analysis, Th = thickness, N = number, CI = confidence interval</w:t>
      </w:r>
    </w:p>
    <w:p w14:paraId="7E266E25" w14:textId="2B3C0ED8" w:rsidR="00E63DAA" w:rsidRPr="003848D9" w:rsidRDefault="00E63DAA" w:rsidP="00E63DAA">
      <w:pPr>
        <w:rPr>
          <w:rFonts w:ascii="Arial" w:hAnsi="Arial" w:cs="Arial"/>
          <w:sz w:val="20"/>
          <w:szCs w:val="20"/>
          <w:lang w:val="en-US"/>
        </w:rPr>
      </w:pPr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 xml:space="preserve">b </w:t>
      </w:r>
      <w:r w:rsidRPr="0065166E">
        <w:rPr>
          <w:rFonts w:ascii="Arial" w:hAnsi="Arial" w:cs="Arial"/>
          <w:sz w:val="20"/>
          <w:szCs w:val="20"/>
          <w:lang w:val="en-US"/>
        </w:rPr>
        <w:t>Model adjustments: age, BMI, fracture since age 50, smoking (ever vs. never), drinking (≥2, 0-2, vs. 0 drinks/week), physical activity (ActivPAL4</w:t>
      </w:r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>TM</w:t>
      </w:r>
      <w:r w:rsidRPr="0065166E">
        <w:rPr>
          <w:rFonts w:ascii="Arial" w:hAnsi="Arial" w:cs="Arial"/>
          <w:sz w:val="20"/>
          <w:szCs w:val="20"/>
          <w:lang w:val="en-US"/>
        </w:rPr>
        <w:t xml:space="preserve">, steps/day), </w:t>
      </w:r>
      <w:r w:rsidR="00F04005">
        <w:rPr>
          <w:rFonts w:ascii="Arial" w:hAnsi="Arial" w:cs="Arial"/>
          <w:sz w:val="20"/>
          <w:szCs w:val="20"/>
          <w:lang w:val="en-US"/>
        </w:rPr>
        <w:t>femoral neck</w:t>
      </w:r>
      <w:r w:rsidRPr="0065166E">
        <w:rPr>
          <w:rFonts w:ascii="Arial" w:hAnsi="Arial" w:cs="Arial"/>
          <w:sz w:val="20"/>
          <w:szCs w:val="20"/>
          <w:lang w:val="en-US"/>
        </w:rPr>
        <w:t xml:space="preserve"> BMD T-score, osteoporosis medication. </w:t>
      </w:r>
    </w:p>
    <w:p w14:paraId="6768A53F" w14:textId="77777777" w:rsidR="005C125D" w:rsidRDefault="005C125D">
      <w:pPr>
        <w:spacing w:after="160" w:line="278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34985BF2" w14:textId="657E9D99" w:rsidR="005C125D" w:rsidRPr="0065166E" w:rsidRDefault="005C125D" w:rsidP="005C125D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>Supplementary Table 6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b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Sensitivity analysis: Associations between standardized HR-</w:t>
      </w:r>
      <w:proofErr w:type="spellStart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pQCT</w:t>
      </w:r>
      <w:proofErr w:type="spellEnd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parameters and radiographic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k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nee OA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(as determined by KLG, with levels 2-4 indicative of any disease)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at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the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</w:t>
      </w:r>
      <w:proofErr w:type="spellStart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tibio</w:t>
      </w:r>
      <w:proofErr w:type="spellEnd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-femoral (TF) joint in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h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SOMMA </w:t>
      </w:r>
      <w:r w:rsidRPr="0054550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u w:val="single"/>
        </w:rPr>
        <w:t>Bone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nd </w:t>
      </w:r>
      <w:r w:rsidRPr="00545507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u w:val="single"/>
        </w:rPr>
        <w:t>Knee OA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ncillary studies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s determined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from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multivariabl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linear regression model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24"/>
        <w:gridCol w:w="764"/>
        <w:gridCol w:w="1457"/>
        <w:gridCol w:w="1004"/>
        <w:gridCol w:w="764"/>
        <w:gridCol w:w="1457"/>
        <w:gridCol w:w="1004"/>
      </w:tblGrid>
      <w:tr w:rsidR="005C125D" w:rsidRPr="003848D9" w14:paraId="484C6D6C" w14:textId="77777777" w:rsidTr="00CE582C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C28A2" w14:textId="77777777" w:rsidR="005C125D" w:rsidRPr="003848D9" w:rsidRDefault="005C125D" w:rsidP="00CE58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7FA0E5" w14:textId="67BFEB5F" w:rsidR="005C125D" w:rsidRPr="003848D9" w:rsidRDefault="005C125D" w:rsidP="00CE582C">
            <w:pPr>
              <w:jc w:val="center"/>
              <w:rPr>
                <w:rFonts w:ascii="Arial" w:hAnsi="Arial" w:cs="Arial"/>
              </w:rPr>
            </w:pPr>
            <w:r w:rsidRPr="003848D9">
              <w:rPr>
                <w:rFonts w:ascii="Arial" w:hAnsi="Arial" w:cs="Arial"/>
              </w:rPr>
              <w:t xml:space="preserve">Radiographic knee OA at TF joint (KLG </w:t>
            </w:r>
            <w:r w:rsidR="00B55229" w:rsidRPr="003848D9">
              <w:rPr>
                <w:rFonts w:ascii="Arial" w:hAnsi="Arial" w:cs="Arial"/>
              </w:rPr>
              <w:t>2</w:t>
            </w:r>
            <w:r w:rsidRPr="003848D9">
              <w:rPr>
                <w:rFonts w:ascii="Arial" w:hAnsi="Arial" w:cs="Arial"/>
              </w:rPr>
              <w:t>-4 vs. 0-</w:t>
            </w:r>
            <w:r w:rsidR="00B55229" w:rsidRPr="003848D9">
              <w:rPr>
                <w:rFonts w:ascii="Arial" w:hAnsi="Arial" w:cs="Arial"/>
              </w:rPr>
              <w:t>1</w:t>
            </w:r>
            <w:r w:rsidRPr="003848D9">
              <w:rPr>
                <w:rFonts w:ascii="Arial" w:hAnsi="Arial" w:cs="Arial"/>
              </w:rPr>
              <w:t>)</w:t>
            </w:r>
          </w:p>
        </w:tc>
      </w:tr>
      <w:tr w:rsidR="005C125D" w:rsidRPr="003848D9" w14:paraId="66C88F00" w14:textId="77777777" w:rsidTr="00CE582C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EA85E" w14:textId="77777777" w:rsidR="005C125D" w:rsidRPr="003848D9" w:rsidRDefault="005C125D" w:rsidP="00CE582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5DF9B6" w14:textId="77777777" w:rsidR="005C125D" w:rsidRPr="003848D9" w:rsidRDefault="005C125D" w:rsidP="00CE582C">
            <w:pPr>
              <w:jc w:val="center"/>
              <w:rPr>
                <w:rFonts w:ascii="Arial" w:hAnsi="Arial" w:cs="Arial"/>
              </w:rPr>
            </w:pPr>
            <w:r w:rsidRPr="003848D9">
              <w:rPr>
                <w:rFonts w:ascii="Arial" w:hAnsi="Arial" w:cs="Arial"/>
              </w:rPr>
              <w:t>Men (N=82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41939B" w14:textId="77777777" w:rsidR="005C125D" w:rsidRPr="003848D9" w:rsidRDefault="005C125D" w:rsidP="00CE582C">
            <w:pPr>
              <w:jc w:val="center"/>
              <w:rPr>
                <w:rFonts w:ascii="Arial" w:hAnsi="Arial" w:cs="Arial"/>
              </w:rPr>
            </w:pPr>
            <w:r w:rsidRPr="003848D9">
              <w:rPr>
                <w:rFonts w:ascii="Arial" w:hAnsi="Arial" w:cs="Arial"/>
              </w:rPr>
              <w:t>Women (N=121)</w:t>
            </w:r>
          </w:p>
        </w:tc>
      </w:tr>
      <w:tr w:rsidR="005C125D" w:rsidRPr="003848D9" w14:paraId="5C6827BF" w14:textId="77777777" w:rsidTr="00CE58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2F035" w14:textId="77777777" w:rsidR="005C125D" w:rsidRPr="003848D9" w:rsidRDefault="005C125D" w:rsidP="00CE582C">
            <w:pPr>
              <w:jc w:val="center"/>
              <w:rPr>
                <w:rFonts w:ascii="Arial" w:hAnsi="Arial" w:cs="Arial"/>
                <w:b/>
                <w:bCs/>
              </w:rPr>
            </w:pPr>
            <w:r w:rsidRPr="003848D9">
              <w:rPr>
                <w:rFonts w:ascii="Arial" w:hAnsi="Arial" w:cs="Arial"/>
                <w:b/>
                <w:bCs/>
              </w:rPr>
              <w:t>DT HR-</w:t>
            </w:r>
            <w:proofErr w:type="spellStart"/>
            <w:r w:rsidRPr="003848D9">
              <w:rPr>
                <w:rFonts w:ascii="Arial" w:hAnsi="Arial" w:cs="Arial"/>
                <w:b/>
                <w:bCs/>
              </w:rPr>
              <w:t>pQ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5E8BC" w14:textId="77777777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E5914" w14:textId="77777777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C1382" w14:textId="77777777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52165" w14:textId="77777777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ED7E3" w14:textId="77777777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D0226" w14:textId="77777777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p-value</w:t>
            </w:r>
          </w:p>
        </w:tc>
      </w:tr>
      <w:tr w:rsidR="005C125D" w:rsidRPr="003848D9" w14:paraId="3563E310" w14:textId="77777777" w:rsidTr="00CE58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9B038" w14:textId="77777777" w:rsidR="005C125D" w:rsidRPr="003848D9" w:rsidRDefault="005C125D" w:rsidP="005C125D">
            <w:pPr>
              <w:jc w:val="center"/>
              <w:rPr>
                <w:rFonts w:ascii="Arial" w:hAnsi="Arial" w:cs="Arial"/>
              </w:rPr>
            </w:pPr>
            <w:r w:rsidRPr="003848D9">
              <w:rPr>
                <w:rFonts w:ascii="Arial" w:hAnsi="Arial" w:cs="Arial"/>
              </w:rPr>
              <w:t xml:space="preserve">Tt. </w:t>
            </w:r>
            <w:proofErr w:type="spellStart"/>
            <w:r w:rsidRPr="003848D9">
              <w:rPr>
                <w:rFonts w:ascii="Arial" w:hAnsi="Arial" w:cs="Arial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A190E" w14:textId="34554BD7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FF738" w14:textId="2B7DA2EB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55,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BDD9B" w14:textId="5D5BA152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18156" w14:textId="425ADA3C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BAE2A" w14:textId="02EF1C43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31,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546A5" w14:textId="09E33FC1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795</w:t>
            </w:r>
          </w:p>
        </w:tc>
      </w:tr>
      <w:tr w:rsidR="005C125D" w:rsidRPr="003848D9" w14:paraId="35309A19" w14:textId="77777777" w:rsidTr="00CE58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A9C5A" w14:textId="77777777" w:rsidR="005C125D" w:rsidRPr="003848D9" w:rsidRDefault="005C125D" w:rsidP="005C125D">
            <w:pPr>
              <w:jc w:val="center"/>
              <w:rPr>
                <w:rFonts w:ascii="Arial" w:hAnsi="Arial" w:cs="Arial"/>
              </w:rPr>
            </w:pPr>
            <w:r w:rsidRPr="003848D9">
              <w:rPr>
                <w:rFonts w:ascii="Arial" w:hAnsi="Arial" w:cs="Arial"/>
              </w:rPr>
              <w:t>Tt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D03BC" w14:textId="2FBD78AF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51160" w14:textId="2AFA4D7E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28,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84DB1" w14:textId="238E2D98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95385" w14:textId="336AFE06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5F573" w14:textId="543CABB7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60,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61857" w14:textId="7A2D1C59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316</w:t>
            </w:r>
          </w:p>
        </w:tc>
      </w:tr>
      <w:tr w:rsidR="005C125D" w:rsidRPr="003848D9" w14:paraId="70AD1146" w14:textId="77777777" w:rsidTr="00CE58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4786A" w14:textId="77777777" w:rsidR="005C125D" w:rsidRPr="003848D9" w:rsidRDefault="005C125D" w:rsidP="005C125D">
            <w:pPr>
              <w:jc w:val="center"/>
              <w:rPr>
                <w:rFonts w:ascii="Arial" w:hAnsi="Arial" w:cs="Arial"/>
              </w:rPr>
            </w:pPr>
            <w:r w:rsidRPr="003848D9">
              <w:rPr>
                <w:rFonts w:ascii="Arial" w:hAnsi="Arial" w:cs="Arial"/>
              </w:rPr>
              <w:t xml:space="preserve">Ct. </w:t>
            </w:r>
            <w:proofErr w:type="spellStart"/>
            <w:r w:rsidRPr="003848D9">
              <w:rPr>
                <w:rFonts w:ascii="Arial" w:hAnsi="Arial" w:cs="Arial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C5159" w14:textId="7BB5D1B4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9B12E" w14:textId="31C19D02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32,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EF046" w14:textId="03C8E9E6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4A0F8" w14:textId="213F3E98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02788" w14:textId="4CC1CE3A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40,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95349" w14:textId="2FE7DA82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874</w:t>
            </w:r>
          </w:p>
        </w:tc>
      </w:tr>
      <w:tr w:rsidR="005C125D" w:rsidRPr="003848D9" w14:paraId="142B023D" w14:textId="77777777" w:rsidTr="00CE58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CB114" w14:textId="77777777" w:rsidR="005C125D" w:rsidRPr="003848D9" w:rsidRDefault="005C125D" w:rsidP="005C125D">
            <w:pPr>
              <w:jc w:val="center"/>
              <w:rPr>
                <w:rFonts w:ascii="Arial" w:hAnsi="Arial" w:cs="Arial"/>
              </w:rPr>
            </w:pPr>
            <w:r w:rsidRPr="003848D9">
              <w:rPr>
                <w:rFonts w:ascii="Arial" w:hAnsi="Arial" w:cs="Arial"/>
              </w:rPr>
              <w:t>Ct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20F7A" w14:textId="2E718AFE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89289" w14:textId="47993125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41,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A7C18" w14:textId="09391CDA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774E5" w14:textId="02B9B2EB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C364F" w14:textId="22659C0F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05,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C2242" w14:textId="168861B4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095</w:t>
            </w:r>
          </w:p>
        </w:tc>
      </w:tr>
      <w:tr w:rsidR="005C125D" w:rsidRPr="003848D9" w14:paraId="03F344BF" w14:textId="77777777" w:rsidTr="00CE58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1A3D8" w14:textId="77777777" w:rsidR="005C125D" w:rsidRPr="003848D9" w:rsidRDefault="005C125D" w:rsidP="005C125D">
            <w:pPr>
              <w:jc w:val="center"/>
              <w:rPr>
                <w:rFonts w:ascii="Arial" w:hAnsi="Arial" w:cs="Arial"/>
              </w:rPr>
            </w:pPr>
            <w:r w:rsidRPr="003848D9">
              <w:rPr>
                <w:rFonts w:ascii="Arial" w:hAnsi="Arial" w:cs="Arial"/>
              </w:rPr>
              <w:t>Ct. 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76C76" w14:textId="20292946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8C04A" w14:textId="20B67B69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58,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58D0E" w14:textId="5AA6A452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1386F" w14:textId="3ED947DC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EFF53" w14:textId="00747210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09,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5D683" w14:textId="0E20E839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143</w:t>
            </w:r>
          </w:p>
        </w:tc>
      </w:tr>
      <w:tr w:rsidR="005C125D" w:rsidRPr="003848D9" w14:paraId="4A803E13" w14:textId="77777777" w:rsidTr="00CE58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10F1B" w14:textId="77777777" w:rsidR="005C125D" w:rsidRPr="003848D9" w:rsidRDefault="005C125D" w:rsidP="005C125D">
            <w:pPr>
              <w:jc w:val="center"/>
              <w:rPr>
                <w:rFonts w:ascii="Arial" w:hAnsi="Arial" w:cs="Arial"/>
              </w:rPr>
            </w:pPr>
            <w:r w:rsidRPr="003848D9">
              <w:rPr>
                <w:rFonts w:ascii="Arial" w:hAnsi="Arial" w:cs="Arial"/>
              </w:rPr>
              <w:t xml:space="preserve">Tb. </w:t>
            </w:r>
            <w:proofErr w:type="spellStart"/>
            <w:r w:rsidRPr="003848D9">
              <w:rPr>
                <w:rFonts w:ascii="Arial" w:hAnsi="Arial" w:cs="Arial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D4FBC" w14:textId="16E7DA9D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8995D" w14:textId="24B26CE8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41,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07C38" w14:textId="299F14B4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A5EB6" w14:textId="6C31139F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05B50" w14:textId="48C12F7F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53,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BD4D1" w14:textId="0093D7BF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435</w:t>
            </w:r>
          </w:p>
        </w:tc>
      </w:tr>
      <w:tr w:rsidR="005C125D" w:rsidRPr="003848D9" w14:paraId="7C02428D" w14:textId="77777777" w:rsidTr="00CE58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A4B2D" w14:textId="77777777" w:rsidR="005C125D" w:rsidRPr="003848D9" w:rsidRDefault="005C125D" w:rsidP="005C125D">
            <w:pPr>
              <w:jc w:val="center"/>
              <w:rPr>
                <w:rFonts w:ascii="Arial" w:hAnsi="Arial" w:cs="Arial"/>
              </w:rPr>
            </w:pPr>
            <w:r w:rsidRPr="003848D9">
              <w:rPr>
                <w:rFonts w:ascii="Arial" w:hAnsi="Arial" w:cs="Arial"/>
              </w:rPr>
              <w:t>Tb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2C2E2" w14:textId="201712D9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B2127" w14:textId="58C467CD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35,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3D931" w14:textId="7FB896A0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008BD" w14:textId="6A5EF912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C0FA0" w14:textId="2D171C8D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56,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06C94" w14:textId="5AA5D790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455</w:t>
            </w:r>
          </w:p>
        </w:tc>
      </w:tr>
      <w:tr w:rsidR="005C125D" w:rsidRPr="003848D9" w14:paraId="0DB6C2A5" w14:textId="77777777" w:rsidTr="00CE58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024CA" w14:textId="77777777" w:rsidR="005C125D" w:rsidRPr="003848D9" w:rsidRDefault="005C125D" w:rsidP="005C125D">
            <w:pPr>
              <w:jc w:val="center"/>
              <w:rPr>
                <w:rFonts w:ascii="Arial" w:hAnsi="Arial" w:cs="Arial"/>
              </w:rPr>
            </w:pPr>
            <w:r w:rsidRPr="003848D9">
              <w:rPr>
                <w:rFonts w:ascii="Arial" w:hAnsi="Arial" w:cs="Arial"/>
              </w:rPr>
              <w:t>Tb. 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0461A" w14:textId="1AB66DDD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E42DD" w14:textId="45F64511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49,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7F5F2" w14:textId="74613740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320B4" w14:textId="7992B5FE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A606D" w14:textId="604D2219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43,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1F091" w14:textId="545FAEAC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955</w:t>
            </w:r>
          </w:p>
        </w:tc>
      </w:tr>
      <w:tr w:rsidR="005C125D" w:rsidRPr="003848D9" w14:paraId="373E21DD" w14:textId="77777777" w:rsidTr="00CE582C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55F0DC" w14:textId="77777777" w:rsidR="005C125D" w:rsidRPr="003848D9" w:rsidRDefault="005C125D" w:rsidP="005C125D">
            <w:pPr>
              <w:jc w:val="center"/>
              <w:rPr>
                <w:rFonts w:ascii="Arial" w:hAnsi="Arial" w:cs="Arial"/>
              </w:rPr>
            </w:pPr>
            <w:r w:rsidRPr="003848D9">
              <w:rPr>
                <w:rFonts w:ascii="Arial" w:hAnsi="Arial" w:cs="Arial"/>
              </w:rPr>
              <w:t>Tb. 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705F53F" w14:textId="68E15B09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A9E5D1C" w14:textId="2EC1BA98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57,0.4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866D250" w14:textId="44114F96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7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B9F2A6B" w14:textId="5EBBA046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42B1F2B" w14:textId="33397DB8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33,0.4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557755B" w14:textId="61E0938F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710</w:t>
            </w:r>
          </w:p>
        </w:tc>
      </w:tr>
      <w:tr w:rsidR="005C125D" w:rsidRPr="003848D9" w14:paraId="50E70A63" w14:textId="77777777" w:rsidTr="00CE582C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A5F439" w14:textId="77777777" w:rsidR="005C125D" w:rsidRPr="003848D9" w:rsidRDefault="005C125D" w:rsidP="005C125D">
            <w:pPr>
              <w:jc w:val="center"/>
              <w:rPr>
                <w:rFonts w:ascii="Arial" w:hAnsi="Arial" w:cs="Arial"/>
              </w:rPr>
            </w:pPr>
            <w:r w:rsidRPr="003848D9">
              <w:rPr>
                <w:rFonts w:ascii="Arial" w:hAnsi="Arial" w:cs="Arial"/>
              </w:rPr>
              <w:t>FEA failure lo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971FDA" w14:textId="63B7E260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ADAC51" w14:textId="2D48D876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21,0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B842CA" w14:textId="774D5D23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E73566" w14:textId="4E60C2AD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F857C2" w14:textId="6FED7BF4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40,0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4B6ED1" w14:textId="4F71AEA2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579</w:t>
            </w:r>
          </w:p>
        </w:tc>
      </w:tr>
      <w:tr w:rsidR="005C125D" w:rsidRPr="003848D9" w14:paraId="12164097" w14:textId="77777777" w:rsidTr="00CE582C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65639" w14:textId="77777777" w:rsidR="005C125D" w:rsidRPr="003848D9" w:rsidRDefault="005C125D" w:rsidP="00CE582C">
            <w:pPr>
              <w:jc w:val="center"/>
              <w:rPr>
                <w:rFonts w:ascii="Arial" w:hAnsi="Arial" w:cs="Arial"/>
                <w:b/>
                <w:bCs/>
              </w:rPr>
            </w:pPr>
            <w:r w:rsidRPr="003848D9">
              <w:rPr>
                <w:rFonts w:ascii="Arial" w:hAnsi="Arial" w:cs="Arial"/>
                <w:b/>
                <w:bCs/>
              </w:rPr>
              <w:t>DR HR-</w:t>
            </w:r>
            <w:proofErr w:type="spellStart"/>
            <w:r w:rsidRPr="003848D9">
              <w:rPr>
                <w:rFonts w:ascii="Arial" w:hAnsi="Arial" w:cs="Arial"/>
                <w:b/>
                <w:bCs/>
              </w:rPr>
              <w:t>pQCT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A6B5E1" w14:textId="77777777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Men (N=75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9C4529" w14:textId="77777777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Women (N=108)</w:t>
            </w:r>
          </w:p>
        </w:tc>
      </w:tr>
      <w:tr w:rsidR="005C125D" w:rsidRPr="003848D9" w14:paraId="1002C095" w14:textId="77777777" w:rsidTr="00CE58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89CB8" w14:textId="77777777" w:rsidR="005C125D" w:rsidRPr="003848D9" w:rsidRDefault="005C125D" w:rsidP="005C125D">
            <w:pPr>
              <w:jc w:val="center"/>
              <w:rPr>
                <w:rFonts w:ascii="Arial" w:hAnsi="Arial" w:cs="Arial"/>
              </w:rPr>
            </w:pPr>
            <w:r w:rsidRPr="003848D9">
              <w:rPr>
                <w:rFonts w:ascii="Arial" w:hAnsi="Arial" w:cs="Arial"/>
              </w:rPr>
              <w:t xml:space="preserve">Tt. </w:t>
            </w:r>
            <w:proofErr w:type="spellStart"/>
            <w:r w:rsidRPr="003848D9">
              <w:rPr>
                <w:rFonts w:ascii="Arial" w:hAnsi="Arial" w:cs="Arial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14412" w14:textId="1AC67D57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-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D1885" w14:textId="1A9E2E06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47,0.4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25FB7" w14:textId="77B4C681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9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EA835" w14:textId="702AADAD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-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799A0" w14:textId="6681A81F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53,0.3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D5495" w14:textId="196ABBF8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583</w:t>
            </w:r>
          </w:p>
        </w:tc>
      </w:tr>
      <w:tr w:rsidR="005C125D" w:rsidRPr="003848D9" w14:paraId="3BE0FBF8" w14:textId="77777777" w:rsidTr="00CE58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2CF8C" w14:textId="77777777" w:rsidR="005C125D" w:rsidRPr="003848D9" w:rsidRDefault="005C125D" w:rsidP="005C125D">
            <w:pPr>
              <w:jc w:val="center"/>
              <w:rPr>
                <w:rFonts w:ascii="Arial" w:hAnsi="Arial" w:cs="Arial"/>
              </w:rPr>
            </w:pPr>
            <w:r w:rsidRPr="003848D9">
              <w:rPr>
                <w:rFonts w:ascii="Arial" w:hAnsi="Arial" w:cs="Arial"/>
              </w:rPr>
              <w:t>Tt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10947" w14:textId="2AA19AED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D8CFD" w14:textId="54923979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69,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66F1F" w14:textId="73F38CDA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1CE5B" w14:textId="0CAD5CC5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64795" w14:textId="54FDF07C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76,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506C1" w14:textId="64EF829A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218</w:t>
            </w:r>
          </w:p>
        </w:tc>
      </w:tr>
      <w:tr w:rsidR="005C125D" w:rsidRPr="003848D9" w14:paraId="6F021D3E" w14:textId="77777777" w:rsidTr="00CE58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F3B7A" w14:textId="77777777" w:rsidR="005C125D" w:rsidRPr="003848D9" w:rsidRDefault="005C125D" w:rsidP="005C125D">
            <w:pPr>
              <w:jc w:val="center"/>
              <w:rPr>
                <w:rFonts w:ascii="Arial" w:hAnsi="Arial" w:cs="Arial"/>
              </w:rPr>
            </w:pPr>
            <w:r w:rsidRPr="003848D9">
              <w:rPr>
                <w:rFonts w:ascii="Arial" w:hAnsi="Arial" w:cs="Arial"/>
              </w:rPr>
              <w:t xml:space="preserve">Ct. </w:t>
            </w:r>
            <w:proofErr w:type="spellStart"/>
            <w:r w:rsidRPr="003848D9">
              <w:rPr>
                <w:rFonts w:ascii="Arial" w:hAnsi="Arial" w:cs="Arial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97DC1" w14:textId="5F7E03E5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A2510" w14:textId="3C01AFD6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41,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CA963" w14:textId="10608B43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AF4E3" w14:textId="2A282CC1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16B99" w14:textId="407A9825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40,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9C332" w14:textId="34047E70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815</w:t>
            </w:r>
          </w:p>
        </w:tc>
      </w:tr>
      <w:tr w:rsidR="005C125D" w:rsidRPr="003848D9" w14:paraId="7CD23E10" w14:textId="77777777" w:rsidTr="00CE58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8C9B0" w14:textId="77777777" w:rsidR="005C125D" w:rsidRPr="003848D9" w:rsidRDefault="005C125D" w:rsidP="005C125D">
            <w:pPr>
              <w:jc w:val="center"/>
              <w:rPr>
                <w:rFonts w:ascii="Arial" w:hAnsi="Arial" w:cs="Arial"/>
              </w:rPr>
            </w:pPr>
            <w:r w:rsidRPr="003848D9">
              <w:rPr>
                <w:rFonts w:ascii="Arial" w:hAnsi="Arial" w:cs="Arial"/>
              </w:rPr>
              <w:t>Ct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E29A6" w14:textId="013985DD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08E6F" w14:textId="6F15B12F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52,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51CF3" w14:textId="34A6C9CD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49461" w14:textId="5E9070A9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D41FB" w14:textId="16974301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53,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8EDAA" w14:textId="3E2E6F6F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592</w:t>
            </w:r>
          </w:p>
        </w:tc>
      </w:tr>
      <w:tr w:rsidR="005C125D" w:rsidRPr="003848D9" w14:paraId="23EE86BD" w14:textId="77777777" w:rsidTr="00CE58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3EB91" w14:textId="77777777" w:rsidR="005C125D" w:rsidRPr="003848D9" w:rsidRDefault="005C125D" w:rsidP="005C125D">
            <w:pPr>
              <w:jc w:val="center"/>
              <w:rPr>
                <w:rFonts w:ascii="Arial" w:hAnsi="Arial" w:cs="Arial"/>
              </w:rPr>
            </w:pPr>
            <w:r w:rsidRPr="003848D9">
              <w:rPr>
                <w:rFonts w:ascii="Arial" w:hAnsi="Arial" w:cs="Arial"/>
              </w:rPr>
              <w:t>Ct. 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0E7FA" w14:textId="3D1E3805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0348A" w14:textId="0987F891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53,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C805A" w14:textId="794691E3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4DDF5" w14:textId="768CBBC3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3AAA4" w14:textId="3B103AD9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51,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6169F" w14:textId="5602F538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781</w:t>
            </w:r>
          </w:p>
        </w:tc>
      </w:tr>
      <w:tr w:rsidR="005C125D" w:rsidRPr="003848D9" w14:paraId="407EAF79" w14:textId="77777777" w:rsidTr="00CE58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3C440" w14:textId="77777777" w:rsidR="005C125D" w:rsidRPr="003848D9" w:rsidRDefault="005C125D" w:rsidP="005C125D">
            <w:pPr>
              <w:jc w:val="center"/>
              <w:rPr>
                <w:rFonts w:ascii="Arial" w:hAnsi="Arial" w:cs="Arial"/>
              </w:rPr>
            </w:pPr>
            <w:r w:rsidRPr="003848D9">
              <w:rPr>
                <w:rFonts w:ascii="Arial" w:hAnsi="Arial" w:cs="Arial"/>
              </w:rPr>
              <w:t xml:space="preserve">Tb. </w:t>
            </w:r>
            <w:proofErr w:type="spellStart"/>
            <w:r w:rsidRPr="003848D9">
              <w:rPr>
                <w:rFonts w:ascii="Arial" w:hAnsi="Arial" w:cs="Arial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C7895" w14:textId="1A470A5A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AC1D9" w14:textId="65747EE4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51,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B73E0" w14:textId="223B8931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9549A" w14:textId="77ED7990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F9E70" w14:textId="5C0C97B7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58,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E30B1" w14:textId="2F9E3FE4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360</w:t>
            </w:r>
          </w:p>
        </w:tc>
      </w:tr>
      <w:tr w:rsidR="005C125D" w:rsidRPr="003848D9" w14:paraId="14439600" w14:textId="77777777" w:rsidTr="00CE58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E7F23" w14:textId="77777777" w:rsidR="005C125D" w:rsidRPr="003848D9" w:rsidRDefault="005C125D" w:rsidP="005C125D">
            <w:pPr>
              <w:jc w:val="center"/>
              <w:rPr>
                <w:rFonts w:ascii="Arial" w:hAnsi="Arial" w:cs="Arial"/>
              </w:rPr>
            </w:pPr>
            <w:r w:rsidRPr="003848D9">
              <w:rPr>
                <w:rFonts w:ascii="Arial" w:hAnsi="Arial" w:cs="Arial"/>
              </w:rPr>
              <w:t>Tb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034CF" w14:textId="2C2878BB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6D3E6" w14:textId="19D5AE25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67,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BEB34" w14:textId="04E68E87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B2321" w14:textId="59300C0B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F5892" w14:textId="09B2747D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58,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599A1" w14:textId="06FFB38A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626</w:t>
            </w:r>
          </w:p>
        </w:tc>
      </w:tr>
      <w:tr w:rsidR="005C125D" w:rsidRPr="003848D9" w14:paraId="36C33213" w14:textId="77777777" w:rsidTr="00CE58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E2FAD" w14:textId="77777777" w:rsidR="005C125D" w:rsidRPr="003848D9" w:rsidRDefault="005C125D" w:rsidP="005C125D">
            <w:pPr>
              <w:jc w:val="center"/>
              <w:rPr>
                <w:rFonts w:ascii="Arial" w:hAnsi="Arial" w:cs="Arial"/>
              </w:rPr>
            </w:pPr>
            <w:r w:rsidRPr="003848D9">
              <w:rPr>
                <w:rFonts w:ascii="Arial" w:hAnsi="Arial" w:cs="Arial"/>
              </w:rPr>
              <w:t>Tb. 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7EA1A" w14:textId="3E2A739F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C8A70" w14:textId="58F07131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65,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7BDDC" w14:textId="1727F490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B6C3B" w14:textId="4AD30634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3B59A" w14:textId="08829193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49,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AA831" w14:textId="5F104A65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740</w:t>
            </w:r>
          </w:p>
        </w:tc>
      </w:tr>
      <w:tr w:rsidR="005C125D" w:rsidRPr="003848D9" w14:paraId="60D1BAFC" w14:textId="77777777" w:rsidTr="00CE582C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964C74F" w14:textId="77777777" w:rsidR="005C125D" w:rsidRPr="003848D9" w:rsidRDefault="005C125D" w:rsidP="005C125D">
            <w:pPr>
              <w:jc w:val="center"/>
              <w:rPr>
                <w:rFonts w:ascii="Arial" w:hAnsi="Arial" w:cs="Arial"/>
              </w:rPr>
            </w:pPr>
            <w:r w:rsidRPr="003848D9">
              <w:rPr>
                <w:rFonts w:ascii="Arial" w:hAnsi="Arial" w:cs="Arial"/>
              </w:rPr>
              <w:t>Tb. 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A3F1BAF" w14:textId="7D8FC885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215D753" w14:textId="4F55EE49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24,0.6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AF26152" w14:textId="4847B6D3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F8C5C49" w14:textId="124FB417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6BD19A9" w14:textId="5D78D117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58,0.1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8E4AA1" w14:textId="63A71FD9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317</w:t>
            </w:r>
          </w:p>
        </w:tc>
      </w:tr>
      <w:tr w:rsidR="005C125D" w:rsidRPr="003848D9" w14:paraId="563E61A0" w14:textId="77777777" w:rsidTr="00CE582C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FF2DBC" w14:textId="77777777" w:rsidR="005C125D" w:rsidRPr="003848D9" w:rsidRDefault="005C125D" w:rsidP="005C125D">
            <w:pPr>
              <w:jc w:val="center"/>
              <w:rPr>
                <w:rFonts w:ascii="Arial" w:hAnsi="Arial" w:cs="Arial"/>
              </w:rPr>
            </w:pPr>
            <w:r w:rsidRPr="003848D9">
              <w:rPr>
                <w:rFonts w:ascii="Arial" w:hAnsi="Arial" w:cs="Arial"/>
              </w:rPr>
              <w:t>FEA failure lo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8A7D7C" w14:textId="79370391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FCBF02" w14:textId="213E5F9D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63,0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389C13" w14:textId="60E6E667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C8518E" w14:textId="531A194C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ED8776" w14:textId="36FE16AD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59,0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72694D" w14:textId="63989110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420</w:t>
            </w:r>
          </w:p>
        </w:tc>
      </w:tr>
    </w:tbl>
    <w:p w14:paraId="323408DF" w14:textId="77777777" w:rsidR="005C125D" w:rsidRPr="0065166E" w:rsidRDefault="005C125D" w:rsidP="005C125D">
      <w:pPr>
        <w:rPr>
          <w:rFonts w:ascii="Arial" w:hAnsi="Arial" w:cs="Arial"/>
          <w:vertAlign w:val="superscript"/>
          <w:lang w:val="en-US"/>
        </w:rPr>
      </w:pPr>
    </w:p>
    <w:p w14:paraId="1145335F" w14:textId="77777777" w:rsidR="005C125D" w:rsidRPr="0065166E" w:rsidRDefault="005C125D" w:rsidP="005C125D">
      <w:pPr>
        <w:rPr>
          <w:rFonts w:ascii="Arial" w:hAnsi="Arial" w:cs="Arial"/>
          <w:sz w:val="20"/>
          <w:szCs w:val="20"/>
          <w:lang w:val="en-US"/>
        </w:rPr>
      </w:pPr>
      <w:proofErr w:type="gramStart"/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gramEnd"/>
      <w:r w:rsidRPr="0065166E">
        <w:rPr>
          <w:rFonts w:ascii="Arial" w:hAnsi="Arial" w:cs="Arial"/>
          <w:sz w:val="20"/>
          <w:szCs w:val="20"/>
          <w:lang w:val="en-US"/>
        </w:rPr>
        <w:t xml:space="preserve"> Abbreviations: OA = osteoarthritis, KLG = Kellgren Lawrence Grade, Tt. = total, Ct. = cortical, Tb. = trabecular, FEA = finite element analysis, Th = thickness, N = number, CI = confidence interval</w:t>
      </w:r>
    </w:p>
    <w:p w14:paraId="29D5B287" w14:textId="6957E3EC" w:rsidR="005C125D" w:rsidRPr="003848D9" w:rsidRDefault="005C125D" w:rsidP="005C125D">
      <w:pPr>
        <w:rPr>
          <w:rFonts w:ascii="Arial" w:hAnsi="Arial" w:cs="Arial"/>
          <w:sz w:val="20"/>
          <w:szCs w:val="20"/>
          <w:lang w:val="en-US"/>
        </w:rPr>
      </w:pPr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 xml:space="preserve">b </w:t>
      </w:r>
      <w:r w:rsidRPr="0065166E">
        <w:rPr>
          <w:rFonts w:ascii="Arial" w:hAnsi="Arial" w:cs="Arial"/>
          <w:sz w:val="20"/>
          <w:szCs w:val="20"/>
          <w:lang w:val="en-US"/>
        </w:rPr>
        <w:t>Model adjustments: age, BMI, fracture since age 50, smoking (ever vs. never), drinking (≥2, 0-2, vs. 0 drinks/week), physical activity (ActivPAL4</w:t>
      </w:r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>TM</w:t>
      </w:r>
      <w:r w:rsidRPr="0065166E">
        <w:rPr>
          <w:rFonts w:ascii="Arial" w:hAnsi="Arial" w:cs="Arial"/>
          <w:sz w:val="20"/>
          <w:szCs w:val="20"/>
          <w:lang w:val="en-US"/>
        </w:rPr>
        <w:t xml:space="preserve">, steps/day), </w:t>
      </w:r>
      <w:r>
        <w:rPr>
          <w:rFonts w:ascii="Arial" w:hAnsi="Arial" w:cs="Arial"/>
          <w:sz w:val="20"/>
          <w:szCs w:val="20"/>
          <w:lang w:val="en-US"/>
        </w:rPr>
        <w:t>femoral neck</w:t>
      </w:r>
      <w:r w:rsidRPr="0065166E">
        <w:rPr>
          <w:rFonts w:ascii="Arial" w:hAnsi="Arial" w:cs="Arial"/>
          <w:sz w:val="20"/>
          <w:szCs w:val="20"/>
          <w:lang w:val="en-US"/>
        </w:rPr>
        <w:t xml:space="preserve"> BMD T-score, osteoporosis medication. </w:t>
      </w:r>
    </w:p>
    <w:p w14:paraId="235C798E" w14:textId="5A28B9B1" w:rsidR="00E63DAA" w:rsidRPr="0065166E" w:rsidRDefault="00E63DAA" w:rsidP="00E63DAA">
      <w:pPr>
        <w:spacing w:after="160" w:line="278" w:lineRule="auto"/>
        <w:rPr>
          <w:rFonts w:ascii="Arial" w:hAnsi="Arial" w:cs="Arial"/>
          <w:lang w:val="en-US"/>
        </w:rPr>
      </w:pPr>
      <w:r w:rsidRPr="0065166E">
        <w:rPr>
          <w:rFonts w:ascii="Arial" w:hAnsi="Arial" w:cs="Arial"/>
          <w:lang w:val="en-US"/>
        </w:rPr>
        <w:br w:type="page"/>
      </w:r>
    </w:p>
    <w:p w14:paraId="52965C1A" w14:textId="2D66DE4B" w:rsidR="00E63DAA" w:rsidRPr="0065166E" w:rsidRDefault="00E63DAA" w:rsidP="00E63DAA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>Supplementary Table 7</w:t>
      </w:r>
      <w:r w:rsidR="005C125D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a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Sensitivity analysis: Associations between standardized HR-</w:t>
      </w:r>
      <w:proofErr w:type="spellStart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pQCT</w:t>
      </w:r>
      <w:proofErr w:type="spellEnd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parameters and radiographic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k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nee OA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(as determined by KLG, with levels 3-4 indicative of advanced disease)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at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he </w:t>
      </w:r>
      <w:proofErr w:type="spellStart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patello</w:t>
      </w:r>
      <w:proofErr w:type="spellEnd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-femoral (PF) joint in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h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SOMMA </w:t>
      </w:r>
      <w:r w:rsidRPr="00BA32D5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u w:val="single"/>
        </w:rPr>
        <w:t>Bone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nd </w:t>
      </w:r>
      <w:r w:rsidRPr="00BA32D5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u w:val="single"/>
        </w:rPr>
        <w:t>Knee OA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ncillary studies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as determined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from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multivariabl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linear regression model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24"/>
        <w:gridCol w:w="764"/>
        <w:gridCol w:w="1457"/>
        <w:gridCol w:w="1004"/>
        <w:gridCol w:w="764"/>
        <w:gridCol w:w="1537"/>
        <w:gridCol w:w="1051"/>
      </w:tblGrid>
      <w:tr w:rsidR="003848D9" w:rsidRPr="003848D9" w14:paraId="07D7C43C" w14:textId="77777777" w:rsidTr="00473017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83FD0" w14:textId="77777777" w:rsidR="00E63DAA" w:rsidRPr="003848D9" w:rsidRDefault="00E63DAA" w:rsidP="0047301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94FDC1" w14:textId="77777777" w:rsidR="00E63DAA" w:rsidRPr="003848D9" w:rsidRDefault="00E63DAA" w:rsidP="0047301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Radiographic knee OA at PF joint (KLG 3-4 vs. 0-2)</w:t>
            </w:r>
          </w:p>
        </w:tc>
      </w:tr>
      <w:tr w:rsidR="003848D9" w:rsidRPr="003848D9" w14:paraId="650F4CA3" w14:textId="77777777" w:rsidTr="00473017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FF3A8" w14:textId="77777777" w:rsidR="00E63DAA" w:rsidRPr="003848D9" w:rsidRDefault="00E63DAA" w:rsidP="0047301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836745" w14:textId="77777777" w:rsidR="00E63DAA" w:rsidRPr="003848D9" w:rsidRDefault="00E63DAA" w:rsidP="0047301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Men (N=82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1DA9FE" w14:textId="77777777" w:rsidR="00E63DAA" w:rsidRPr="003848D9" w:rsidRDefault="00E63DAA" w:rsidP="0047301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Women (N=121)</w:t>
            </w:r>
          </w:p>
        </w:tc>
      </w:tr>
      <w:tr w:rsidR="003848D9" w:rsidRPr="003848D9" w14:paraId="47875E56" w14:textId="77777777" w:rsidTr="0047301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C017A" w14:textId="77777777" w:rsidR="00E63DAA" w:rsidRPr="003848D9" w:rsidRDefault="00E63DAA" w:rsidP="0047301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b/>
                <w:bCs/>
                <w:color w:val="000000" w:themeColor="text1"/>
              </w:rPr>
              <w:t>DT HR-</w:t>
            </w:r>
            <w:proofErr w:type="spellStart"/>
            <w:r w:rsidRPr="003848D9">
              <w:rPr>
                <w:rFonts w:ascii="Arial" w:hAnsi="Arial" w:cs="Arial"/>
                <w:b/>
                <w:bCs/>
                <w:color w:val="000000" w:themeColor="text1"/>
              </w:rPr>
              <w:t>pQ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16D40" w14:textId="77777777" w:rsidR="00E63DAA" w:rsidRPr="003848D9" w:rsidRDefault="00E63DAA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91879" w14:textId="77777777" w:rsidR="00E63DAA" w:rsidRPr="003848D9" w:rsidRDefault="00E63DAA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CCD33" w14:textId="77777777" w:rsidR="00E63DAA" w:rsidRPr="003848D9" w:rsidRDefault="00E63DAA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8DEF0" w14:textId="77777777" w:rsidR="00E63DAA" w:rsidRPr="003848D9" w:rsidRDefault="00E63DAA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D8CFB" w14:textId="77777777" w:rsidR="00E63DAA" w:rsidRPr="003848D9" w:rsidRDefault="00E63DAA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65352" w14:textId="77777777" w:rsidR="00E63DAA" w:rsidRPr="003848D9" w:rsidRDefault="00E63DAA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p-value</w:t>
            </w:r>
          </w:p>
        </w:tc>
      </w:tr>
      <w:tr w:rsidR="003848D9" w:rsidRPr="003848D9" w14:paraId="11E003D5" w14:textId="77777777" w:rsidTr="00181C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AD226" w14:textId="77777777" w:rsidR="005C125D" w:rsidRPr="003848D9" w:rsidRDefault="005C125D" w:rsidP="005C12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 xml:space="preserve">Tt. </w:t>
            </w:r>
            <w:proofErr w:type="spellStart"/>
            <w:r w:rsidRPr="003848D9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CCB86" w14:textId="3F5B6EC2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8DE12" w14:textId="03D3C9AC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1.10,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C4544" w14:textId="7ECD17B2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9E451" w14:textId="7CDFAFE0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8F47C" w14:textId="268F2645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85,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7FE35" w14:textId="2F15AB29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080</w:t>
            </w:r>
          </w:p>
        </w:tc>
      </w:tr>
      <w:tr w:rsidR="003848D9" w:rsidRPr="003848D9" w14:paraId="3B7EE24E" w14:textId="77777777" w:rsidTr="00181C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FCE48" w14:textId="77777777" w:rsidR="005C125D" w:rsidRPr="003848D9" w:rsidRDefault="005C125D" w:rsidP="005C12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Tt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97A12" w14:textId="4A681C1F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CDD2E" w14:textId="367ECCCE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04,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E02FB" w14:textId="12F871B6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525C9" w14:textId="073F4558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75840" w14:textId="2B1ADF01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40,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16CFB" w14:textId="69D7D299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691</w:t>
            </w:r>
          </w:p>
        </w:tc>
      </w:tr>
      <w:tr w:rsidR="003848D9" w:rsidRPr="003848D9" w14:paraId="483C995D" w14:textId="77777777" w:rsidTr="00181C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C8D66" w14:textId="77777777" w:rsidR="005C125D" w:rsidRPr="003848D9" w:rsidRDefault="005C125D" w:rsidP="005C12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 xml:space="preserve">Ct. </w:t>
            </w:r>
            <w:proofErr w:type="spellStart"/>
            <w:r w:rsidRPr="003848D9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94B56" w14:textId="6990BAF3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BEE72" w14:textId="51D46299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1.17,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75AD6" w14:textId="73731EDD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4B243" w14:textId="590DB372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b/>
                <w:bCs/>
                <w:color w:val="000000" w:themeColor="text1"/>
              </w:rPr>
              <w:t>-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78B2F" w14:textId="00D9996E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b/>
                <w:bCs/>
                <w:color w:val="000000" w:themeColor="text1"/>
              </w:rPr>
              <w:t>(-1.</w:t>
            </w:r>
            <w:proofErr w:type="gramStart"/>
            <w:r w:rsidRPr="003848D9">
              <w:rPr>
                <w:rFonts w:ascii="Arial" w:hAnsi="Arial" w:cs="Arial"/>
                <w:b/>
                <w:bCs/>
                <w:color w:val="000000" w:themeColor="text1"/>
              </w:rPr>
              <w:t>31,-</w:t>
            </w:r>
            <w:proofErr w:type="gramEnd"/>
            <w:r w:rsidRPr="003848D9">
              <w:rPr>
                <w:rFonts w:ascii="Arial" w:hAnsi="Arial" w:cs="Arial"/>
                <w:b/>
                <w:bCs/>
                <w:color w:val="000000" w:themeColor="text1"/>
              </w:rPr>
              <w:t>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3518E" w14:textId="77D0AAAB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b/>
                <w:bCs/>
                <w:color w:val="000000" w:themeColor="text1"/>
              </w:rPr>
              <w:t>&lt;0.001</w:t>
            </w:r>
            <w:r w:rsidR="00845A89" w:rsidRPr="003848D9">
              <w:rPr>
                <w:rFonts w:ascii="Arial" w:hAnsi="Arial" w:cs="Arial"/>
                <w:b/>
                <w:bCs/>
                <w:color w:val="000000" w:themeColor="text1"/>
              </w:rPr>
              <w:t>*</w:t>
            </w:r>
          </w:p>
        </w:tc>
      </w:tr>
      <w:tr w:rsidR="003848D9" w:rsidRPr="003848D9" w14:paraId="01C1F780" w14:textId="77777777" w:rsidTr="00181C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46A63" w14:textId="77777777" w:rsidR="005C125D" w:rsidRPr="003848D9" w:rsidRDefault="005C125D" w:rsidP="005C12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Ct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23D7F" w14:textId="52ED9514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DE955" w14:textId="79F25FB3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1.02,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D448E" w14:textId="71A26EF0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C0454" w14:textId="7417A0A0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b/>
                <w:bCs/>
                <w:color w:val="000000" w:themeColor="text1"/>
              </w:rPr>
              <w:t>-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EF762" w14:textId="6987FA55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b/>
                <w:bCs/>
                <w:color w:val="000000" w:themeColor="text1"/>
              </w:rPr>
              <w:t>(-1.</w:t>
            </w:r>
            <w:proofErr w:type="gramStart"/>
            <w:r w:rsidRPr="003848D9">
              <w:rPr>
                <w:rFonts w:ascii="Arial" w:hAnsi="Arial" w:cs="Arial"/>
                <w:b/>
                <w:bCs/>
                <w:color w:val="000000" w:themeColor="text1"/>
              </w:rPr>
              <w:t>15,-</w:t>
            </w:r>
            <w:proofErr w:type="gramEnd"/>
            <w:r w:rsidRPr="003848D9">
              <w:rPr>
                <w:rFonts w:ascii="Arial" w:hAnsi="Arial" w:cs="Arial"/>
                <w:b/>
                <w:bCs/>
                <w:color w:val="000000" w:themeColor="text1"/>
              </w:rPr>
              <w:t>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567F4" w14:textId="1B305F07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b/>
                <w:bCs/>
                <w:color w:val="000000" w:themeColor="text1"/>
              </w:rPr>
              <w:t>0.001</w:t>
            </w:r>
            <w:r w:rsidR="00845A89" w:rsidRPr="003848D9">
              <w:rPr>
                <w:rFonts w:ascii="Arial" w:hAnsi="Arial" w:cs="Arial"/>
                <w:b/>
                <w:bCs/>
                <w:color w:val="000000" w:themeColor="text1"/>
              </w:rPr>
              <w:t>*</w:t>
            </w:r>
          </w:p>
        </w:tc>
      </w:tr>
      <w:tr w:rsidR="003848D9" w:rsidRPr="003848D9" w14:paraId="32A40DEE" w14:textId="77777777" w:rsidTr="00181C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0A6A5" w14:textId="77777777" w:rsidR="005C125D" w:rsidRPr="003848D9" w:rsidRDefault="005C125D" w:rsidP="005C12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Ct. 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5C3D1" w14:textId="2B640B58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5D20D" w14:textId="70F97D85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1.21,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822F6" w14:textId="7E69DF95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21E9E" w14:textId="03662FF8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b/>
                <w:bCs/>
                <w:color w:val="000000" w:themeColor="text1"/>
              </w:rPr>
              <w:t>-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D78C7" w14:textId="0FD68465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b/>
                <w:bCs/>
                <w:color w:val="000000" w:themeColor="text1"/>
              </w:rPr>
              <w:t>(-1.</w:t>
            </w:r>
            <w:proofErr w:type="gramStart"/>
            <w:r w:rsidRPr="003848D9">
              <w:rPr>
                <w:rFonts w:ascii="Arial" w:hAnsi="Arial" w:cs="Arial"/>
                <w:b/>
                <w:bCs/>
                <w:color w:val="000000" w:themeColor="text1"/>
              </w:rPr>
              <w:t>08,-</w:t>
            </w:r>
            <w:proofErr w:type="gramEnd"/>
            <w:r w:rsidRPr="003848D9">
              <w:rPr>
                <w:rFonts w:ascii="Arial" w:hAnsi="Arial" w:cs="Arial"/>
                <w:b/>
                <w:bCs/>
                <w:color w:val="000000" w:themeColor="text1"/>
              </w:rPr>
              <w:t>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F3AEA" w14:textId="29BA6197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b/>
                <w:bCs/>
                <w:color w:val="000000" w:themeColor="text1"/>
              </w:rPr>
              <w:t>0.008</w:t>
            </w:r>
            <w:r w:rsidR="00845A89" w:rsidRPr="003848D9">
              <w:rPr>
                <w:rFonts w:ascii="Arial" w:hAnsi="Arial" w:cs="Arial"/>
                <w:b/>
                <w:bCs/>
                <w:color w:val="000000" w:themeColor="text1"/>
              </w:rPr>
              <w:t>*</w:t>
            </w:r>
          </w:p>
        </w:tc>
      </w:tr>
      <w:tr w:rsidR="003848D9" w:rsidRPr="003848D9" w14:paraId="50C137B9" w14:textId="77777777" w:rsidTr="00181C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74517" w14:textId="77777777" w:rsidR="005C125D" w:rsidRPr="003848D9" w:rsidRDefault="005C125D" w:rsidP="005C12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 xml:space="preserve">Tb. </w:t>
            </w:r>
            <w:proofErr w:type="spellStart"/>
            <w:r w:rsidRPr="003848D9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27732" w14:textId="2BE37AD2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38BF5" w14:textId="786975A9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70,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D2B31" w14:textId="590B8947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ED3F0" w14:textId="1512F69E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56F90" w14:textId="76EC3D97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38,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5A4D5" w14:textId="0BD03A2F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699</w:t>
            </w:r>
          </w:p>
        </w:tc>
      </w:tr>
      <w:tr w:rsidR="003848D9" w:rsidRPr="003848D9" w14:paraId="1D2DE104" w14:textId="77777777" w:rsidTr="00181C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3A4D4" w14:textId="77777777" w:rsidR="005C125D" w:rsidRPr="003848D9" w:rsidRDefault="005C125D" w:rsidP="005C12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Tb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70CB8" w14:textId="26A664D6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FAF0E" w14:textId="6F81C34F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04,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B9F7A" w14:textId="79E0A7F1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1DAAC" w14:textId="68D5AA46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EB9AC" w14:textId="50D6BA2C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24,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5D660" w14:textId="1C7EC9B6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307</w:t>
            </w:r>
          </w:p>
        </w:tc>
      </w:tr>
      <w:tr w:rsidR="003848D9" w:rsidRPr="003848D9" w14:paraId="2FED5EC0" w14:textId="77777777" w:rsidTr="00181C8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E1C84" w14:textId="77777777" w:rsidR="005C125D" w:rsidRPr="003848D9" w:rsidRDefault="005C125D" w:rsidP="005C12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Tb. 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8A110" w14:textId="5ACBE527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7A3A1" w14:textId="67EF4CEB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94,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D0F88" w14:textId="1A294A1C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9CF84" w14:textId="2DC16393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ABF37" w14:textId="3104D781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51,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666AB" w14:textId="31463D54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949</w:t>
            </w:r>
          </w:p>
        </w:tc>
      </w:tr>
      <w:tr w:rsidR="003848D9" w:rsidRPr="003848D9" w14:paraId="34180134" w14:textId="77777777" w:rsidTr="00181C8C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058C12B" w14:textId="77777777" w:rsidR="005C125D" w:rsidRPr="003848D9" w:rsidRDefault="005C125D" w:rsidP="005C12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Tb. 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7F76B29" w14:textId="45C5A526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9D6C3E2" w14:textId="7E2AA721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47,0.9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F259397" w14:textId="3F9AFA91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5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F9BBD33" w14:textId="78EE92E0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4B65A52" w14:textId="63DA1AB0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55,0.4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2B3BAF4" w14:textId="1C39C400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898</w:t>
            </w:r>
          </w:p>
        </w:tc>
      </w:tr>
      <w:tr w:rsidR="003848D9" w:rsidRPr="003848D9" w14:paraId="18C7E30C" w14:textId="77777777" w:rsidTr="00181C8C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F2E436" w14:textId="77777777" w:rsidR="005C125D" w:rsidRPr="003848D9" w:rsidRDefault="005C125D" w:rsidP="005C12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FEA failure lo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29A78F" w14:textId="613C8CDD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0DFEC7" w14:textId="4F9708FC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78,0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F3EC5D" w14:textId="751F0615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BF7DFB" w14:textId="2D435944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b/>
                <w:bCs/>
                <w:color w:val="000000" w:themeColor="text1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50E9FD" w14:textId="02AA01B0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b/>
                <w:bCs/>
                <w:color w:val="000000" w:themeColor="text1"/>
              </w:rPr>
              <w:t>(-0.</w:t>
            </w:r>
            <w:proofErr w:type="gramStart"/>
            <w:r w:rsidRPr="003848D9">
              <w:rPr>
                <w:rFonts w:ascii="Arial" w:hAnsi="Arial" w:cs="Arial"/>
                <w:b/>
                <w:bCs/>
                <w:color w:val="000000" w:themeColor="text1"/>
              </w:rPr>
              <w:t>79,-</w:t>
            </w:r>
            <w:proofErr w:type="gramEnd"/>
            <w:r w:rsidRPr="003848D9">
              <w:rPr>
                <w:rFonts w:ascii="Arial" w:hAnsi="Arial" w:cs="Arial"/>
                <w:b/>
                <w:bCs/>
                <w:color w:val="000000" w:themeColor="text1"/>
              </w:rPr>
              <w:t>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2D66A6" w14:textId="1DF3C8B6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b/>
                <w:bCs/>
                <w:color w:val="000000" w:themeColor="text1"/>
              </w:rPr>
              <w:t>0.045</w:t>
            </w:r>
          </w:p>
        </w:tc>
      </w:tr>
      <w:tr w:rsidR="003848D9" w:rsidRPr="003848D9" w14:paraId="1E3C3DDB" w14:textId="77777777" w:rsidTr="00473017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DF6D6" w14:textId="77777777" w:rsidR="00E63DAA" w:rsidRPr="003848D9" w:rsidRDefault="00E63DAA" w:rsidP="0047301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b/>
                <w:bCs/>
                <w:color w:val="000000" w:themeColor="text1"/>
              </w:rPr>
              <w:t>DR HR-</w:t>
            </w:r>
            <w:proofErr w:type="spellStart"/>
            <w:r w:rsidRPr="003848D9">
              <w:rPr>
                <w:rFonts w:ascii="Arial" w:hAnsi="Arial" w:cs="Arial"/>
                <w:b/>
                <w:bCs/>
                <w:color w:val="000000" w:themeColor="text1"/>
              </w:rPr>
              <w:t>pQCT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D34169" w14:textId="77777777" w:rsidR="00E63DAA" w:rsidRPr="003848D9" w:rsidRDefault="00E63DAA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Men (N=75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8158E6" w14:textId="77777777" w:rsidR="00E63DAA" w:rsidRPr="003848D9" w:rsidRDefault="00E63DAA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Women (N=108)</w:t>
            </w:r>
          </w:p>
        </w:tc>
      </w:tr>
      <w:tr w:rsidR="003848D9" w:rsidRPr="003848D9" w14:paraId="50EB6A99" w14:textId="77777777" w:rsidTr="00A40EF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DCD48" w14:textId="77777777" w:rsidR="005C125D" w:rsidRPr="003848D9" w:rsidRDefault="005C125D" w:rsidP="005C12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 xml:space="preserve">Tt. </w:t>
            </w:r>
            <w:proofErr w:type="spellStart"/>
            <w:r w:rsidRPr="003848D9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90B02" w14:textId="1C0ABBF3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85359" w14:textId="3C4F53D6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54,0.7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24E7A" w14:textId="7D2AACB2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7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993A9" w14:textId="74388573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-0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27F42" w14:textId="25454498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89,0.1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8B7AE" w14:textId="5FD6BC26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193</w:t>
            </w:r>
          </w:p>
        </w:tc>
      </w:tr>
      <w:tr w:rsidR="003848D9" w:rsidRPr="003848D9" w14:paraId="3623F4A2" w14:textId="77777777" w:rsidTr="00A40EF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547FF" w14:textId="77777777" w:rsidR="005C125D" w:rsidRPr="003848D9" w:rsidRDefault="005C125D" w:rsidP="005C12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Tt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7E85D" w14:textId="4319AADD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A12D3" w14:textId="474E1780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81,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0F6BB" w14:textId="047F838A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621C0" w14:textId="5203DB6A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996F9" w14:textId="5C1F9BE1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56,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1883A" w14:textId="38232DC7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875</w:t>
            </w:r>
          </w:p>
        </w:tc>
      </w:tr>
      <w:tr w:rsidR="003848D9" w:rsidRPr="003848D9" w14:paraId="29F4C650" w14:textId="77777777" w:rsidTr="00A40EF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CC358" w14:textId="77777777" w:rsidR="005C125D" w:rsidRPr="003848D9" w:rsidRDefault="005C125D" w:rsidP="005C12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 xml:space="preserve">Ct. </w:t>
            </w:r>
            <w:proofErr w:type="spellStart"/>
            <w:r w:rsidRPr="003848D9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ECE4E" w14:textId="6C708C5A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D36D0" w14:textId="0E63EA2C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89,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CB769" w14:textId="752111E8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4F590" w14:textId="20126ADF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b/>
                <w:bCs/>
                <w:color w:val="000000" w:themeColor="text1"/>
              </w:rPr>
              <w:t>-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D548E" w14:textId="314ABEBA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b/>
                <w:bCs/>
                <w:color w:val="000000" w:themeColor="text1"/>
              </w:rPr>
              <w:t>(-1.</w:t>
            </w:r>
            <w:proofErr w:type="gramStart"/>
            <w:r w:rsidRPr="003848D9">
              <w:rPr>
                <w:rFonts w:ascii="Arial" w:hAnsi="Arial" w:cs="Arial"/>
                <w:b/>
                <w:bCs/>
                <w:color w:val="000000" w:themeColor="text1"/>
              </w:rPr>
              <w:t>36,-</w:t>
            </w:r>
            <w:proofErr w:type="gramEnd"/>
            <w:r w:rsidRPr="003848D9">
              <w:rPr>
                <w:rFonts w:ascii="Arial" w:hAnsi="Arial" w:cs="Arial"/>
                <w:b/>
                <w:bCs/>
                <w:color w:val="000000" w:themeColor="text1"/>
              </w:rPr>
              <w:t>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18AC0" w14:textId="350AF6B3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b/>
                <w:bCs/>
                <w:color w:val="000000" w:themeColor="text1"/>
              </w:rPr>
              <w:t>0.006</w:t>
            </w:r>
            <w:r w:rsidR="006D232D" w:rsidRPr="003848D9">
              <w:rPr>
                <w:rFonts w:ascii="Arial" w:hAnsi="Arial" w:cs="Arial"/>
                <w:b/>
                <w:bCs/>
                <w:color w:val="000000" w:themeColor="text1"/>
              </w:rPr>
              <w:t>*</w:t>
            </w:r>
          </w:p>
        </w:tc>
      </w:tr>
      <w:tr w:rsidR="003848D9" w:rsidRPr="003848D9" w14:paraId="704C5105" w14:textId="77777777" w:rsidTr="00A40EF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8A762" w14:textId="77777777" w:rsidR="005C125D" w:rsidRPr="003848D9" w:rsidRDefault="005C125D" w:rsidP="005C12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Ct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A168A" w14:textId="6CF7A78B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FB853" w14:textId="76D8281A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38,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F1C4D" w14:textId="2FAE893E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D68C6" w14:textId="3BC0DC93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b/>
                <w:bCs/>
                <w:color w:val="000000" w:themeColor="text1"/>
              </w:rPr>
              <w:t>-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9539D" w14:textId="114EDFBF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b/>
                <w:bCs/>
                <w:color w:val="000000" w:themeColor="text1"/>
              </w:rPr>
              <w:t>(-1.</w:t>
            </w:r>
            <w:proofErr w:type="gramStart"/>
            <w:r w:rsidRPr="003848D9">
              <w:rPr>
                <w:rFonts w:ascii="Arial" w:hAnsi="Arial" w:cs="Arial"/>
                <w:b/>
                <w:bCs/>
                <w:color w:val="000000" w:themeColor="text1"/>
              </w:rPr>
              <w:t>39,-</w:t>
            </w:r>
            <w:proofErr w:type="gramEnd"/>
            <w:r w:rsidRPr="003848D9">
              <w:rPr>
                <w:rFonts w:ascii="Arial" w:hAnsi="Arial" w:cs="Arial"/>
                <w:b/>
                <w:bCs/>
                <w:color w:val="000000" w:themeColor="text1"/>
              </w:rPr>
              <w:t>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98627" w14:textId="00A6FD15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b/>
                <w:bCs/>
                <w:color w:val="000000" w:themeColor="text1"/>
              </w:rPr>
              <w:t>0.001</w:t>
            </w:r>
            <w:r w:rsidR="006D232D" w:rsidRPr="003848D9">
              <w:rPr>
                <w:rFonts w:ascii="Arial" w:hAnsi="Arial" w:cs="Arial"/>
                <w:b/>
                <w:bCs/>
                <w:color w:val="000000" w:themeColor="text1"/>
              </w:rPr>
              <w:t>*</w:t>
            </w:r>
          </w:p>
        </w:tc>
      </w:tr>
      <w:tr w:rsidR="003848D9" w:rsidRPr="003848D9" w14:paraId="0B5CCE6E" w14:textId="77777777" w:rsidTr="00A40EF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D1844" w14:textId="77777777" w:rsidR="005C125D" w:rsidRPr="003848D9" w:rsidRDefault="005C125D" w:rsidP="005C12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Ct. 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8AE76" w14:textId="3CA9D363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9C2D3" w14:textId="7F7A2CB2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73,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41050" w14:textId="76914089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2A9FA" w14:textId="0200AC73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b/>
                <w:bCs/>
                <w:color w:val="000000" w:themeColor="text1"/>
              </w:rPr>
              <w:t>-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F984A" w14:textId="4D54FE61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b/>
                <w:bCs/>
                <w:color w:val="000000" w:themeColor="text1"/>
              </w:rPr>
              <w:t>(-1.</w:t>
            </w:r>
            <w:proofErr w:type="gramStart"/>
            <w:r w:rsidRPr="003848D9">
              <w:rPr>
                <w:rFonts w:ascii="Arial" w:hAnsi="Arial" w:cs="Arial"/>
                <w:b/>
                <w:bCs/>
                <w:color w:val="000000" w:themeColor="text1"/>
              </w:rPr>
              <w:t>34,-</w:t>
            </w:r>
            <w:proofErr w:type="gramEnd"/>
            <w:r w:rsidRPr="003848D9">
              <w:rPr>
                <w:rFonts w:ascii="Arial" w:hAnsi="Arial" w:cs="Arial"/>
                <w:b/>
                <w:bCs/>
                <w:color w:val="000000" w:themeColor="text1"/>
              </w:rPr>
              <w:t>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218C3" w14:textId="2147D01E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b/>
                <w:bCs/>
                <w:color w:val="000000" w:themeColor="text1"/>
              </w:rPr>
              <w:t>0.006</w:t>
            </w:r>
            <w:r w:rsidR="006D232D" w:rsidRPr="003848D9">
              <w:rPr>
                <w:rFonts w:ascii="Arial" w:hAnsi="Arial" w:cs="Arial"/>
                <w:b/>
                <w:bCs/>
                <w:color w:val="000000" w:themeColor="text1"/>
              </w:rPr>
              <w:t>*</w:t>
            </w:r>
          </w:p>
        </w:tc>
      </w:tr>
      <w:tr w:rsidR="003848D9" w:rsidRPr="003848D9" w14:paraId="228F0B66" w14:textId="77777777" w:rsidTr="00A40EF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8006C" w14:textId="77777777" w:rsidR="005C125D" w:rsidRPr="003848D9" w:rsidRDefault="005C125D" w:rsidP="005C12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 xml:space="preserve">Tb. </w:t>
            </w:r>
            <w:proofErr w:type="spellStart"/>
            <w:r w:rsidRPr="003848D9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4D406" w14:textId="6A6B4FEC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6CB23" w14:textId="5E9841BA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26,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BF049" w14:textId="30841037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DC995" w14:textId="18AF4CC2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B2149" w14:textId="31B02D65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49,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8C449" w14:textId="4082B3A2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939</w:t>
            </w:r>
          </w:p>
        </w:tc>
      </w:tr>
      <w:tr w:rsidR="003848D9" w:rsidRPr="003848D9" w14:paraId="63494733" w14:textId="77777777" w:rsidTr="00A40EF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50A97" w14:textId="77777777" w:rsidR="005C125D" w:rsidRPr="003848D9" w:rsidRDefault="005C125D" w:rsidP="005C12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Tb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42816" w14:textId="2D4EB5C8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296AD" w14:textId="0E753EBE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64,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B5E02" w14:textId="41FD5853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279F9" w14:textId="370BF415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E1A0D" w14:textId="671B4697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42,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A4156" w14:textId="118B894C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566</w:t>
            </w:r>
          </w:p>
        </w:tc>
      </w:tr>
      <w:tr w:rsidR="003848D9" w:rsidRPr="003848D9" w14:paraId="06D66698" w14:textId="77777777" w:rsidTr="00A40EF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D49E5" w14:textId="77777777" w:rsidR="005C125D" w:rsidRPr="003848D9" w:rsidRDefault="005C125D" w:rsidP="005C12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Tb. 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88BEB" w14:textId="0991B6C9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C72EB" w14:textId="376075A2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63,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14BDB" w14:textId="77D405B6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80106" w14:textId="4753A40F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C35BE" w14:textId="49EFE2B8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69,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6AFE2" w14:textId="3DD17C17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590</w:t>
            </w:r>
          </w:p>
        </w:tc>
      </w:tr>
      <w:tr w:rsidR="003848D9" w:rsidRPr="003848D9" w14:paraId="6B5C50C2" w14:textId="77777777" w:rsidTr="00A40EFE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A2A8180" w14:textId="77777777" w:rsidR="005C125D" w:rsidRPr="003848D9" w:rsidRDefault="005C125D" w:rsidP="005C12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Tb. 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B6F2BF" w14:textId="1353B08F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48B9521" w14:textId="50CE6913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26,1.0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9E4E3AF" w14:textId="717F5E73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CFFA278" w14:textId="392E6DBE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6088CAA" w14:textId="1869448F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40,0.5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1094301" w14:textId="24D92D0E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706</w:t>
            </w:r>
          </w:p>
        </w:tc>
      </w:tr>
      <w:tr w:rsidR="003848D9" w:rsidRPr="003848D9" w14:paraId="4A904984" w14:textId="77777777" w:rsidTr="00A40EF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9302AF" w14:textId="77777777" w:rsidR="005C125D" w:rsidRPr="003848D9" w:rsidRDefault="005C125D" w:rsidP="005C125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FEA failure lo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DAD61B" w14:textId="7F10F739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549E2D" w14:textId="3856EB87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(-0.24,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45126C" w14:textId="1A6A27FA" w:rsidR="005C125D" w:rsidRPr="003848D9" w:rsidRDefault="005C125D" w:rsidP="003848D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3848D9">
              <w:rPr>
                <w:rFonts w:ascii="Arial" w:hAnsi="Arial" w:cs="Arial"/>
                <w:color w:val="000000" w:themeColor="text1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E06631" w14:textId="254943EB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b/>
                <w:bCs/>
                <w:color w:val="000000" w:themeColor="text1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BD3F0B" w14:textId="7686C2E0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b/>
                <w:bCs/>
                <w:color w:val="000000" w:themeColor="text1"/>
              </w:rPr>
              <w:t>(-1.</w:t>
            </w:r>
            <w:proofErr w:type="gramStart"/>
            <w:r w:rsidRPr="003848D9">
              <w:rPr>
                <w:rFonts w:ascii="Arial" w:hAnsi="Arial" w:cs="Arial"/>
                <w:b/>
                <w:bCs/>
                <w:color w:val="000000" w:themeColor="text1"/>
              </w:rPr>
              <w:t>17,-</w:t>
            </w:r>
            <w:proofErr w:type="gramEnd"/>
            <w:r w:rsidRPr="003848D9">
              <w:rPr>
                <w:rFonts w:ascii="Arial" w:hAnsi="Arial" w:cs="Arial"/>
                <w:b/>
                <w:bCs/>
                <w:color w:val="000000" w:themeColor="text1"/>
              </w:rPr>
              <w:t>0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284948" w14:textId="5B07DF4C" w:rsidR="005C125D" w:rsidRPr="003848D9" w:rsidRDefault="005C125D" w:rsidP="003848D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3848D9">
              <w:rPr>
                <w:rFonts w:ascii="Arial" w:hAnsi="Arial" w:cs="Arial"/>
                <w:b/>
                <w:bCs/>
                <w:color w:val="000000" w:themeColor="text1"/>
              </w:rPr>
              <w:t>0.019</w:t>
            </w:r>
            <w:r w:rsidR="006D232D" w:rsidRPr="003848D9">
              <w:rPr>
                <w:rFonts w:ascii="Arial" w:hAnsi="Arial" w:cs="Arial"/>
                <w:b/>
                <w:bCs/>
                <w:color w:val="000000" w:themeColor="text1"/>
              </w:rPr>
              <w:t>*</w:t>
            </w:r>
          </w:p>
        </w:tc>
      </w:tr>
    </w:tbl>
    <w:p w14:paraId="1C61182F" w14:textId="77777777" w:rsidR="00E63DAA" w:rsidRPr="0065166E" w:rsidRDefault="00E63DAA" w:rsidP="00E63DAA">
      <w:pPr>
        <w:rPr>
          <w:rFonts w:ascii="Arial" w:hAnsi="Arial" w:cs="Arial"/>
          <w:sz w:val="20"/>
          <w:szCs w:val="20"/>
          <w:lang w:val="en-US"/>
        </w:rPr>
      </w:pPr>
      <w:proofErr w:type="gramStart"/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gramEnd"/>
      <w:r w:rsidRPr="0065166E">
        <w:rPr>
          <w:rFonts w:ascii="Arial" w:hAnsi="Arial" w:cs="Arial"/>
          <w:sz w:val="20"/>
          <w:szCs w:val="20"/>
          <w:lang w:val="en-US"/>
        </w:rPr>
        <w:t xml:space="preserve"> Abbreviations: OA = osteoarthritis, KLG = Kellgren Lawrence Grade, Tt. = total, Ct. = cortical, Tb. = trabecular, FEA = finite element analysis, Th = thickness, N = number, CI = confidence interval</w:t>
      </w:r>
    </w:p>
    <w:p w14:paraId="53E984A3" w14:textId="693CB9BD" w:rsidR="00E63DAA" w:rsidRPr="0065166E" w:rsidRDefault="00E63DAA" w:rsidP="00E63DAA">
      <w:pPr>
        <w:rPr>
          <w:rFonts w:ascii="Arial" w:hAnsi="Arial" w:cs="Arial"/>
          <w:sz w:val="20"/>
          <w:szCs w:val="20"/>
          <w:lang w:val="en-US"/>
        </w:rPr>
      </w:pPr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 xml:space="preserve">b </w:t>
      </w:r>
      <w:r w:rsidRPr="0065166E">
        <w:rPr>
          <w:rFonts w:ascii="Arial" w:hAnsi="Arial" w:cs="Arial"/>
          <w:sz w:val="20"/>
          <w:szCs w:val="20"/>
          <w:lang w:val="en-US"/>
        </w:rPr>
        <w:t>Model adjustments: age, BMI, fracture since age 50, smoking (ever vs. never), drinking (≥2, 0-2, vs. 0 drinks/week), physical activity (ActivPAL4</w:t>
      </w:r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>TM</w:t>
      </w:r>
      <w:r w:rsidRPr="0065166E">
        <w:rPr>
          <w:rFonts w:ascii="Arial" w:hAnsi="Arial" w:cs="Arial"/>
          <w:sz w:val="20"/>
          <w:szCs w:val="20"/>
          <w:lang w:val="en-US"/>
        </w:rPr>
        <w:t xml:space="preserve">, steps/day), </w:t>
      </w:r>
      <w:r w:rsidR="00F04005">
        <w:rPr>
          <w:rFonts w:ascii="Arial" w:hAnsi="Arial" w:cs="Arial"/>
          <w:sz w:val="20"/>
          <w:szCs w:val="20"/>
          <w:lang w:val="en-US"/>
        </w:rPr>
        <w:t xml:space="preserve">femoral neck </w:t>
      </w:r>
      <w:r w:rsidRPr="0065166E">
        <w:rPr>
          <w:rFonts w:ascii="Arial" w:hAnsi="Arial" w:cs="Arial"/>
          <w:sz w:val="20"/>
          <w:szCs w:val="20"/>
          <w:lang w:val="en-US"/>
        </w:rPr>
        <w:t xml:space="preserve">BMD T-score, osteoporosis medication. </w:t>
      </w:r>
    </w:p>
    <w:p w14:paraId="488BC9B1" w14:textId="77777777" w:rsidR="005C125D" w:rsidRPr="003848D9" w:rsidRDefault="00E63DAA" w:rsidP="00E63DAA">
      <w:pPr>
        <w:rPr>
          <w:rFonts w:ascii="Arial" w:hAnsi="Arial" w:cs="Arial"/>
          <w:sz w:val="20"/>
          <w:szCs w:val="20"/>
          <w:lang w:val="en-US"/>
        </w:rPr>
      </w:pPr>
      <w:r w:rsidRPr="003848D9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Pr="003848D9">
        <w:rPr>
          <w:rFonts w:ascii="Arial" w:hAnsi="Arial" w:cs="Arial"/>
          <w:sz w:val="20"/>
          <w:szCs w:val="20"/>
          <w:lang w:val="en-US"/>
        </w:rPr>
        <w:t xml:space="preserve"> Bold text: statistically significant (p&lt;0.05)</w:t>
      </w:r>
    </w:p>
    <w:p w14:paraId="763BCE52" w14:textId="1C12BCA8" w:rsidR="00B55229" w:rsidRPr="003848D9" w:rsidRDefault="007A219C" w:rsidP="00B55229">
      <w:pPr>
        <w:rPr>
          <w:rFonts w:ascii="Arial" w:hAnsi="Arial" w:cs="Arial"/>
          <w:sz w:val="20"/>
          <w:szCs w:val="20"/>
          <w:lang w:val="en-US"/>
        </w:rPr>
      </w:pPr>
      <w:r w:rsidRPr="003848D9">
        <w:rPr>
          <w:rFonts w:ascii="Arial" w:hAnsi="Arial" w:cs="Arial"/>
          <w:sz w:val="20"/>
          <w:szCs w:val="20"/>
          <w:vertAlign w:val="superscript"/>
          <w:lang w:val="en-US"/>
        </w:rPr>
        <w:t>d</w:t>
      </w:r>
      <w:r w:rsidR="00B55229" w:rsidRPr="003848D9">
        <w:rPr>
          <w:rFonts w:ascii="Arial" w:hAnsi="Arial" w:cs="Arial"/>
          <w:sz w:val="20"/>
          <w:szCs w:val="20"/>
          <w:lang w:val="en-US"/>
        </w:rPr>
        <w:t xml:space="preserve"> * denotes p &lt; 0.05 after accounting for multiple comparison.</w:t>
      </w:r>
    </w:p>
    <w:p w14:paraId="5F450774" w14:textId="77777777" w:rsidR="00B55229" w:rsidRDefault="00B55229" w:rsidP="00E63DAA">
      <w:pPr>
        <w:rPr>
          <w:rFonts w:ascii="Arial" w:hAnsi="Arial" w:cs="Arial"/>
          <w:sz w:val="21"/>
          <w:szCs w:val="21"/>
          <w:lang w:val="en-US"/>
        </w:rPr>
      </w:pPr>
    </w:p>
    <w:p w14:paraId="71725FFD" w14:textId="77777777" w:rsidR="005C125D" w:rsidRDefault="005C125D">
      <w:pPr>
        <w:spacing w:after="160" w:line="278" w:lineRule="auto"/>
        <w:rPr>
          <w:rFonts w:ascii="Arial" w:hAnsi="Arial" w:cs="Arial"/>
          <w:sz w:val="21"/>
          <w:szCs w:val="21"/>
          <w:lang w:val="en-US"/>
        </w:rPr>
      </w:pPr>
      <w:r>
        <w:rPr>
          <w:rFonts w:ascii="Arial" w:hAnsi="Arial" w:cs="Arial"/>
          <w:sz w:val="21"/>
          <w:szCs w:val="21"/>
          <w:lang w:val="en-US"/>
        </w:rPr>
        <w:br w:type="page"/>
      </w:r>
    </w:p>
    <w:p w14:paraId="4BD95B94" w14:textId="3BA2CCAE" w:rsidR="005C125D" w:rsidRPr="0065166E" w:rsidRDefault="005C125D" w:rsidP="005C125D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>Supplementary Table 7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b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Sensitivity analysis: Associations between standardized HR-</w:t>
      </w:r>
      <w:proofErr w:type="spellStart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pQCT</w:t>
      </w:r>
      <w:proofErr w:type="spellEnd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parameters and radiographic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k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nee OA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(as determined by KLG, with levels 2-4 indicative of any disease)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at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he </w:t>
      </w:r>
      <w:proofErr w:type="spellStart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patello</w:t>
      </w:r>
      <w:proofErr w:type="spellEnd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-femoral (PF) joint in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h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SOMMA </w:t>
      </w:r>
      <w:r w:rsidRPr="00BA32D5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u w:val="single"/>
        </w:rPr>
        <w:t>Bone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nd </w:t>
      </w:r>
      <w:r w:rsidRPr="00BA32D5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u w:val="single"/>
        </w:rPr>
        <w:t>Knee OA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ncillary studies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as determined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from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multivariabl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linear regression model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24"/>
        <w:gridCol w:w="764"/>
        <w:gridCol w:w="1537"/>
        <w:gridCol w:w="1004"/>
        <w:gridCol w:w="764"/>
        <w:gridCol w:w="1457"/>
        <w:gridCol w:w="1004"/>
      </w:tblGrid>
      <w:tr w:rsidR="00243899" w:rsidRPr="00243899" w14:paraId="64171F9C" w14:textId="77777777" w:rsidTr="00CE582C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B218B" w14:textId="77777777" w:rsidR="005C125D" w:rsidRPr="00243899" w:rsidRDefault="005C125D" w:rsidP="00CE582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62B71A" w14:textId="22A610A6" w:rsidR="005C125D" w:rsidRPr="00243899" w:rsidRDefault="005C125D" w:rsidP="00CE58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 xml:space="preserve">Radiographic knee OA at PF joint (KLG </w:t>
            </w:r>
            <w:r w:rsidR="00B55229" w:rsidRPr="00243899">
              <w:rPr>
                <w:rFonts w:ascii="Arial" w:hAnsi="Arial" w:cs="Arial"/>
                <w:color w:val="000000" w:themeColor="text1"/>
              </w:rPr>
              <w:t>2</w:t>
            </w:r>
            <w:r w:rsidRPr="00243899">
              <w:rPr>
                <w:rFonts w:ascii="Arial" w:hAnsi="Arial" w:cs="Arial"/>
                <w:color w:val="000000" w:themeColor="text1"/>
              </w:rPr>
              <w:t>-4 vs. 0-</w:t>
            </w:r>
            <w:r w:rsidR="00B55229" w:rsidRPr="00243899">
              <w:rPr>
                <w:rFonts w:ascii="Arial" w:hAnsi="Arial" w:cs="Arial"/>
                <w:color w:val="000000" w:themeColor="text1"/>
              </w:rPr>
              <w:t>1</w:t>
            </w:r>
            <w:r w:rsidRPr="00243899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243899" w:rsidRPr="00243899" w14:paraId="3DB2C3EF" w14:textId="77777777" w:rsidTr="00CE582C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4823B" w14:textId="77777777" w:rsidR="005C125D" w:rsidRPr="00243899" w:rsidRDefault="005C125D" w:rsidP="00CE582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A4F41E" w14:textId="77777777" w:rsidR="005C125D" w:rsidRPr="00243899" w:rsidRDefault="005C125D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Men (N=82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35DED7" w14:textId="77777777" w:rsidR="005C125D" w:rsidRPr="00243899" w:rsidRDefault="005C125D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Women (N=121)</w:t>
            </w:r>
          </w:p>
        </w:tc>
      </w:tr>
      <w:tr w:rsidR="00243899" w:rsidRPr="00243899" w14:paraId="01D92326" w14:textId="77777777" w:rsidTr="00CE58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37BE6" w14:textId="77777777" w:rsidR="005C125D" w:rsidRPr="00243899" w:rsidRDefault="005C125D" w:rsidP="00CE582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DT HR-</w:t>
            </w:r>
            <w:proofErr w:type="spellStart"/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pQ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4D264" w14:textId="77777777" w:rsidR="005C125D" w:rsidRPr="00243899" w:rsidRDefault="005C125D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803C5" w14:textId="77777777" w:rsidR="005C125D" w:rsidRPr="00243899" w:rsidRDefault="005C125D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5744F" w14:textId="77777777" w:rsidR="005C125D" w:rsidRPr="00243899" w:rsidRDefault="005C125D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BC912" w14:textId="77777777" w:rsidR="005C125D" w:rsidRPr="00243899" w:rsidRDefault="005C125D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DB798" w14:textId="77777777" w:rsidR="005C125D" w:rsidRPr="00243899" w:rsidRDefault="005C125D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90608" w14:textId="77777777" w:rsidR="005C125D" w:rsidRPr="00243899" w:rsidRDefault="005C125D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p-value</w:t>
            </w:r>
          </w:p>
        </w:tc>
      </w:tr>
      <w:tr w:rsidR="00243899" w:rsidRPr="00243899" w14:paraId="0204EDBD" w14:textId="77777777" w:rsidTr="00BA34D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60BCD" w14:textId="77777777" w:rsidR="00B55229" w:rsidRPr="00243899" w:rsidRDefault="00B55229" w:rsidP="00B5522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 xml:space="preserve">Tt. </w:t>
            </w:r>
            <w:proofErr w:type="spellStart"/>
            <w:r w:rsidRPr="00243899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F6449" w14:textId="23609590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-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70075" w14:textId="520984FD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(-1.</w:t>
            </w:r>
            <w:proofErr w:type="gramStart"/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11,-</w:t>
            </w:r>
            <w:proofErr w:type="gramEnd"/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966B6" w14:textId="38CA98D2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0.006</w:t>
            </w:r>
            <w:r w:rsidR="00AA167C" w:rsidRPr="00243899">
              <w:rPr>
                <w:rFonts w:ascii="Arial" w:hAnsi="Arial" w:cs="Arial"/>
                <w:b/>
                <w:bCs/>
                <w:color w:val="000000" w:themeColor="text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60C17" w14:textId="0FF6A902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A9C22" w14:textId="17DE4653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26,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48CA9" w14:textId="3F8360F9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622</w:t>
            </w:r>
          </w:p>
        </w:tc>
      </w:tr>
      <w:tr w:rsidR="00243899" w:rsidRPr="00243899" w14:paraId="3A6648E8" w14:textId="77777777" w:rsidTr="00BA34D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123EF" w14:textId="77777777" w:rsidR="00B55229" w:rsidRPr="00243899" w:rsidRDefault="00B55229" w:rsidP="00B5522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Tt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C4B1D" w14:textId="67A878E7" w:rsidR="00B55229" w:rsidRPr="00243899" w:rsidRDefault="00B55229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A665D" w14:textId="58375A5D" w:rsidR="00B55229" w:rsidRPr="00243899" w:rsidRDefault="00B55229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(0.20,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5B48F" w14:textId="4F55888E" w:rsidR="00B55229" w:rsidRPr="00243899" w:rsidRDefault="00B55229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0.008</w:t>
            </w:r>
            <w:r w:rsidR="00AA167C" w:rsidRPr="00243899">
              <w:rPr>
                <w:rFonts w:ascii="Arial" w:hAnsi="Arial" w:cs="Arial"/>
                <w:b/>
                <w:bCs/>
                <w:color w:val="000000" w:themeColor="text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CA352" w14:textId="50CED9A2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27023" w14:textId="0AC4D02F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50,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49F0C" w14:textId="4FC79DD8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565</w:t>
            </w:r>
          </w:p>
        </w:tc>
      </w:tr>
      <w:tr w:rsidR="00243899" w:rsidRPr="00243899" w14:paraId="7D1E6AB8" w14:textId="77777777" w:rsidTr="00BA34D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7B2F1" w14:textId="77777777" w:rsidR="00B55229" w:rsidRPr="00243899" w:rsidRDefault="00B55229" w:rsidP="00B5522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 xml:space="preserve">Ct. </w:t>
            </w:r>
            <w:proofErr w:type="spellStart"/>
            <w:r w:rsidRPr="00243899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8860B" w14:textId="58B82B81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B1A35" w14:textId="74EAE2B2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75,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929CC" w14:textId="2B37B482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564B1" w14:textId="18104C45" w:rsidR="00B55229" w:rsidRPr="00243899" w:rsidRDefault="00B55229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4B9E9" w14:textId="02D206E8" w:rsidR="00B55229" w:rsidRPr="00243899" w:rsidRDefault="00B55229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66,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CF0CA" w14:textId="48A5BB49" w:rsidR="00B55229" w:rsidRPr="00243899" w:rsidRDefault="00B55229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083</w:t>
            </w:r>
          </w:p>
        </w:tc>
      </w:tr>
      <w:tr w:rsidR="00243899" w:rsidRPr="00243899" w14:paraId="0B05DF3C" w14:textId="77777777" w:rsidTr="00BA34D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0FFEB" w14:textId="77777777" w:rsidR="00B55229" w:rsidRPr="00243899" w:rsidRDefault="00B55229" w:rsidP="00B5522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Ct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6A394" w14:textId="6582293D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E2A00" w14:textId="19E75525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(-0.</w:t>
            </w:r>
            <w:proofErr w:type="gramStart"/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88,-</w:t>
            </w:r>
            <w:proofErr w:type="gramEnd"/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E158C" w14:textId="023C244D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D63A5" w14:textId="679792E0" w:rsidR="00B55229" w:rsidRPr="00243899" w:rsidRDefault="00B55229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464DF" w14:textId="0CD2CBCC" w:rsidR="00B55229" w:rsidRPr="00243899" w:rsidRDefault="00B55229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49,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E6DC5" w14:textId="0E9EC777" w:rsidR="00B55229" w:rsidRPr="00243899" w:rsidRDefault="00B55229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355</w:t>
            </w:r>
          </w:p>
        </w:tc>
      </w:tr>
      <w:tr w:rsidR="00243899" w:rsidRPr="00243899" w14:paraId="1119AE17" w14:textId="77777777" w:rsidTr="00BA34D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1AAE7" w14:textId="77777777" w:rsidR="00B55229" w:rsidRPr="00243899" w:rsidRDefault="00B55229" w:rsidP="00B5522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Ct. 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66345" w14:textId="2CB95942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B1195" w14:textId="2E4E26E0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(-1.</w:t>
            </w:r>
            <w:proofErr w:type="gramStart"/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05,-</w:t>
            </w:r>
            <w:proofErr w:type="gramEnd"/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E277E" w14:textId="2EF35577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0.013</w:t>
            </w:r>
            <w:r w:rsidR="00BD3F4C" w:rsidRPr="00243899">
              <w:rPr>
                <w:rFonts w:ascii="Arial" w:hAnsi="Arial" w:cs="Arial"/>
                <w:b/>
                <w:bCs/>
                <w:color w:val="000000" w:themeColor="text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DE69E" w14:textId="220C73A1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4F22B" w14:textId="2CBF174B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49,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B535A" w14:textId="6566C5DA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451</w:t>
            </w:r>
          </w:p>
        </w:tc>
      </w:tr>
      <w:tr w:rsidR="00243899" w:rsidRPr="00243899" w14:paraId="511B1364" w14:textId="77777777" w:rsidTr="00BA34D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86EB7" w14:textId="77777777" w:rsidR="00B55229" w:rsidRPr="00243899" w:rsidRDefault="00B55229" w:rsidP="00B5522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 xml:space="preserve">Tb. </w:t>
            </w:r>
            <w:proofErr w:type="spellStart"/>
            <w:r w:rsidRPr="00243899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C2B77" w14:textId="374008DF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C248F" w14:textId="7482640F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81,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361DB" w14:textId="0C7AC836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DFB94" w14:textId="3489B1F7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941B2" w14:textId="592D5C57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10,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A16D7" w14:textId="72A0A47C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164</w:t>
            </w:r>
          </w:p>
        </w:tc>
      </w:tr>
      <w:tr w:rsidR="00243899" w:rsidRPr="00243899" w14:paraId="0C98F510" w14:textId="77777777" w:rsidTr="00BA34D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3C2A4" w14:textId="77777777" w:rsidR="00B55229" w:rsidRPr="00243899" w:rsidRDefault="00B55229" w:rsidP="00B5522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Tb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EC2D9" w14:textId="1B2A2AB1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604A8" w14:textId="17BADEEC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(0.17,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D6465" w14:textId="482281E8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0.010</w:t>
            </w:r>
            <w:r w:rsidR="00BD3F4C" w:rsidRPr="00243899">
              <w:rPr>
                <w:rFonts w:ascii="Arial" w:hAnsi="Arial" w:cs="Arial"/>
                <w:b/>
                <w:bCs/>
                <w:color w:val="000000" w:themeColor="text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1357C" w14:textId="2C88129B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D91C4" w14:textId="2A3AC104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35,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DDD21" w14:textId="7304FD70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854</w:t>
            </w:r>
          </w:p>
        </w:tc>
      </w:tr>
      <w:tr w:rsidR="00243899" w:rsidRPr="00243899" w14:paraId="7047F740" w14:textId="77777777" w:rsidTr="00BA34D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E1185" w14:textId="77777777" w:rsidR="00B55229" w:rsidRPr="00243899" w:rsidRDefault="00B55229" w:rsidP="00B5522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Tb. 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309B0" w14:textId="1D98B54A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76DC4" w14:textId="03025A6A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72,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AE752" w14:textId="70179613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91CF1" w14:textId="1ECFAD9E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80F9C" w14:textId="761F2484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53,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BA725" w14:textId="6A5CAB97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540</w:t>
            </w:r>
          </w:p>
        </w:tc>
      </w:tr>
      <w:tr w:rsidR="00243899" w:rsidRPr="00243899" w14:paraId="70EDF161" w14:textId="77777777" w:rsidTr="00BA34D8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3E55707" w14:textId="77777777" w:rsidR="00B55229" w:rsidRPr="00243899" w:rsidRDefault="00B55229" w:rsidP="00B5522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Tb. 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04855EC" w14:textId="41978041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2152948" w14:textId="23A41A8F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74,0.2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0DD943D" w14:textId="11E37DB8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F8C9CE9" w14:textId="36635EAF" w:rsidR="00B55229" w:rsidRPr="00243899" w:rsidRDefault="00B55229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06C6BAF" w14:textId="76DEF0F0" w:rsidR="00B55229" w:rsidRPr="00243899" w:rsidRDefault="00B55229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18,0.5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6C1F00" w14:textId="39885E95" w:rsidR="00B55229" w:rsidRPr="00243899" w:rsidRDefault="00B55229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303</w:t>
            </w:r>
          </w:p>
        </w:tc>
      </w:tr>
      <w:tr w:rsidR="00243899" w:rsidRPr="00243899" w14:paraId="7E8F1084" w14:textId="77777777" w:rsidTr="00BA34D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5200C9" w14:textId="77777777" w:rsidR="00B55229" w:rsidRPr="00243899" w:rsidRDefault="00B55229" w:rsidP="00B5522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FEA failure lo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F50440" w14:textId="2739AFA5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B0CE02" w14:textId="7AE4E915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65,0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DC1CDD" w14:textId="27570103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4C00C2" w14:textId="4268EE87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C5EE57" w14:textId="0B808615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24,0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554D9B" w14:textId="2E08522E" w:rsidR="00B55229" w:rsidRPr="00243899" w:rsidRDefault="00B55229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674</w:t>
            </w:r>
          </w:p>
        </w:tc>
      </w:tr>
      <w:tr w:rsidR="00243899" w:rsidRPr="00243899" w14:paraId="61B49A37" w14:textId="77777777" w:rsidTr="00CE582C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996A8" w14:textId="77777777" w:rsidR="005C125D" w:rsidRPr="00243899" w:rsidRDefault="005C125D" w:rsidP="00CE582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DR HR-</w:t>
            </w:r>
            <w:proofErr w:type="spellStart"/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pQCT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958ADD" w14:textId="77777777" w:rsidR="005C125D" w:rsidRPr="00243899" w:rsidRDefault="005C125D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Men (N=75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FD2656" w14:textId="77777777" w:rsidR="005C125D" w:rsidRPr="00243899" w:rsidRDefault="005C125D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Women (N=108)</w:t>
            </w:r>
          </w:p>
        </w:tc>
      </w:tr>
      <w:tr w:rsidR="00243899" w:rsidRPr="00243899" w14:paraId="548A47CB" w14:textId="77777777" w:rsidTr="003E331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D1C2D" w14:textId="77777777" w:rsidR="00BC7797" w:rsidRPr="00243899" w:rsidRDefault="00BC7797" w:rsidP="00BC779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 xml:space="preserve">Tt. </w:t>
            </w:r>
            <w:proofErr w:type="spellStart"/>
            <w:r w:rsidRPr="00243899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ECF48" w14:textId="321B8157" w:rsidR="00BC7797" w:rsidRPr="00243899" w:rsidRDefault="00BC7797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2A3F9" w14:textId="30D2FE2A" w:rsidR="00BC7797" w:rsidRPr="00243899" w:rsidRDefault="00BC7797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82,0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93E62" w14:textId="6342ABD1" w:rsidR="00BC7797" w:rsidRPr="00243899" w:rsidRDefault="00BC7797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0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AEE8C" w14:textId="46E6DF17" w:rsidR="00BC7797" w:rsidRPr="00243899" w:rsidRDefault="00BC7797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E4C80" w14:textId="579DC073" w:rsidR="00BC7797" w:rsidRPr="00243899" w:rsidRDefault="00BC7797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55,0.2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98399" w14:textId="712D1924" w:rsidR="00BC7797" w:rsidRPr="00243899" w:rsidRDefault="00BC7797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418</w:t>
            </w:r>
          </w:p>
        </w:tc>
      </w:tr>
      <w:tr w:rsidR="00243899" w:rsidRPr="00243899" w14:paraId="02B30F47" w14:textId="77777777" w:rsidTr="003E331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10DF6" w14:textId="77777777" w:rsidR="00BC7797" w:rsidRPr="00243899" w:rsidRDefault="00BC7797" w:rsidP="00BC779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Tt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180B0" w14:textId="78A524DE" w:rsidR="00BC7797" w:rsidRPr="00243899" w:rsidRDefault="00BC7797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2D67A" w14:textId="56AB3F0C" w:rsidR="00BC7797" w:rsidRPr="00243899" w:rsidRDefault="00BC7797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06,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AC76F" w14:textId="1889299D" w:rsidR="00BC7797" w:rsidRPr="00243899" w:rsidRDefault="00BC7797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1C13E" w14:textId="7809742C" w:rsidR="00BC7797" w:rsidRPr="00243899" w:rsidRDefault="00BC7797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F5225" w14:textId="1F50F515" w:rsidR="00BC7797" w:rsidRPr="00243899" w:rsidRDefault="00BC7797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45,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F418F" w14:textId="718B2331" w:rsidR="00BC7797" w:rsidRPr="00243899" w:rsidRDefault="00BC7797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985</w:t>
            </w:r>
          </w:p>
        </w:tc>
      </w:tr>
      <w:tr w:rsidR="00243899" w:rsidRPr="00243899" w14:paraId="4CE078BD" w14:textId="77777777" w:rsidTr="003E331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DC1E1" w14:textId="77777777" w:rsidR="00BC7797" w:rsidRPr="00243899" w:rsidRDefault="00BC7797" w:rsidP="00BC779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 xml:space="preserve">Ct. </w:t>
            </w:r>
            <w:proofErr w:type="spellStart"/>
            <w:r w:rsidRPr="00243899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39939" w14:textId="715A3955" w:rsidR="00BC7797" w:rsidRPr="00243899" w:rsidRDefault="00BC7797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A114C" w14:textId="684F5948" w:rsidR="00BC7797" w:rsidRPr="00243899" w:rsidRDefault="00BC7797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85,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67888" w14:textId="5AEE12EA" w:rsidR="00BC7797" w:rsidRPr="00243899" w:rsidRDefault="00BC7797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AF723" w14:textId="302847C1" w:rsidR="00BC7797" w:rsidRPr="00243899" w:rsidRDefault="00BC7797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7CBC3" w14:textId="2E48591D" w:rsidR="00BC7797" w:rsidRPr="00243899" w:rsidRDefault="00BC7797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65,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0CDB6" w14:textId="20C5B38A" w:rsidR="00BC7797" w:rsidRPr="00243899" w:rsidRDefault="00BC7797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290</w:t>
            </w:r>
          </w:p>
        </w:tc>
      </w:tr>
      <w:tr w:rsidR="00243899" w:rsidRPr="00243899" w14:paraId="347CB171" w14:textId="77777777" w:rsidTr="003E331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4B849" w14:textId="77777777" w:rsidR="00BC7797" w:rsidRPr="00243899" w:rsidRDefault="00BC7797" w:rsidP="00BC779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Ct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EA941" w14:textId="2907EEF7" w:rsidR="00BC7797" w:rsidRPr="00243899" w:rsidRDefault="00BC7797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FE932" w14:textId="0451B87F" w:rsidR="00BC7797" w:rsidRPr="00243899" w:rsidRDefault="00BC7797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55,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2010D" w14:textId="29DF5D32" w:rsidR="00BC7797" w:rsidRPr="00243899" w:rsidRDefault="00BC7797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F1A0E" w14:textId="1E8D5770" w:rsidR="00BC7797" w:rsidRPr="00243899" w:rsidRDefault="00BC7797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745C2" w14:textId="17A152B0" w:rsidR="00BC7797" w:rsidRPr="00243899" w:rsidRDefault="00BC7797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62,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BDF92" w14:textId="1A9EB9D2" w:rsidR="00BC7797" w:rsidRPr="00243899" w:rsidRDefault="00BC7797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234</w:t>
            </w:r>
          </w:p>
        </w:tc>
      </w:tr>
      <w:tr w:rsidR="00243899" w:rsidRPr="00243899" w14:paraId="26B0047E" w14:textId="77777777" w:rsidTr="003E331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007E1" w14:textId="77777777" w:rsidR="00BC7797" w:rsidRPr="00243899" w:rsidRDefault="00BC7797" w:rsidP="00BC779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Ct. 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B15AF" w14:textId="25EB83F2" w:rsidR="00BC7797" w:rsidRPr="00243899" w:rsidRDefault="00BC7797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BB756" w14:textId="249A93B5" w:rsidR="00BC7797" w:rsidRPr="00243899" w:rsidRDefault="00BC7797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88,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53323" w14:textId="6D5E9D19" w:rsidR="00BC7797" w:rsidRPr="00243899" w:rsidRDefault="00BC7797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797D6" w14:textId="491B25DE" w:rsidR="00BC7797" w:rsidRPr="00243899" w:rsidRDefault="00BC7797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8C994" w14:textId="61EF3DCF" w:rsidR="00BC7797" w:rsidRPr="00243899" w:rsidRDefault="00BC7797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61,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A0EA0" w14:textId="07F7B6C7" w:rsidR="00BC7797" w:rsidRPr="00243899" w:rsidRDefault="00BC7797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355</w:t>
            </w:r>
          </w:p>
        </w:tc>
      </w:tr>
      <w:tr w:rsidR="00243899" w:rsidRPr="00243899" w14:paraId="7566E9B0" w14:textId="77777777" w:rsidTr="003E331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90CB2" w14:textId="77777777" w:rsidR="00BC7797" w:rsidRPr="00243899" w:rsidRDefault="00BC7797" w:rsidP="00BC779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 xml:space="preserve">Tb. </w:t>
            </w:r>
            <w:proofErr w:type="spellStart"/>
            <w:r w:rsidRPr="00243899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8E7F8" w14:textId="37F9D9EF" w:rsidR="00BC7797" w:rsidRPr="00243899" w:rsidRDefault="00BC7797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81718" w14:textId="05258649" w:rsidR="00BC7797" w:rsidRPr="00243899" w:rsidRDefault="00BC7797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71,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AD341" w14:textId="2EA446B2" w:rsidR="00BC7797" w:rsidRPr="00243899" w:rsidRDefault="00BC7797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72EDE" w14:textId="762B747E" w:rsidR="00BC7797" w:rsidRPr="00243899" w:rsidRDefault="00BC7797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DD4B7" w14:textId="15B08A75" w:rsidR="00BC7797" w:rsidRPr="00243899" w:rsidRDefault="00BC7797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40,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630B2" w14:textId="44268699" w:rsidR="00BC7797" w:rsidRPr="00243899" w:rsidRDefault="00BC7797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857</w:t>
            </w:r>
          </w:p>
        </w:tc>
      </w:tr>
      <w:tr w:rsidR="00243899" w:rsidRPr="00243899" w14:paraId="2AA8E46E" w14:textId="77777777" w:rsidTr="003E331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FFAA7" w14:textId="77777777" w:rsidR="00BC7797" w:rsidRPr="00243899" w:rsidRDefault="00BC7797" w:rsidP="00BC779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Tb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F99EE" w14:textId="352C7263" w:rsidR="00BC7797" w:rsidRPr="00243899" w:rsidRDefault="00BC7797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12152" w14:textId="2ED37F0B" w:rsidR="00BC7797" w:rsidRPr="00243899" w:rsidRDefault="00BC7797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08,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802CF" w14:textId="3DE956C3" w:rsidR="00BC7797" w:rsidRPr="00243899" w:rsidRDefault="00BC7797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085A2" w14:textId="430D490A" w:rsidR="00BC7797" w:rsidRPr="00243899" w:rsidRDefault="00BC7797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367CC" w14:textId="7E1A9FE4" w:rsidR="00BC7797" w:rsidRPr="00243899" w:rsidRDefault="00BC7797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41,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1F60B" w14:textId="44A35442" w:rsidR="00BC7797" w:rsidRPr="00243899" w:rsidRDefault="00BC7797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921</w:t>
            </w:r>
          </w:p>
        </w:tc>
      </w:tr>
      <w:tr w:rsidR="00243899" w:rsidRPr="00243899" w14:paraId="26BFD639" w14:textId="77777777" w:rsidTr="003E331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02109" w14:textId="77777777" w:rsidR="00BC7797" w:rsidRPr="00243899" w:rsidRDefault="00BC7797" w:rsidP="00BC779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Tb. 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01E47" w14:textId="7A44837F" w:rsidR="00BC7797" w:rsidRPr="00243899" w:rsidRDefault="00BC7797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652A0" w14:textId="07634A75" w:rsidR="00BC7797" w:rsidRPr="00243899" w:rsidRDefault="00BC7797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71,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C8CE1" w14:textId="447E0139" w:rsidR="00BC7797" w:rsidRPr="00243899" w:rsidRDefault="00BC7797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57BE3" w14:textId="2C81BCFD" w:rsidR="00BC7797" w:rsidRPr="00243899" w:rsidRDefault="00BC7797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E9FBD" w14:textId="00B9C702" w:rsidR="00BC7797" w:rsidRPr="00243899" w:rsidRDefault="00BC7797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35,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2DB31" w14:textId="0E064D8B" w:rsidR="00BC7797" w:rsidRPr="00243899" w:rsidRDefault="00BC7797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811</w:t>
            </w:r>
          </w:p>
        </w:tc>
      </w:tr>
      <w:tr w:rsidR="00243899" w:rsidRPr="00243899" w14:paraId="5E347AB2" w14:textId="77777777" w:rsidTr="003E3318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88A0015" w14:textId="77777777" w:rsidR="00BC7797" w:rsidRPr="00243899" w:rsidRDefault="00BC7797" w:rsidP="00BC779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Tb. 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131E205" w14:textId="0E7D5364" w:rsidR="00BC7797" w:rsidRPr="00243899" w:rsidRDefault="00BC7797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1B8C318" w14:textId="6265FF94" w:rsidR="00BC7797" w:rsidRPr="00243899" w:rsidRDefault="00BC7797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69,0.1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8212B10" w14:textId="7B3CC299" w:rsidR="00BC7797" w:rsidRPr="00243899" w:rsidRDefault="00BC7797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2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B7DD943" w14:textId="25ADFA4A" w:rsidR="00BC7797" w:rsidRPr="00243899" w:rsidRDefault="00BC7797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6049EA7" w14:textId="0AE5C491" w:rsidR="00BC7797" w:rsidRPr="00243899" w:rsidRDefault="00BC7797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41,0.3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A47592A" w14:textId="00C6CF8A" w:rsidR="00BC7797" w:rsidRPr="00243899" w:rsidRDefault="00BC7797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769</w:t>
            </w:r>
          </w:p>
        </w:tc>
      </w:tr>
      <w:tr w:rsidR="00243899" w:rsidRPr="00243899" w14:paraId="341B4CD4" w14:textId="77777777" w:rsidTr="003E3318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53E1B9" w14:textId="77777777" w:rsidR="00BC7797" w:rsidRPr="00243899" w:rsidRDefault="00BC7797" w:rsidP="00BC779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FEA failure lo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072EA2" w14:textId="3F4B0E33" w:rsidR="00BC7797" w:rsidRPr="00243899" w:rsidRDefault="00BC7797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94A7B7" w14:textId="06C18BA3" w:rsidR="00BC7797" w:rsidRPr="00243899" w:rsidRDefault="00BC7797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63,0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F2C710" w14:textId="635A7F8E" w:rsidR="00BC7797" w:rsidRPr="00243899" w:rsidRDefault="00BC7797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CB7167" w14:textId="1B760D0C" w:rsidR="00BC7797" w:rsidRPr="00243899" w:rsidRDefault="00BC7797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CA45ED" w14:textId="0191300A" w:rsidR="00BC7797" w:rsidRPr="00243899" w:rsidRDefault="00BC7797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45,0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E966D9" w14:textId="438E19A0" w:rsidR="00BC7797" w:rsidRPr="00243899" w:rsidRDefault="00BC7797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795</w:t>
            </w:r>
          </w:p>
        </w:tc>
      </w:tr>
    </w:tbl>
    <w:p w14:paraId="165F2B1F" w14:textId="77777777" w:rsidR="005C125D" w:rsidRPr="0065166E" w:rsidRDefault="005C125D" w:rsidP="005C125D">
      <w:pPr>
        <w:rPr>
          <w:rFonts w:ascii="Arial" w:hAnsi="Arial" w:cs="Arial"/>
          <w:sz w:val="20"/>
          <w:szCs w:val="20"/>
          <w:lang w:val="en-US"/>
        </w:rPr>
      </w:pPr>
      <w:proofErr w:type="gramStart"/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gramEnd"/>
      <w:r w:rsidRPr="0065166E">
        <w:rPr>
          <w:rFonts w:ascii="Arial" w:hAnsi="Arial" w:cs="Arial"/>
          <w:sz w:val="20"/>
          <w:szCs w:val="20"/>
          <w:lang w:val="en-US"/>
        </w:rPr>
        <w:t xml:space="preserve"> Abbreviations: OA = osteoarthritis, KLG = Kellgren Lawrence Grade, Tt. = total, Ct. = cortical, Tb. = trabecular, FEA = finite element analysis, Th = thickness, N = number, CI = confidence interval</w:t>
      </w:r>
    </w:p>
    <w:p w14:paraId="5C061063" w14:textId="77777777" w:rsidR="005C125D" w:rsidRPr="0065166E" w:rsidRDefault="005C125D" w:rsidP="005C125D">
      <w:pPr>
        <w:rPr>
          <w:rFonts w:ascii="Arial" w:hAnsi="Arial" w:cs="Arial"/>
          <w:sz w:val="20"/>
          <w:szCs w:val="20"/>
          <w:lang w:val="en-US"/>
        </w:rPr>
      </w:pPr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 xml:space="preserve">b </w:t>
      </w:r>
      <w:r w:rsidRPr="0065166E">
        <w:rPr>
          <w:rFonts w:ascii="Arial" w:hAnsi="Arial" w:cs="Arial"/>
          <w:sz w:val="20"/>
          <w:szCs w:val="20"/>
          <w:lang w:val="en-US"/>
        </w:rPr>
        <w:t>Model adjustments: age, BMI, fracture since age 50, smoking (ever vs. never), drinking (≥2, 0-2, vs. 0 drinks/week), physical activity (ActivPAL4</w:t>
      </w:r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>TM</w:t>
      </w:r>
      <w:r w:rsidRPr="0065166E">
        <w:rPr>
          <w:rFonts w:ascii="Arial" w:hAnsi="Arial" w:cs="Arial"/>
          <w:sz w:val="20"/>
          <w:szCs w:val="20"/>
          <w:lang w:val="en-US"/>
        </w:rPr>
        <w:t xml:space="preserve">, steps/day), </w:t>
      </w:r>
      <w:r>
        <w:rPr>
          <w:rFonts w:ascii="Arial" w:hAnsi="Arial" w:cs="Arial"/>
          <w:sz w:val="20"/>
          <w:szCs w:val="20"/>
          <w:lang w:val="en-US"/>
        </w:rPr>
        <w:t xml:space="preserve">femoral neck </w:t>
      </w:r>
      <w:r w:rsidRPr="0065166E">
        <w:rPr>
          <w:rFonts w:ascii="Arial" w:hAnsi="Arial" w:cs="Arial"/>
          <w:sz w:val="20"/>
          <w:szCs w:val="20"/>
          <w:lang w:val="en-US"/>
        </w:rPr>
        <w:t xml:space="preserve">BMD T-score, osteoporosis medication. </w:t>
      </w:r>
    </w:p>
    <w:p w14:paraId="4649ECE3" w14:textId="77777777" w:rsidR="007A219C" w:rsidRPr="00243899" w:rsidRDefault="005C125D" w:rsidP="005C125D">
      <w:pPr>
        <w:rPr>
          <w:rFonts w:ascii="Arial" w:hAnsi="Arial" w:cs="Arial"/>
          <w:sz w:val="20"/>
          <w:szCs w:val="20"/>
          <w:lang w:val="en-US"/>
        </w:rPr>
      </w:pPr>
      <w:r w:rsidRPr="00243899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Pr="00243899">
        <w:rPr>
          <w:rFonts w:ascii="Arial" w:hAnsi="Arial" w:cs="Arial"/>
          <w:sz w:val="20"/>
          <w:szCs w:val="20"/>
          <w:lang w:val="en-US"/>
        </w:rPr>
        <w:t xml:space="preserve"> Bold text: statistically significant (p&lt;0.05)</w:t>
      </w:r>
    </w:p>
    <w:p w14:paraId="1D119210" w14:textId="6B82CA24" w:rsidR="007A219C" w:rsidRPr="00243899" w:rsidRDefault="007A219C" w:rsidP="007A219C">
      <w:pPr>
        <w:rPr>
          <w:rFonts w:ascii="Arial" w:hAnsi="Arial" w:cs="Arial"/>
          <w:sz w:val="20"/>
          <w:szCs w:val="20"/>
          <w:lang w:val="en-US"/>
        </w:rPr>
      </w:pPr>
      <w:r w:rsidRPr="00243899">
        <w:rPr>
          <w:rFonts w:ascii="Arial" w:hAnsi="Arial" w:cs="Arial"/>
          <w:sz w:val="20"/>
          <w:szCs w:val="20"/>
          <w:vertAlign w:val="superscript"/>
          <w:lang w:val="en-US"/>
        </w:rPr>
        <w:t>d</w:t>
      </w:r>
      <w:r w:rsidRPr="00243899">
        <w:rPr>
          <w:rFonts w:ascii="Arial" w:hAnsi="Arial" w:cs="Arial"/>
          <w:sz w:val="20"/>
          <w:szCs w:val="20"/>
          <w:lang w:val="en-US"/>
        </w:rPr>
        <w:t xml:space="preserve"> * denotes p &lt; 0.05 after accounting for multiple comparison.</w:t>
      </w:r>
    </w:p>
    <w:p w14:paraId="40923895" w14:textId="761CB49D" w:rsidR="00E63DAA" w:rsidRPr="0065166E" w:rsidRDefault="00E63DAA" w:rsidP="005C125D">
      <w:pPr>
        <w:rPr>
          <w:rFonts w:ascii="Arial" w:hAnsi="Arial" w:cs="Arial"/>
          <w:sz w:val="21"/>
          <w:szCs w:val="21"/>
          <w:lang w:val="en-US"/>
        </w:rPr>
      </w:pPr>
      <w:r w:rsidRPr="0065166E">
        <w:rPr>
          <w:rFonts w:ascii="Arial" w:hAnsi="Arial" w:cs="Arial"/>
          <w:b/>
          <w:bCs/>
          <w:i/>
          <w:iCs/>
        </w:rPr>
        <w:br w:type="page"/>
      </w:r>
    </w:p>
    <w:p w14:paraId="44917E07" w14:textId="22D1D833" w:rsidR="00E63DAA" w:rsidRPr="0065166E" w:rsidRDefault="00E63DAA" w:rsidP="00E63DAA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>Supplementary Table 8</w:t>
      </w:r>
      <w:r w:rsidR="009656F1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a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Sensitivity analysis: Associations between standardized HR-</w:t>
      </w:r>
      <w:proofErr w:type="spellStart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pQCT</w:t>
      </w:r>
      <w:proofErr w:type="spellEnd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parameters and simultaneous radiographic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k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nee OA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(as determined by KLG, with levels 3-4 indicative of advanced disease)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nd BPI knee pain in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h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SOMMA </w:t>
      </w:r>
      <w:r w:rsidRPr="00BF17CD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u w:val="single"/>
        </w:rPr>
        <w:t>Bone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nd </w:t>
      </w:r>
      <w:r w:rsidRPr="00BF17CD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u w:val="single"/>
        </w:rPr>
        <w:t>Knee OA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ncillary studies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as determined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from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multivariabl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linear regression model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24"/>
        <w:gridCol w:w="764"/>
        <w:gridCol w:w="1457"/>
        <w:gridCol w:w="1004"/>
        <w:gridCol w:w="764"/>
        <w:gridCol w:w="1537"/>
        <w:gridCol w:w="1004"/>
      </w:tblGrid>
      <w:tr w:rsidR="00243899" w:rsidRPr="00243899" w14:paraId="0B7D63F4" w14:textId="77777777" w:rsidTr="00473017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C9A7A" w14:textId="77777777" w:rsidR="00E63DAA" w:rsidRPr="00243899" w:rsidRDefault="00E63DAA" w:rsidP="0047301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DEFC2F" w14:textId="77777777" w:rsidR="00E63DAA" w:rsidRPr="00243899" w:rsidRDefault="00E63DAA" w:rsidP="0047301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Radiographic knee OA with BPI knee pain</w:t>
            </w:r>
          </w:p>
        </w:tc>
      </w:tr>
      <w:tr w:rsidR="00243899" w:rsidRPr="00243899" w14:paraId="01BA18E8" w14:textId="77777777" w:rsidTr="00473017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0490D" w14:textId="77777777" w:rsidR="00E63DAA" w:rsidRPr="00243899" w:rsidRDefault="00E63DAA" w:rsidP="00473017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AF6784" w14:textId="77777777" w:rsidR="00E63DAA" w:rsidRPr="00243899" w:rsidRDefault="00E63DAA" w:rsidP="0047301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Men (N=82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230D17" w14:textId="77777777" w:rsidR="00E63DAA" w:rsidRPr="00243899" w:rsidRDefault="00E63DAA" w:rsidP="00473017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Women (N=121)</w:t>
            </w:r>
          </w:p>
        </w:tc>
      </w:tr>
      <w:tr w:rsidR="00243899" w:rsidRPr="00243899" w14:paraId="2EE169EC" w14:textId="77777777" w:rsidTr="00473017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A1ED2" w14:textId="77777777" w:rsidR="00E63DAA" w:rsidRPr="00243899" w:rsidRDefault="00E63DAA" w:rsidP="0047301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DT HR-</w:t>
            </w:r>
            <w:proofErr w:type="spellStart"/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pQ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D5461" w14:textId="77777777" w:rsidR="00E63DAA" w:rsidRPr="00243899" w:rsidRDefault="00E63DAA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AE1E8" w14:textId="77777777" w:rsidR="00E63DAA" w:rsidRPr="00243899" w:rsidRDefault="00E63DAA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964DD" w14:textId="77777777" w:rsidR="00E63DAA" w:rsidRPr="00243899" w:rsidRDefault="00E63DAA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F351E" w14:textId="77777777" w:rsidR="00E63DAA" w:rsidRPr="00243899" w:rsidRDefault="00E63DAA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5C0FF" w14:textId="77777777" w:rsidR="00E63DAA" w:rsidRPr="00243899" w:rsidRDefault="00E63DAA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9F5A5" w14:textId="77777777" w:rsidR="00E63DAA" w:rsidRPr="00243899" w:rsidRDefault="00E63DAA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p-value</w:t>
            </w:r>
          </w:p>
        </w:tc>
      </w:tr>
      <w:tr w:rsidR="00243899" w:rsidRPr="00243899" w14:paraId="4168A1D9" w14:textId="77777777" w:rsidTr="00787C0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9584E" w14:textId="77777777" w:rsidR="009656F1" w:rsidRPr="00243899" w:rsidRDefault="009656F1" w:rsidP="009656F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 xml:space="preserve">Tt. </w:t>
            </w:r>
            <w:proofErr w:type="spellStart"/>
            <w:r w:rsidRPr="00243899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D6C72" w14:textId="7DDC9556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62F87" w14:textId="1FCB995F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1.29,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A06EB" w14:textId="6376365D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813AE" w14:textId="15A09415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7B76E" w14:textId="4296D5FC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57,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4B9CD" w14:textId="0CC8E12B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741</w:t>
            </w:r>
          </w:p>
        </w:tc>
      </w:tr>
      <w:tr w:rsidR="00243899" w:rsidRPr="00243899" w14:paraId="5E7ACAD2" w14:textId="77777777" w:rsidTr="00787C0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5DA65" w14:textId="77777777" w:rsidR="009656F1" w:rsidRPr="00243899" w:rsidRDefault="009656F1" w:rsidP="009656F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Tt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8495A" w14:textId="008C3CEC" w:rsidR="009656F1" w:rsidRPr="00243899" w:rsidRDefault="009656F1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2FAC8" w14:textId="558FB3C9" w:rsidR="009656F1" w:rsidRPr="00243899" w:rsidRDefault="009656F1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0.01,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B9283" w14:textId="2D36D540" w:rsidR="009656F1" w:rsidRPr="00243899" w:rsidRDefault="009656F1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08CD9" w14:textId="2C4E9969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831D5" w14:textId="2727BC35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49,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C796A" w14:textId="5E155888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840</w:t>
            </w:r>
          </w:p>
        </w:tc>
      </w:tr>
      <w:tr w:rsidR="00243899" w:rsidRPr="00243899" w14:paraId="292998A9" w14:textId="77777777" w:rsidTr="00787C0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3C909" w14:textId="77777777" w:rsidR="009656F1" w:rsidRPr="00243899" w:rsidRDefault="009656F1" w:rsidP="009656F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 xml:space="preserve">Ct. </w:t>
            </w:r>
            <w:proofErr w:type="spellStart"/>
            <w:r w:rsidRPr="00243899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42395" w14:textId="2CFE1110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5BF47" w14:textId="43944812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1.22,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7F0D2" w14:textId="7EDE81C0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E5C97" w14:textId="4F91A51C" w:rsidR="009656F1" w:rsidRPr="00243899" w:rsidRDefault="009656F1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2DE74" w14:textId="123DD8C2" w:rsidR="009656F1" w:rsidRPr="00243899" w:rsidRDefault="009656F1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(-1.</w:t>
            </w:r>
            <w:proofErr w:type="gramStart"/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16,-</w:t>
            </w:r>
            <w:proofErr w:type="gramEnd"/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CDA91" w14:textId="5051E36C" w:rsidR="009656F1" w:rsidRPr="00243899" w:rsidRDefault="009656F1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0.009</w:t>
            </w:r>
          </w:p>
        </w:tc>
      </w:tr>
      <w:tr w:rsidR="00243899" w:rsidRPr="00243899" w14:paraId="529EA12B" w14:textId="77777777" w:rsidTr="00787C0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256C6" w14:textId="77777777" w:rsidR="009656F1" w:rsidRPr="00243899" w:rsidRDefault="009656F1" w:rsidP="009656F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Ct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7B96F" w14:textId="28552DBC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18016" w14:textId="302A510F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65,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B9EA4" w14:textId="2BA112EF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1BA78" w14:textId="4EB470B9" w:rsidR="009656F1" w:rsidRPr="00243899" w:rsidRDefault="009656F1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B4C9C" w14:textId="1155F0E5" w:rsidR="009656F1" w:rsidRPr="00243899" w:rsidRDefault="009656F1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</w:t>
            </w:r>
            <w:proofErr w:type="gramStart"/>
            <w:r w:rsidRPr="00243899">
              <w:rPr>
                <w:rFonts w:ascii="Arial" w:hAnsi="Arial" w:cs="Arial"/>
                <w:color w:val="000000" w:themeColor="text1"/>
              </w:rPr>
              <w:t>93,-</w:t>
            </w:r>
            <w:proofErr w:type="gramEnd"/>
            <w:r w:rsidRPr="00243899">
              <w:rPr>
                <w:rFonts w:ascii="Arial" w:hAnsi="Arial" w:cs="Arial"/>
                <w:color w:val="000000" w:themeColor="text1"/>
              </w:rPr>
              <w:t>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6CD4C" w14:textId="17ACB111" w:rsidR="009656F1" w:rsidRPr="00243899" w:rsidRDefault="009656F1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051</w:t>
            </w:r>
          </w:p>
        </w:tc>
      </w:tr>
      <w:tr w:rsidR="00243899" w:rsidRPr="00243899" w14:paraId="21B89C2B" w14:textId="77777777" w:rsidTr="00787C0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9D02E" w14:textId="77777777" w:rsidR="009656F1" w:rsidRPr="00243899" w:rsidRDefault="009656F1" w:rsidP="009656F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Ct. 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43B37" w14:textId="5A10D486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0AA44" w14:textId="2C6184BE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1.04,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09ACA" w14:textId="6EAC1A98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F180A" w14:textId="1C586B44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A1D9D" w14:textId="381D1110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83,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ECBAD" w14:textId="635297E7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201</w:t>
            </w:r>
          </w:p>
        </w:tc>
      </w:tr>
      <w:tr w:rsidR="00243899" w:rsidRPr="00243899" w14:paraId="7CA127C0" w14:textId="77777777" w:rsidTr="00787C0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BDBE3" w14:textId="77777777" w:rsidR="009656F1" w:rsidRPr="00243899" w:rsidRDefault="009656F1" w:rsidP="009656F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 xml:space="preserve">Tb. </w:t>
            </w:r>
            <w:proofErr w:type="spellStart"/>
            <w:r w:rsidRPr="00243899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F6B21" w14:textId="2870AB1A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DBEC2" w14:textId="6F8A3035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97,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BF65D" w14:textId="746A2E87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7181E" w14:textId="7F67906D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4F192" w14:textId="3A5CBA76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19,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42A23" w14:textId="0CF0F386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223</w:t>
            </w:r>
          </w:p>
        </w:tc>
      </w:tr>
      <w:tr w:rsidR="00243899" w:rsidRPr="00243899" w14:paraId="1B41ECCE" w14:textId="77777777" w:rsidTr="00787C0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EE2F1" w14:textId="77777777" w:rsidR="009656F1" w:rsidRPr="00243899" w:rsidRDefault="009656F1" w:rsidP="009656F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Tb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50A80" w14:textId="2BF6B214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086E5" w14:textId="3A5BC010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12,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3FA73" w14:textId="02EA4ECD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BDFE7" w14:textId="60EDF567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95764" w14:textId="3C3148E8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49,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A7331" w14:textId="682FF601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833</w:t>
            </w:r>
          </w:p>
        </w:tc>
      </w:tr>
      <w:tr w:rsidR="00243899" w:rsidRPr="00243899" w14:paraId="034D0E1A" w14:textId="77777777" w:rsidTr="00787C05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651AF" w14:textId="77777777" w:rsidR="009656F1" w:rsidRPr="00243899" w:rsidRDefault="009656F1" w:rsidP="009656F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Tb. 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87EEB" w14:textId="1E0AF771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9B6C3" w14:textId="5737A40D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79,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55C4A" w14:textId="10CCD51A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249B2" w14:textId="3E0F0B0F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1D7BA" w14:textId="36D6E4F4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54,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DDEE7" w14:textId="20CADE27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918</w:t>
            </w:r>
          </w:p>
        </w:tc>
      </w:tr>
      <w:tr w:rsidR="00243899" w:rsidRPr="00243899" w14:paraId="57E2CBF6" w14:textId="77777777" w:rsidTr="00787C05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22A82E" w14:textId="77777777" w:rsidR="009656F1" w:rsidRPr="00243899" w:rsidRDefault="009656F1" w:rsidP="009656F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Tb. 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29AB10C" w14:textId="5D0DA66F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386FD04" w14:textId="543CAA7F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1.31,0.4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CA54C42" w14:textId="74677E74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6B5698" w14:textId="47B5412E" w:rsidR="009656F1" w:rsidRPr="00243899" w:rsidRDefault="009656F1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E5DE29" w14:textId="7D44DC97" w:rsidR="009656F1" w:rsidRPr="00243899" w:rsidRDefault="009656F1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(0.08,1.1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98895AD" w14:textId="13FF05D2" w:rsidR="009656F1" w:rsidRPr="00243899" w:rsidRDefault="009656F1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0.027</w:t>
            </w:r>
          </w:p>
        </w:tc>
      </w:tr>
      <w:tr w:rsidR="00243899" w:rsidRPr="00243899" w14:paraId="4D26D8EA" w14:textId="77777777" w:rsidTr="00787C05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B78C76" w14:textId="77777777" w:rsidR="009656F1" w:rsidRPr="00243899" w:rsidRDefault="009656F1" w:rsidP="009656F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FEA failure lo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945A84" w14:textId="3ED9CD7C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615704" w14:textId="3976938F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31,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53FEDB" w14:textId="611D0053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64FF8F" w14:textId="5CF4C755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ACEF48" w14:textId="6D9C2CF3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72,0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64914C" w14:textId="01623470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164</w:t>
            </w:r>
          </w:p>
        </w:tc>
      </w:tr>
      <w:tr w:rsidR="00243899" w:rsidRPr="00243899" w14:paraId="06491F3F" w14:textId="77777777" w:rsidTr="00473017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C6DB6" w14:textId="77777777" w:rsidR="00E63DAA" w:rsidRPr="00243899" w:rsidRDefault="00E63DAA" w:rsidP="0047301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DR HR-</w:t>
            </w:r>
            <w:proofErr w:type="spellStart"/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pQCT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E9BDC1" w14:textId="77777777" w:rsidR="00E63DAA" w:rsidRPr="00243899" w:rsidRDefault="00E63DAA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Men (N=75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215866" w14:textId="77777777" w:rsidR="00E63DAA" w:rsidRPr="00243899" w:rsidRDefault="00E63DAA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Women (N=108)</w:t>
            </w:r>
          </w:p>
        </w:tc>
      </w:tr>
      <w:tr w:rsidR="00243899" w:rsidRPr="00243899" w14:paraId="2E2B561D" w14:textId="77777777" w:rsidTr="00B300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0645E" w14:textId="77777777" w:rsidR="009656F1" w:rsidRPr="00243899" w:rsidRDefault="009656F1" w:rsidP="009656F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 xml:space="preserve">Tt. </w:t>
            </w:r>
            <w:proofErr w:type="spellStart"/>
            <w:r w:rsidRPr="00243899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731A1" w14:textId="35382BE6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7D244" w14:textId="577A30CE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20,1.4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A604E" w14:textId="2EC90337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1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D75DE" w14:textId="7158B655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F7DD8" w14:textId="0A09E293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75,0.3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BAA27" w14:textId="67A8E891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484</w:t>
            </w:r>
          </w:p>
        </w:tc>
      </w:tr>
      <w:tr w:rsidR="00243899" w:rsidRPr="00243899" w14:paraId="3B284059" w14:textId="77777777" w:rsidTr="00B300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35600" w14:textId="77777777" w:rsidR="009656F1" w:rsidRPr="00243899" w:rsidRDefault="009656F1" w:rsidP="009656F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Tt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71211" w14:textId="4AB3616A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D0EBC" w14:textId="2C6262F4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1.52,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B261A" w14:textId="6B003902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18B31" w14:textId="1BBA22C8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57ED1" w14:textId="5E088723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79,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ECB40" w14:textId="7AC70310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600</w:t>
            </w:r>
          </w:p>
        </w:tc>
      </w:tr>
      <w:tr w:rsidR="00243899" w:rsidRPr="00243899" w14:paraId="20E89EE9" w14:textId="77777777" w:rsidTr="00B300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977F7" w14:textId="77777777" w:rsidR="009656F1" w:rsidRPr="00243899" w:rsidRDefault="009656F1" w:rsidP="009656F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 xml:space="preserve">Ct. </w:t>
            </w:r>
            <w:proofErr w:type="spellStart"/>
            <w:r w:rsidRPr="00243899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C0C35" w14:textId="496FD221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D200C" w14:textId="7C3339CF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60,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3618B" w14:textId="6024A794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21500" w14:textId="516F39A8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C4C16" w14:textId="33F74CE8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64,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FAC79" w14:textId="1DC5AF37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888</w:t>
            </w:r>
          </w:p>
        </w:tc>
      </w:tr>
      <w:tr w:rsidR="00243899" w:rsidRPr="00243899" w14:paraId="17BA7B1D" w14:textId="77777777" w:rsidTr="00B300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51B5A" w14:textId="77777777" w:rsidR="009656F1" w:rsidRPr="00243899" w:rsidRDefault="009656F1" w:rsidP="009656F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Ct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702D9" w14:textId="756CDA2F" w:rsidR="009656F1" w:rsidRPr="00243899" w:rsidRDefault="009656F1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4E653" w14:textId="1F4B2B7A" w:rsidR="009656F1" w:rsidRPr="00243899" w:rsidRDefault="009656F1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(0.32,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4A711" w14:textId="3840FF37" w:rsidR="009656F1" w:rsidRPr="00243899" w:rsidRDefault="009656F1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0.010</w:t>
            </w:r>
            <w:r w:rsidR="00FF6AAA" w:rsidRPr="00243899">
              <w:rPr>
                <w:rFonts w:ascii="Arial" w:hAnsi="Arial" w:cs="Arial"/>
                <w:b/>
                <w:bCs/>
                <w:color w:val="000000" w:themeColor="text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9F165" w14:textId="4530D8AA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E8EB3" w14:textId="315093FB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95,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54F27" w14:textId="5C10DB43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147</w:t>
            </w:r>
          </w:p>
        </w:tc>
      </w:tr>
      <w:tr w:rsidR="00243899" w:rsidRPr="00243899" w14:paraId="7C8332EE" w14:textId="77777777" w:rsidTr="00B300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1C93F" w14:textId="77777777" w:rsidR="009656F1" w:rsidRPr="00243899" w:rsidRDefault="009656F1" w:rsidP="009656F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Ct. 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25B31" w14:textId="7D014583" w:rsidR="009656F1" w:rsidRPr="00243899" w:rsidRDefault="009656F1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13075" w14:textId="5C74C32B" w:rsidR="009656F1" w:rsidRPr="00243899" w:rsidRDefault="009656F1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(0.03,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CC12E" w14:textId="17CFB011" w:rsidR="009656F1" w:rsidRPr="00243899" w:rsidRDefault="009656F1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C0941" w14:textId="0BB17855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BF314" w14:textId="7709AFAA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81,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938C2" w14:textId="5CBB2201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459</w:t>
            </w:r>
          </w:p>
        </w:tc>
      </w:tr>
      <w:tr w:rsidR="00243899" w:rsidRPr="00243899" w14:paraId="72ABA2C7" w14:textId="77777777" w:rsidTr="00B300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5C71A" w14:textId="77777777" w:rsidR="009656F1" w:rsidRPr="00243899" w:rsidRDefault="009656F1" w:rsidP="009656F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 xml:space="preserve">Tb. </w:t>
            </w:r>
            <w:proofErr w:type="spellStart"/>
            <w:r w:rsidRPr="00243899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406FD" w14:textId="35FFBE95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CE9E1" w14:textId="277FD9D8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34,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55200" w14:textId="7BFC9D6E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7AE2D" w14:textId="532C1A16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1EEEF" w14:textId="1BF54E8A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57,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80098" w14:textId="2DC32BDA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855</w:t>
            </w:r>
          </w:p>
        </w:tc>
      </w:tr>
      <w:tr w:rsidR="00243899" w:rsidRPr="00243899" w14:paraId="56841C5D" w14:textId="77777777" w:rsidTr="00B300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0AB26" w14:textId="77777777" w:rsidR="009656F1" w:rsidRPr="00243899" w:rsidRDefault="009656F1" w:rsidP="009656F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Tb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29835" w14:textId="5185D62A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62D6D" w14:textId="42C43132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1.34,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99852" w14:textId="48BE5449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566F1" w14:textId="4A1D5AD9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B0DA3" w14:textId="3C048646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67,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6D0C7" w14:textId="59110415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860</w:t>
            </w:r>
          </w:p>
        </w:tc>
      </w:tr>
      <w:tr w:rsidR="00243899" w:rsidRPr="00243899" w14:paraId="15E6AB88" w14:textId="77777777" w:rsidTr="00B30092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0ECDC" w14:textId="77777777" w:rsidR="009656F1" w:rsidRPr="00243899" w:rsidRDefault="009656F1" w:rsidP="009656F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Tb. 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B7BEE" w14:textId="4D712DBA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E224C" w14:textId="7350995E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65,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66000" w14:textId="274ADD4B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DC827" w14:textId="07B24319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44614" w14:textId="07552384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69,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132CC" w14:textId="04AA174E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643</w:t>
            </w:r>
          </w:p>
        </w:tc>
      </w:tr>
      <w:tr w:rsidR="00243899" w:rsidRPr="00243899" w14:paraId="0B422452" w14:textId="77777777" w:rsidTr="00B30092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D4F37C7" w14:textId="77777777" w:rsidR="009656F1" w:rsidRPr="00243899" w:rsidRDefault="009656F1" w:rsidP="009656F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Tb. 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31BB00C" w14:textId="78047A70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83DA5A3" w14:textId="6E74C386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37,1.2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00819A2" w14:textId="47598B18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1CC3744" w14:textId="39E8CA9C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270F641" w14:textId="614A10B8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59,0.4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2A4118D" w14:textId="7CA656C8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743</w:t>
            </w:r>
          </w:p>
        </w:tc>
      </w:tr>
      <w:tr w:rsidR="00243899" w:rsidRPr="00243899" w14:paraId="6FDE9498" w14:textId="77777777" w:rsidTr="00B3009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7805F4" w14:textId="77777777" w:rsidR="009656F1" w:rsidRPr="00243899" w:rsidRDefault="009656F1" w:rsidP="009656F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FEA failure lo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8922E8" w14:textId="30D9A5DC" w:rsidR="009656F1" w:rsidRPr="00243899" w:rsidRDefault="009656F1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0CD9C6" w14:textId="6A9CFAA0" w:rsidR="009656F1" w:rsidRPr="00243899" w:rsidRDefault="009656F1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(0.28,1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0B6350" w14:textId="4748F552" w:rsidR="009656F1" w:rsidRPr="00243899" w:rsidRDefault="009656F1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0.010</w:t>
            </w:r>
            <w:r w:rsidR="00192A91" w:rsidRPr="00243899">
              <w:rPr>
                <w:rFonts w:ascii="Arial" w:hAnsi="Arial" w:cs="Arial"/>
                <w:b/>
                <w:bCs/>
                <w:color w:val="000000" w:themeColor="text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EDBA80" w14:textId="3A5EC688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186A17" w14:textId="6A8DD28D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79,0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AAA091" w14:textId="0DBCA099" w:rsidR="009656F1" w:rsidRPr="00243899" w:rsidRDefault="009656F1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426</w:t>
            </w:r>
          </w:p>
        </w:tc>
      </w:tr>
    </w:tbl>
    <w:p w14:paraId="48F774B8" w14:textId="77777777" w:rsidR="00E63DAA" w:rsidRPr="0065166E" w:rsidRDefault="00E63DAA" w:rsidP="00E63DAA">
      <w:pPr>
        <w:rPr>
          <w:rFonts w:ascii="Arial" w:hAnsi="Arial" w:cs="Arial"/>
          <w:vertAlign w:val="superscript"/>
          <w:lang w:val="en-US"/>
        </w:rPr>
      </w:pPr>
    </w:p>
    <w:p w14:paraId="58458717" w14:textId="77777777" w:rsidR="00E63DAA" w:rsidRPr="0065166E" w:rsidRDefault="00E63DAA" w:rsidP="00E63DAA">
      <w:pPr>
        <w:rPr>
          <w:rFonts w:ascii="Arial" w:hAnsi="Arial" w:cs="Arial"/>
          <w:sz w:val="20"/>
          <w:szCs w:val="20"/>
          <w:lang w:val="en-US"/>
        </w:rPr>
      </w:pPr>
      <w:proofErr w:type="gramStart"/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gramEnd"/>
      <w:r w:rsidRPr="0065166E">
        <w:rPr>
          <w:rFonts w:ascii="Arial" w:hAnsi="Arial" w:cs="Arial"/>
          <w:sz w:val="20"/>
          <w:szCs w:val="20"/>
          <w:lang w:val="en-US"/>
        </w:rPr>
        <w:t xml:space="preserve"> Abbreviations: OA = osteoarthritis, KLG = Kellgren Lawrence Grade, Tt. = total, Ct. = cortical, Tb. = trabecular, FEA = finite element analysis, Th = thickness, N = number, CI = confidence interval</w:t>
      </w:r>
    </w:p>
    <w:p w14:paraId="7E5C6BCC" w14:textId="467B3217" w:rsidR="00E63DAA" w:rsidRPr="0065166E" w:rsidRDefault="00E63DAA" w:rsidP="00E63DAA">
      <w:pPr>
        <w:rPr>
          <w:rFonts w:ascii="Arial" w:hAnsi="Arial" w:cs="Arial"/>
          <w:sz w:val="20"/>
          <w:szCs w:val="20"/>
          <w:lang w:val="en-US"/>
        </w:rPr>
      </w:pPr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 xml:space="preserve">b </w:t>
      </w:r>
      <w:r w:rsidRPr="0065166E">
        <w:rPr>
          <w:rFonts w:ascii="Arial" w:hAnsi="Arial" w:cs="Arial"/>
          <w:sz w:val="20"/>
          <w:szCs w:val="20"/>
          <w:lang w:val="en-US"/>
        </w:rPr>
        <w:t>Model adjustments: age, BMI, fracture since age 50, smoking (ever vs. never), drinking (≥2, 0-2, vs. 0 drinks/week), physical activity (ActivPAL4</w:t>
      </w:r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>TM</w:t>
      </w:r>
      <w:r w:rsidRPr="0065166E">
        <w:rPr>
          <w:rFonts w:ascii="Arial" w:hAnsi="Arial" w:cs="Arial"/>
          <w:sz w:val="20"/>
          <w:szCs w:val="20"/>
          <w:lang w:val="en-US"/>
        </w:rPr>
        <w:t xml:space="preserve">, steps/day), </w:t>
      </w:r>
      <w:r w:rsidR="007A219C">
        <w:rPr>
          <w:rFonts w:ascii="Arial" w:hAnsi="Arial" w:cs="Arial"/>
          <w:sz w:val="20"/>
          <w:szCs w:val="20"/>
          <w:lang w:val="en-US"/>
        </w:rPr>
        <w:t>femoral neck</w:t>
      </w:r>
      <w:r w:rsidRPr="0065166E">
        <w:rPr>
          <w:rFonts w:ascii="Arial" w:hAnsi="Arial" w:cs="Arial"/>
          <w:sz w:val="20"/>
          <w:szCs w:val="20"/>
          <w:lang w:val="en-US"/>
        </w:rPr>
        <w:t xml:space="preserve"> BMD T-score, osteoporosis medication and pain medication. </w:t>
      </w:r>
    </w:p>
    <w:p w14:paraId="3AA06746" w14:textId="77777777" w:rsidR="00E63DAA" w:rsidRPr="00243899" w:rsidRDefault="00E63DAA" w:rsidP="00E63DAA">
      <w:pPr>
        <w:rPr>
          <w:rFonts w:ascii="Arial" w:hAnsi="Arial" w:cs="Arial"/>
          <w:sz w:val="20"/>
          <w:szCs w:val="20"/>
          <w:lang w:val="en-US"/>
        </w:rPr>
      </w:pPr>
      <w:r w:rsidRPr="00243899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Pr="00243899">
        <w:rPr>
          <w:rFonts w:ascii="Arial" w:hAnsi="Arial" w:cs="Arial"/>
          <w:sz w:val="20"/>
          <w:szCs w:val="20"/>
          <w:lang w:val="en-US"/>
        </w:rPr>
        <w:t xml:space="preserve"> Bold text: statistically significant (p&lt;0.05)</w:t>
      </w:r>
    </w:p>
    <w:p w14:paraId="3589A648" w14:textId="74FBF391" w:rsidR="007A219C" w:rsidRPr="00243899" w:rsidRDefault="007A219C" w:rsidP="007A219C">
      <w:pPr>
        <w:rPr>
          <w:rFonts w:ascii="Arial" w:hAnsi="Arial" w:cs="Arial"/>
          <w:sz w:val="20"/>
          <w:szCs w:val="20"/>
          <w:lang w:val="en-US"/>
        </w:rPr>
      </w:pPr>
      <w:r w:rsidRPr="00243899">
        <w:rPr>
          <w:rFonts w:ascii="Arial" w:hAnsi="Arial" w:cs="Arial"/>
          <w:sz w:val="20"/>
          <w:szCs w:val="20"/>
          <w:vertAlign w:val="superscript"/>
          <w:lang w:val="en-US"/>
        </w:rPr>
        <w:t>d</w:t>
      </w:r>
      <w:r w:rsidRPr="00243899">
        <w:rPr>
          <w:rFonts w:ascii="Arial" w:hAnsi="Arial" w:cs="Arial"/>
          <w:sz w:val="20"/>
          <w:szCs w:val="20"/>
          <w:lang w:val="en-US"/>
        </w:rPr>
        <w:t xml:space="preserve"> * denotes p &lt; 0.05 after accounting for multiple comparison.</w:t>
      </w:r>
    </w:p>
    <w:p w14:paraId="3CC39075" w14:textId="77777777" w:rsidR="007A219C" w:rsidRPr="0065166E" w:rsidRDefault="007A219C" w:rsidP="00E63DAA">
      <w:pPr>
        <w:rPr>
          <w:rFonts w:ascii="Arial" w:hAnsi="Arial" w:cs="Arial"/>
          <w:sz w:val="21"/>
          <w:szCs w:val="21"/>
          <w:lang w:val="en-US"/>
        </w:rPr>
      </w:pPr>
    </w:p>
    <w:p w14:paraId="36A6AD24" w14:textId="77777777" w:rsidR="00E63DAA" w:rsidRPr="0065166E" w:rsidRDefault="00E63DAA" w:rsidP="00E63DAA">
      <w:pPr>
        <w:rPr>
          <w:rFonts w:ascii="Arial" w:hAnsi="Arial" w:cs="Arial"/>
          <w:sz w:val="20"/>
          <w:szCs w:val="20"/>
          <w:lang w:val="en-US"/>
        </w:rPr>
      </w:pPr>
    </w:p>
    <w:p w14:paraId="5342329C" w14:textId="1D98D841" w:rsidR="004B47B3" w:rsidRDefault="004B47B3">
      <w:pPr>
        <w:spacing w:after="160" w:line="278" w:lineRule="auto"/>
      </w:pPr>
      <w:r>
        <w:br w:type="page"/>
      </w:r>
    </w:p>
    <w:p w14:paraId="06624768" w14:textId="5AA2AFC3" w:rsidR="004B47B3" w:rsidRPr="0065166E" w:rsidRDefault="004B47B3" w:rsidP="004B47B3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lastRenderedPageBreak/>
        <w:t>Supplementary Table 8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b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Sensitivity analysis: Associations between standardized HR-</w:t>
      </w:r>
      <w:proofErr w:type="spellStart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pQCT</w:t>
      </w:r>
      <w:proofErr w:type="spellEnd"/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parameters and simultaneous radiographic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k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nee OA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(as determined by KLG, with levels 2-4 indicative of any disease)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nd BPI knee pain in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th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SOMMA </w:t>
      </w:r>
      <w:r w:rsidRPr="00BF17CD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u w:val="single"/>
        </w:rPr>
        <w:t>Bone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nd </w:t>
      </w:r>
      <w:r w:rsidRPr="00BF17CD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u w:val="single"/>
        </w:rPr>
        <w:t>Knee OA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 ancillary studies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as determined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from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 xml:space="preserve">multivariable </w:t>
      </w:r>
      <w:r w:rsidRPr="0065166E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linear regression model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24"/>
        <w:gridCol w:w="764"/>
        <w:gridCol w:w="1537"/>
        <w:gridCol w:w="1004"/>
        <w:gridCol w:w="764"/>
        <w:gridCol w:w="1457"/>
        <w:gridCol w:w="1004"/>
      </w:tblGrid>
      <w:tr w:rsidR="00243899" w:rsidRPr="00243899" w14:paraId="4C01976A" w14:textId="77777777" w:rsidTr="00CE582C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A1682" w14:textId="77777777" w:rsidR="004B47B3" w:rsidRPr="00243899" w:rsidRDefault="004B47B3" w:rsidP="00CE582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1E35C5" w14:textId="77777777" w:rsidR="004B47B3" w:rsidRPr="00243899" w:rsidRDefault="004B47B3" w:rsidP="00CE58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Radiographic knee OA with BPI knee pain</w:t>
            </w:r>
          </w:p>
        </w:tc>
      </w:tr>
      <w:tr w:rsidR="00243899" w:rsidRPr="00243899" w14:paraId="3AD00732" w14:textId="77777777" w:rsidTr="00CE582C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A96F8" w14:textId="77777777" w:rsidR="004B47B3" w:rsidRPr="00243899" w:rsidRDefault="004B47B3" w:rsidP="00CE582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1EA3A7" w14:textId="77777777" w:rsidR="004B47B3" w:rsidRPr="00243899" w:rsidRDefault="004B47B3" w:rsidP="00CE58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Men (N=82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790560" w14:textId="77777777" w:rsidR="004B47B3" w:rsidRPr="00243899" w:rsidRDefault="004B47B3" w:rsidP="00CE582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Women (N=121)</w:t>
            </w:r>
          </w:p>
        </w:tc>
      </w:tr>
      <w:tr w:rsidR="00243899" w:rsidRPr="00243899" w14:paraId="23238B79" w14:textId="77777777" w:rsidTr="00CE58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0E267" w14:textId="77777777" w:rsidR="004B47B3" w:rsidRPr="00243899" w:rsidRDefault="004B47B3" w:rsidP="00CE582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DT HR-</w:t>
            </w:r>
            <w:proofErr w:type="spellStart"/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pQ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A7011" w14:textId="77777777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A3689" w14:textId="77777777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AF112" w14:textId="77777777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F2E6F" w14:textId="77777777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52B93" w14:textId="77777777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55250" w14:textId="77777777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p-value</w:t>
            </w:r>
          </w:p>
        </w:tc>
      </w:tr>
      <w:tr w:rsidR="00243899" w:rsidRPr="00243899" w14:paraId="48BC2386" w14:textId="77777777" w:rsidTr="00CE58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A7494" w14:textId="77777777" w:rsidR="004B47B3" w:rsidRPr="00243899" w:rsidRDefault="004B47B3" w:rsidP="004B47B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 xml:space="preserve">Tt. </w:t>
            </w:r>
            <w:proofErr w:type="spellStart"/>
            <w:r w:rsidRPr="00243899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72085" w14:textId="21EBA589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73E1F" w14:textId="1B3BD900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(-1.</w:t>
            </w:r>
            <w:proofErr w:type="gramStart"/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51,-</w:t>
            </w:r>
            <w:proofErr w:type="gramEnd"/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700C0" w14:textId="4B9FC98D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4CF9F" w14:textId="4EB46C4E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DC2A1" w14:textId="2C7F4B45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49,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07959" w14:textId="3FAE8FC0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843</w:t>
            </w:r>
          </w:p>
        </w:tc>
      </w:tr>
      <w:tr w:rsidR="00243899" w:rsidRPr="00243899" w14:paraId="3F9F739A" w14:textId="77777777" w:rsidTr="00CE58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B9D80" w14:textId="77777777" w:rsidR="004B47B3" w:rsidRPr="00243899" w:rsidRDefault="004B47B3" w:rsidP="004B47B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Tt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61ED3" w14:textId="38B9AE4D" w:rsidR="004B47B3" w:rsidRPr="00243899" w:rsidRDefault="004B47B3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97113" w14:textId="03F686DC" w:rsidR="004B47B3" w:rsidRPr="00243899" w:rsidRDefault="004B47B3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04,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3B972" w14:textId="56E64E81" w:rsidR="004B47B3" w:rsidRPr="00243899" w:rsidRDefault="004B47B3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E3890" w14:textId="34461A56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CA063" w14:textId="74B76CB3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43,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1D906" w14:textId="021B44B1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779</w:t>
            </w:r>
          </w:p>
        </w:tc>
      </w:tr>
      <w:tr w:rsidR="00243899" w:rsidRPr="00243899" w14:paraId="0F085ABE" w14:textId="77777777" w:rsidTr="00CE58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2AC2A" w14:textId="77777777" w:rsidR="004B47B3" w:rsidRPr="00243899" w:rsidRDefault="004B47B3" w:rsidP="004B47B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 xml:space="preserve">Ct. </w:t>
            </w:r>
            <w:proofErr w:type="spellStart"/>
            <w:r w:rsidRPr="00243899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3C390" w14:textId="50AA8F63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25244" w14:textId="0477B614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1.31,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AC435" w14:textId="71BBD9A8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6065C" w14:textId="061800C1" w:rsidR="004B47B3" w:rsidRPr="00243899" w:rsidRDefault="004B47B3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EE0DA" w14:textId="26EDDE74" w:rsidR="004B47B3" w:rsidRPr="00243899" w:rsidRDefault="004B47B3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83,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4AE1C" w14:textId="3E26B38F" w:rsidR="004B47B3" w:rsidRPr="00243899" w:rsidRDefault="004B47B3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116</w:t>
            </w:r>
          </w:p>
        </w:tc>
      </w:tr>
      <w:tr w:rsidR="00243899" w:rsidRPr="00243899" w14:paraId="11BA0999" w14:textId="77777777" w:rsidTr="00CE58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DD415" w14:textId="77777777" w:rsidR="004B47B3" w:rsidRPr="00243899" w:rsidRDefault="004B47B3" w:rsidP="004B47B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Ct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E1826" w14:textId="78818F40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14092" w14:textId="40FB220B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1.05,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707EA" w14:textId="631C86B2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784E8" w14:textId="3245786E" w:rsidR="004B47B3" w:rsidRPr="00243899" w:rsidRDefault="004B47B3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29D83" w14:textId="1949E682" w:rsidR="004B47B3" w:rsidRPr="00243899" w:rsidRDefault="004B47B3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72,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16D46" w14:textId="44FDE355" w:rsidR="004B47B3" w:rsidRPr="00243899" w:rsidRDefault="004B47B3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188</w:t>
            </w:r>
          </w:p>
        </w:tc>
      </w:tr>
      <w:tr w:rsidR="00243899" w:rsidRPr="00243899" w14:paraId="04597F7D" w14:textId="77777777" w:rsidTr="00CE58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EED07" w14:textId="77777777" w:rsidR="004B47B3" w:rsidRPr="00243899" w:rsidRDefault="004B47B3" w:rsidP="004B47B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Ct. 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7F318" w14:textId="38C2DC39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5B97C" w14:textId="2FAB6239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1.18,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994C0" w14:textId="3005656A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C6743" w14:textId="415CD6BB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24331" w14:textId="10334447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68,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87E12" w14:textId="3740A41E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363</w:t>
            </w:r>
          </w:p>
        </w:tc>
      </w:tr>
      <w:tr w:rsidR="00243899" w:rsidRPr="00243899" w14:paraId="7FF67AB7" w14:textId="77777777" w:rsidTr="00CE58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C9721" w14:textId="77777777" w:rsidR="004B47B3" w:rsidRPr="00243899" w:rsidRDefault="004B47B3" w:rsidP="004B47B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 xml:space="preserve">Tb. </w:t>
            </w:r>
            <w:proofErr w:type="spellStart"/>
            <w:r w:rsidRPr="00243899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EBA15" w14:textId="7A3E219F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5A373" w14:textId="67656156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1.13,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C5B3A" w14:textId="2FE3B8CE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4A1DA" w14:textId="764A020B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2039B" w14:textId="1ED3E883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28,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14239" w14:textId="06034E14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437</w:t>
            </w:r>
          </w:p>
        </w:tc>
      </w:tr>
      <w:tr w:rsidR="00243899" w:rsidRPr="00243899" w14:paraId="3648DA38" w14:textId="77777777" w:rsidTr="00CE58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EC1FB" w14:textId="77777777" w:rsidR="004B47B3" w:rsidRPr="00243899" w:rsidRDefault="004B47B3" w:rsidP="004B47B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Tb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48BA1" w14:textId="1E7D1DF3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D8A57" w14:textId="39DF95AC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0.01,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0DFFC" w14:textId="5E3DD80B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D78BF" w14:textId="64F2C2AE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E2C0C" w14:textId="7C45EC16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46,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CC185" w14:textId="1F78EE5D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852</w:t>
            </w:r>
          </w:p>
        </w:tc>
      </w:tr>
      <w:tr w:rsidR="00243899" w:rsidRPr="00243899" w14:paraId="31299440" w14:textId="77777777" w:rsidTr="00CE58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85416" w14:textId="77777777" w:rsidR="004B47B3" w:rsidRPr="00243899" w:rsidRDefault="004B47B3" w:rsidP="004B47B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Tb. 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E9D3F" w14:textId="77401547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337C7" w14:textId="0E209B2B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66,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FA87A" w14:textId="160A8616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F52B2" w14:textId="5F2D0CEB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45299" w14:textId="0DE9C6B1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58,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1B2E9" w14:textId="0689E6C4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812</w:t>
            </w:r>
          </w:p>
        </w:tc>
      </w:tr>
      <w:tr w:rsidR="00243899" w:rsidRPr="00243899" w14:paraId="074F1F03" w14:textId="77777777" w:rsidTr="00CE582C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3291B9E" w14:textId="77777777" w:rsidR="004B47B3" w:rsidRPr="00243899" w:rsidRDefault="004B47B3" w:rsidP="004B47B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Tb. 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B1530FF" w14:textId="41C4D52E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705941B" w14:textId="3C90D573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1.36,0.0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0FB82F" w14:textId="534D8FE1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219BDF6" w14:textId="4039F15E" w:rsidR="004B47B3" w:rsidRPr="00243899" w:rsidRDefault="004B47B3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0996CDE" w14:textId="786D75BB" w:rsidR="004B47B3" w:rsidRPr="00243899" w:rsidRDefault="004B47B3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01,0.9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8F26D11" w14:textId="39209099" w:rsidR="004B47B3" w:rsidRPr="00243899" w:rsidRDefault="004B47B3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057</w:t>
            </w:r>
          </w:p>
        </w:tc>
      </w:tr>
      <w:tr w:rsidR="00243899" w:rsidRPr="00243899" w14:paraId="467276B3" w14:textId="77777777" w:rsidTr="00CE582C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65770F" w14:textId="77777777" w:rsidR="004B47B3" w:rsidRPr="00243899" w:rsidRDefault="004B47B3" w:rsidP="004B47B3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FEA failure lo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951A12" w14:textId="1C5EF236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15F10A" w14:textId="74918FEA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75,0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CD036F" w14:textId="4A7A9983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097FAE" w14:textId="6B57C9A8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74258E" w14:textId="30D45AE4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57,0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D18F48" w14:textId="39F9A48B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363</w:t>
            </w:r>
          </w:p>
        </w:tc>
      </w:tr>
      <w:tr w:rsidR="00243899" w:rsidRPr="00243899" w14:paraId="5D3795D8" w14:textId="77777777" w:rsidTr="00CE582C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09E0D" w14:textId="77777777" w:rsidR="004B47B3" w:rsidRPr="00243899" w:rsidRDefault="004B47B3" w:rsidP="00CE582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DR HR-</w:t>
            </w:r>
            <w:proofErr w:type="spellStart"/>
            <w:r w:rsidRPr="00243899">
              <w:rPr>
                <w:rFonts w:ascii="Arial" w:hAnsi="Arial" w:cs="Arial"/>
                <w:b/>
                <w:bCs/>
                <w:color w:val="000000" w:themeColor="text1"/>
              </w:rPr>
              <w:t>pQCT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FC1737" w14:textId="77777777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Men (N=75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135F31" w14:textId="77777777" w:rsidR="004B47B3" w:rsidRPr="00243899" w:rsidRDefault="004B47B3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Women (N=108)</w:t>
            </w:r>
          </w:p>
        </w:tc>
      </w:tr>
      <w:tr w:rsidR="00243899" w:rsidRPr="00243899" w14:paraId="1A5CD0BC" w14:textId="77777777" w:rsidTr="00CE58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C5E67" w14:textId="77777777" w:rsidR="00455D7F" w:rsidRPr="00243899" w:rsidRDefault="00455D7F" w:rsidP="00455D7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 xml:space="preserve">Tt. </w:t>
            </w:r>
            <w:proofErr w:type="spellStart"/>
            <w:r w:rsidRPr="00243899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E7494" w14:textId="33678AE6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B1F77" w14:textId="41638AB0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66,0.7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2FFEE" w14:textId="15A31A97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9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13649" w14:textId="027A7EA0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C6CC7" w14:textId="4AA88005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61,0.3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5FB77" w14:textId="76E1477D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667</w:t>
            </w:r>
          </w:p>
        </w:tc>
      </w:tr>
      <w:tr w:rsidR="00243899" w:rsidRPr="00243899" w14:paraId="21CF4036" w14:textId="77777777" w:rsidTr="00CE58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0813A" w14:textId="77777777" w:rsidR="00455D7F" w:rsidRPr="00243899" w:rsidRDefault="00455D7F" w:rsidP="00455D7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Tt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A9277" w14:textId="49690CDC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1DDEE" w14:textId="6B5118D9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77,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BF9A8" w14:textId="4412C6F4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58829" w14:textId="597566F8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55679" w14:textId="6D03A716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72,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34808" w14:textId="3E79AA99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582</w:t>
            </w:r>
          </w:p>
        </w:tc>
      </w:tr>
      <w:tr w:rsidR="00243899" w:rsidRPr="00243899" w14:paraId="7B11B972" w14:textId="77777777" w:rsidTr="00CE58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F2146" w14:textId="77777777" w:rsidR="00455D7F" w:rsidRPr="00243899" w:rsidRDefault="00455D7F" w:rsidP="00455D7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 xml:space="preserve">Ct. </w:t>
            </w:r>
            <w:proofErr w:type="spellStart"/>
            <w:r w:rsidRPr="00243899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C431C" w14:textId="7CD9E3F7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76A5B" w14:textId="25E2FDC1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93,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7EF16" w14:textId="3F566996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C0A83" w14:textId="1248E91D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C369A" w14:textId="01CB696B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33,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7AB41" w14:textId="21A4C7ED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448</w:t>
            </w:r>
          </w:p>
        </w:tc>
      </w:tr>
      <w:tr w:rsidR="00243899" w:rsidRPr="00243899" w14:paraId="4D880E81" w14:textId="77777777" w:rsidTr="00CE58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44CA3" w14:textId="77777777" w:rsidR="00455D7F" w:rsidRPr="00243899" w:rsidRDefault="00455D7F" w:rsidP="00455D7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Ct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CFDBB" w14:textId="3185EBC3" w:rsidR="00455D7F" w:rsidRPr="00243899" w:rsidRDefault="00455D7F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EB3CA" w14:textId="49E8DE1D" w:rsidR="00455D7F" w:rsidRPr="00243899" w:rsidRDefault="00455D7F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19,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449D1" w14:textId="11F03EA8" w:rsidR="00455D7F" w:rsidRPr="00243899" w:rsidRDefault="00455D7F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08CF4" w14:textId="4CB19916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C1EB2" w14:textId="54B72EFA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78,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25308" w14:textId="0915FC0D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255</w:t>
            </w:r>
          </w:p>
        </w:tc>
      </w:tr>
      <w:tr w:rsidR="00243899" w:rsidRPr="00243899" w14:paraId="7501F66D" w14:textId="77777777" w:rsidTr="00CE58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15855" w14:textId="77777777" w:rsidR="00455D7F" w:rsidRPr="00243899" w:rsidRDefault="00455D7F" w:rsidP="00455D7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Ct. 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69D2F" w14:textId="7C9628FD" w:rsidR="00455D7F" w:rsidRPr="00243899" w:rsidRDefault="00455D7F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8C18E" w14:textId="1268C0E3" w:rsidR="00455D7F" w:rsidRPr="00243899" w:rsidRDefault="00455D7F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51,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6483E" w14:textId="74A58678" w:rsidR="00455D7F" w:rsidRPr="00243899" w:rsidRDefault="00455D7F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E3C7A" w14:textId="51D7F156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2F8E1" w14:textId="45DC6330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66,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27A12" w14:textId="54F1A8AF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625</w:t>
            </w:r>
          </w:p>
        </w:tc>
      </w:tr>
      <w:tr w:rsidR="00243899" w:rsidRPr="00243899" w14:paraId="2E235CB0" w14:textId="77777777" w:rsidTr="00CE58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7B765" w14:textId="77777777" w:rsidR="00455D7F" w:rsidRPr="00243899" w:rsidRDefault="00455D7F" w:rsidP="00455D7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 xml:space="preserve">Tb. </w:t>
            </w:r>
            <w:proofErr w:type="spellStart"/>
            <w:r w:rsidRPr="00243899">
              <w:rPr>
                <w:rFonts w:ascii="Arial" w:hAnsi="Arial" w:cs="Arial"/>
                <w:color w:val="000000" w:themeColor="text1"/>
              </w:rPr>
              <w:t>vBM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38B03" w14:textId="3786A773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8CC75" w14:textId="04853DFC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70,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85A3A" w14:textId="65C18E39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A45FA" w14:textId="5ED7D8A3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B58AB" w14:textId="7D084BBE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59,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57196" w14:textId="5F7A4C33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615</w:t>
            </w:r>
          </w:p>
        </w:tc>
      </w:tr>
      <w:tr w:rsidR="00243899" w:rsidRPr="00243899" w14:paraId="07780B6B" w14:textId="77777777" w:rsidTr="00CE58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79392" w14:textId="77777777" w:rsidR="00455D7F" w:rsidRPr="00243899" w:rsidRDefault="00455D7F" w:rsidP="00455D7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Tb.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51464" w14:textId="7433D95B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C1DB0" w14:textId="5308B246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67,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BCF37" w14:textId="588DB9A3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9487F" w14:textId="320CFF18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F0FF8" w14:textId="02A4ECFC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67,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48326" w14:textId="62D1E9D8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681</w:t>
            </w:r>
          </w:p>
        </w:tc>
      </w:tr>
      <w:tr w:rsidR="00243899" w:rsidRPr="00243899" w14:paraId="10F42F9C" w14:textId="77777777" w:rsidTr="00CE582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ACDB5" w14:textId="77777777" w:rsidR="00455D7F" w:rsidRPr="00243899" w:rsidRDefault="00455D7F" w:rsidP="00455D7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Tb. 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25751" w14:textId="1BCC65C5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CB1F8" w14:textId="55379F07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75,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42E2B" w14:textId="188BEF96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BEE81" w14:textId="1A208BEB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99E42" w14:textId="58E1EB77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72,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92A2F" w14:textId="6FEC6DB8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408</w:t>
            </w:r>
          </w:p>
        </w:tc>
      </w:tr>
      <w:tr w:rsidR="00243899" w:rsidRPr="00243899" w14:paraId="6AF4A5E1" w14:textId="77777777" w:rsidTr="00CE582C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2D321AF" w14:textId="77777777" w:rsidR="00455D7F" w:rsidRPr="00243899" w:rsidRDefault="00455D7F" w:rsidP="00455D7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Tb. 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8BFD7EA" w14:textId="3EF21785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2CB25B1" w14:textId="23DA25C8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80,0.5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671E79E" w14:textId="22559D9D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6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CF7D08" w14:textId="289BD803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4FC4D48" w14:textId="7E2AD245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57,0.3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E2DB7E4" w14:textId="462A0E89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635</w:t>
            </w:r>
          </w:p>
        </w:tc>
      </w:tr>
      <w:tr w:rsidR="00243899" w:rsidRPr="00243899" w14:paraId="643090F0" w14:textId="77777777" w:rsidTr="00CE582C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8C92E9" w14:textId="77777777" w:rsidR="00455D7F" w:rsidRPr="00243899" w:rsidRDefault="00455D7F" w:rsidP="00455D7F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FEA failure lo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ECDD52" w14:textId="7F111855" w:rsidR="00455D7F" w:rsidRPr="00243899" w:rsidRDefault="00455D7F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F3631D" w14:textId="114AD06A" w:rsidR="00455D7F" w:rsidRPr="00243899" w:rsidRDefault="00455D7F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25,1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2E1E96" w14:textId="34810961" w:rsidR="00455D7F" w:rsidRPr="00243899" w:rsidRDefault="00455D7F" w:rsidP="0024389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582C2B" w14:textId="38DD969C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A358FE" w14:textId="7FEEC7A3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(-0.69,0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99ED48" w14:textId="3A2BF3E9" w:rsidR="00455D7F" w:rsidRPr="00243899" w:rsidRDefault="00455D7F" w:rsidP="0024389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43899">
              <w:rPr>
                <w:rFonts w:ascii="Arial" w:hAnsi="Arial" w:cs="Arial"/>
                <w:color w:val="000000" w:themeColor="text1"/>
              </w:rPr>
              <w:t>0.471</w:t>
            </w:r>
          </w:p>
        </w:tc>
      </w:tr>
    </w:tbl>
    <w:p w14:paraId="3635205A" w14:textId="77777777" w:rsidR="004B47B3" w:rsidRPr="0065166E" w:rsidRDefault="004B47B3" w:rsidP="004B47B3">
      <w:pPr>
        <w:rPr>
          <w:rFonts w:ascii="Arial" w:hAnsi="Arial" w:cs="Arial"/>
          <w:vertAlign w:val="superscript"/>
          <w:lang w:val="en-US"/>
        </w:rPr>
      </w:pPr>
    </w:p>
    <w:p w14:paraId="2F26FC61" w14:textId="77777777" w:rsidR="004B47B3" w:rsidRPr="0065166E" w:rsidRDefault="004B47B3" w:rsidP="004B47B3">
      <w:pPr>
        <w:rPr>
          <w:rFonts w:ascii="Arial" w:hAnsi="Arial" w:cs="Arial"/>
          <w:sz w:val="20"/>
          <w:szCs w:val="20"/>
          <w:lang w:val="en-US"/>
        </w:rPr>
      </w:pPr>
      <w:proofErr w:type="gramStart"/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gramEnd"/>
      <w:r w:rsidRPr="0065166E">
        <w:rPr>
          <w:rFonts w:ascii="Arial" w:hAnsi="Arial" w:cs="Arial"/>
          <w:sz w:val="20"/>
          <w:szCs w:val="20"/>
          <w:lang w:val="en-US"/>
        </w:rPr>
        <w:t xml:space="preserve"> Abbreviations: OA = osteoarthritis, KLG = Kellgren Lawrence Grade, Tt. = total, Ct. = cortical, Tb. = trabecular, FEA = finite element analysis, Th = thickness, N = number, CI = confidence interval</w:t>
      </w:r>
    </w:p>
    <w:p w14:paraId="05ACED5C" w14:textId="77777777" w:rsidR="004B47B3" w:rsidRPr="0065166E" w:rsidRDefault="004B47B3" w:rsidP="004B47B3">
      <w:pPr>
        <w:rPr>
          <w:rFonts w:ascii="Arial" w:hAnsi="Arial" w:cs="Arial"/>
          <w:sz w:val="20"/>
          <w:szCs w:val="20"/>
          <w:lang w:val="en-US"/>
        </w:rPr>
      </w:pPr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 xml:space="preserve">b </w:t>
      </w:r>
      <w:r w:rsidRPr="0065166E">
        <w:rPr>
          <w:rFonts w:ascii="Arial" w:hAnsi="Arial" w:cs="Arial"/>
          <w:sz w:val="20"/>
          <w:szCs w:val="20"/>
          <w:lang w:val="en-US"/>
        </w:rPr>
        <w:t>Model adjustments: age, BMI, fracture since age 50, smoking (ever vs. never), drinking (≥2, 0-2, vs. 0 drinks/week), physical activity (ActivPAL4</w:t>
      </w:r>
      <w:r w:rsidRPr="0065166E">
        <w:rPr>
          <w:rFonts w:ascii="Arial" w:hAnsi="Arial" w:cs="Arial"/>
          <w:sz w:val="20"/>
          <w:szCs w:val="20"/>
          <w:vertAlign w:val="superscript"/>
          <w:lang w:val="en-US"/>
        </w:rPr>
        <w:t>TM</w:t>
      </w:r>
      <w:r w:rsidRPr="0065166E">
        <w:rPr>
          <w:rFonts w:ascii="Arial" w:hAnsi="Arial" w:cs="Arial"/>
          <w:sz w:val="20"/>
          <w:szCs w:val="20"/>
          <w:lang w:val="en-US"/>
        </w:rPr>
        <w:t xml:space="preserve">, steps/day), </w:t>
      </w:r>
      <w:r>
        <w:rPr>
          <w:rFonts w:ascii="Arial" w:hAnsi="Arial" w:cs="Arial"/>
          <w:sz w:val="20"/>
          <w:szCs w:val="20"/>
          <w:lang w:val="en-US"/>
        </w:rPr>
        <w:t>femoral neck</w:t>
      </w:r>
      <w:r w:rsidRPr="0065166E">
        <w:rPr>
          <w:rFonts w:ascii="Arial" w:hAnsi="Arial" w:cs="Arial"/>
          <w:sz w:val="20"/>
          <w:szCs w:val="20"/>
          <w:lang w:val="en-US"/>
        </w:rPr>
        <w:t xml:space="preserve"> BMD T-score, osteoporosis medication and pain medication. </w:t>
      </w:r>
    </w:p>
    <w:p w14:paraId="561A86E9" w14:textId="77777777" w:rsidR="004B47B3" w:rsidRPr="00243899" w:rsidRDefault="004B47B3" w:rsidP="004B47B3">
      <w:pPr>
        <w:rPr>
          <w:rFonts w:ascii="Arial" w:hAnsi="Arial" w:cs="Arial"/>
          <w:sz w:val="20"/>
          <w:szCs w:val="20"/>
          <w:lang w:val="en-US"/>
        </w:rPr>
      </w:pPr>
      <w:r w:rsidRPr="00243899">
        <w:rPr>
          <w:rFonts w:ascii="Arial" w:hAnsi="Arial" w:cs="Arial"/>
          <w:sz w:val="20"/>
          <w:szCs w:val="20"/>
          <w:vertAlign w:val="superscript"/>
          <w:lang w:val="en-US"/>
        </w:rPr>
        <w:t>c</w:t>
      </w:r>
      <w:r w:rsidRPr="00243899">
        <w:rPr>
          <w:rFonts w:ascii="Arial" w:hAnsi="Arial" w:cs="Arial"/>
          <w:sz w:val="20"/>
          <w:szCs w:val="20"/>
          <w:lang w:val="en-US"/>
        </w:rPr>
        <w:t xml:space="preserve"> Bold text: statistically significant (p&lt;0.05)</w:t>
      </w:r>
    </w:p>
    <w:p w14:paraId="52B68417" w14:textId="77777777" w:rsidR="004B47B3" w:rsidRPr="00243899" w:rsidRDefault="004B47B3" w:rsidP="004B47B3">
      <w:pPr>
        <w:rPr>
          <w:rFonts w:ascii="Arial" w:hAnsi="Arial" w:cs="Arial"/>
          <w:sz w:val="20"/>
          <w:szCs w:val="20"/>
          <w:lang w:val="en-US"/>
        </w:rPr>
      </w:pPr>
      <w:r w:rsidRPr="00243899">
        <w:rPr>
          <w:rFonts w:ascii="Arial" w:hAnsi="Arial" w:cs="Arial"/>
          <w:sz w:val="20"/>
          <w:szCs w:val="20"/>
          <w:vertAlign w:val="superscript"/>
          <w:lang w:val="en-US"/>
        </w:rPr>
        <w:t>d</w:t>
      </w:r>
      <w:r w:rsidRPr="00243899">
        <w:rPr>
          <w:rFonts w:ascii="Arial" w:hAnsi="Arial" w:cs="Arial"/>
          <w:sz w:val="20"/>
          <w:szCs w:val="20"/>
          <w:lang w:val="en-US"/>
        </w:rPr>
        <w:t xml:space="preserve"> * denotes p &lt; 0.05 after accounting for multiple comparison.</w:t>
      </w:r>
    </w:p>
    <w:p w14:paraId="0BACFC93" w14:textId="77777777" w:rsidR="008E4A17" w:rsidRPr="00E63DAA" w:rsidRDefault="008E4A17" w:rsidP="00E63DAA"/>
    <w:sectPr w:rsidR="008E4A17" w:rsidRPr="00E63DAA" w:rsidSect="004F70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365106" w14:textId="77777777" w:rsidR="007F03A9" w:rsidRDefault="007F03A9" w:rsidP="006220E8">
      <w:r>
        <w:separator/>
      </w:r>
    </w:p>
  </w:endnote>
  <w:endnote w:type="continuationSeparator" w:id="0">
    <w:p w14:paraId="216CA81B" w14:textId="77777777" w:rsidR="007F03A9" w:rsidRDefault="007F03A9" w:rsidP="006220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E16BE9" w14:textId="77777777" w:rsidR="007F03A9" w:rsidRDefault="007F03A9" w:rsidP="006220E8">
      <w:r>
        <w:separator/>
      </w:r>
    </w:p>
  </w:footnote>
  <w:footnote w:type="continuationSeparator" w:id="0">
    <w:p w14:paraId="591DD9C8" w14:textId="77777777" w:rsidR="007F03A9" w:rsidRDefault="007F03A9" w:rsidP="006220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dwx0ve0avrw8efwwtpzp5kvtwv050vf9f9&quot;&gt;OA&lt;record-ids&gt;&lt;item&gt;182&lt;/item&gt;&lt;/record-ids&gt;&lt;/item&gt;&lt;/Libraries&gt;"/>
  </w:docVars>
  <w:rsids>
    <w:rsidRoot w:val="00AE5812"/>
    <w:rsid w:val="0000594C"/>
    <w:rsid w:val="0001067A"/>
    <w:rsid w:val="00010C0F"/>
    <w:rsid w:val="000142DF"/>
    <w:rsid w:val="000158FD"/>
    <w:rsid w:val="00025D2C"/>
    <w:rsid w:val="0003355B"/>
    <w:rsid w:val="000341F9"/>
    <w:rsid w:val="00034C17"/>
    <w:rsid w:val="0004098B"/>
    <w:rsid w:val="00042226"/>
    <w:rsid w:val="000504E9"/>
    <w:rsid w:val="000562B9"/>
    <w:rsid w:val="0006119D"/>
    <w:rsid w:val="00061EF4"/>
    <w:rsid w:val="0006335B"/>
    <w:rsid w:val="0006369D"/>
    <w:rsid w:val="00070022"/>
    <w:rsid w:val="00076AF6"/>
    <w:rsid w:val="00080056"/>
    <w:rsid w:val="000800CB"/>
    <w:rsid w:val="00084DE9"/>
    <w:rsid w:val="000859AB"/>
    <w:rsid w:val="000A36B4"/>
    <w:rsid w:val="000B3A0E"/>
    <w:rsid w:val="000C41D6"/>
    <w:rsid w:val="000C6581"/>
    <w:rsid w:val="000D0A5F"/>
    <w:rsid w:val="000D5DBA"/>
    <w:rsid w:val="000E2855"/>
    <w:rsid w:val="000E3157"/>
    <w:rsid w:val="000E4B60"/>
    <w:rsid w:val="000E50B9"/>
    <w:rsid w:val="00102FA9"/>
    <w:rsid w:val="0011472E"/>
    <w:rsid w:val="00114CE0"/>
    <w:rsid w:val="00115116"/>
    <w:rsid w:val="00120A2F"/>
    <w:rsid w:val="0014201C"/>
    <w:rsid w:val="0014396F"/>
    <w:rsid w:val="00151DF8"/>
    <w:rsid w:val="001568BB"/>
    <w:rsid w:val="00162A80"/>
    <w:rsid w:val="00170CD6"/>
    <w:rsid w:val="00172133"/>
    <w:rsid w:val="00174914"/>
    <w:rsid w:val="00175BF9"/>
    <w:rsid w:val="00176A26"/>
    <w:rsid w:val="00190964"/>
    <w:rsid w:val="00191E3A"/>
    <w:rsid w:val="00192A91"/>
    <w:rsid w:val="00192CB3"/>
    <w:rsid w:val="00194CCA"/>
    <w:rsid w:val="00196B3C"/>
    <w:rsid w:val="001A0AA0"/>
    <w:rsid w:val="001A12B6"/>
    <w:rsid w:val="001A3C06"/>
    <w:rsid w:val="001C21E9"/>
    <w:rsid w:val="001C3ABA"/>
    <w:rsid w:val="001C4AD7"/>
    <w:rsid w:val="001C4ED8"/>
    <w:rsid w:val="001C5525"/>
    <w:rsid w:val="001C5DA3"/>
    <w:rsid w:val="001D1D05"/>
    <w:rsid w:val="001D2809"/>
    <w:rsid w:val="001D3A5C"/>
    <w:rsid w:val="001D7425"/>
    <w:rsid w:val="001E4FD4"/>
    <w:rsid w:val="001E53DE"/>
    <w:rsid w:val="001F2F5F"/>
    <w:rsid w:val="001F5A60"/>
    <w:rsid w:val="001F6523"/>
    <w:rsid w:val="0020695C"/>
    <w:rsid w:val="0020741F"/>
    <w:rsid w:val="002132F2"/>
    <w:rsid w:val="00224D06"/>
    <w:rsid w:val="00226DFA"/>
    <w:rsid w:val="00233F3B"/>
    <w:rsid w:val="00241EAD"/>
    <w:rsid w:val="00243899"/>
    <w:rsid w:val="002442DB"/>
    <w:rsid w:val="002459F8"/>
    <w:rsid w:val="0024626F"/>
    <w:rsid w:val="00250E2D"/>
    <w:rsid w:val="00252B26"/>
    <w:rsid w:val="002543DF"/>
    <w:rsid w:val="00257A6E"/>
    <w:rsid w:val="0026109C"/>
    <w:rsid w:val="00262CA8"/>
    <w:rsid w:val="00271275"/>
    <w:rsid w:val="0027352E"/>
    <w:rsid w:val="00274AE5"/>
    <w:rsid w:val="00281F38"/>
    <w:rsid w:val="00287AA2"/>
    <w:rsid w:val="0029278E"/>
    <w:rsid w:val="002B11F7"/>
    <w:rsid w:val="002B2180"/>
    <w:rsid w:val="002B30A6"/>
    <w:rsid w:val="002B4C7B"/>
    <w:rsid w:val="002B5BAD"/>
    <w:rsid w:val="002B616D"/>
    <w:rsid w:val="002C351D"/>
    <w:rsid w:val="002D07BF"/>
    <w:rsid w:val="002D43E2"/>
    <w:rsid w:val="002D4E55"/>
    <w:rsid w:val="002D5D92"/>
    <w:rsid w:val="002D734C"/>
    <w:rsid w:val="002E146E"/>
    <w:rsid w:val="002E5466"/>
    <w:rsid w:val="002E6CB8"/>
    <w:rsid w:val="002F5D56"/>
    <w:rsid w:val="00300102"/>
    <w:rsid w:val="0031713B"/>
    <w:rsid w:val="00317FDE"/>
    <w:rsid w:val="00326A25"/>
    <w:rsid w:val="00335A39"/>
    <w:rsid w:val="0033750A"/>
    <w:rsid w:val="00340EAA"/>
    <w:rsid w:val="003424AE"/>
    <w:rsid w:val="0034533A"/>
    <w:rsid w:val="00347A3F"/>
    <w:rsid w:val="00354980"/>
    <w:rsid w:val="00354A22"/>
    <w:rsid w:val="00356938"/>
    <w:rsid w:val="00357F58"/>
    <w:rsid w:val="003603C8"/>
    <w:rsid w:val="0036504F"/>
    <w:rsid w:val="00367999"/>
    <w:rsid w:val="0037450B"/>
    <w:rsid w:val="00374815"/>
    <w:rsid w:val="00375EDE"/>
    <w:rsid w:val="0038207F"/>
    <w:rsid w:val="00382DA8"/>
    <w:rsid w:val="003841E3"/>
    <w:rsid w:val="003848D9"/>
    <w:rsid w:val="00385C0D"/>
    <w:rsid w:val="003878D0"/>
    <w:rsid w:val="00395478"/>
    <w:rsid w:val="003967A2"/>
    <w:rsid w:val="003A69FF"/>
    <w:rsid w:val="003B0A45"/>
    <w:rsid w:val="003B36B7"/>
    <w:rsid w:val="003B6035"/>
    <w:rsid w:val="003D1A62"/>
    <w:rsid w:val="003D21E4"/>
    <w:rsid w:val="003D6E30"/>
    <w:rsid w:val="003E1EED"/>
    <w:rsid w:val="003E3052"/>
    <w:rsid w:val="003E66E3"/>
    <w:rsid w:val="003E6CFA"/>
    <w:rsid w:val="003E79EC"/>
    <w:rsid w:val="004020E4"/>
    <w:rsid w:val="00404932"/>
    <w:rsid w:val="0040577A"/>
    <w:rsid w:val="00407F6D"/>
    <w:rsid w:val="00420E7A"/>
    <w:rsid w:val="004233DC"/>
    <w:rsid w:val="00426A2E"/>
    <w:rsid w:val="004302A9"/>
    <w:rsid w:val="00440FE6"/>
    <w:rsid w:val="00442DF7"/>
    <w:rsid w:val="00446B96"/>
    <w:rsid w:val="004528B5"/>
    <w:rsid w:val="00455D7F"/>
    <w:rsid w:val="00457B3A"/>
    <w:rsid w:val="00457DE0"/>
    <w:rsid w:val="004647ED"/>
    <w:rsid w:val="00472C37"/>
    <w:rsid w:val="0047365F"/>
    <w:rsid w:val="00473D9A"/>
    <w:rsid w:val="00481CBA"/>
    <w:rsid w:val="00484064"/>
    <w:rsid w:val="004856FE"/>
    <w:rsid w:val="004A07E3"/>
    <w:rsid w:val="004A23D6"/>
    <w:rsid w:val="004A4670"/>
    <w:rsid w:val="004A5E5D"/>
    <w:rsid w:val="004B0A30"/>
    <w:rsid w:val="004B245B"/>
    <w:rsid w:val="004B47B3"/>
    <w:rsid w:val="004C0C14"/>
    <w:rsid w:val="004C61E0"/>
    <w:rsid w:val="004C6EBC"/>
    <w:rsid w:val="004C6F63"/>
    <w:rsid w:val="004D2E80"/>
    <w:rsid w:val="004F5F69"/>
    <w:rsid w:val="004F70A5"/>
    <w:rsid w:val="00505E78"/>
    <w:rsid w:val="00511B50"/>
    <w:rsid w:val="00512DFD"/>
    <w:rsid w:val="005270C7"/>
    <w:rsid w:val="0053606F"/>
    <w:rsid w:val="00536360"/>
    <w:rsid w:val="00541855"/>
    <w:rsid w:val="0055345A"/>
    <w:rsid w:val="00554731"/>
    <w:rsid w:val="00557BBC"/>
    <w:rsid w:val="00561FB0"/>
    <w:rsid w:val="00563DEA"/>
    <w:rsid w:val="005661D0"/>
    <w:rsid w:val="0057108F"/>
    <w:rsid w:val="00573725"/>
    <w:rsid w:val="00581D7D"/>
    <w:rsid w:val="00585B39"/>
    <w:rsid w:val="00596C09"/>
    <w:rsid w:val="005B07B1"/>
    <w:rsid w:val="005C125D"/>
    <w:rsid w:val="005C72CA"/>
    <w:rsid w:val="005C734D"/>
    <w:rsid w:val="005D7F30"/>
    <w:rsid w:val="005E5A3A"/>
    <w:rsid w:val="005E6A72"/>
    <w:rsid w:val="00602097"/>
    <w:rsid w:val="00603465"/>
    <w:rsid w:val="00603AC5"/>
    <w:rsid w:val="00604C04"/>
    <w:rsid w:val="0062026C"/>
    <w:rsid w:val="006220E8"/>
    <w:rsid w:val="00641465"/>
    <w:rsid w:val="0065166E"/>
    <w:rsid w:val="00652644"/>
    <w:rsid w:val="006536E3"/>
    <w:rsid w:val="00655786"/>
    <w:rsid w:val="00656A14"/>
    <w:rsid w:val="006571AE"/>
    <w:rsid w:val="00660064"/>
    <w:rsid w:val="006603D0"/>
    <w:rsid w:val="0066633A"/>
    <w:rsid w:val="006670C1"/>
    <w:rsid w:val="00671AC1"/>
    <w:rsid w:val="00671F35"/>
    <w:rsid w:val="006724EF"/>
    <w:rsid w:val="00673289"/>
    <w:rsid w:val="006A1259"/>
    <w:rsid w:val="006A5290"/>
    <w:rsid w:val="006B4E91"/>
    <w:rsid w:val="006C3517"/>
    <w:rsid w:val="006D01E9"/>
    <w:rsid w:val="006D05A1"/>
    <w:rsid w:val="006D232D"/>
    <w:rsid w:val="006D29A0"/>
    <w:rsid w:val="006D56D6"/>
    <w:rsid w:val="006E6607"/>
    <w:rsid w:val="006F135D"/>
    <w:rsid w:val="006F337C"/>
    <w:rsid w:val="006F3E2F"/>
    <w:rsid w:val="00701BE2"/>
    <w:rsid w:val="00702623"/>
    <w:rsid w:val="00706BC8"/>
    <w:rsid w:val="00707F3E"/>
    <w:rsid w:val="00710299"/>
    <w:rsid w:val="00716BA9"/>
    <w:rsid w:val="00721D1A"/>
    <w:rsid w:val="00722E9D"/>
    <w:rsid w:val="00731806"/>
    <w:rsid w:val="00731C22"/>
    <w:rsid w:val="007328F1"/>
    <w:rsid w:val="00732B5B"/>
    <w:rsid w:val="00733277"/>
    <w:rsid w:val="00735C60"/>
    <w:rsid w:val="007370EC"/>
    <w:rsid w:val="007421AC"/>
    <w:rsid w:val="00751B54"/>
    <w:rsid w:val="00762368"/>
    <w:rsid w:val="00763374"/>
    <w:rsid w:val="00772639"/>
    <w:rsid w:val="007829B9"/>
    <w:rsid w:val="00786669"/>
    <w:rsid w:val="00786904"/>
    <w:rsid w:val="007A0942"/>
    <w:rsid w:val="007A219C"/>
    <w:rsid w:val="007A31E9"/>
    <w:rsid w:val="007A5095"/>
    <w:rsid w:val="007A68A3"/>
    <w:rsid w:val="007B4390"/>
    <w:rsid w:val="007C0697"/>
    <w:rsid w:val="007C58A0"/>
    <w:rsid w:val="007C722E"/>
    <w:rsid w:val="007C73A7"/>
    <w:rsid w:val="007D2970"/>
    <w:rsid w:val="007D38E8"/>
    <w:rsid w:val="007E16B9"/>
    <w:rsid w:val="007E2F9B"/>
    <w:rsid w:val="007E4A2C"/>
    <w:rsid w:val="007F03A9"/>
    <w:rsid w:val="007F34D4"/>
    <w:rsid w:val="007F71A3"/>
    <w:rsid w:val="00800065"/>
    <w:rsid w:val="008016B8"/>
    <w:rsid w:val="008060AE"/>
    <w:rsid w:val="00813829"/>
    <w:rsid w:val="00822EF5"/>
    <w:rsid w:val="00826E06"/>
    <w:rsid w:val="008277B0"/>
    <w:rsid w:val="008305C3"/>
    <w:rsid w:val="008329F2"/>
    <w:rsid w:val="00837725"/>
    <w:rsid w:val="00840B92"/>
    <w:rsid w:val="00841E7B"/>
    <w:rsid w:val="00845A89"/>
    <w:rsid w:val="00846CC0"/>
    <w:rsid w:val="008504DA"/>
    <w:rsid w:val="0085164B"/>
    <w:rsid w:val="008562A0"/>
    <w:rsid w:val="00871B18"/>
    <w:rsid w:val="00872F27"/>
    <w:rsid w:val="00873DC7"/>
    <w:rsid w:val="0088031F"/>
    <w:rsid w:val="00887EA2"/>
    <w:rsid w:val="00891843"/>
    <w:rsid w:val="00896717"/>
    <w:rsid w:val="00897595"/>
    <w:rsid w:val="008A7450"/>
    <w:rsid w:val="008B60F1"/>
    <w:rsid w:val="008D029D"/>
    <w:rsid w:val="008D747B"/>
    <w:rsid w:val="008D7ED2"/>
    <w:rsid w:val="008E3B19"/>
    <w:rsid w:val="008E425D"/>
    <w:rsid w:val="008E4A17"/>
    <w:rsid w:val="008F0217"/>
    <w:rsid w:val="008F03C1"/>
    <w:rsid w:val="00920216"/>
    <w:rsid w:val="009261DA"/>
    <w:rsid w:val="00927FDD"/>
    <w:rsid w:val="00933DAB"/>
    <w:rsid w:val="0093428F"/>
    <w:rsid w:val="009342F9"/>
    <w:rsid w:val="00936F80"/>
    <w:rsid w:val="00937222"/>
    <w:rsid w:val="009428F3"/>
    <w:rsid w:val="00945138"/>
    <w:rsid w:val="009511AE"/>
    <w:rsid w:val="009540EC"/>
    <w:rsid w:val="00954A87"/>
    <w:rsid w:val="00957109"/>
    <w:rsid w:val="009656F1"/>
    <w:rsid w:val="0097256B"/>
    <w:rsid w:val="0097355E"/>
    <w:rsid w:val="009779A8"/>
    <w:rsid w:val="00982D43"/>
    <w:rsid w:val="00983854"/>
    <w:rsid w:val="00986F95"/>
    <w:rsid w:val="009951A2"/>
    <w:rsid w:val="009963C2"/>
    <w:rsid w:val="009A2054"/>
    <w:rsid w:val="009B0396"/>
    <w:rsid w:val="009C29B9"/>
    <w:rsid w:val="009C33AE"/>
    <w:rsid w:val="009C48BD"/>
    <w:rsid w:val="009D0D28"/>
    <w:rsid w:val="009E23C5"/>
    <w:rsid w:val="009E34ED"/>
    <w:rsid w:val="009F2354"/>
    <w:rsid w:val="009F37EF"/>
    <w:rsid w:val="00A04646"/>
    <w:rsid w:val="00A06DD4"/>
    <w:rsid w:val="00A12A41"/>
    <w:rsid w:val="00A30ABC"/>
    <w:rsid w:val="00A34039"/>
    <w:rsid w:val="00A4477D"/>
    <w:rsid w:val="00A44DF8"/>
    <w:rsid w:val="00A47F7A"/>
    <w:rsid w:val="00A5758F"/>
    <w:rsid w:val="00A65446"/>
    <w:rsid w:val="00A70C0A"/>
    <w:rsid w:val="00A71211"/>
    <w:rsid w:val="00A74934"/>
    <w:rsid w:val="00A74E7D"/>
    <w:rsid w:val="00A83266"/>
    <w:rsid w:val="00A84EFF"/>
    <w:rsid w:val="00A940A9"/>
    <w:rsid w:val="00A943FC"/>
    <w:rsid w:val="00A97E4B"/>
    <w:rsid w:val="00AA167C"/>
    <w:rsid w:val="00AA2F81"/>
    <w:rsid w:val="00AA3F57"/>
    <w:rsid w:val="00AB1F00"/>
    <w:rsid w:val="00AB51C8"/>
    <w:rsid w:val="00AC1C09"/>
    <w:rsid w:val="00AC2096"/>
    <w:rsid w:val="00AC5E4B"/>
    <w:rsid w:val="00AC7FD9"/>
    <w:rsid w:val="00AD1745"/>
    <w:rsid w:val="00AD4CFD"/>
    <w:rsid w:val="00AD7E70"/>
    <w:rsid w:val="00AE0615"/>
    <w:rsid w:val="00AE5812"/>
    <w:rsid w:val="00AE7D73"/>
    <w:rsid w:val="00AF05EF"/>
    <w:rsid w:val="00AF0A9E"/>
    <w:rsid w:val="00AF0ECB"/>
    <w:rsid w:val="00AF50A6"/>
    <w:rsid w:val="00B01A9E"/>
    <w:rsid w:val="00B0293A"/>
    <w:rsid w:val="00B04B2B"/>
    <w:rsid w:val="00B15FFA"/>
    <w:rsid w:val="00B1666E"/>
    <w:rsid w:val="00B2045E"/>
    <w:rsid w:val="00B21DBC"/>
    <w:rsid w:val="00B220BB"/>
    <w:rsid w:val="00B220C9"/>
    <w:rsid w:val="00B359EE"/>
    <w:rsid w:val="00B54D51"/>
    <w:rsid w:val="00B54FD0"/>
    <w:rsid w:val="00B55229"/>
    <w:rsid w:val="00B57378"/>
    <w:rsid w:val="00B6164C"/>
    <w:rsid w:val="00B63B3A"/>
    <w:rsid w:val="00B7070A"/>
    <w:rsid w:val="00B80150"/>
    <w:rsid w:val="00B83F12"/>
    <w:rsid w:val="00B87AC8"/>
    <w:rsid w:val="00B974AD"/>
    <w:rsid w:val="00BA7D04"/>
    <w:rsid w:val="00BB0D88"/>
    <w:rsid w:val="00BB104A"/>
    <w:rsid w:val="00BC40DC"/>
    <w:rsid w:val="00BC4B41"/>
    <w:rsid w:val="00BC7012"/>
    <w:rsid w:val="00BC7797"/>
    <w:rsid w:val="00BD3F4C"/>
    <w:rsid w:val="00BD432C"/>
    <w:rsid w:val="00BD62F1"/>
    <w:rsid w:val="00BE1490"/>
    <w:rsid w:val="00BE1E5C"/>
    <w:rsid w:val="00BE5512"/>
    <w:rsid w:val="00BF5E10"/>
    <w:rsid w:val="00C10A9C"/>
    <w:rsid w:val="00C14E8A"/>
    <w:rsid w:val="00C31691"/>
    <w:rsid w:val="00C34562"/>
    <w:rsid w:val="00C36DAF"/>
    <w:rsid w:val="00C37706"/>
    <w:rsid w:val="00C4092B"/>
    <w:rsid w:val="00C44994"/>
    <w:rsid w:val="00C44EE7"/>
    <w:rsid w:val="00C45142"/>
    <w:rsid w:val="00C55BCA"/>
    <w:rsid w:val="00C60236"/>
    <w:rsid w:val="00C6095F"/>
    <w:rsid w:val="00C63F57"/>
    <w:rsid w:val="00C65172"/>
    <w:rsid w:val="00C70F9B"/>
    <w:rsid w:val="00C72AD3"/>
    <w:rsid w:val="00C8302D"/>
    <w:rsid w:val="00C91252"/>
    <w:rsid w:val="00C915E1"/>
    <w:rsid w:val="00C95E79"/>
    <w:rsid w:val="00CB13F4"/>
    <w:rsid w:val="00CB2598"/>
    <w:rsid w:val="00CB2F50"/>
    <w:rsid w:val="00CC0326"/>
    <w:rsid w:val="00CC233C"/>
    <w:rsid w:val="00CC5FBE"/>
    <w:rsid w:val="00CC64B1"/>
    <w:rsid w:val="00CD53BD"/>
    <w:rsid w:val="00CD604D"/>
    <w:rsid w:val="00CD69C7"/>
    <w:rsid w:val="00CD7312"/>
    <w:rsid w:val="00CD77E6"/>
    <w:rsid w:val="00CE252D"/>
    <w:rsid w:val="00CE5E2B"/>
    <w:rsid w:val="00CF59CD"/>
    <w:rsid w:val="00D11F24"/>
    <w:rsid w:val="00D14158"/>
    <w:rsid w:val="00D235AC"/>
    <w:rsid w:val="00D31C5B"/>
    <w:rsid w:val="00D35F4A"/>
    <w:rsid w:val="00D4221A"/>
    <w:rsid w:val="00D47C03"/>
    <w:rsid w:val="00D541CD"/>
    <w:rsid w:val="00D612E7"/>
    <w:rsid w:val="00D61BCB"/>
    <w:rsid w:val="00D622A3"/>
    <w:rsid w:val="00D669D5"/>
    <w:rsid w:val="00D66E04"/>
    <w:rsid w:val="00D812EC"/>
    <w:rsid w:val="00D821C1"/>
    <w:rsid w:val="00D83E6E"/>
    <w:rsid w:val="00D938B5"/>
    <w:rsid w:val="00D96FA9"/>
    <w:rsid w:val="00D97FCF"/>
    <w:rsid w:val="00DA6FC0"/>
    <w:rsid w:val="00DB448D"/>
    <w:rsid w:val="00DC3A18"/>
    <w:rsid w:val="00DD6503"/>
    <w:rsid w:val="00DE277B"/>
    <w:rsid w:val="00DE2BCC"/>
    <w:rsid w:val="00DF2A0E"/>
    <w:rsid w:val="00DF7F03"/>
    <w:rsid w:val="00E00B48"/>
    <w:rsid w:val="00E01B39"/>
    <w:rsid w:val="00E1190D"/>
    <w:rsid w:val="00E1230E"/>
    <w:rsid w:val="00E25705"/>
    <w:rsid w:val="00E3669E"/>
    <w:rsid w:val="00E37842"/>
    <w:rsid w:val="00E410E1"/>
    <w:rsid w:val="00E41E56"/>
    <w:rsid w:val="00E43BB9"/>
    <w:rsid w:val="00E50BA3"/>
    <w:rsid w:val="00E51143"/>
    <w:rsid w:val="00E56A4C"/>
    <w:rsid w:val="00E62A18"/>
    <w:rsid w:val="00E63DAA"/>
    <w:rsid w:val="00E64853"/>
    <w:rsid w:val="00E65F32"/>
    <w:rsid w:val="00E661A3"/>
    <w:rsid w:val="00E720CF"/>
    <w:rsid w:val="00E74FF3"/>
    <w:rsid w:val="00E82A62"/>
    <w:rsid w:val="00E92B9A"/>
    <w:rsid w:val="00E9544A"/>
    <w:rsid w:val="00E97404"/>
    <w:rsid w:val="00E97E41"/>
    <w:rsid w:val="00EA41DE"/>
    <w:rsid w:val="00EA69F6"/>
    <w:rsid w:val="00EB0EB8"/>
    <w:rsid w:val="00EC5B8C"/>
    <w:rsid w:val="00ED711B"/>
    <w:rsid w:val="00EE1ACE"/>
    <w:rsid w:val="00EE2C52"/>
    <w:rsid w:val="00EE6460"/>
    <w:rsid w:val="00EE6D34"/>
    <w:rsid w:val="00EF4AB8"/>
    <w:rsid w:val="00EF5725"/>
    <w:rsid w:val="00F04005"/>
    <w:rsid w:val="00F043EA"/>
    <w:rsid w:val="00F05457"/>
    <w:rsid w:val="00F054F6"/>
    <w:rsid w:val="00F076DA"/>
    <w:rsid w:val="00F109E6"/>
    <w:rsid w:val="00F117C2"/>
    <w:rsid w:val="00F1347D"/>
    <w:rsid w:val="00F23445"/>
    <w:rsid w:val="00F24688"/>
    <w:rsid w:val="00F31AA6"/>
    <w:rsid w:val="00F52DCE"/>
    <w:rsid w:val="00F54772"/>
    <w:rsid w:val="00F55213"/>
    <w:rsid w:val="00F553C3"/>
    <w:rsid w:val="00F56DFA"/>
    <w:rsid w:val="00F622B8"/>
    <w:rsid w:val="00F647B8"/>
    <w:rsid w:val="00F7330A"/>
    <w:rsid w:val="00F735AD"/>
    <w:rsid w:val="00F7585B"/>
    <w:rsid w:val="00F82DCD"/>
    <w:rsid w:val="00F917D3"/>
    <w:rsid w:val="00F91A28"/>
    <w:rsid w:val="00FA3031"/>
    <w:rsid w:val="00FA51E5"/>
    <w:rsid w:val="00FA728D"/>
    <w:rsid w:val="00FE14E1"/>
    <w:rsid w:val="00FF3E3A"/>
    <w:rsid w:val="00FF6AAA"/>
    <w:rsid w:val="00FF6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2354D7"/>
  <w15:chartTrackingRefBased/>
  <w15:docId w15:val="{63C2E302-4FA8-B944-9FF5-9ECDBF6BE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CB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581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581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581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581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581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581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581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581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581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8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58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58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58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58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58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58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58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58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58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58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581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58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581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58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5812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58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58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58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581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D5DBA"/>
    <w:pPr>
      <w:spacing w:after="200"/>
    </w:pPr>
    <w:rPr>
      <w:rFonts w:asciiTheme="minorHAnsi" w:eastAsiaTheme="minorEastAsia" w:hAnsiTheme="minorHAnsi" w:cstheme="minorBidi"/>
      <w:i/>
      <w:iCs/>
      <w:color w:val="0E2841" w:themeColor="text2"/>
      <w:kern w:val="2"/>
      <w:sz w:val="18"/>
      <w:szCs w:val="18"/>
      <w14:ligatures w14:val="standardContextual"/>
    </w:rPr>
  </w:style>
  <w:style w:type="table" w:customStyle="1" w:styleId="Table">
    <w:name w:val="Table"/>
    <w:semiHidden/>
    <w:unhideWhenUsed/>
    <w:qFormat/>
    <w:rsid w:val="00E9544A"/>
    <w:pPr>
      <w:spacing w:after="200" w:line="240" w:lineRule="auto"/>
    </w:pPr>
    <w:rPr>
      <w:rFonts w:eastAsiaTheme="minorHAnsi"/>
      <w:kern w:val="0"/>
      <w:sz w:val="20"/>
      <w:szCs w:val="20"/>
      <w:lang w:val="en-US"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F5A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5A60"/>
    <w:pPr>
      <w:spacing w:after="160"/>
    </w:pPr>
    <w:rPr>
      <w:rFonts w:asciiTheme="minorHAnsi" w:eastAsiaTheme="minorEastAsia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5A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A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A6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220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20E8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220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20E8"/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7829B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31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6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4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7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5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8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6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0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D85B2B6-B105-9849-8F09-8C2ED55BD61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8aac226-2f03-4b4d-9037-b46d56c55210}" enabled="0" method="" siteId="{78aac226-2f03-4b4d-9037-b46d56c552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0</Pages>
  <Words>4726</Words>
  <Characters>26939</Characters>
  <Application>Microsoft Office Word</Application>
  <DocSecurity>0</DocSecurity>
  <Lines>22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Tong (2)</dc:creator>
  <cp:keywords/>
  <dc:description/>
  <cp:lastModifiedBy>Yu, Tong (2)</cp:lastModifiedBy>
  <cp:revision>3</cp:revision>
  <dcterms:created xsi:type="dcterms:W3CDTF">2026-03-02T14:21:00Z</dcterms:created>
  <dcterms:modified xsi:type="dcterms:W3CDTF">2026-03-09T15:00:00Z</dcterms:modified>
</cp:coreProperties>
</file>